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EE2D53" w14:textId="3112B39D" w:rsidR="0037139E" w:rsidRPr="00983ED4" w:rsidRDefault="0037139E" w:rsidP="00556B5C">
      <w:pPr>
        <w:ind w:firstLine="720"/>
        <w:contextualSpacing/>
        <w:jc w:val="center"/>
        <w:rPr>
          <w:b/>
          <w:bCs/>
          <w:sz w:val="24"/>
          <w:szCs w:val="24"/>
        </w:rPr>
      </w:pPr>
      <w:r w:rsidRPr="00983ED4">
        <w:rPr>
          <w:b/>
          <w:bCs/>
          <w:sz w:val="24"/>
          <w:szCs w:val="24"/>
        </w:rPr>
        <w:t>SUPPLEMENTA</w:t>
      </w:r>
      <w:r w:rsidR="00B26D8F" w:rsidRPr="00983ED4">
        <w:rPr>
          <w:b/>
          <w:bCs/>
          <w:sz w:val="24"/>
          <w:szCs w:val="24"/>
        </w:rPr>
        <w:t>RY</w:t>
      </w:r>
      <w:r w:rsidRPr="00983ED4">
        <w:rPr>
          <w:b/>
          <w:bCs/>
          <w:sz w:val="24"/>
          <w:szCs w:val="24"/>
        </w:rPr>
        <w:t xml:space="preserve"> MATERIAL</w:t>
      </w:r>
    </w:p>
    <w:p w14:paraId="358152D2" w14:textId="79B739FF" w:rsidR="00B26D8F" w:rsidRPr="00983ED4" w:rsidRDefault="00B26D8F" w:rsidP="00556B5C">
      <w:pPr>
        <w:ind w:firstLine="720"/>
        <w:contextualSpacing/>
        <w:jc w:val="center"/>
        <w:rPr>
          <w:b/>
          <w:bCs/>
          <w:sz w:val="24"/>
          <w:szCs w:val="24"/>
        </w:rPr>
      </w:pPr>
    </w:p>
    <w:p w14:paraId="0538D5E4" w14:textId="77777777" w:rsidR="00B26D8F" w:rsidRPr="00983ED4" w:rsidRDefault="00B26D8F" w:rsidP="00556B5C">
      <w:pPr>
        <w:ind w:firstLine="720"/>
        <w:contextualSpacing/>
        <w:jc w:val="center"/>
        <w:rPr>
          <w:b/>
          <w:bCs/>
          <w:sz w:val="24"/>
          <w:szCs w:val="24"/>
        </w:rPr>
      </w:pPr>
    </w:p>
    <w:p w14:paraId="004E9425" w14:textId="6195F49B" w:rsidR="00B26D8F" w:rsidRPr="00983ED4" w:rsidRDefault="00B26D8F" w:rsidP="00556B5C">
      <w:pPr>
        <w:ind w:firstLine="720"/>
        <w:contextualSpacing/>
        <w:jc w:val="center"/>
        <w:rPr>
          <w:b/>
          <w:bCs/>
          <w:sz w:val="24"/>
          <w:szCs w:val="24"/>
        </w:rPr>
      </w:pPr>
    </w:p>
    <w:p w14:paraId="5F1079CB" w14:textId="77777777" w:rsidR="00B26D8F" w:rsidRPr="00983ED4" w:rsidRDefault="00B26D8F" w:rsidP="00B26D8F">
      <w:pPr>
        <w:jc w:val="center"/>
        <w:rPr>
          <w:b/>
          <w:bCs/>
          <w:sz w:val="24"/>
          <w:szCs w:val="24"/>
        </w:rPr>
      </w:pPr>
      <w:r w:rsidRPr="00983ED4">
        <w:rPr>
          <w:b/>
          <w:bCs/>
          <w:noProof/>
          <w:sz w:val="24"/>
          <w:szCs w:val="24"/>
        </w:rPr>
        <w:drawing>
          <wp:inline distT="0" distB="0" distL="0" distR="0" wp14:anchorId="7EF50944" wp14:editId="197177EE">
            <wp:extent cx="3305175" cy="4391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05175" cy="4391025"/>
                    </a:xfrm>
                    <a:prstGeom prst="rect">
                      <a:avLst/>
                    </a:prstGeom>
                  </pic:spPr>
                </pic:pic>
              </a:graphicData>
            </a:graphic>
          </wp:inline>
        </w:drawing>
      </w:r>
    </w:p>
    <w:p w14:paraId="25A6E9C1" w14:textId="5E5B4C02" w:rsidR="008B3FF5" w:rsidRPr="00983ED4" w:rsidRDefault="00ED746C" w:rsidP="008B3FF5">
      <w:pPr>
        <w:contextualSpacing/>
        <w:rPr>
          <w:sz w:val="24"/>
          <w:szCs w:val="24"/>
        </w:rPr>
      </w:pPr>
      <w:r>
        <w:rPr>
          <w:b/>
          <w:bCs/>
          <w:sz w:val="24"/>
          <w:szCs w:val="24"/>
        </w:rPr>
        <w:t>Figure S1</w:t>
      </w:r>
      <w:r w:rsidR="00B26D8F" w:rsidRPr="00983ED4">
        <w:rPr>
          <w:b/>
          <w:bCs/>
          <w:sz w:val="24"/>
          <w:szCs w:val="24"/>
        </w:rPr>
        <w:t xml:space="preserve">. </w:t>
      </w:r>
      <w:r w:rsidR="00B26D8F" w:rsidRPr="00983ED4">
        <w:rPr>
          <w:sz w:val="24"/>
          <w:szCs w:val="24"/>
        </w:rPr>
        <w:t>Risk of bias of included randomized studies using Revised Cochrane risk of bias tool for randomized trials (</w:t>
      </w:r>
      <w:proofErr w:type="spellStart"/>
      <w:r w:rsidR="00B26D8F" w:rsidRPr="00983ED4">
        <w:rPr>
          <w:sz w:val="24"/>
          <w:szCs w:val="24"/>
        </w:rPr>
        <w:t>RoB</w:t>
      </w:r>
      <w:proofErr w:type="spellEnd"/>
      <w:r w:rsidR="00B26D8F" w:rsidRPr="00983ED4">
        <w:rPr>
          <w:sz w:val="24"/>
          <w:szCs w:val="24"/>
        </w:rPr>
        <w:t xml:space="preserve"> 2)</w:t>
      </w:r>
      <w:r>
        <w:rPr>
          <w:sz w:val="24"/>
          <w:szCs w:val="24"/>
        </w:rPr>
        <w:fldChar w:fldCharType="begin" w:fldLock="1"/>
      </w:r>
      <w:r>
        <w:rPr>
          <w:sz w:val="24"/>
          <w:szCs w:val="24"/>
        </w:rPr>
        <w:instrText>ADDIN CSL_CITATION {"citationItems":[{"id":"ITEM-1","itemData":{"author":[{"dropping-particle":"","family":"Sterne","given":"JAC","non-dropping-particle":"","parse-names":false,"suffix":""},{"dropping-particle":"","family":"Savović","given":"J","non-dropping-particle":"","parse-names":false,"suffix":""},{"dropping-particle":"","family":"Page","given":"MJ","non-dropping-particle":"","parse-names":false,"suffix":""},{"dropping-particle":"","family":"Elbers","given":"RG","non-dropping-particle":"","parse-names":false,"suffix":""},{"dropping-particle":"","family":"Blencowe","given":"NS","non-dropping-particle":"","parse-names":false,"suffix":""},{"dropping-particle":"","family":"Boutron","given":"I","non-dropping-particle":"","parse-names":false,"suffix":""},{"dropping-particle":"","family":"Cates","given":"CJ","non-dropping-particle":"","parse-names":false,"suffix":""},{"dropping-particle":"","family":"Cheng","given":"H-Y","non-dropping-particle":"","parse-names":false,"suffix":""},{"dropping-particle":"","family":"Corbett","given":"MS","non-dropping-particle":"","parse-names":false,"suffix":""},{"dropping-particle":"","family":"Eldridge","given":"SM","non-dropping-particle":"","parse-names":false,"suffix":""},{"dropping-particle":"","family":"Hernán","given":"MA","non-dropping-particle":"","parse-names":false,"suffix":""},{"dropping-particle":"","family":"Hopewell","given":"S","non-dropping-particle":"","parse-names":false,"suffix":""},{"dropping-particle":"","family":"Hróbjartsson","given":"A","non-dropping-particle":"","parse-names":false,"suffix":""},{"dropping-particle":"","family":"Junqueira","given":"DR","non-dropping-particle":"","parse-names":false,"suffix":""},{"dropping-particle":"","family":"Jüni","given":"P","non-dropping-particle":"","parse-names":false,"suffix":""},{"dropping-particle":"","family":"Kirkham","given":"JJ","non-dropping-particle":"","parse-names":false,"suffix":""},{"dropping-particle":"","family":"Lasserson","given":"T","non-dropping-particle":"","parse-names":false,"suffix":""},{"dropping-particle":"","family":"Li","given":"T","non-dropping-particle":"","parse-names":false,"suffix":""},{"dropping-particle":"","family":"McAleenan","given":"A","non-dropping-particle":"","parse-names":false,"suffix":""},{"dropping-particle":"","family":"Reeves","given":"BC","non-dropping-particle":"","parse-names":false,"suffix":""},{"dropping-particle":"","family":"Shepperd","given":"S","non-dropping-particle":"","parse-names":false,"suffix":""},{"dropping-particle":"","family":"Shrier","given":"I","non-dropping-particle":"","parse-names":false,"suffix":""},{"dropping-particle":"","family":"Stewart","given":"LA","non-dropping-particle":"","parse-names":false,"suffix":""},{"dropping-particle":"","family":"Tilling","given":"K","non-dropping-particle":"","parse-names":false,"suffix":""},{"dropping-particle":"","family":"White","given":"IR","non-dropping-particle":"","parse-names":false,"suffix":""},{"dropping-particle":"","family":"Whiting","given":"PF","non-dropping-particle":"","parse-names":false,"suffix":""},{"dropping-particle":"","family":"Higgins","given":"JPT","non-dropping-particle":"","parse-names":false,"suffix":""}],"container-title":"BMJ","id":"ITEM-1","issued":{"date-parts":[["2019"]]},"page":"I4898","title":"RoB 2: a revised tool for assessing risk of bias in randomised trials","type":"article-journal","volume":"366"},"uris":["http://www.mendeley.com/documents/?uuid=1d7acdaa-6b4a-4514-826f-7e5f0943f0b3"]}],"mendeley":{"formattedCitation":"&lt;sup&gt;1&lt;/sup&gt;","plainTextFormattedCitation":"1","previouslyFormattedCitation":"&lt;sup&gt;1&lt;/sup&gt;"},"properties":{"noteIndex":0},"schema":"https://github.com/citation-style-language/schema/raw/master/csl-citation.json"}</w:instrText>
      </w:r>
      <w:r>
        <w:rPr>
          <w:sz w:val="24"/>
          <w:szCs w:val="24"/>
        </w:rPr>
        <w:fldChar w:fldCharType="separate"/>
      </w:r>
      <w:r w:rsidRPr="00ED746C">
        <w:rPr>
          <w:noProof/>
          <w:sz w:val="24"/>
          <w:szCs w:val="24"/>
          <w:vertAlign w:val="superscript"/>
        </w:rPr>
        <w:t>1</w:t>
      </w:r>
      <w:r>
        <w:rPr>
          <w:sz w:val="24"/>
          <w:szCs w:val="24"/>
        </w:rPr>
        <w:fldChar w:fldCharType="end"/>
      </w:r>
    </w:p>
    <w:p w14:paraId="49471702" w14:textId="77777777" w:rsidR="008B3FF5" w:rsidRPr="00983ED4" w:rsidRDefault="008B3FF5" w:rsidP="008B3FF5">
      <w:pPr>
        <w:contextualSpacing/>
        <w:rPr>
          <w:sz w:val="24"/>
          <w:szCs w:val="24"/>
        </w:rPr>
      </w:pPr>
    </w:p>
    <w:p w14:paraId="10E922E2" w14:textId="77777777" w:rsidR="008B3FF5" w:rsidRPr="00983ED4" w:rsidRDefault="008B3FF5" w:rsidP="008B3FF5">
      <w:pPr>
        <w:contextualSpacing/>
        <w:rPr>
          <w:sz w:val="24"/>
          <w:szCs w:val="24"/>
        </w:rPr>
      </w:pPr>
    </w:p>
    <w:p w14:paraId="3618A564" w14:textId="07E85A69" w:rsidR="00B26D8F" w:rsidRPr="00983ED4" w:rsidRDefault="00ED6926" w:rsidP="008B3FF5">
      <w:pPr>
        <w:contextualSpacing/>
      </w:pPr>
      <w:r>
        <w:rPr>
          <w:noProof/>
        </w:rPr>
        <w:drawing>
          <wp:inline distT="0" distB="0" distL="0" distR="0" wp14:anchorId="2694C7BB" wp14:editId="74FE961F">
            <wp:extent cx="5715000" cy="24385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2438585"/>
                    </a:xfrm>
                    <a:prstGeom prst="rect">
                      <a:avLst/>
                    </a:prstGeom>
                    <a:noFill/>
                  </pic:spPr>
                </pic:pic>
              </a:graphicData>
            </a:graphic>
          </wp:inline>
        </w:drawing>
      </w:r>
    </w:p>
    <w:p w14:paraId="6A8DBE79" w14:textId="228976CF" w:rsidR="00B26D8F" w:rsidRPr="00983ED4" w:rsidRDefault="00ED746C" w:rsidP="008B3FF5">
      <w:pPr>
        <w:spacing w:after="160"/>
        <w:contextualSpacing/>
        <w:rPr>
          <w:sz w:val="24"/>
          <w:szCs w:val="24"/>
        </w:rPr>
      </w:pPr>
      <w:r>
        <w:rPr>
          <w:b/>
          <w:bCs/>
          <w:sz w:val="24"/>
          <w:szCs w:val="24"/>
        </w:rPr>
        <w:t>Figure S2</w:t>
      </w:r>
      <w:r w:rsidR="00B26D8F" w:rsidRPr="00983ED4">
        <w:rPr>
          <w:b/>
          <w:bCs/>
          <w:sz w:val="24"/>
          <w:szCs w:val="24"/>
        </w:rPr>
        <w:t>.</w:t>
      </w:r>
      <w:r w:rsidR="00B26D8F" w:rsidRPr="00983ED4">
        <w:rPr>
          <w:sz w:val="24"/>
          <w:szCs w:val="24"/>
        </w:rPr>
        <w:t xml:space="preserve"> Forest plot showing leave-one-out sensitivity analysis of intravenous (IVT) rate</w:t>
      </w:r>
      <w:r w:rsidR="008904C5">
        <w:rPr>
          <w:sz w:val="24"/>
          <w:szCs w:val="24"/>
        </w:rPr>
        <w:t xml:space="preserve">. </w:t>
      </w:r>
      <w:proofErr w:type="gramStart"/>
      <w:r w:rsidR="008904C5">
        <w:rPr>
          <w:sz w:val="24"/>
          <w:szCs w:val="24"/>
        </w:rPr>
        <w:t>OR,</w:t>
      </w:r>
      <w:proofErr w:type="gramEnd"/>
      <w:r w:rsidR="008904C5">
        <w:rPr>
          <w:sz w:val="24"/>
          <w:szCs w:val="24"/>
        </w:rPr>
        <w:t xml:space="preserve"> odds ratio; LL, lower limit; UL, upper limit</w:t>
      </w:r>
    </w:p>
    <w:p w14:paraId="5AD11D4B" w14:textId="77777777" w:rsidR="00B26D8F" w:rsidRPr="00983ED4" w:rsidRDefault="00B26D8F" w:rsidP="00B26D8F">
      <w:pPr>
        <w:spacing w:after="160"/>
        <w:contextualSpacing/>
        <w:jc w:val="center"/>
        <w:rPr>
          <w:b/>
          <w:bCs/>
          <w:sz w:val="24"/>
          <w:szCs w:val="24"/>
        </w:rPr>
      </w:pPr>
    </w:p>
    <w:p w14:paraId="235DB152" w14:textId="45B1B061" w:rsidR="00B26D8F" w:rsidRPr="00983ED4" w:rsidRDefault="00B26D8F" w:rsidP="00B26D8F">
      <w:pPr>
        <w:spacing w:after="160"/>
        <w:contextualSpacing/>
        <w:jc w:val="center"/>
        <w:rPr>
          <w:b/>
          <w:bCs/>
          <w:sz w:val="24"/>
          <w:szCs w:val="24"/>
        </w:rPr>
      </w:pPr>
    </w:p>
    <w:p w14:paraId="4CC85566" w14:textId="79E688B5" w:rsidR="00B26D8F" w:rsidRPr="00983ED4" w:rsidRDefault="00B26D8F" w:rsidP="00B26D8F">
      <w:pPr>
        <w:spacing w:after="160"/>
        <w:contextualSpacing/>
        <w:jc w:val="center"/>
        <w:rPr>
          <w:b/>
          <w:bCs/>
          <w:sz w:val="24"/>
          <w:szCs w:val="24"/>
        </w:rPr>
      </w:pPr>
      <w:r w:rsidRPr="00983ED4">
        <w:rPr>
          <w:b/>
          <w:bCs/>
          <w:noProof/>
          <w:sz w:val="24"/>
          <w:szCs w:val="24"/>
        </w:rPr>
        <w:drawing>
          <wp:inline distT="0" distB="0" distL="0" distR="0" wp14:anchorId="0833445C" wp14:editId="73756668">
            <wp:extent cx="5731510" cy="226949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269490"/>
                    </a:xfrm>
                    <a:prstGeom prst="rect">
                      <a:avLst/>
                    </a:prstGeom>
                  </pic:spPr>
                </pic:pic>
              </a:graphicData>
            </a:graphic>
          </wp:inline>
        </w:drawing>
      </w:r>
    </w:p>
    <w:p w14:paraId="53AA5AC6" w14:textId="77777777" w:rsidR="00F4509C" w:rsidRPr="00983ED4" w:rsidRDefault="00F4509C" w:rsidP="00B26D8F">
      <w:pPr>
        <w:spacing w:after="160"/>
        <w:contextualSpacing/>
        <w:jc w:val="center"/>
        <w:rPr>
          <w:b/>
          <w:bCs/>
          <w:sz w:val="24"/>
          <w:szCs w:val="24"/>
        </w:rPr>
      </w:pPr>
    </w:p>
    <w:p w14:paraId="1C177B5F" w14:textId="5115ACEF" w:rsidR="00B26D8F" w:rsidRPr="00983ED4" w:rsidRDefault="00ED746C" w:rsidP="008B3FF5">
      <w:pPr>
        <w:spacing w:after="160"/>
        <w:contextualSpacing/>
        <w:rPr>
          <w:sz w:val="24"/>
          <w:szCs w:val="24"/>
        </w:rPr>
      </w:pPr>
      <w:r>
        <w:rPr>
          <w:b/>
          <w:bCs/>
          <w:sz w:val="24"/>
          <w:szCs w:val="24"/>
        </w:rPr>
        <w:t>Figure S3</w:t>
      </w:r>
      <w:r w:rsidR="00B26D8F" w:rsidRPr="00983ED4">
        <w:rPr>
          <w:b/>
          <w:bCs/>
          <w:sz w:val="24"/>
          <w:szCs w:val="24"/>
        </w:rPr>
        <w:t>.</w:t>
      </w:r>
      <w:r w:rsidR="00B26D8F" w:rsidRPr="00983ED4">
        <w:rPr>
          <w:sz w:val="24"/>
          <w:szCs w:val="24"/>
        </w:rPr>
        <w:t xml:space="preserve"> Forest plot showing</w:t>
      </w:r>
      <w:r w:rsidR="00025666" w:rsidRPr="00983ED4">
        <w:rPr>
          <w:sz w:val="24"/>
          <w:szCs w:val="24"/>
        </w:rPr>
        <w:t xml:space="preserve"> the mean difference</w:t>
      </w:r>
      <w:r w:rsidR="00B26D8F" w:rsidRPr="00983ED4">
        <w:rPr>
          <w:sz w:val="24"/>
          <w:szCs w:val="24"/>
        </w:rPr>
        <w:t xml:space="preserve"> of onset-to-treatment time </w:t>
      </w:r>
      <w:r w:rsidR="00025666" w:rsidRPr="00983ED4">
        <w:rPr>
          <w:sz w:val="24"/>
          <w:szCs w:val="24"/>
        </w:rPr>
        <w:t xml:space="preserve">in subgroup analysis </w:t>
      </w:r>
      <w:r w:rsidR="00B26D8F" w:rsidRPr="00983ED4">
        <w:rPr>
          <w:sz w:val="24"/>
          <w:szCs w:val="24"/>
        </w:rPr>
        <w:t>with respect to control groups</w:t>
      </w:r>
    </w:p>
    <w:p w14:paraId="4256A03F" w14:textId="104E749F" w:rsidR="008B3FF5" w:rsidRPr="00983ED4" w:rsidRDefault="008B3FF5" w:rsidP="008B3FF5">
      <w:pPr>
        <w:spacing w:after="160"/>
        <w:contextualSpacing/>
        <w:rPr>
          <w:sz w:val="24"/>
          <w:szCs w:val="24"/>
        </w:rPr>
      </w:pPr>
    </w:p>
    <w:p w14:paraId="2CDCA22C" w14:textId="77777777" w:rsidR="008B3FF5" w:rsidRPr="00983ED4" w:rsidRDefault="008B3FF5" w:rsidP="008B3FF5">
      <w:pPr>
        <w:spacing w:after="160"/>
        <w:contextualSpacing/>
        <w:rPr>
          <w:sz w:val="24"/>
          <w:szCs w:val="24"/>
        </w:rPr>
      </w:pPr>
    </w:p>
    <w:p w14:paraId="5C685FEB" w14:textId="77777777" w:rsidR="00B26D8F" w:rsidRPr="00983ED4" w:rsidRDefault="00B26D8F" w:rsidP="00B26D8F">
      <w:pPr>
        <w:spacing w:after="160"/>
        <w:contextualSpacing/>
        <w:jc w:val="center"/>
        <w:rPr>
          <w:b/>
          <w:bCs/>
          <w:sz w:val="24"/>
          <w:szCs w:val="24"/>
        </w:rPr>
      </w:pPr>
    </w:p>
    <w:p w14:paraId="2B349F00" w14:textId="7920B6A3" w:rsidR="00B26D8F" w:rsidRPr="00983ED4" w:rsidRDefault="00B26D8F" w:rsidP="00B26D8F">
      <w:pPr>
        <w:spacing w:after="160"/>
        <w:contextualSpacing/>
        <w:jc w:val="center"/>
      </w:pPr>
      <w:r w:rsidRPr="00983ED4">
        <w:rPr>
          <w:noProof/>
        </w:rPr>
        <w:drawing>
          <wp:inline distT="0" distB="0" distL="0" distR="0" wp14:anchorId="770B79BB" wp14:editId="05B98528">
            <wp:extent cx="5731510" cy="2372995"/>
            <wp:effectExtent l="0" t="0" r="2540" b="825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gure IV. Forest plot showing leave-one-out sensitivity analysis of onset-to-treatment time (OT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372995"/>
                    </a:xfrm>
                    <a:prstGeom prst="rect">
                      <a:avLst/>
                    </a:prstGeom>
                  </pic:spPr>
                </pic:pic>
              </a:graphicData>
            </a:graphic>
          </wp:inline>
        </w:drawing>
      </w:r>
    </w:p>
    <w:p w14:paraId="6FE95CA9" w14:textId="25ADA103" w:rsidR="008B3FF5" w:rsidRPr="00983ED4" w:rsidRDefault="00ED746C" w:rsidP="008B3FF5">
      <w:pPr>
        <w:spacing w:after="160"/>
        <w:contextualSpacing/>
        <w:rPr>
          <w:sz w:val="24"/>
          <w:szCs w:val="24"/>
        </w:rPr>
      </w:pPr>
      <w:r>
        <w:rPr>
          <w:b/>
          <w:bCs/>
          <w:sz w:val="24"/>
          <w:szCs w:val="24"/>
        </w:rPr>
        <w:t>Figure S4</w:t>
      </w:r>
      <w:r w:rsidR="00B26D8F" w:rsidRPr="00983ED4">
        <w:rPr>
          <w:b/>
          <w:bCs/>
          <w:sz w:val="24"/>
          <w:szCs w:val="24"/>
        </w:rPr>
        <w:t>.</w:t>
      </w:r>
      <w:r w:rsidR="00B26D8F" w:rsidRPr="00983ED4">
        <w:rPr>
          <w:sz w:val="24"/>
          <w:szCs w:val="24"/>
        </w:rPr>
        <w:t xml:space="preserve"> Forest plot showing leave-one-out sensitivity analysis of onset-to-treatment time (OTT)</w:t>
      </w:r>
      <w:r w:rsidR="009D4E27">
        <w:rPr>
          <w:sz w:val="24"/>
          <w:szCs w:val="24"/>
        </w:rPr>
        <w:t xml:space="preserve">. </w:t>
      </w:r>
      <w:proofErr w:type="gramStart"/>
      <w:r w:rsidR="009D4E27">
        <w:rPr>
          <w:sz w:val="24"/>
          <w:szCs w:val="24"/>
        </w:rPr>
        <w:t>OR,</w:t>
      </w:r>
      <w:proofErr w:type="gramEnd"/>
      <w:r w:rsidR="009D4E27">
        <w:rPr>
          <w:sz w:val="24"/>
          <w:szCs w:val="24"/>
        </w:rPr>
        <w:t xml:space="preserve"> odds ratio; LL, lower limit; UL, upper limit</w:t>
      </w:r>
    </w:p>
    <w:p w14:paraId="1A037591" w14:textId="77777777" w:rsidR="008B3FF5" w:rsidRPr="00983ED4" w:rsidRDefault="008B3FF5">
      <w:pPr>
        <w:spacing w:after="160" w:line="259" w:lineRule="auto"/>
        <w:rPr>
          <w:sz w:val="24"/>
          <w:szCs w:val="24"/>
        </w:rPr>
      </w:pPr>
      <w:r w:rsidRPr="00983ED4">
        <w:rPr>
          <w:sz w:val="24"/>
          <w:szCs w:val="24"/>
        </w:rPr>
        <w:br w:type="page"/>
      </w:r>
    </w:p>
    <w:p w14:paraId="257C7BAE" w14:textId="45B71D38" w:rsidR="00AF6A34" w:rsidRPr="00983ED4" w:rsidRDefault="00ED746C" w:rsidP="007E3DE7">
      <w:pPr>
        <w:contextualSpacing/>
        <w:rPr>
          <w:sz w:val="24"/>
          <w:szCs w:val="24"/>
        </w:rPr>
      </w:pPr>
      <w:bookmarkStart w:id="0" w:name="_Hlk33226419"/>
      <w:bookmarkStart w:id="1" w:name="_Hlk33226376"/>
      <w:r>
        <w:rPr>
          <w:b/>
          <w:bCs/>
          <w:sz w:val="24"/>
          <w:szCs w:val="24"/>
        </w:rPr>
        <w:lastRenderedPageBreak/>
        <w:t>Table S1</w:t>
      </w:r>
      <w:r w:rsidR="00AF6A34" w:rsidRPr="00983ED4">
        <w:rPr>
          <w:b/>
          <w:bCs/>
          <w:sz w:val="24"/>
          <w:szCs w:val="24"/>
        </w:rPr>
        <w:t xml:space="preserve">. </w:t>
      </w:r>
      <w:r w:rsidR="00AF6A34" w:rsidRPr="00983ED4">
        <w:rPr>
          <w:sz w:val="24"/>
          <w:szCs w:val="24"/>
        </w:rPr>
        <w:t>Literature search strategy</w:t>
      </w:r>
    </w:p>
    <w:tbl>
      <w:tblPr>
        <w:tblStyle w:val="TableGrid"/>
        <w:tblW w:w="0" w:type="auto"/>
        <w:tblLook w:val="04A0" w:firstRow="1" w:lastRow="0" w:firstColumn="1" w:lastColumn="0" w:noHBand="0" w:noVBand="1"/>
      </w:tblPr>
      <w:tblGrid>
        <w:gridCol w:w="1908"/>
        <w:gridCol w:w="6245"/>
      </w:tblGrid>
      <w:tr w:rsidR="00AF6A34" w:rsidRPr="00983ED4" w14:paraId="5AD2E3F4" w14:textId="77777777" w:rsidTr="00AF6A34">
        <w:tc>
          <w:tcPr>
            <w:tcW w:w="1908" w:type="dxa"/>
          </w:tcPr>
          <w:p w14:paraId="33A196A8" w14:textId="77777777" w:rsidR="00AF6A34" w:rsidRPr="00983ED4" w:rsidRDefault="00AF6A34" w:rsidP="007E3DE7">
            <w:pPr>
              <w:contextualSpacing/>
              <w:jc w:val="center"/>
              <w:rPr>
                <w:b/>
                <w:bCs/>
              </w:rPr>
            </w:pPr>
            <w:bookmarkStart w:id="2" w:name="_Hlk33226413"/>
            <w:bookmarkEnd w:id="0"/>
            <w:r w:rsidRPr="00983ED4">
              <w:rPr>
                <w:b/>
                <w:bCs/>
              </w:rPr>
              <w:t>Database</w:t>
            </w:r>
          </w:p>
        </w:tc>
        <w:tc>
          <w:tcPr>
            <w:tcW w:w="6245" w:type="dxa"/>
          </w:tcPr>
          <w:p w14:paraId="591D79B4" w14:textId="77777777" w:rsidR="00AF6A34" w:rsidRPr="00983ED4" w:rsidRDefault="00AF6A34" w:rsidP="007E3DE7">
            <w:pPr>
              <w:contextualSpacing/>
              <w:jc w:val="center"/>
              <w:rPr>
                <w:b/>
                <w:bCs/>
              </w:rPr>
            </w:pPr>
            <w:r w:rsidRPr="00983ED4">
              <w:rPr>
                <w:b/>
                <w:bCs/>
              </w:rPr>
              <w:t>Keywords</w:t>
            </w:r>
          </w:p>
        </w:tc>
      </w:tr>
      <w:tr w:rsidR="00AF6A34" w:rsidRPr="00983ED4" w14:paraId="4C4F1F6E" w14:textId="77777777" w:rsidTr="00AF6A34">
        <w:tc>
          <w:tcPr>
            <w:tcW w:w="1908" w:type="dxa"/>
          </w:tcPr>
          <w:p w14:paraId="677FE141" w14:textId="0DD7DA0B" w:rsidR="00AF6A34" w:rsidRPr="00983ED4" w:rsidRDefault="00AF6A34" w:rsidP="007E3DE7">
            <w:pPr>
              <w:contextualSpacing/>
              <w:jc w:val="both"/>
            </w:pPr>
            <w:r w:rsidRPr="00983ED4">
              <w:t>PubMed</w:t>
            </w:r>
          </w:p>
        </w:tc>
        <w:tc>
          <w:tcPr>
            <w:tcW w:w="6245" w:type="dxa"/>
          </w:tcPr>
          <w:p w14:paraId="2FF15DBF" w14:textId="77777777" w:rsidR="00AF6A34" w:rsidRPr="00983ED4" w:rsidRDefault="00AF6A34" w:rsidP="007E3DE7">
            <w:pPr>
              <w:contextualSpacing/>
              <w:jc w:val="both"/>
            </w:pPr>
            <w:r w:rsidRPr="00983ED4">
              <w:t>#44   telehealth[</w:t>
            </w:r>
            <w:proofErr w:type="spellStart"/>
            <w:r w:rsidRPr="00983ED4">
              <w:t>MeSH</w:t>
            </w:r>
            <w:proofErr w:type="spellEnd"/>
            <w:r w:rsidRPr="00983ED4">
              <w:t xml:space="preserve"> Terms]</w:t>
            </w:r>
          </w:p>
          <w:p w14:paraId="59A627C6" w14:textId="77777777" w:rsidR="00AF6A34" w:rsidRPr="00983ED4" w:rsidRDefault="00AF6A34" w:rsidP="007E3DE7">
            <w:pPr>
              <w:contextualSpacing/>
              <w:jc w:val="both"/>
            </w:pPr>
            <w:r w:rsidRPr="00983ED4">
              <w:t>#45   telemedicine[</w:t>
            </w:r>
            <w:proofErr w:type="spellStart"/>
            <w:r w:rsidRPr="00983ED4">
              <w:t>MeSH</w:t>
            </w:r>
            <w:proofErr w:type="spellEnd"/>
            <w:r w:rsidRPr="00983ED4">
              <w:t xml:space="preserve"> Terms]</w:t>
            </w:r>
          </w:p>
          <w:p w14:paraId="5650CA65" w14:textId="77777777" w:rsidR="00AF6A34" w:rsidRPr="00983ED4" w:rsidRDefault="00AF6A34" w:rsidP="007E3DE7">
            <w:pPr>
              <w:contextualSpacing/>
              <w:jc w:val="both"/>
            </w:pPr>
            <w:r w:rsidRPr="00983ED4">
              <w:t>#46   communities, rural[</w:t>
            </w:r>
            <w:proofErr w:type="spellStart"/>
            <w:r w:rsidRPr="00983ED4">
              <w:t>MeSH</w:t>
            </w:r>
            <w:proofErr w:type="spellEnd"/>
            <w:r w:rsidRPr="00983ED4">
              <w:t xml:space="preserve"> Terms]</w:t>
            </w:r>
          </w:p>
          <w:p w14:paraId="74715B02" w14:textId="77777777" w:rsidR="00AF6A34" w:rsidRPr="00983ED4" w:rsidRDefault="00AF6A34" w:rsidP="007E3DE7">
            <w:pPr>
              <w:contextualSpacing/>
              <w:jc w:val="both"/>
            </w:pPr>
            <w:r w:rsidRPr="00983ED4">
              <w:t>#47   rural populations[</w:t>
            </w:r>
            <w:proofErr w:type="spellStart"/>
            <w:r w:rsidRPr="00983ED4">
              <w:t>MeSH</w:t>
            </w:r>
            <w:proofErr w:type="spellEnd"/>
            <w:r w:rsidRPr="00983ED4">
              <w:t xml:space="preserve"> Terms]</w:t>
            </w:r>
          </w:p>
          <w:p w14:paraId="3BBD3F28" w14:textId="77777777" w:rsidR="00AF6A34" w:rsidRPr="00983ED4" w:rsidRDefault="00AF6A34" w:rsidP="007E3DE7">
            <w:pPr>
              <w:contextualSpacing/>
              <w:jc w:val="both"/>
            </w:pPr>
            <w:r w:rsidRPr="00983ED4">
              <w:t>#48   health services, rural[</w:t>
            </w:r>
            <w:proofErr w:type="spellStart"/>
            <w:r w:rsidRPr="00983ED4">
              <w:t>MeSH</w:t>
            </w:r>
            <w:proofErr w:type="spellEnd"/>
            <w:r w:rsidRPr="00983ED4">
              <w:t xml:space="preserve"> Terms]</w:t>
            </w:r>
          </w:p>
          <w:p w14:paraId="662CBCDE" w14:textId="77777777" w:rsidR="00AF6A34" w:rsidRPr="00983ED4" w:rsidRDefault="00AF6A34" w:rsidP="007E3DE7">
            <w:pPr>
              <w:contextualSpacing/>
              <w:jc w:val="both"/>
            </w:pPr>
            <w:r w:rsidRPr="00983ED4">
              <w:t>#49   rural hospitals[</w:t>
            </w:r>
            <w:proofErr w:type="spellStart"/>
            <w:r w:rsidRPr="00983ED4">
              <w:t>MeSH</w:t>
            </w:r>
            <w:proofErr w:type="spellEnd"/>
            <w:r w:rsidRPr="00983ED4">
              <w:t xml:space="preserve"> Terms]</w:t>
            </w:r>
          </w:p>
          <w:p w14:paraId="5D567A98" w14:textId="77777777" w:rsidR="00AF6A34" w:rsidRPr="00983ED4" w:rsidRDefault="00AF6A34" w:rsidP="007E3DE7">
            <w:pPr>
              <w:contextualSpacing/>
              <w:jc w:val="both"/>
            </w:pPr>
            <w:r w:rsidRPr="00983ED4">
              <w:t>#50   health, rural[</w:t>
            </w:r>
            <w:proofErr w:type="spellStart"/>
            <w:r w:rsidRPr="00983ED4">
              <w:t>MeSH</w:t>
            </w:r>
            <w:proofErr w:type="spellEnd"/>
            <w:r w:rsidRPr="00983ED4">
              <w:t xml:space="preserve"> Terms]</w:t>
            </w:r>
          </w:p>
          <w:p w14:paraId="59AA1347" w14:textId="77777777" w:rsidR="00AF6A34" w:rsidRPr="00983ED4" w:rsidRDefault="00AF6A34" w:rsidP="007E3DE7">
            <w:pPr>
              <w:contextualSpacing/>
              <w:jc w:val="both"/>
            </w:pPr>
            <w:r w:rsidRPr="00983ED4">
              <w:t>#51   remote consultation[</w:t>
            </w:r>
            <w:proofErr w:type="spellStart"/>
            <w:r w:rsidRPr="00983ED4">
              <w:t>MeSH</w:t>
            </w:r>
            <w:proofErr w:type="spellEnd"/>
            <w:r w:rsidRPr="00983ED4">
              <w:t xml:space="preserve"> Terms]</w:t>
            </w:r>
          </w:p>
          <w:p w14:paraId="6CB26082" w14:textId="77777777" w:rsidR="00AF6A34" w:rsidRPr="00983ED4" w:rsidRDefault="00AF6A34" w:rsidP="007E3DE7">
            <w:pPr>
              <w:contextualSpacing/>
              <w:jc w:val="both"/>
            </w:pPr>
            <w:r w:rsidRPr="00983ED4">
              <w:t>#52   acute stroke[</w:t>
            </w:r>
            <w:proofErr w:type="spellStart"/>
            <w:r w:rsidRPr="00983ED4">
              <w:t>MeSH</w:t>
            </w:r>
            <w:proofErr w:type="spellEnd"/>
            <w:r w:rsidRPr="00983ED4">
              <w:t xml:space="preserve"> Terms]</w:t>
            </w:r>
          </w:p>
          <w:p w14:paraId="122D53A4" w14:textId="77777777" w:rsidR="00AF6A34" w:rsidRPr="00983ED4" w:rsidRDefault="00AF6A34" w:rsidP="007E3DE7">
            <w:pPr>
              <w:contextualSpacing/>
              <w:jc w:val="both"/>
            </w:pPr>
            <w:r w:rsidRPr="00983ED4">
              <w:t>#53   cerebrovascular disorders[</w:t>
            </w:r>
            <w:proofErr w:type="spellStart"/>
            <w:r w:rsidRPr="00983ED4">
              <w:t>MeSH</w:t>
            </w:r>
            <w:proofErr w:type="spellEnd"/>
            <w:r w:rsidRPr="00983ED4">
              <w:t xml:space="preserve"> Terms]</w:t>
            </w:r>
          </w:p>
          <w:p w14:paraId="6FEE6A28" w14:textId="77777777" w:rsidR="00AF6A34" w:rsidRPr="00983ED4" w:rsidRDefault="00AF6A34" w:rsidP="007E3DE7">
            <w:pPr>
              <w:contextualSpacing/>
              <w:jc w:val="both"/>
            </w:pPr>
            <w:r w:rsidRPr="00983ED4">
              <w:t>#54   emergency[</w:t>
            </w:r>
            <w:proofErr w:type="spellStart"/>
            <w:r w:rsidRPr="00983ED4">
              <w:t>MeSH</w:t>
            </w:r>
            <w:proofErr w:type="spellEnd"/>
            <w:r w:rsidRPr="00983ED4">
              <w:t xml:space="preserve"> Terms]</w:t>
            </w:r>
          </w:p>
          <w:p w14:paraId="286B677C" w14:textId="77777777" w:rsidR="00AF6A34" w:rsidRPr="00983ED4" w:rsidRDefault="00AF6A34" w:rsidP="007E3DE7">
            <w:pPr>
              <w:contextualSpacing/>
              <w:jc w:val="both"/>
            </w:pPr>
            <w:r w:rsidRPr="00983ED4">
              <w:t>#55   emergency care[</w:t>
            </w:r>
            <w:proofErr w:type="spellStart"/>
            <w:r w:rsidRPr="00983ED4">
              <w:t>MeSH</w:t>
            </w:r>
            <w:proofErr w:type="spellEnd"/>
            <w:r w:rsidRPr="00983ED4">
              <w:t xml:space="preserve"> Terms]</w:t>
            </w:r>
          </w:p>
          <w:p w14:paraId="3B6DC9B4" w14:textId="77777777" w:rsidR="00AF6A34" w:rsidRPr="00983ED4" w:rsidRDefault="00AF6A34" w:rsidP="007E3DE7">
            <w:pPr>
              <w:contextualSpacing/>
              <w:jc w:val="both"/>
            </w:pPr>
            <w:r w:rsidRPr="00983ED4">
              <w:t>#56   emergency medical service[</w:t>
            </w:r>
            <w:proofErr w:type="spellStart"/>
            <w:r w:rsidRPr="00983ED4">
              <w:t>MeSH</w:t>
            </w:r>
            <w:proofErr w:type="spellEnd"/>
            <w:r w:rsidRPr="00983ED4">
              <w:t xml:space="preserve"> Terms]</w:t>
            </w:r>
          </w:p>
          <w:p w14:paraId="7DDFC711" w14:textId="77777777" w:rsidR="00AF6A34" w:rsidRPr="00983ED4" w:rsidRDefault="00AF6A34" w:rsidP="007E3DE7">
            <w:pPr>
              <w:contextualSpacing/>
              <w:jc w:val="both"/>
            </w:pPr>
            <w:r w:rsidRPr="00983ED4">
              <w:t>#57   emergency care, prehospital[</w:t>
            </w:r>
            <w:proofErr w:type="spellStart"/>
            <w:r w:rsidRPr="00983ED4">
              <w:t>MeSH</w:t>
            </w:r>
            <w:proofErr w:type="spellEnd"/>
            <w:r w:rsidRPr="00983ED4">
              <w:t xml:space="preserve"> Terms]</w:t>
            </w:r>
          </w:p>
          <w:p w14:paraId="0CE4DEB9" w14:textId="77777777" w:rsidR="00AF6A34" w:rsidRPr="00983ED4" w:rsidRDefault="00AF6A34" w:rsidP="007E3DE7">
            <w:pPr>
              <w:contextualSpacing/>
              <w:jc w:val="both"/>
            </w:pPr>
            <w:r w:rsidRPr="00983ED4">
              <w:t>#58   emergency hospital service[</w:t>
            </w:r>
            <w:proofErr w:type="spellStart"/>
            <w:r w:rsidRPr="00983ED4">
              <w:t>MeSH</w:t>
            </w:r>
            <w:proofErr w:type="spellEnd"/>
            <w:r w:rsidRPr="00983ED4">
              <w:t xml:space="preserve"> Terms]</w:t>
            </w:r>
          </w:p>
          <w:p w14:paraId="43412950" w14:textId="77777777" w:rsidR="00AF6A34" w:rsidRPr="00983ED4" w:rsidRDefault="00AF6A34" w:rsidP="007E3DE7">
            <w:pPr>
              <w:contextualSpacing/>
              <w:jc w:val="both"/>
            </w:pPr>
            <w:r w:rsidRPr="00983ED4">
              <w:t>#59   emergency health service[</w:t>
            </w:r>
            <w:proofErr w:type="spellStart"/>
            <w:r w:rsidRPr="00983ED4">
              <w:t>MeSH</w:t>
            </w:r>
            <w:proofErr w:type="spellEnd"/>
            <w:r w:rsidRPr="00983ED4">
              <w:t xml:space="preserve"> Terms]</w:t>
            </w:r>
          </w:p>
          <w:p w14:paraId="35DAAE31" w14:textId="77777777" w:rsidR="00AF6A34" w:rsidRPr="00983ED4" w:rsidRDefault="00AF6A34" w:rsidP="007E3DE7">
            <w:pPr>
              <w:contextualSpacing/>
              <w:jc w:val="both"/>
            </w:pPr>
            <w:r w:rsidRPr="00983ED4">
              <w:t>#60   stroke[</w:t>
            </w:r>
            <w:proofErr w:type="spellStart"/>
            <w:r w:rsidRPr="00983ED4">
              <w:t>MeSH</w:t>
            </w:r>
            <w:proofErr w:type="spellEnd"/>
            <w:r w:rsidRPr="00983ED4">
              <w:t xml:space="preserve"> Terms]</w:t>
            </w:r>
          </w:p>
          <w:p w14:paraId="21595642" w14:textId="77777777" w:rsidR="00AF6A34" w:rsidRPr="00983ED4" w:rsidRDefault="00AF6A34" w:rsidP="007E3DE7">
            <w:pPr>
              <w:contextualSpacing/>
              <w:jc w:val="both"/>
            </w:pPr>
            <w:r w:rsidRPr="00983ED4">
              <w:t>#61   #44 OR #45 OR #51 OR tele*thrombolysis OR telestroke</w:t>
            </w:r>
          </w:p>
          <w:p w14:paraId="7B4EEE40" w14:textId="77777777" w:rsidR="00AF6A34" w:rsidRPr="00983ED4" w:rsidRDefault="00AF6A34" w:rsidP="007E3DE7">
            <w:pPr>
              <w:contextualSpacing/>
              <w:jc w:val="both"/>
            </w:pPr>
            <w:r w:rsidRPr="00983ED4">
              <w:t>#62  #46 OR #47 OR #48 OR #49 OR #50 OR non*urban OR rural OR remote area</w:t>
            </w:r>
          </w:p>
          <w:p w14:paraId="1E170A02" w14:textId="77777777" w:rsidR="00AF6A34" w:rsidRPr="00983ED4" w:rsidRDefault="00AF6A34" w:rsidP="007E3DE7">
            <w:pPr>
              <w:contextualSpacing/>
              <w:jc w:val="both"/>
            </w:pPr>
            <w:r w:rsidRPr="00983ED4">
              <w:t>#63   #52 OR #53 OR #60 OR cerebrovascular*</w:t>
            </w:r>
          </w:p>
          <w:p w14:paraId="74E7B2D5" w14:textId="77777777" w:rsidR="00AF6A34" w:rsidRPr="00983ED4" w:rsidRDefault="00AF6A34" w:rsidP="007E3DE7">
            <w:pPr>
              <w:contextualSpacing/>
              <w:jc w:val="both"/>
            </w:pPr>
            <w:r w:rsidRPr="00983ED4">
              <w:t>#64   #54 OR #55 OR #56 OR #57 OR #58 OR #59 OR pre*hospital OR acute OR emergency</w:t>
            </w:r>
          </w:p>
          <w:p w14:paraId="77C499D9" w14:textId="77777777" w:rsidR="00AF6A34" w:rsidRPr="00983ED4" w:rsidRDefault="00AF6A34" w:rsidP="007E3DE7">
            <w:pPr>
              <w:contextualSpacing/>
              <w:jc w:val="both"/>
            </w:pPr>
            <w:r w:rsidRPr="00983ED4">
              <w:t>#65   #61 AND #62 AND #63 AND #64</w:t>
            </w:r>
          </w:p>
        </w:tc>
      </w:tr>
      <w:tr w:rsidR="00AF6A34" w:rsidRPr="00983ED4" w14:paraId="77F305A2" w14:textId="77777777" w:rsidTr="00AF6A34">
        <w:tc>
          <w:tcPr>
            <w:tcW w:w="1908" w:type="dxa"/>
          </w:tcPr>
          <w:p w14:paraId="127593B5" w14:textId="72E5DC62" w:rsidR="00AF6A34" w:rsidRPr="00983ED4" w:rsidRDefault="00AF6A34" w:rsidP="007E3DE7">
            <w:pPr>
              <w:contextualSpacing/>
            </w:pPr>
            <w:r w:rsidRPr="00983ED4">
              <w:t>CENTRAL</w:t>
            </w:r>
          </w:p>
        </w:tc>
        <w:tc>
          <w:tcPr>
            <w:tcW w:w="6245" w:type="dxa"/>
          </w:tcPr>
          <w:p w14:paraId="43B04AF0" w14:textId="77777777" w:rsidR="00AF6A34" w:rsidRPr="00983ED4" w:rsidRDefault="00AF6A34" w:rsidP="007E3DE7">
            <w:pPr>
              <w:tabs>
                <w:tab w:val="left" w:pos="523"/>
              </w:tabs>
              <w:contextualSpacing/>
              <w:jc w:val="both"/>
            </w:pPr>
            <w:r w:rsidRPr="00983ED4">
              <w:t xml:space="preserve">#1    </w:t>
            </w:r>
            <w:proofErr w:type="spellStart"/>
            <w:r w:rsidRPr="00983ED4">
              <w:t>MeSH</w:t>
            </w:r>
            <w:proofErr w:type="spellEnd"/>
            <w:r w:rsidRPr="00983ED4">
              <w:t xml:space="preserve"> descriptor: [Rural Health] explode all trees</w:t>
            </w:r>
          </w:p>
          <w:p w14:paraId="5D37BE44" w14:textId="77777777" w:rsidR="00AF6A34" w:rsidRPr="00983ED4" w:rsidRDefault="00AF6A34" w:rsidP="007E3DE7">
            <w:pPr>
              <w:tabs>
                <w:tab w:val="left" w:pos="523"/>
              </w:tabs>
              <w:contextualSpacing/>
              <w:jc w:val="both"/>
            </w:pPr>
            <w:r w:rsidRPr="00983ED4">
              <w:t xml:space="preserve">#2    </w:t>
            </w:r>
            <w:proofErr w:type="spellStart"/>
            <w:r w:rsidRPr="00983ED4">
              <w:t>MeSH</w:t>
            </w:r>
            <w:proofErr w:type="spellEnd"/>
            <w:r w:rsidRPr="00983ED4">
              <w:t xml:space="preserve"> descriptor: [Rural Populations] explode all trees</w:t>
            </w:r>
          </w:p>
          <w:p w14:paraId="3E8B11D1" w14:textId="77777777" w:rsidR="00AF6A34" w:rsidRPr="00983ED4" w:rsidRDefault="00AF6A34" w:rsidP="007E3DE7">
            <w:pPr>
              <w:tabs>
                <w:tab w:val="left" w:pos="523"/>
              </w:tabs>
              <w:contextualSpacing/>
              <w:jc w:val="both"/>
            </w:pPr>
            <w:r w:rsidRPr="00983ED4">
              <w:t xml:space="preserve">#3    </w:t>
            </w:r>
            <w:proofErr w:type="spellStart"/>
            <w:r w:rsidRPr="00983ED4">
              <w:t>MeSH</w:t>
            </w:r>
            <w:proofErr w:type="spellEnd"/>
            <w:r w:rsidRPr="00983ED4">
              <w:t xml:space="preserve"> descriptor: [Hospitals, Rural] explode all trees</w:t>
            </w:r>
          </w:p>
          <w:p w14:paraId="783753F7" w14:textId="77777777" w:rsidR="00AF6A34" w:rsidRPr="00983ED4" w:rsidRDefault="00AF6A34" w:rsidP="007E3DE7">
            <w:pPr>
              <w:tabs>
                <w:tab w:val="left" w:pos="523"/>
              </w:tabs>
              <w:contextualSpacing/>
              <w:jc w:val="both"/>
            </w:pPr>
            <w:r w:rsidRPr="00983ED4">
              <w:t xml:space="preserve">#4    </w:t>
            </w:r>
            <w:proofErr w:type="spellStart"/>
            <w:r w:rsidRPr="00983ED4">
              <w:t>MeSH</w:t>
            </w:r>
            <w:proofErr w:type="spellEnd"/>
            <w:r w:rsidRPr="00983ED4">
              <w:t xml:space="preserve"> descriptor: [Rural Health Services] explode all trees</w:t>
            </w:r>
          </w:p>
          <w:p w14:paraId="7D9D3126" w14:textId="77777777" w:rsidR="00AF6A34" w:rsidRPr="00983ED4" w:rsidRDefault="00AF6A34" w:rsidP="007E3DE7">
            <w:pPr>
              <w:tabs>
                <w:tab w:val="left" w:pos="523"/>
              </w:tabs>
              <w:contextualSpacing/>
              <w:jc w:val="both"/>
            </w:pPr>
            <w:r w:rsidRPr="00983ED4">
              <w:t xml:space="preserve">#5    </w:t>
            </w:r>
            <w:proofErr w:type="spellStart"/>
            <w:r w:rsidRPr="00983ED4">
              <w:t>MeSH</w:t>
            </w:r>
            <w:proofErr w:type="spellEnd"/>
            <w:r w:rsidRPr="00983ED4">
              <w:t xml:space="preserve"> descriptor: [Stroke] explode all trees</w:t>
            </w:r>
          </w:p>
          <w:p w14:paraId="127379EA" w14:textId="77777777" w:rsidR="00AF6A34" w:rsidRPr="00983ED4" w:rsidRDefault="00AF6A34" w:rsidP="007E3DE7">
            <w:pPr>
              <w:tabs>
                <w:tab w:val="left" w:pos="523"/>
              </w:tabs>
              <w:contextualSpacing/>
              <w:jc w:val="both"/>
            </w:pPr>
            <w:r w:rsidRPr="00983ED4">
              <w:t xml:space="preserve">#6    </w:t>
            </w:r>
            <w:proofErr w:type="spellStart"/>
            <w:r w:rsidRPr="00983ED4">
              <w:t>MeSH</w:t>
            </w:r>
            <w:proofErr w:type="spellEnd"/>
            <w:r w:rsidRPr="00983ED4">
              <w:t xml:space="preserve"> descriptor: [Cerebrovascular Disorders] explode all trees</w:t>
            </w:r>
          </w:p>
          <w:p w14:paraId="7318CA44" w14:textId="77777777" w:rsidR="00AF6A34" w:rsidRPr="00983ED4" w:rsidRDefault="00AF6A34" w:rsidP="007E3DE7">
            <w:pPr>
              <w:tabs>
                <w:tab w:val="left" w:pos="523"/>
              </w:tabs>
              <w:contextualSpacing/>
              <w:jc w:val="both"/>
            </w:pPr>
            <w:r w:rsidRPr="00983ED4">
              <w:t xml:space="preserve">#7    </w:t>
            </w:r>
            <w:proofErr w:type="spellStart"/>
            <w:r w:rsidRPr="00983ED4">
              <w:t>MeSH</w:t>
            </w:r>
            <w:proofErr w:type="spellEnd"/>
            <w:r w:rsidRPr="00983ED4">
              <w:t xml:space="preserve"> descriptor: [Telemedicine] explode all trees</w:t>
            </w:r>
          </w:p>
          <w:p w14:paraId="19147EC1" w14:textId="77777777" w:rsidR="00AF6A34" w:rsidRPr="00983ED4" w:rsidRDefault="00AF6A34" w:rsidP="007E3DE7">
            <w:pPr>
              <w:tabs>
                <w:tab w:val="left" w:pos="523"/>
              </w:tabs>
              <w:contextualSpacing/>
              <w:jc w:val="both"/>
            </w:pPr>
            <w:r w:rsidRPr="00983ED4">
              <w:t xml:space="preserve">#8    </w:t>
            </w:r>
            <w:proofErr w:type="spellStart"/>
            <w:r w:rsidRPr="00983ED4">
              <w:t>MeSH</w:t>
            </w:r>
            <w:proofErr w:type="spellEnd"/>
            <w:r w:rsidRPr="00983ED4">
              <w:t xml:space="preserve"> descriptor: [Emergencies] explode all trees</w:t>
            </w:r>
          </w:p>
          <w:p w14:paraId="424F62E4" w14:textId="77777777" w:rsidR="00AF6A34" w:rsidRPr="00983ED4" w:rsidRDefault="00AF6A34" w:rsidP="007E3DE7">
            <w:pPr>
              <w:tabs>
                <w:tab w:val="left" w:pos="523"/>
              </w:tabs>
              <w:contextualSpacing/>
              <w:jc w:val="both"/>
            </w:pPr>
            <w:r w:rsidRPr="00983ED4">
              <w:t xml:space="preserve">#9    </w:t>
            </w:r>
            <w:proofErr w:type="spellStart"/>
            <w:r w:rsidRPr="00983ED4">
              <w:t>MeSH</w:t>
            </w:r>
            <w:proofErr w:type="spellEnd"/>
            <w:r w:rsidRPr="00983ED4">
              <w:t xml:space="preserve"> descriptor: [Emergency Medical Services] explode all trees</w:t>
            </w:r>
          </w:p>
          <w:p w14:paraId="7A91A82E" w14:textId="77777777" w:rsidR="00AF6A34" w:rsidRPr="00983ED4" w:rsidRDefault="00AF6A34" w:rsidP="007E3DE7">
            <w:pPr>
              <w:tabs>
                <w:tab w:val="left" w:pos="523"/>
              </w:tabs>
              <w:contextualSpacing/>
              <w:jc w:val="both"/>
            </w:pPr>
            <w:r w:rsidRPr="00983ED4">
              <w:t>#10 #1 OR #2 OR #3 OR #4 OR "non*urban" OR "remote area" OR "rural"</w:t>
            </w:r>
          </w:p>
          <w:p w14:paraId="40EDE75E" w14:textId="77777777" w:rsidR="00AF6A34" w:rsidRPr="00983ED4" w:rsidRDefault="00AF6A34" w:rsidP="007E3DE7">
            <w:pPr>
              <w:tabs>
                <w:tab w:val="left" w:pos="523"/>
              </w:tabs>
              <w:contextualSpacing/>
              <w:jc w:val="both"/>
            </w:pPr>
            <w:r w:rsidRPr="00983ED4">
              <w:t>#11  #5 OR #6</w:t>
            </w:r>
          </w:p>
          <w:p w14:paraId="01D1E854" w14:textId="77777777" w:rsidR="00AF6A34" w:rsidRPr="00983ED4" w:rsidRDefault="00AF6A34" w:rsidP="007E3DE7">
            <w:pPr>
              <w:tabs>
                <w:tab w:val="left" w:pos="523"/>
              </w:tabs>
              <w:contextualSpacing/>
              <w:jc w:val="both"/>
            </w:pPr>
            <w:r w:rsidRPr="00983ED4">
              <w:t>#12  #7 OR "telehealth" OR "telestroke" OR "tele*thrombolysis"</w:t>
            </w:r>
          </w:p>
          <w:p w14:paraId="6CCA968F" w14:textId="77777777" w:rsidR="00AF6A34" w:rsidRPr="00983ED4" w:rsidRDefault="00AF6A34" w:rsidP="007E3DE7">
            <w:pPr>
              <w:tabs>
                <w:tab w:val="left" w:pos="523"/>
              </w:tabs>
              <w:contextualSpacing/>
              <w:jc w:val="both"/>
            </w:pPr>
            <w:r w:rsidRPr="00983ED4">
              <w:t>#13  #8 OR #9 OR "prehospital" OR "acute"</w:t>
            </w:r>
          </w:p>
          <w:p w14:paraId="32FEE70F" w14:textId="77777777" w:rsidR="00AF6A34" w:rsidRPr="00983ED4" w:rsidRDefault="00AF6A34" w:rsidP="007E3DE7">
            <w:pPr>
              <w:tabs>
                <w:tab w:val="left" w:pos="523"/>
              </w:tabs>
              <w:contextualSpacing/>
              <w:jc w:val="both"/>
            </w:pPr>
            <w:r w:rsidRPr="00983ED4">
              <w:t>#14  #10 AND #11 AND #12 AND #13</w:t>
            </w:r>
          </w:p>
        </w:tc>
      </w:tr>
      <w:tr w:rsidR="00AF6A34" w:rsidRPr="00983ED4" w14:paraId="13C10F54" w14:textId="77777777" w:rsidTr="00AF6A34">
        <w:tc>
          <w:tcPr>
            <w:tcW w:w="1908" w:type="dxa"/>
          </w:tcPr>
          <w:p w14:paraId="412C1A3A" w14:textId="1B4B5FEB" w:rsidR="00AF6A34" w:rsidRPr="00983ED4" w:rsidRDefault="00AF6A34" w:rsidP="007E3DE7">
            <w:pPr>
              <w:contextualSpacing/>
            </w:pPr>
            <w:r w:rsidRPr="00983ED4">
              <w:t>Scopus</w:t>
            </w:r>
          </w:p>
          <w:p w14:paraId="53F6FF02" w14:textId="0CCA2DB2" w:rsidR="00AF6A34" w:rsidRPr="00983ED4" w:rsidRDefault="00AF6A34" w:rsidP="007E3DE7">
            <w:pPr>
              <w:contextualSpacing/>
            </w:pPr>
            <w:r w:rsidRPr="00983ED4">
              <w:t>CINAHL</w:t>
            </w:r>
          </w:p>
          <w:p w14:paraId="45A1C4B2" w14:textId="345F4BAE" w:rsidR="00AF6A34" w:rsidRPr="00983ED4" w:rsidRDefault="00AF6A34" w:rsidP="007E3DE7">
            <w:pPr>
              <w:contextualSpacing/>
            </w:pPr>
            <w:r w:rsidRPr="00983ED4">
              <w:t>ProQuest</w:t>
            </w:r>
          </w:p>
        </w:tc>
        <w:tc>
          <w:tcPr>
            <w:tcW w:w="6245" w:type="dxa"/>
          </w:tcPr>
          <w:p w14:paraId="6A03B9C0" w14:textId="77777777" w:rsidR="00AF6A34" w:rsidRPr="00983ED4" w:rsidRDefault="00AF6A34" w:rsidP="007E3DE7">
            <w:pPr>
              <w:pStyle w:val="ListParagraph"/>
              <w:numPr>
                <w:ilvl w:val="0"/>
                <w:numId w:val="2"/>
              </w:numPr>
              <w:tabs>
                <w:tab w:val="left" w:pos="343"/>
              </w:tabs>
              <w:ind w:left="343"/>
              <w:jc w:val="both"/>
            </w:pPr>
            <w:r w:rsidRPr="00983ED4">
              <w:t>("stroke" OR "cerebrovascular") AND</w:t>
            </w:r>
          </w:p>
          <w:p w14:paraId="2BF9F9D4" w14:textId="77777777" w:rsidR="00AF6A34" w:rsidRPr="00983ED4" w:rsidRDefault="00AF6A34" w:rsidP="007E3DE7">
            <w:pPr>
              <w:pStyle w:val="ListParagraph"/>
              <w:numPr>
                <w:ilvl w:val="0"/>
                <w:numId w:val="2"/>
              </w:numPr>
              <w:tabs>
                <w:tab w:val="left" w:pos="343"/>
              </w:tabs>
              <w:ind w:left="343"/>
              <w:jc w:val="both"/>
            </w:pPr>
            <w:r w:rsidRPr="00983ED4">
              <w:t>("telestroke" OR "telehealth" OR "telemedicine" OR “tele*thrombolysis”) AND</w:t>
            </w:r>
          </w:p>
          <w:p w14:paraId="2FF21641" w14:textId="77777777" w:rsidR="00AF6A34" w:rsidRPr="00983ED4" w:rsidRDefault="00AF6A34" w:rsidP="007E3DE7">
            <w:pPr>
              <w:pStyle w:val="ListParagraph"/>
              <w:numPr>
                <w:ilvl w:val="0"/>
                <w:numId w:val="2"/>
              </w:numPr>
              <w:tabs>
                <w:tab w:val="left" w:pos="343"/>
              </w:tabs>
              <w:ind w:left="343"/>
              <w:jc w:val="both"/>
            </w:pPr>
            <w:r w:rsidRPr="00983ED4">
              <w:t>("rural" OR "non*urban" OR "remote area") AND</w:t>
            </w:r>
          </w:p>
          <w:p w14:paraId="754C8617" w14:textId="77777777" w:rsidR="00AF6A34" w:rsidRPr="00983ED4" w:rsidRDefault="00AF6A34" w:rsidP="007E3DE7">
            <w:pPr>
              <w:pStyle w:val="ListParagraph"/>
              <w:numPr>
                <w:ilvl w:val="0"/>
                <w:numId w:val="2"/>
              </w:numPr>
              <w:tabs>
                <w:tab w:val="left" w:pos="343"/>
              </w:tabs>
              <w:ind w:left="343"/>
              <w:jc w:val="both"/>
            </w:pPr>
            <w:r w:rsidRPr="00983ED4">
              <w:t>("pre*hospital" OR "acute” OR "emergency”)</w:t>
            </w:r>
          </w:p>
        </w:tc>
      </w:tr>
      <w:tr w:rsidR="00AF6A34" w:rsidRPr="00983ED4" w14:paraId="04766F7D" w14:textId="77777777" w:rsidTr="00AF6A34">
        <w:tc>
          <w:tcPr>
            <w:tcW w:w="1908" w:type="dxa"/>
          </w:tcPr>
          <w:p w14:paraId="7075BD70" w14:textId="29D1AB97" w:rsidR="00AF6A34" w:rsidRPr="00983ED4" w:rsidRDefault="00AF6A34" w:rsidP="007E3DE7">
            <w:pPr>
              <w:contextualSpacing/>
              <w:jc w:val="both"/>
            </w:pPr>
            <w:r w:rsidRPr="00983ED4">
              <w:t>Google Scholar</w:t>
            </w:r>
          </w:p>
        </w:tc>
        <w:tc>
          <w:tcPr>
            <w:tcW w:w="6245" w:type="dxa"/>
          </w:tcPr>
          <w:p w14:paraId="6FF16D2B" w14:textId="77777777" w:rsidR="00AF6A34" w:rsidRPr="00983ED4" w:rsidRDefault="00AF6A34" w:rsidP="007E3DE7">
            <w:pPr>
              <w:pStyle w:val="ListParagraph"/>
              <w:numPr>
                <w:ilvl w:val="0"/>
                <w:numId w:val="1"/>
              </w:numPr>
              <w:ind w:left="334"/>
              <w:jc w:val="both"/>
            </w:pPr>
            <w:r w:rsidRPr="00983ED4">
              <w:t>("stroke" OR "cerebrovascular")</w:t>
            </w:r>
          </w:p>
          <w:p w14:paraId="1BF5F1A6" w14:textId="77777777" w:rsidR="00AF6A34" w:rsidRPr="00983ED4" w:rsidRDefault="00AF6A34" w:rsidP="007E3DE7">
            <w:pPr>
              <w:pStyle w:val="ListParagraph"/>
              <w:numPr>
                <w:ilvl w:val="0"/>
                <w:numId w:val="1"/>
              </w:numPr>
              <w:ind w:left="334"/>
              <w:jc w:val="both"/>
            </w:pPr>
            <w:r w:rsidRPr="00983ED4">
              <w:t>("telestroke" OR "telehealth" OR "telemedicine" OR “tele*thrombolysis”)</w:t>
            </w:r>
          </w:p>
          <w:p w14:paraId="45443DDA" w14:textId="77777777" w:rsidR="00AF6A34" w:rsidRPr="00983ED4" w:rsidRDefault="00AF6A34" w:rsidP="007E3DE7">
            <w:pPr>
              <w:pStyle w:val="ListParagraph"/>
              <w:numPr>
                <w:ilvl w:val="0"/>
                <w:numId w:val="1"/>
              </w:numPr>
              <w:ind w:left="334"/>
              <w:jc w:val="both"/>
            </w:pPr>
            <w:r w:rsidRPr="00983ED4">
              <w:t>("rural"[</w:t>
            </w:r>
            <w:proofErr w:type="spellStart"/>
            <w:r w:rsidRPr="00983ED4">
              <w:t>MeSH</w:t>
            </w:r>
            <w:proofErr w:type="spellEnd"/>
            <w:r w:rsidRPr="00983ED4">
              <w:t xml:space="preserve"> Terms] OR "non*urban" OR "remote area")</w:t>
            </w:r>
          </w:p>
          <w:p w14:paraId="6605B826" w14:textId="77777777" w:rsidR="00AF6A34" w:rsidRPr="00983ED4" w:rsidRDefault="00AF6A34" w:rsidP="007E3DE7">
            <w:pPr>
              <w:pStyle w:val="ListParagraph"/>
              <w:numPr>
                <w:ilvl w:val="0"/>
                <w:numId w:val="1"/>
              </w:numPr>
              <w:ind w:left="334"/>
              <w:jc w:val="both"/>
            </w:pPr>
            <w:r w:rsidRPr="00983ED4">
              <w:t>("pre*hospital" OR "acute"[</w:t>
            </w:r>
            <w:proofErr w:type="spellStart"/>
            <w:r w:rsidRPr="00983ED4">
              <w:t>MeSH</w:t>
            </w:r>
            <w:proofErr w:type="spellEnd"/>
            <w:r w:rsidRPr="00983ED4">
              <w:t xml:space="preserve"> Terms] OR "emergency”[</w:t>
            </w:r>
            <w:proofErr w:type="spellStart"/>
            <w:r w:rsidRPr="00983ED4">
              <w:t>MeSH</w:t>
            </w:r>
            <w:proofErr w:type="spellEnd"/>
            <w:r w:rsidRPr="00983ED4">
              <w:t xml:space="preserve"> Terms])</w:t>
            </w:r>
          </w:p>
        </w:tc>
      </w:tr>
      <w:bookmarkEnd w:id="1"/>
      <w:bookmarkEnd w:id="2"/>
    </w:tbl>
    <w:p w14:paraId="295984AA" w14:textId="03E06BC4" w:rsidR="00AF6A34" w:rsidRPr="00983ED4" w:rsidRDefault="00AF6A34" w:rsidP="007E3DE7">
      <w:pPr>
        <w:contextualSpacing/>
      </w:pPr>
    </w:p>
    <w:p w14:paraId="0996275C" w14:textId="77777777" w:rsidR="00AF6A34" w:rsidRPr="00983ED4" w:rsidRDefault="00AF6A34" w:rsidP="007E3DE7">
      <w:pPr>
        <w:spacing w:after="160"/>
        <w:contextualSpacing/>
        <w:sectPr w:rsidR="00AF6A34" w:rsidRPr="00983ED4" w:rsidSect="00DB47CA">
          <w:pgSz w:w="11906" w:h="16838" w:code="9"/>
          <w:pgMar w:top="1440" w:right="1440" w:bottom="1440" w:left="1440" w:header="720" w:footer="720" w:gutter="0"/>
          <w:cols w:space="720"/>
          <w:docGrid w:linePitch="360"/>
        </w:sectPr>
      </w:pPr>
    </w:p>
    <w:p w14:paraId="6D1D16DE" w14:textId="6FDD4723" w:rsidR="00350D22" w:rsidRPr="00983ED4" w:rsidRDefault="00ED746C" w:rsidP="00350D22">
      <w:pPr>
        <w:rPr>
          <w:sz w:val="24"/>
          <w:szCs w:val="24"/>
        </w:rPr>
      </w:pPr>
      <w:bookmarkStart w:id="3" w:name="_Hlk33226508"/>
      <w:r>
        <w:rPr>
          <w:b/>
          <w:bCs/>
          <w:sz w:val="24"/>
          <w:szCs w:val="24"/>
        </w:rPr>
        <w:lastRenderedPageBreak/>
        <w:t>Table S2</w:t>
      </w:r>
      <w:r w:rsidR="00350D22" w:rsidRPr="00983ED4">
        <w:rPr>
          <w:b/>
          <w:bCs/>
          <w:sz w:val="24"/>
          <w:szCs w:val="24"/>
        </w:rPr>
        <w:t xml:space="preserve">. </w:t>
      </w:r>
      <w:r w:rsidR="00350D22" w:rsidRPr="00983ED4">
        <w:rPr>
          <w:sz w:val="24"/>
          <w:szCs w:val="24"/>
        </w:rPr>
        <w:t xml:space="preserve">Risk of bias of included non-randomized studies using Risk of Bias in Non-randomized Studies of Interventions (ROBINS-I) </w:t>
      </w:r>
      <w:r w:rsidR="00CB1A8F" w:rsidRPr="00983ED4">
        <w:rPr>
          <w:sz w:val="24"/>
          <w:szCs w:val="24"/>
        </w:rPr>
        <w:t>t</w:t>
      </w:r>
      <w:r w:rsidR="00350D22" w:rsidRPr="00983ED4">
        <w:rPr>
          <w:sz w:val="24"/>
          <w:szCs w:val="24"/>
        </w:rPr>
        <w:t>ool</w:t>
      </w:r>
    </w:p>
    <w:tbl>
      <w:tblPr>
        <w:tblW w:w="13779"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531"/>
        <w:gridCol w:w="1531"/>
        <w:gridCol w:w="1531"/>
        <w:gridCol w:w="1531"/>
        <w:gridCol w:w="1531"/>
        <w:gridCol w:w="1531"/>
        <w:gridCol w:w="1531"/>
        <w:gridCol w:w="1531"/>
        <w:gridCol w:w="1531"/>
      </w:tblGrid>
      <w:tr w:rsidR="00CB1A8F" w:rsidRPr="00983ED4" w14:paraId="52C2595A" w14:textId="77777777" w:rsidTr="00624C15">
        <w:trPr>
          <w:trHeight w:val="1097"/>
        </w:trPr>
        <w:tc>
          <w:tcPr>
            <w:tcW w:w="1531" w:type="dxa"/>
            <w:shd w:val="clear" w:color="auto" w:fill="auto"/>
            <w:vAlign w:val="center"/>
          </w:tcPr>
          <w:p w14:paraId="100323AF"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Study</w:t>
            </w:r>
          </w:p>
        </w:tc>
        <w:tc>
          <w:tcPr>
            <w:tcW w:w="1531" w:type="dxa"/>
            <w:shd w:val="clear" w:color="auto" w:fill="auto"/>
            <w:vAlign w:val="center"/>
            <w:hideMark/>
          </w:tcPr>
          <w:p w14:paraId="637CACBD"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due to confounding</w:t>
            </w:r>
          </w:p>
        </w:tc>
        <w:tc>
          <w:tcPr>
            <w:tcW w:w="1531" w:type="dxa"/>
            <w:shd w:val="clear" w:color="auto" w:fill="auto"/>
            <w:vAlign w:val="center"/>
            <w:hideMark/>
          </w:tcPr>
          <w:p w14:paraId="40FBC965"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in selection of participants into the study</w:t>
            </w:r>
          </w:p>
        </w:tc>
        <w:tc>
          <w:tcPr>
            <w:tcW w:w="1531" w:type="dxa"/>
            <w:shd w:val="clear" w:color="auto" w:fill="auto"/>
            <w:vAlign w:val="center"/>
            <w:hideMark/>
          </w:tcPr>
          <w:p w14:paraId="1669EF67"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in classification of interventions</w:t>
            </w:r>
          </w:p>
        </w:tc>
        <w:tc>
          <w:tcPr>
            <w:tcW w:w="1531" w:type="dxa"/>
            <w:shd w:val="clear" w:color="auto" w:fill="auto"/>
            <w:vAlign w:val="center"/>
            <w:hideMark/>
          </w:tcPr>
          <w:p w14:paraId="7911EF5F"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due to deviations from intended interventions</w:t>
            </w:r>
          </w:p>
        </w:tc>
        <w:tc>
          <w:tcPr>
            <w:tcW w:w="1531" w:type="dxa"/>
            <w:shd w:val="clear" w:color="auto" w:fill="auto"/>
            <w:vAlign w:val="center"/>
            <w:hideMark/>
          </w:tcPr>
          <w:p w14:paraId="40190F1D"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due to missing data</w:t>
            </w:r>
          </w:p>
        </w:tc>
        <w:tc>
          <w:tcPr>
            <w:tcW w:w="1531" w:type="dxa"/>
            <w:shd w:val="clear" w:color="auto" w:fill="auto"/>
            <w:vAlign w:val="center"/>
            <w:hideMark/>
          </w:tcPr>
          <w:p w14:paraId="1C65B244"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in measurement of outcomes</w:t>
            </w:r>
          </w:p>
        </w:tc>
        <w:tc>
          <w:tcPr>
            <w:tcW w:w="1531" w:type="dxa"/>
            <w:shd w:val="clear" w:color="auto" w:fill="auto"/>
            <w:vAlign w:val="center"/>
            <w:hideMark/>
          </w:tcPr>
          <w:p w14:paraId="04748F4F"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Bias in selection of the reported result</w:t>
            </w:r>
          </w:p>
        </w:tc>
        <w:tc>
          <w:tcPr>
            <w:tcW w:w="1531" w:type="dxa"/>
            <w:shd w:val="clear" w:color="auto" w:fill="auto"/>
            <w:vAlign w:val="center"/>
            <w:hideMark/>
          </w:tcPr>
          <w:p w14:paraId="06AA6A72" w14:textId="77777777" w:rsidR="00350D22" w:rsidRPr="00983ED4" w:rsidRDefault="00350D22" w:rsidP="00624C15">
            <w:pPr>
              <w:jc w:val="center"/>
              <w:rPr>
                <w:b/>
                <w:bCs/>
                <w:color w:val="000000" w:themeColor="text1"/>
                <w:lang w:eastAsia="pt-BR"/>
              </w:rPr>
            </w:pPr>
            <w:r w:rsidRPr="00983ED4">
              <w:rPr>
                <w:b/>
                <w:bCs/>
                <w:color w:val="000000" w:themeColor="text1"/>
                <w:lang w:eastAsia="pt-BR"/>
              </w:rPr>
              <w:t>Overall bias</w:t>
            </w:r>
          </w:p>
        </w:tc>
      </w:tr>
      <w:tr w:rsidR="00CB1A8F" w:rsidRPr="00983ED4" w14:paraId="3E39C4CC" w14:textId="77777777" w:rsidTr="00624C15">
        <w:trPr>
          <w:trHeight w:val="964"/>
        </w:trPr>
        <w:tc>
          <w:tcPr>
            <w:tcW w:w="1531" w:type="dxa"/>
            <w:shd w:val="clear" w:color="auto" w:fill="auto"/>
            <w:vAlign w:val="center"/>
          </w:tcPr>
          <w:p w14:paraId="04EAA58B" w14:textId="02051050" w:rsidR="00350D22" w:rsidRPr="00983ED4" w:rsidRDefault="00350D22" w:rsidP="00624C15">
            <w:pPr>
              <w:rPr>
                <w:color w:val="000000" w:themeColor="text1"/>
                <w:vertAlign w:val="superscript"/>
              </w:rPr>
            </w:pPr>
            <w:r w:rsidRPr="00983ED4">
              <w:rPr>
                <w:color w:val="000000" w:themeColor="text1"/>
                <w:lang w:eastAsia="pt-BR"/>
              </w:rPr>
              <w:t>Mohr NM (2019)</w:t>
            </w:r>
            <w:r w:rsidR="00CB1A8F" w:rsidRPr="00983ED4">
              <w:rPr>
                <w:color w:val="000000" w:themeColor="text1"/>
                <w:lang w:eastAsia="pt-BR"/>
              </w:rPr>
              <w:fldChar w:fldCharType="begin" w:fldLock="1"/>
            </w:r>
            <w:r w:rsidR="00ED746C">
              <w:rPr>
                <w:color w:val="000000" w:themeColor="text1"/>
                <w:lang w:eastAsia="pt-BR"/>
              </w:rPr>
              <w:instrText>ADDIN CSL_CITATION {"citationItems":[{"id":"ITEM-1","itemData":{"DOI":"10.1089/tmj.2018.0013","ISSN":"1556-3669 (Electronic)","PMID":"29958087","abstract":"BACKGROUND: Meeting time goals for patients with time-sensitive conditions can be challenging in rural emergency departments (EDs), and adopting policies is critical. ED-based telemedicine has been proposed to improve quality and timeliness of care in rural EDs. INTRODUCTION: The objective of this study was to test the hypothesis that diagnostic testing in telemedicine-supplemented ED care for patients with myocardial infarction (MI) and stroke would be faster than nontelemedicine care in rural EDs. MATERIALS AND METHODS: This observational cohort study included all ED patients with MI or stroke in 19 rural critical access hospitals served by a single real-time contract-based telemedicine provider in the upper Midwest (2007-2015). The primary outcome for the MI cohort was time-to-electrocardiogram (EKG) and for the stroke cohort was time-to-head computed tomography (CT) interpretation. To measure the relationship between telemedicine and timeliness parameters, generalized estimating equations models were used, clustering on presenting hospital. RESULTS: Of participating ED visits, 756 were included in the MI cohort (29% used telemedicine) and 140 were included in the stroke cohort (30% used telemedicine). Time-to-EKG did not differ when telemedicine was used (1% faster, 95% confidence interval [CI] -4% to 7%), or after telemedicine was implemented (4% faster, 95% CI -3% to 10%). Head CT interpretation was faster for telemedicine cases (15% faster, 95% CI 4-26%). No differences were observed in time to reperfusion therapy. CONCLUSIONS: Telemedicine implementation was associated with more timely head CT interpretation for rural patients with stroke, but no difference in early MI care. Future work will focus on the specific manner in which telemedicine changes ED care processes and ongoing professional education.","author":[{"dropping-particle":"","family":"Mohr","given":"Nicholas M","non-dropping-particle":"","parse-names":false,"suffix":""},{"dropping-particle":"","family":"Young","given":"Tracy","non-dropping-particle":"","parse-names":false,"suffix":""},{"dropping-particle":"","family":"Harland","given":"Karisa K","non-dropping-particle":"","parse-names":false,"suffix":""},{"dropping-particle":"","family":"Skow","given":"Brian","non-dropping-particle":"","parse-names":false,"suffix":""},{"dropping-particle":"","family":"Wittrock","given":"Amy","non-dropping-particle":"","parse-names":false,"suffix":""},{"dropping-particle":"","family":"Bell","given":"Amanda","non-dropping-particle":"","parse-names":false,"suffix":""},{"dropping-particle":"","family":"Ward","given":"Marcia M","non-dropping-particle":"","parse-names":false,"suffix":""}],"container-title":"Telemedicine journal and e-health","id":"ITEM-1","issue":"2","issued":{"date-parts":[["2019","2"]]},"language":"eng","page":"93-100","publisher-place":"United States","title":"Telemedicine is associated with faster diagnostic imaging in stroke patients: a cohort study.","type":"article-journal","volume":"25"},"uris":["http://www.mendeley.com/documents/?uuid=d755b99e-f058-436e-9563-d82ec717c7d6"]}],"mendeley":{"formattedCitation":"&lt;sup&gt;2&lt;/sup&gt;","plainTextFormattedCitation":"2","previouslyFormattedCitation":"&lt;sup&gt;2&lt;/sup&gt;"},"properties":{"noteIndex":0},"schema":"https://github.com/citation-style-language/schema/raw/master/csl-citation.json"}</w:instrText>
            </w:r>
            <w:r w:rsidR="00CB1A8F" w:rsidRPr="00983ED4">
              <w:rPr>
                <w:color w:val="000000" w:themeColor="text1"/>
                <w:lang w:eastAsia="pt-BR"/>
              </w:rPr>
              <w:fldChar w:fldCharType="separate"/>
            </w:r>
            <w:r w:rsidR="00ED746C" w:rsidRPr="00ED746C">
              <w:rPr>
                <w:noProof/>
                <w:color w:val="000000" w:themeColor="text1"/>
                <w:vertAlign w:val="superscript"/>
                <w:lang w:eastAsia="pt-BR"/>
              </w:rPr>
              <w:t>2</w:t>
            </w:r>
            <w:r w:rsidR="00CB1A8F" w:rsidRPr="00983ED4">
              <w:rPr>
                <w:color w:val="000000" w:themeColor="text1"/>
                <w:lang w:eastAsia="pt-BR"/>
              </w:rPr>
              <w:fldChar w:fldCharType="end"/>
            </w:r>
          </w:p>
        </w:tc>
        <w:tc>
          <w:tcPr>
            <w:tcW w:w="1531" w:type="dxa"/>
            <w:shd w:val="clear" w:color="auto" w:fill="auto"/>
            <w:vAlign w:val="center"/>
          </w:tcPr>
          <w:p w14:paraId="38DD82CA"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4EF4930"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AD78D0F"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A4B2B0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0BE765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5CE0C45"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CB97CC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2F57943"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7A458E08" w14:textId="77777777" w:rsidTr="00624C15">
        <w:trPr>
          <w:trHeight w:val="964"/>
        </w:trPr>
        <w:tc>
          <w:tcPr>
            <w:tcW w:w="1531" w:type="dxa"/>
            <w:shd w:val="clear" w:color="auto" w:fill="auto"/>
            <w:vAlign w:val="center"/>
          </w:tcPr>
          <w:p w14:paraId="493FAE8F" w14:textId="3EDDEFD2" w:rsidR="00350D22" w:rsidRPr="00983ED4" w:rsidRDefault="00350D22" w:rsidP="00624C15">
            <w:pPr>
              <w:rPr>
                <w:color w:val="000000" w:themeColor="text1"/>
                <w:lang w:eastAsia="pt-BR"/>
              </w:rPr>
            </w:pPr>
            <w:proofErr w:type="spellStart"/>
            <w:r w:rsidRPr="00983ED4">
              <w:rPr>
                <w:color w:val="000000" w:themeColor="text1"/>
                <w:lang w:eastAsia="pt-BR"/>
              </w:rPr>
              <w:t>Bladin</w:t>
            </w:r>
            <w:proofErr w:type="spellEnd"/>
            <w:r w:rsidRPr="00983ED4">
              <w:rPr>
                <w:color w:val="000000" w:themeColor="text1"/>
                <w:lang w:eastAsia="pt-BR"/>
              </w:rPr>
              <w:t xml:space="preserve"> CF (2015)</w:t>
            </w:r>
            <w:r w:rsidR="00CB1A8F" w:rsidRPr="00983ED4">
              <w:rPr>
                <w:color w:val="000000" w:themeColor="text1"/>
                <w:lang w:eastAsia="pt-BR"/>
              </w:rPr>
              <w:fldChar w:fldCharType="begin" w:fldLock="1"/>
            </w:r>
            <w:r w:rsidR="00ED746C">
              <w:rPr>
                <w:color w:val="000000" w:themeColor="text1"/>
                <w:lang w:eastAsia="pt-BR"/>
              </w:rPr>
              <w:instrText>ADDIN CSL_CITATION {"citationItems":[{"id":"ITEM-1","itemData":{"DOI":"10.1111/imj.12822","ISSN":"1445-5994 (Electronic)","PMID":"26011155","abstract":"BACKGROUND: Stroke telemedicine is widely used to treat patients with acute stroke in Europe and North America but is seldom used in Australia. The Victorian Stroke Telemedicine (VST) programme aims to enhance acute stroke care in regional Australia. METHODS: Twelve-month pilot prospective, historical-controlled, implementation cohort study. Emergency Department (ED) at a large regional hospital in Victoria. Patients &gt;/= 18 years of age arriving &lt; 4.5 h in the ED with a possible diagnosis of acute stroke. Telemedicine consultation by a Melbourne-based stroke specialist. Stroke thrombolysis rate, timelines for clinical processes, discharge outcomes. RESULTS: In the initial 12 month VST implementation, 62 patients arrived &lt; 4.5 h of stroke onset (60% male; median age 75 years). Compared to pre-VST data (n = 58; 52% male; median age 77 years), stroke thrombolysis use increased from 17% to 26% (P = 0.26). Clinical process timelines improved including door to computed tomography time (reduced by 29 min, P = 0.006), and door to needle time (reduced by 21 min, P = 0.21). There was no significant increase in deaths (pre-VST 7% vs VST 10%), or symptomatic intracerebral haemorrhage (n = 1 tPA patient). More patients who received tPA were discharged to home or rehabilitation (pre-VST 33% vs VST 80%, P = 0.02), with significantly fewer transfers to other acute care services. CONCLUSIONS: The VST pilot implementation provides evidence that telemedicine can enhance the quality of acute stroke care in a regional hospital. Expanding VST to 16 regional hospitals, Australia's largest telestroke programme, will allow for a more comprehensive clinical and economic analysis.","author":[{"dropping-particle":"","family":"Bladin","given":"C F","non-dropping-particle":"","parse-names":false,"suffix":""},{"dropping-particle":"","family":"Moloczij","given":"N","non-dropping-particle":"","parse-names":false,"suffix":""},{"dropping-particle":"","family":"Ermel","given":"S","non-dropping-particle":"","parse-names":false,"suffix":""},{"dropping-particle":"","family":"Bagot","given":"K L","non-dropping-particle":"","parse-names":false,"suffix":""},{"dropping-particle":"","family":"Kilkenny","given":"M","non-dropping-particle":"","parse-names":false,"suffix":""},{"dropping-particle":"","family":"Vu","given":"M","non-dropping-particle":"","parse-names":false,"suffix":""},{"dropping-particle":"","family":"Cadilhac","given":"D A","non-dropping-particle":"","parse-names":false,"suffix":""}],"container-title":"Internal medicine journal","id":"ITEM-1","issue":"9","issued":{"date-parts":[["2015","9"]]},"language":"eng","page":"951-956","publisher-place":"Australia","title":"Victorian Stroke Telemedicine Project: implementation of a new model of translational stroke care for Australia.","type":"article-journal","volume":"45"},"uris":["http://www.mendeley.com/documents/?uuid=3d539bf8-1db3-452c-b5b3-42efcdd8ae88"]}],"mendeley":{"formattedCitation":"&lt;sup&gt;3&lt;/sup&gt;","plainTextFormattedCitation":"3","previouslyFormattedCitation":"&lt;sup&gt;3&lt;/sup&gt;"},"properties":{"noteIndex":0},"schema":"https://github.com/citation-style-language/schema/raw/master/csl-citation.json"}</w:instrText>
            </w:r>
            <w:r w:rsidR="00CB1A8F" w:rsidRPr="00983ED4">
              <w:rPr>
                <w:color w:val="000000" w:themeColor="text1"/>
                <w:lang w:eastAsia="pt-BR"/>
              </w:rPr>
              <w:fldChar w:fldCharType="separate"/>
            </w:r>
            <w:r w:rsidR="00ED746C" w:rsidRPr="00ED746C">
              <w:rPr>
                <w:noProof/>
                <w:color w:val="000000" w:themeColor="text1"/>
                <w:vertAlign w:val="superscript"/>
                <w:lang w:eastAsia="pt-BR"/>
              </w:rPr>
              <w:t>3</w:t>
            </w:r>
            <w:r w:rsidR="00CB1A8F" w:rsidRPr="00983ED4">
              <w:rPr>
                <w:color w:val="000000" w:themeColor="text1"/>
                <w:lang w:eastAsia="pt-BR"/>
              </w:rPr>
              <w:fldChar w:fldCharType="end"/>
            </w:r>
          </w:p>
        </w:tc>
        <w:tc>
          <w:tcPr>
            <w:tcW w:w="1531" w:type="dxa"/>
            <w:shd w:val="clear" w:color="auto" w:fill="auto"/>
            <w:vAlign w:val="center"/>
          </w:tcPr>
          <w:p w14:paraId="2B1885BB"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c>
          <w:tcPr>
            <w:tcW w:w="1531" w:type="dxa"/>
            <w:shd w:val="clear" w:color="auto" w:fill="auto"/>
            <w:vAlign w:val="center"/>
          </w:tcPr>
          <w:p w14:paraId="66CF325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5CB4AE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5304B60A"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76C873B9"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030C751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FF5015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5416ED4"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r>
      <w:tr w:rsidR="00CB1A8F" w:rsidRPr="00983ED4" w14:paraId="27A05BC6" w14:textId="77777777" w:rsidTr="00624C15">
        <w:trPr>
          <w:trHeight w:val="964"/>
        </w:trPr>
        <w:tc>
          <w:tcPr>
            <w:tcW w:w="1531" w:type="dxa"/>
            <w:shd w:val="clear" w:color="auto" w:fill="auto"/>
            <w:vAlign w:val="center"/>
          </w:tcPr>
          <w:p w14:paraId="5966D2FF" w14:textId="5F150F05" w:rsidR="00350D22" w:rsidRPr="00983ED4" w:rsidRDefault="00350D22" w:rsidP="00624C15">
            <w:pPr>
              <w:rPr>
                <w:color w:val="000000" w:themeColor="text1"/>
                <w:lang w:eastAsia="pt-BR"/>
              </w:rPr>
            </w:pPr>
            <w:r w:rsidRPr="00983ED4">
              <w:rPr>
                <w:color w:val="000000" w:themeColor="text1"/>
                <w:lang w:eastAsia="pt-BR"/>
              </w:rPr>
              <w:t>Dutta D (2015)</w:t>
            </w:r>
            <w:r w:rsidR="00CB1A8F" w:rsidRPr="00983ED4">
              <w:rPr>
                <w:color w:val="000000" w:themeColor="text1"/>
                <w:lang w:eastAsia="pt-BR"/>
              </w:rPr>
              <w:fldChar w:fldCharType="begin" w:fldLock="1"/>
            </w:r>
            <w:r w:rsidR="00ED746C">
              <w:rPr>
                <w:color w:val="000000" w:themeColor="text1"/>
                <w:lang w:eastAsia="pt-BR"/>
              </w:rPr>
              <w:instrText>ADDIN CSL_CITATION {"citationItems":[{"id":"ITEM-1","itemData":{"DOI":"10.1161/STROKEAHA.114.008190","author":[{"dropping-particle":"","family":"Dutta","given":"Dipankar","non-dropping-particle":"","parse-names":false,"suffix":""},{"dropping-particle":"","family":"Kendall","given":"Jason","non-dropping-particle":"","parse-names":false,"suffix":""},{"dropping-particle":"","family":"Holmes","given":"Clare","non-dropping-particle":"","parse-names":false,"suffix":""},{"dropping-particle":"","family":"Murphy","given":"Peter","non-dropping-particle":"","parse-names":false,"suffix":""},{"dropping-particle":"","family":"Black","given":"Toby","non-dropping-particle":"","parse-names":false,"suffix":""},{"dropping-particle":"","family":"Whiting","given":"Robert","non-dropping-particle":"","parse-names":false,"suffix":""},{"dropping-particle":"","family":"Aujla","given":"Kash","non-dropping-particle":"","parse-names":false,"suffix":""},{"dropping-particle":"","family":"Caine","given":"Sarah","non-dropping-particle":"","parse-names":false,"suffix":""},{"dropping-particle":"","family":"Hellier","given":"Kate","non-dropping-particle":"","parse-names":false,"suffix":""},{"dropping-particle":"","family":"Walters","given":"David","non-dropping-particle":"","parse-names":false,"suffix":""}],"container-title":"Stroke","id":"ITEM-1","issued":{"date-parts":[["2015"]]},"page":"867-869","title":"Evaluation of a telephone advice system for remote intravenous thrombolysis in ischemic stroke data from a United Kingdom network","type":"article-journal","volume":"46"},"uris":["http://www.mendeley.com/documents/?uuid=e1f104b6-3cd5-46bf-b1c1-262e8c7011b6"]}],"mendeley":{"formattedCitation":"&lt;sup&gt;4&lt;/sup&gt;","plainTextFormattedCitation":"4","previouslyFormattedCitation":"&lt;sup&gt;4&lt;/sup&gt;"},"properties":{"noteIndex":0},"schema":"https://github.com/citation-style-language/schema/raw/master/csl-citation.json"}</w:instrText>
            </w:r>
            <w:r w:rsidR="00CB1A8F" w:rsidRPr="00983ED4">
              <w:rPr>
                <w:color w:val="000000" w:themeColor="text1"/>
                <w:lang w:eastAsia="pt-BR"/>
              </w:rPr>
              <w:fldChar w:fldCharType="separate"/>
            </w:r>
            <w:r w:rsidR="00ED746C" w:rsidRPr="00ED746C">
              <w:rPr>
                <w:noProof/>
                <w:color w:val="000000" w:themeColor="text1"/>
                <w:vertAlign w:val="superscript"/>
                <w:lang w:eastAsia="pt-BR"/>
              </w:rPr>
              <w:t>4</w:t>
            </w:r>
            <w:r w:rsidR="00CB1A8F" w:rsidRPr="00983ED4">
              <w:rPr>
                <w:color w:val="000000" w:themeColor="text1"/>
                <w:lang w:eastAsia="pt-BR"/>
              </w:rPr>
              <w:fldChar w:fldCharType="end"/>
            </w:r>
          </w:p>
        </w:tc>
        <w:tc>
          <w:tcPr>
            <w:tcW w:w="1531" w:type="dxa"/>
            <w:shd w:val="clear" w:color="auto" w:fill="auto"/>
            <w:vAlign w:val="center"/>
          </w:tcPr>
          <w:p w14:paraId="58B977D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5E37994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600CDCE"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7E41F7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5980AF2"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4E8C346"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0983AB6"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B11095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r>
      <w:tr w:rsidR="00CB1A8F" w:rsidRPr="00983ED4" w14:paraId="09CD40CE" w14:textId="77777777" w:rsidTr="00624C15">
        <w:trPr>
          <w:trHeight w:val="964"/>
        </w:trPr>
        <w:tc>
          <w:tcPr>
            <w:tcW w:w="1531" w:type="dxa"/>
            <w:shd w:val="clear" w:color="auto" w:fill="auto"/>
            <w:vAlign w:val="center"/>
          </w:tcPr>
          <w:p w14:paraId="4DED767F" w14:textId="493E3C16" w:rsidR="00350D22" w:rsidRPr="00983ED4" w:rsidRDefault="00350D22" w:rsidP="00624C15">
            <w:pPr>
              <w:rPr>
                <w:color w:val="000000" w:themeColor="text1"/>
                <w:lang w:eastAsia="pt-BR"/>
              </w:rPr>
            </w:pPr>
            <w:r w:rsidRPr="00983ED4">
              <w:t>Müller-</w:t>
            </w:r>
            <w:proofErr w:type="spellStart"/>
            <w:r w:rsidRPr="00983ED4">
              <w:t>Barna</w:t>
            </w:r>
            <w:proofErr w:type="spellEnd"/>
            <w:r w:rsidRPr="00983ED4">
              <w:t xml:space="preserve"> P (2014)</w:t>
            </w:r>
            <w:r w:rsidR="00CB1A8F" w:rsidRPr="00983ED4">
              <w:fldChar w:fldCharType="begin" w:fldLock="1"/>
            </w:r>
            <w:r w:rsidR="00ED746C">
              <w:instrText>ADDIN CSL_CITATION {"citationItems":[{"id":"ITEM-1","itemData":{"DOI":"10.1161/STROKEAHA.114.006141","ISSN":"1524-4628 (Electronic)","PMID":"25147327","abstract":"BACKGROUND AND PURPOSE: Stroke Unit care improves stroke prognosis and is recommended for all patients with stroke. In rural areas, population-wide implementation of Stroke Units is challenging. Therefore, the TeleMedical Project for integrative Stroke Care (TEMPiS) was established in 2003 as a TeleStroke Unit network to overcome this barrier in Southeast Bavaria/Germany. Evaluation of its implementation between 2003 and 2005 had revealed improved process quality and clinical outcomes compared with matched hospitals without TeleStroke Units. Data on sustainability of these effects are lacking. METHODS: Effects on the stroke care of the local population were analyzed by using data from official hospital reports. Prospective registries from 2003 to 2012 describe processes and outcomes of consecutive patients with stroke and transient ischemic attack treated in TEMPiS hospitals. Quality indicators assess diagnostics, treatment, and outcome. Rates and timeliness of intravenous thrombolysis as well as data on teleconsultations and secondary interhospital transfers were reported over time. RESULTS: Within the covered area, network implementation increased the number of patients with stroke and transient ischemic attack treated in hospitals with (Tele-)Stroke Units substantially from 19% to 78%. Between February 2003 and December 2012, 54 804 strokes and transient ischemic attacks were treated in 15 regional hospitals, and 31 864 teleconsultations were performed. Intravenous thrombolysis was applied 3331 stroke cases with proportions increasing from 2.6% to 15.5% of all patients with ischemic stroke. Median onset-to-treatment times decreased from 150 (interquartile range, 127-163) to 120 minutes (interquartile range, 90-160) and door-to-needle times from 80 (interquartile range, 68-101) to 40 minutes (interquartile range, 29-59). CONCLUSIONS: TeleStroke Units can provide sustained high-quality stroke care in rural areas.","author":[{"dropping-particle":"","family":"Muller-Barna","given":"Peter","non-dropping-particle":"","parse-names":false,"suffix":""},{"dropping-particle":"","family":"Hubert","given":"Gordian J","non-dropping-particle":"","parse-names":false,"suffix":""},{"dropping-particle":"","family":"Boy","given":"Sandra","non-dropping-particle":"","parse-names":false,"suffix":""},{"dropping-particle":"","family":"Bogdahn","given":"Ulrich","non-dropping-particle":"","parse-names":false,"suffix":""},{"dropping-particle":"","family":"Wiedmann","given":"Silke","non-dropping-particle":"","parse-names":false,"suffix":""},{"dropping-particle":"","family":"Heuschmann","given":"Peter U","non-dropping-particle":"","parse-names":false,"suffix":""},{"dropping-particle":"","family":"Audebert","given":"Heinrich J","non-dropping-particle":"","parse-names":false,"suffix":""}],"container-title":"Stroke","id":"ITEM-1","issue":"9","issued":{"date-parts":[["2014","9"]]},"language":"eng","page":"2739-2744","publisher-place":"United States","title":"TeleStroke units serving as a model of care in rural areas: 10-year experience of the TeleMedical project for integrative stroke care.","type":"article-journal","volume":"45"},"uris":["http://www.mendeley.com/documents/?uuid=a9a54c28-1659-46fb-aaef-92d3064db4ba"]}],"mendeley":{"formattedCitation":"&lt;sup&gt;5&lt;/sup&gt;","plainTextFormattedCitation":"5","previouslyFormattedCitation":"&lt;sup&gt;5&lt;/sup&gt;"},"properties":{"noteIndex":0},"schema":"https://github.com/citation-style-language/schema/raw/master/csl-citation.json"}</w:instrText>
            </w:r>
            <w:r w:rsidR="00CB1A8F" w:rsidRPr="00983ED4">
              <w:fldChar w:fldCharType="separate"/>
            </w:r>
            <w:r w:rsidR="00ED746C" w:rsidRPr="00ED746C">
              <w:rPr>
                <w:noProof/>
                <w:vertAlign w:val="superscript"/>
              </w:rPr>
              <w:t>5</w:t>
            </w:r>
            <w:r w:rsidR="00CB1A8F" w:rsidRPr="00983ED4">
              <w:fldChar w:fldCharType="end"/>
            </w:r>
          </w:p>
        </w:tc>
        <w:tc>
          <w:tcPr>
            <w:tcW w:w="1531" w:type="dxa"/>
            <w:shd w:val="clear" w:color="auto" w:fill="auto"/>
            <w:vAlign w:val="center"/>
          </w:tcPr>
          <w:p w14:paraId="29E7CF7D"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c>
          <w:tcPr>
            <w:tcW w:w="1531" w:type="dxa"/>
            <w:shd w:val="clear" w:color="auto" w:fill="auto"/>
            <w:vAlign w:val="center"/>
          </w:tcPr>
          <w:p w14:paraId="3D0FB0B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DFB798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53722574"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5D13C52E"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5A806115"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A1947A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6DDE600"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r>
      <w:tr w:rsidR="00CB1A8F" w:rsidRPr="00983ED4" w14:paraId="3016D5F5" w14:textId="77777777" w:rsidTr="00624C15">
        <w:trPr>
          <w:trHeight w:val="964"/>
        </w:trPr>
        <w:tc>
          <w:tcPr>
            <w:tcW w:w="1531" w:type="dxa"/>
            <w:shd w:val="clear" w:color="auto" w:fill="auto"/>
            <w:vAlign w:val="center"/>
          </w:tcPr>
          <w:p w14:paraId="223BD829" w14:textId="14AE4810" w:rsidR="00350D22" w:rsidRPr="00983ED4" w:rsidRDefault="00350D22" w:rsidP="00624C15">
            <w:pPr>
              <w:rPr>
                <w:color w:val="000000" w:themeColor="text1"/>
                <w:lang w:eastAsia="pt-BR"/>
              </w:rPr>
            </w:pPr>
            <w:proofErr w:type="spellStart"/>
            <w:r w:rsidRPr="00983ED4">
              <w:t>Dharmasaroja</w:t>
            </w:r>
            <w:proofErr w:type="spellEnd"/>
            <w:r w:rsidRPr="00983ED4">
              <w:t xml:space="preserve"> PA (2010)</w:t>
            </w:r>
            <w:r w:rsidR="00CB1A8F" w:rsidRPr="00983ED4">
              <w:fldChar w:fldCharType="begin" w:fldLock="1"/>
            </w:r>
            <w:r w:rsidR="00ED746C">
              <w:instrText>ADDIN CSL_CITATION {"citationItems":[{"id":"ITEM-1","itemData":{"DOI":"10.1007/s12028-010-9360-3","ISSN":"1556-0961 (Electronic)","PMID":"20411354","abstract":"BACKGROUND: The purpose of this study was to evaluate the efficacy and safety of implementation of telemedicine and the Thammasat Stroke Network model in treating acute ischemic stroke patients with intravenous thrombolysis. METHODS: Telemedicine (telephone consultation and tele-radiology) has been used in acute ischemic stroke management since June, 2007. The Thammasat Stroke Network (TSN) was effectively organized in March, 2008. Thammasat Hospital served as a \"hub\" hospital, with 25 \"spoke\" hospitals in the TSN. The main outcome measures included favorable outcome of the patients treated with intravenous tissue plasminogen activator (tPA) at 3 months and symptomatic intracerebral hemorrhage by comparison between walk-in patients and the patients who were referred by the TSN. RESULTS: There were 14 patients (14 out of 170 acute ischemic stroke patients, 8%) and 110 patients (110 out of 406 patients, 27%) receiving tPA, before and after implementation of TSN, respectively. Walk-in patients (66 patients) had significant shorter onset-to-treatment duration as compared with referred patients (58 patients) (130 vs. 170 min, P &lt; 0.0001). However, there was no significant difference in favorable outcome (48 vs. 42%, P = 0.538) and rate of symptomatic intracerebral hemorrhage (3 vs. 2%, P = 0.637). CONCLUSION: Implementation of telemedicine and TSN markedly increased tPA administrations, without compromising favorable and safety outcomes.","author":[{"dropping-particle":"","family":"Dharmasaroja","given":"Pornpatr A","non-dropping-particle":"","parse-names":false,"suffix":""},{"dropping-particle":"","family":"Muengtaweepongsa","given":"Sombat","non-dropping-particle":"","parse-names":false,"suffix":""},{"dropping-particle":"","family":"Kommarkg","given":"Urai","non-dropping-particle":"","parse-names":false,"suffix":""}],"container-title":"Neurocritical care","id":"ITEM-1","issue":"1","issued":{"date-parts":[["2010","8"]]},"language":"eng","page":"62-66","publisher-place":"United States","title":"Implementation of telemedicine and stroke network in thrombolytic administration: comparison between walk-in and referred patients.","type":"article-journal","volume":"13"},"uris":["http://www.mendeley.com/documents/?uuid=f978bd8e-4ebd-4564-8ef4-709485397f01"]}],"mendeley":{"formattedCitation":"&lt;sup&gt;6&lt;/sup&gt;","plainTextFormattedCitation":"6","previouslyFormattedCitation":"&lt;sup&gt;6&lt;/sup&gt;"},"properties":{"noteIndex":0},"schema":"https://github.com/citation-style-language/schema/raw/master/csl-citation.json"}</w:instrText>
            </w:r>
            <w:r w:rsidR="00CB1A8F" w:rsidRPr="00983ED4">
              <w:fldChar w:fldCharType="separate"/>
            </w:r>
            <w:r w:rsidR="00ED746C" w:rsidRPr="00ED746C">
              <w:rPr>
                <w:noProof/>
                <w:vertAlign w:val="superscript"/>
              </w:rPr>
              <w:t>6</w:t>
            </w:r>
            <w:r w:rsidR="00CB1A8F" w:rsidRPr="00983ED4">
              <w:fldChar w:fldCharType="end"/>
            </w:r>
          </w:p>
        </w:tc>
        <w:tc>
          <w:tcPr>
            <w:tcW w:w="1531" w:type="dxa"/>
            <w:shd w:val="clear" w:color="auto" w:fill="auto"/>
            <w:vAlign w:val="center"/>
          </w:tcPr>
          <w:p w14:paraId="6CE04EA5"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74360128"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56D7470D"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1BCDB0B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D021588"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1400D834"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7F72F58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842A73D"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22128410" w14:textId="77777777" w:rsidTr="00624C15">
        <w:trPr>
          <w:trHeight w:val="964"/>
        </w:trPr>
        <w:tc>
          <w:tcPr>
            <w:tcW w:w="1531" w:type="dxa"/>
            <w:shd w:val="clear" w:color="auto" w:fill="auto"/>
            <w:vAlign w:val="center"/>
          </w:tcPr>
          <w:p w14:paraId="771AE926" w14:textId="2AA88889" w:rsidR="00350D22" w:rsidRPr="00983ED4" w:rsidRDefault="00350D22" w:rsidP="00624C15">
            <w:r w:rsidRPr="00983ED4">
              <w:t>Khan K (2010)</w:t>
            </w:r>
            <w:r w:rsidR="00CB1A8F" w:rsidRPr="00983ED4">
              <w:fldChar w:fldCharType="begin" w:fldLock="1"/>
            </w:r>
            <w:r w:rsidR="00ED746C">
              <w:instrText>ADDIN CSL_CITATION {"citationItems":[{"id":"ITEM-1","itemData":{"DOI":"DOI: 10.1017/S0317167100051489","ISSN":"0317-1671","abstract":"Background: Thrombolysis in acute ischemic stroke is usually performed in comprehensive stroke centres. Lack of stroke expertise in remote small hospitals may preclude thrombolysis. Telemedicine allows such management opportunities in distant hospitals. Methods: We report our experience in managing acute stroke over a two-year time period with telestroke. The University of Alberta Hospital acted as the ‘hub’ and seven remote hospitals as ‘spoke’. The neurologist at the ‘hub’ provided stroke expertise to the local physician using either a two-way video link or telephone. Cranial CT scans were transmitted to ‘hub’. Education sessions were held before the initiation of the program. Results: Of 210 patients 44 (21%) received thrombolysis at the ‘spoke’ sites. In 34/44 (77%) two-way video link was available while in 10/44 (23%) telephone was used. Five (11.4%) patients experienced intracranial hemorrhage after thrombolysis, 2 (4.5%) were symptomatic. Favorable (mRS=0-1) outcome at three months was 16/40 (40%) and mortality was 9/40 (22.5%). Four patients were lost to follow-up. There was no significant three months outcome difference between two-way video link and telephone consultation (P = 0.689). Over two years the number of acute stroke transfers decreased from 144 to 15 at one of the ‘spoke’ sites, a 92.5% decline. Conclusion: It is possible to successfully treat patients with acute ischemic stroke at remote sites through videoconferencing or telephone consultation. Telestroke can also lead to a significant reduction in the number of patients requiring transfer to a tertiary care centre.","author":[{"dropping-particle":"","family":"Khan","given":"Khurshid","non-dropping-particle":"","parse-names":false,"suffix":""},{"dropping-particle":"","family":"Shuaib","given":"Ashfaq","non-dropping-particle":"","parse-names":false,"suffix":""},{"dropping-particle":"","family":"Whittaker","given":"Tammy","non-dropping-particle":"","parse-names":false,"suffix":""},{"dropping-particle":"","family":"Saqqur","given":"Maher","non-dropping-particle":"","parse-names":false,"suffix":""},{"dropping-particle":"","family":"Jeerakathil","given":"Thomas","non-dropping-particle":"","parse-names":false,"suffix":""},{"dropping-particle":"","family":"Butcher","given":"Ken","non-dropping-particle":"","parse-names":false,"suffix":""},{"dropping-particle":"","family":"Crumley","given":"Patrick","non-dropping-particle":"","parse-names":false,"suffix":""}],"container-title":"Canadian Journal of Neurological Sciences","edition":"2016/09/23","id":"ITEM-1","issue":"6","issued":{"date-parts":[["2010"]]},"page":"808-813","publisher":"Cambridge University Press","title":"Telestroke in Northern Alberta: a two year experience with remote hospitals","type":"article-journal","volume":"37"},"uris":["http://www.mendeley.com/documents/?uuid=9302ea9a-b4db-495a-9fee-ef138f6b54b3"]}],"mendeley":{"formattedCitation":"&lt;sup&gt;7&lt;/sup&gt;","plainTextFormattedCitation":"7","previouslyFormattedCitation":"&lt;sup&gt;7&lt;/sup&gt;"},"properties":{"noteIndex":0},"schema":"https://github.com/citation-style-language/schema/raw/master/csl-citation.json"}</w:instrText>
            </w:r>
            <w:r w:rsidR="00CB1A8F" w:rsidRPr="00983ED4">
              <w:fldChar w:fldCharType="separate"/>
            </w:r>
            <w:r w:rsidR="00ED746C" w:rsidRPr="00ED746C">
              <w:rPr>
                <w:noProof/>
                <w:vertAlign w:val="superscript"/>
              </w:rPr>
              <w:t>7</w:t>
            </w:r>
            <w:r w:rsidR="00CB1A8F" w:rsidRPr="00983ED4">
              <w:fldChar w:fldCharType="end"/>
            </w:r>
          </w:p>
        </w:tc>
        <w:tc>
          <w:tcPr>
            <w:tcW w:w="1531" w:type="dxa"/>
            <w:shd w:val="clear" w:color="auto" w:fill="auto"/>
            <w:vAlign w:val="center"/>
          </w:tcPr>
          <w:p w14:paraId="5E6F4C24"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c>
          <w:tcPr>
            <w:tcW w:w="1531" w:type="dxa"/>
            <w:shd w:val="clear" w:color="auto" w:fill="auto"/>
            <w:vAlign w:val="center"/>
          </w:tcPr>
          <w:p w14:paraId="6EC8EC4C"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D1E1D0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74CE52B"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5C0088F9"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B93971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8183702"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402FF8D"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r>
      <w:tr w:rsidR="00CB1A8F" w:rsidRPr="00983ED4" w14:paraId="2FCE4AC0" w14:textId="77777777" w:rsidTr="00624C15">
        <w:trPr>
          <w:trHeight w:val="964"/>
        </w:trPr>
        <w:tc>
          <w:tcPr>
            <w:tcW w:w="1531" w:type="dxa"/>
            <w:shd w:val="clear" w:color="auto" w:fill="auto"/>
            <w:vAlign w:val="center"/>
          </w:tcPr>
          <w:p w14:paraId="3B612A5C" w14:textId="523FEED3" w:rsidR="00350D22" w:rsidRPr="00983ED4" w:rsidRDefault="00350D22" w:rsidP="00624C15">
            <w:pPr>
              <w:rPr>
                <w:color w:val="000000" w:themeColor="text1"/>
                <w:lang w:eastAsia="pt-BR"/>
              </w:rPr>
            </w:pPr>
            <w:proofErr w:type="spellStart"/>
            <w:r w:rsidRPr="00983ED4">
              <w:t>Pedragosa</w:t>
            </w:r>
            <w:proofErr w:type="spellEnd"/>
            <w:r w:rsidRPr="00983ED4">
              <w:t xml:space="preserve"> A (2009)</w:t>
            </w:r>
            <w:r w:rsidR="00CB1A8F" w:rsidRPr="00983ED4">
              <w:fldChar w:fldCharType="begin" w:fldLock="1"/>
            </w:r>
            <w:r w:rsidR="00ED746C">
              <w:instrText>ADDIN CSL_CITATION {"citationItems":[{"id":"ITEM-1","itemData":{"DOI":"10.1258/jtt.2009.090102","ISSN":"1758-1109 (Electronic)","PMID":"19590033","abstract":"In January 2007, a telestroke system was established between a community hospital lacking a neurologist on call and a stroke centre 70 km away. The telestroke system allowed urgent remote evaluation of the patient by a specialized neurologist, supervised thrombolytic treatment or a decision for urgent transfer to the stroke centre. During the first year of operation of the telestroke system, we studied all acute ischaemic stroke patients admitted to the community hospital and compared the results with the previous year. Approximately the same number of acute stroke patients were admitted to the community hospital in each year (201 cases in 2006 and 198 in 2007). The telestroke system was activated 75 times in 2007, the number of stroke patients evaluated by a specialized neurologist increased (17% vs. 38%, P &gt; 0.001) and interhospital transfers were reduced (17% vs. 6%, P = 0.001). The number of thrombolytic treatments was doubled: 4.5% (n = 9) in 2006 vs. 9.6% (n = 19, 12 of them in the community hospital) in 2007 (P = 0.073). The telestroke system also reduced the time to tPA treatment from symptom onset (210 vs. 162 min, P = 0.05) and increased the number of patients treated in the 0-3 hours window (40% vs. 63%, P = 0.09). Telemedicine improved the quality of care administered to acute stroke patients admitted to a community hospital and reduced the number of inter-hospital transfers.","author":[{"dropping-particle":"","family":"Pedragosa","given":"Angels","non-dropping-particle":"","parse-names":false,"suffix":""},{"dropping-particle":"","family":"Alvarez-Sabin","given":"Jose","non-dropping-particle":"","parse-names":false,"suffix":""},{"dropping-particle":"","family":"Molina","given":"Carlos A","non-dropping-particle":"","parse-names":false,"suffix":""},{"dropping-particle":"","family":"Sanclemente","given":"Carmen","non-dropping-particle":"","parse-names":false,"suffix":""},{"dropping-particle":"","family":"Martin","given":"M Cruz","non-dropping-particle":"","parse-names":false,"suffix":""},{"dropping-particle":"","family":"Alonso","given":"Francisco","non-dropping-particle":"","parse-names":false,"suffix":""},{"dropping-particle":"","family":"Ribo","given":"Marc","non-dropping-particle":"","parse-names":false,"suffix":""}],"container-title":"Journal of telemedicine and telecare","id":"ITEM-1","issue":"5","issued":{"date-parts":[["2009"]]},"language":"eng","page":"260-263","publisher-place":"England","title":"Impact of a telemedicine system on acute stroke care in a community hospital.","type":"article-journal","volume":"15"},"uris":["http://www.mendeley.com/documents/?uuid=22d888ea-bcff-4165-a964-e2a0a45880a5"]}],"mendeley":{"formattedCitation":"&lt;sup&gt;8&lt;/sup&gt;","plainTextFormattedCitation":"8","previouslyFormattedCitation":"&lt;sup&gt;8&lt;/sup&gt;"},"properties":{"noteIndex":0},"schema":"https://github.com/citation-style-language/schema/raw/master/csl-citation.json"}</w:instrText>
            </w:r>
            <w:r w:rsidR="00CB1A8F" w:rsidRPr="00983ED4">
              <w:fldChar w:fldCharType="separate"/>
            </w:r>
            <w:r w:rsidR="00ED746C" w:rsidRPr="00ED746C">
              <w:rPr>
                <w:noProof/>
                <w:vertAlign w:val="superscript"/>
              </w:rPr>
              <w:t>8</w:t>
            </w:r>
            <w:r w:rsidR="00CB1A8F" w:rsidRPr="00983ED4">
              <w:fldChar w:fldCharType="end"/>
            </w:r>
          </w:p>
        </w:tc>
        <w:tc>
          <w:tcPr>
            <w:tcW w:w="1531" w:type="dxa"/>
            <w:shd w:val="clear" w:color="auto" w:fill="auto"/>
            <w:vAlign w:val="center"/>
          </w:tcPr>
          <w:p w14:paraId="19A2EF61"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c>
          <w:tcPr>
            <w:tcW w:w="1531" w:type="dxa"/>
            <w:shd w:val="clear" w:color="auto" w:fill="auto"/>
            <w:vAlign w:val="center"/>
          </w:tcPr>
          <w:p w14:paraId="1AC61B8E"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D1BDCB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0EF5948"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29410237"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3DFEB08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EC7F061"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75DAD4E"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r>
      <w:tr w:rsidR="00CB1A8F" w:rsidRPr="00983ED4" w14:paraId="02C2574C" w14:textId="77777777" w:rsidTr="00624C15">
        <w:trPr>
          <w:trHeight w:val="964"/>
        </w:trPr>
        <w:tc>
          <w:tcPr>
            <w:tcW w:w="1531" w:type="dxa"/>
            <w:shd w:val="clear" w:color="auto" w:fill="auto"/>
            <w:vAlign w:val="center"/>
          </w:tcPr>
          <w:p w14:paraId="1816712F" w14:textId="5196AFF4" w:rsidR="00350D22" w:rsidRPr="00983ED4" w:rsidRDefault="00350D22" w:rsidP="00624C15">
            <w:r w:rsidRPr="00983ED4">
              <w:lastRenderedPageBreak/>
              <w:t>Switzer JA (2009)</w:t>
            </w:r>
            <w:r w:rsidR="00CB1A8F" w:rsidRPr="00732E33">
              <w:rPr>
                <w:highlight w:val="yellow"/>
              </w:rPr>
              <w:fldChar w:fldCharType="begin" w:fldLock="1"/>
            </w:r>
            <w:r w:rsidR="00ED746C">
              <w:rPr>
                <w:highlight w:val="yellow"/>
              </w:rPr>
              <w:instrText>ADDIN CSL_CITATION {"citationItems":[{"id":"ITEM-1","itemData":{"DOI":"10.1016/j.jemermed.2007.06.041","ISSN":"0736-4679 (Print)","PMID":"18242925","abstract":"Patients in rural communities lack access to acute stroke therapies. Rapid administration of thrombolytic therapy increases the likelihood of a favorable outcome in ischemic stroke. We aimed to detail the safety, feasibility, and treatment times of thrombolytic therapy with a web-based telestroke system. At the Medical College of Georgia, we have developed a telestroke system (Remote Evaluation of Acute IsCHemic Stroke; REACH) in which emergency physicians in surrounding counties may consult stroke specialists at our institution. The web-based system allows the stroke consultant to obtain history, examine the patient with live video, and review computed tomography. A recommendation is made regarding the administration of tissue plasminogen activator (tPA) before patient transport to the tertiary medical center. A systematic review of the literature was conducted regarding the use of tPA in academic and community hospitals. Symptomatic hemorrhagic transformation and stroke onset-to-treatment times were compared between the REACH network and other stroke care delivery systems. Between February 2003 and March 2006, 50 patients were treated with intravenous tPA using the REACH telestroke system. There was one (2%) symptomatic hemorrhage. The mean onset-to-treatment time was 127.6 min (95% confidence interval 117.1-138.0) using REACH compared with 145.9 min (95% confidence interval 126.9-164.9) in our Emergency Department and 147.8 min in other published systems. REACH, a web-based telestroke system, facilitates the safe administration of thrombolytic therapy to patients within rural communities suffering an acute ischemic stroke.","author":[{"dropping-particle":"","family":"Switzer","given":"Jeffrey A","non-dropping-particle":"","parse-names":false,"suffix":""},{"dropping-particle":"","family":"Hall","given":"Christiana","non-dropping-particle":"","parse-names":false,"suffix":""},{"dropping-particle":"","family":"Gross","given":"Hartmut","non-dropping-particle":"","parse-names":false,"suffix":""},{"dropping-particle":"","family":"Waller","given":"Jennifer","non-dropping-particle":"","parse-names":false,"suffix":""},{"dropping-particle":"","family":"Nichols","given":"Fenwick T","non-dropping-particle":"","parse-names":false,"suffix":""},{"dropping-particle":"","family":"Wang","given":"Sam","non-dropping-particle":"","parse-names":false,"suffix":""},{"dropping-particle":"","family":"Adams","given":"Robert J","non-dropping-particle":"","parse-names":false,"suffix":""},{"dropping-particle":"","family":"Hess","given":"David C","non-dropping-particle":"","parse-names":false,"suffix":""}],"container-title":"The Journal of emergency medicine","id":"ITEM-1","issue":"1","issued":{"date-parts":[["2009","1"]]},"language":"eng","page":"12-18","publisher-place":"United States","title":"A web-based telestroke system facilitates rapid treatment of acute ischemic stroke patients in rural emergency departments.","type":"article-journal","volume":"36"},"uris":["http://www.mendeley.com/documents/?uuid=13882374-b5a1-4218-9449-0e512579a06b"]}],"mendeley":{"formattedCitation":"&lt;sup&gt;9&lt;/sup&gt;","plainTextFormattedCitation":"9","previouslyFormattedCitation":"&lt;sup&gt;9&lt;/sup&gt;"},"properties":{"noteIndex":0},"schema":"https://github.com/citation-style-language/schema/raw/master/csl-citation.json"}</w:instrText>
            </w:r>
            <w:r w:rsidR="00CB1A8F" w:rsidRPr="00732E33">
              <w:rPr>
                <w:highlight w:val="yellow"/>
              </w:rPr>
              <w:fldChar w:fldCharType="separate"/>
            </w:r>
            <w:r w:rsidR="00ED746C" w:rsidRPr="00ED746C">
              <w:rPr>
                <w:noProof/>
                <w:highlight w:val="yellow"/>
                <w:vertAlign w:val="superscript"/>
              </w:rPr>
              <w:t>9</w:t>
            </w:r>
            <w:r w:rsidR="00CB1A8F" w:rsidRPr="00732E33">
              <w:rPr>
                <w:highlight w:val="yellow"/>
              </w:rPr>
              <w:fldChar w:fldCharType="end"/>
            </w:r>
          </w:p>
        </w:tc>
        <w:tc>
          <w:tcPr>
            <w:tcW w:w="1531" w:type="dxa"/>
            <w:shd w:val="clear" w:color="auto" w:fill="auto"/>
            <w:vAlign w:val="center"/>
          </w:tcPr>
          <w:p w14:paraId="3000CBDA"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c>
          <w:tcPr>
            <w:tcW w:w="1531" w:type="dxa"/>
            <w:shd w:val="clear" w:color="auto" w:fill="auto"/>
            <w:vAlign w:val="center"/>
          </w:tcPr>
          <w:p w14:paraId="29993161"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5081F24"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539F9E2A"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D83954A"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C02FE2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9DD79A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09016AB" w14:textId="77777777" w:rsidR="00350D22" w:rsidRPr="00983ED4" w:rsidRDefault="00350D22" w:rsidP="00624C15">
            <w:pPr>
              <w:jc w:val="center"/>
              <w:rPr>
                <w:color w:val="000000" w:themeColor="text1"/>
                <w:lang w:eastAsia="pt-BR"/>
              </w:rPr>
            </w:pPr>
            <w:r w:rsidRPr="00983ED4">
              <w:rPr>
                <w:color w:val="000000" w:themeColor="text1"/>
                <w:lang w:eastAsia="pt-BR"/>
              </w:rPr>
              <w:t>Serious</w:t>
            </w:r>
          </w:p>
        </w:tc>
      </w:tr>
      <w:tr w:rsidR="00CB1A8F" w:rsidRPr="00983ED4" w14:paraId="6AADC973" w14:textId="77777777" w:rsidTr="00624C15">
        <w:trPr>
          <w:trHeight w:val="964"/>
        </w:trPr>
        <w:tc>
          <w:tcPr>
            <w:tcW w:w="1531" w:type="dxa"/>
            <w:shd w:val="clear" w:color="auto" w:fill="auto"/>
            <w:vAlign w:val="center"/>
          </w:tcPr>
          <w:p w14:paraId="749BA26C" w14:textId="0AB68434" w:rsidR="00350D22" w:rsidRPr="00983ED4" w:rsidRDefault="00350D22" w:rsidP="00624C15">
            <w:proofErr w:type="spellStart"/>
            <w:r w:rsidRPr="00983ED4">
              <w:t>Audebert</w:t>
            </w:r>
            <w:proofErr w:type="spellEnd"/>
            <w:r w:rsidRPr="00983ED4">
              <w:t xml:space="preserve"> HJ (2009)</w:t>
            </w:r>
            <w:r w:rsidR="00CB1A8F" w:rsidRPr="00983ED4">
              <w:fldChar w:fldCharType="begin" w:fldLock="1"/>
            </w:r>
            <w:r w:rsidR="00ED746C">
              <w:instrText>ADDIN CSL_CITATION {"citationItems":[{"id":"ITEM-1","itemData":{"DOI":"10.1161/STROKEAHA.108.529255","ISSN":"1524-4628 (Electronic)","PMID":"19023095","abstract":"BACKGROUND AND PURPOSE: Stroke unit treatment is effective in reducing death and  dependency after stroke but is not available in many, particularly rural, areas. The implementation of a stroke network with telemedicine support was associated with improved outcome at 3 months. We report follow-up results at 12 and 30 months after acute stroke. METHODS: Telemedical Project for Integrative Stroke Care (TEMPiS) consists of the set-up of specialized local stroke wards, continuous medical education, and telemedical consultation for patients with acute stroke by 2 stroke centers. In a prospective, nonrandomized, intervention study, 5 community hospitals participating in the network were compared with 5 matched control hospitals without specialized stroke facilities or telemedical support. All patients with consecutive ischemic or hemorrhagic stroke admitted between July 2003 and March 2005 were evaluated. Outcome \"death and dependency\" was defined by death, institutional care, or disability (Barthel index &lt;60 or Rankin scale &gt;3). RESULTS: We followed-up 3060 patients (1938 in TEMPiS and 1122 in control hospitals). Follow-up rates were 97.2% after 12 months and 95.9% after 30 months for death or institutional care, and 96.5% after 12 months and 95.7% after 30 months for death and dependency. In multivariable regression analysis, there was no significant effect of the TEMPiS intervention for reduced \"death or institutional care\" at 12 months (OR, 0.89; 95% CI, 0.75-1.07; P=0.23) and 30 months (OR, 0.93; 95% CI, 0.78-1.11; P=0.40) but a significant reduction of \"death and dependency\" at 12 months (OR, 0.65; 95% CI, 0.54-0.78; P&lt;0.01) and 30 months (OR, 0.82; 95% CI, 0.68-0.98; P=0.031). CONCLUSIONS: Implementing a system of specialized stroke wards, continuing education, and telemedicine in community hospitals offers long-term benefit for acute stroke patients.","author":[{"dropping-particle":"","family":"Audebert","given":"Heinrich J","non-dropping-particle":"","parse-names":false,"suffix":""},{"dropping-particle":"","family":"Schultes","given":"Kathrin","non-dropping-particle":"","parse-names":false,"suffix":""},{"dropping-particle":"","family":"Tietz","given":"Viola","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dropping-particle":"","family":"Schenkel","given":"Johannes","non-dropping-particle":"","parse-names":false,"suffix":""}],"container-title":"Stroke","id":"ITEM-1","issue":"3","issued":{"date-parts":[["2009","3"]]},"language":"eng","page":"902-908","publisher-place":"United States","title":"Long-term effects of specialized stroke care with telemedicine support in community hospitals on behalf of the Telemedical Project for Integrative Stroke Care (TEMPiS).","type":"article-journal","volume":"40"},"uris":["http://www.mendeley.com/documents/?uuid=4e07c8c1-a2ed-4263-bc99-c3749724f85d"]}],"mendeley":{"formattedCitation":"&lt;sup&gt;10&lt;/sup&gt;","plainTextFormattedCitation":"10","previouslyFormattedCitation":"&lt;sup&gt;10&lt;/sup&gt;"},"properties":{"noteIndex":0},"schema":"https://github.com/citation-style-language/schema/raw/master/csl-citation.json"}</w:instrText>
            </w:r>
            <w:r w:rsidR="00CB1A8F" w:rsidRPr="00983ED4">
              <w:fldChar w:fldCharType="separate"/>
            </w:r>
            <w:r w:rsidR="00ED746C" w:rsidRPr="00ED746C">
              <w:rPr>
                <w:noProof/>
                <w:vertAlign w:val="superscript"/>
              </w:rPr>
              <w:t>10</w:t>
            </w:r>
            <w:r w:rsidR="00CB1A8F" w:rsidRPr="00983ED4">
              <w:fldChar w:fldCharType="end"/>
            </w:r>
          </w:p>
        </w:tc>
        <w:tc>
          <w:tcPr>
            <w:tcW w:w="1531" w:type="dxa"/>
            <w:shd w:val="clear" w:color="auto" w:fill="auto"/>
            <w:vAlign w:val="center"/>
          </w:tcPr>
          <w:p w14:paraId="11B302B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B7B4201"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29FE3F2"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AF8B4F9"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2438A2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418B266"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280A290"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BE927EE"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08135FB8" w14:textId="77777777" w:rsidTr="00624C15">
        <w:trPr>
          <w:trHeight w:val="964"/>
        </w:trPr>
        <w:tc>
          <w:tcPr>
            <w:tcW w:w="1531" w:type="dxa"/>
            <w:shd w:val="clear" w:color="auto" w:fill="auto"/>
            <w:vAlign w:val="center"/>
          </w:tcPr>
          <w:p w14:paraId="28162183" w14:textId="6AB59E50" w:rsidR="00350D22" w:rsidRPr="00983ED4" w:rsidRDefault="00350D22" w:rsidP="00624C15">
            <w:r w:rsidRPr="00983ED4">
              <w:t>Schwab S (2007)</w:t>
            </w:r>
            <w:r w:rsidR="00CB1A8F" w:rsidRPr="00983ED4">
              <w:fldChar w:fldCharType="begin" w:fldLock="1"/>
            </w:r>
            <w:r w:rsidR="00ED746C">
              <w:instrText>ADDIN CSL_CITATION {"citationItems":[{"id":"ITEM-1","itemData":{"DOI":"10.1212/01.wnl.0000269671.08423.14","ISSN":"1526-632X (Electronic)","PMID":"17724293","abstract":"BACKGROUND: IV thrombolysis represents the most effective acute stroke therapy. However, it is almost exclusively performed in stroke centers and is not available in most community areas. The Telemedical Pilot Project for Integrative Stroke Care (TEMPiS) was started in February 2003. Twelve community hospitals with no or very limited stroke thrombolysis experience and two stroke centers were connected via a network providing online neurologic examination and transfer of neuroradiologic scans. Following recently published preliminary results on acute phase safety of telethrombolysis, the present study reports on its long-term functional outcome. METHODS: Modified Rankin Scale (mRS), Barthel Index (BI), and mortality rate were prospectively collected 3 and 6 months after IV thrombolysis in patients of community network hospitals (telemedical group) and the stroke centers. Values of 95/100 for the BI and 0/1 for the mRS were defined as a favorable outcome. RESULTS: Over the first 22 months, 170 patients were treated with tPA in the telemedical hospitals and 132 in the stroke center hospitals. Mortality rates were 11.2% vs 11.5% at 3 months (p = 0.55) and 14.2% vs 13% at 6 months (p = 0.45). A good functional outcome after 6 months was found in 39.5% of the telemedical hospitals vs 30.9% of the stroke centers (p = 0.10) for the mRS and 47.1% vs 44.8% (p = 0.44) regarding the BI. CONCLUSIONS: Mortality rates and functional outcomes for telemedicine-linked community hospitals and stroke centers were similar and comparable to the results from randomized trials.","author":[{"dropping-particle":"","family":"Schwab","given":"S","non-dropping-particle":"","parse-names":false,"suffix":""},{"dropping-particle":"","family":"Vatankhah","given":"B","non-dropping-particle":"","parse-names":false,"suffix":""},{"dropping-particle":"","family":"Kukla","given":"C","non-dropping-particle":"","parse-names":false,"suffix":""},{"dropping-particle":"","family":"Hauchwitz","given":"M","non-dropping-particle":"","parse-names":false,"suffix":""},{"dropping-particle":"","family":"Bogdahn","given":"U","non-dropping-particle":"","parse-names":false,"suffix":""},{"dropping-particle":"","family":"Furst","given":"A","non-dropping-particle":"","parse-names":false,"suffix":""},{"dropping-particle":"","family":"Audebert","given":"H J","non-dropping-particle":"","parse-names":false,"suffix":""},{"dropping-particle":"","family":"Horn","given":"M","non-dropping-particle":"","parse-names":false,"suffix":""}],"container-title":"Neurology","id":"ITEM-1","issue":"9","issued":{"date-parts":[["2007","8"]]},"language":"eng","page":"898-903","publisher-place":"United States","title":"Long-term outcome after thrombolysis in telemedical stroke care.","type":"article-journal","volume":"69"},"uris":["http://www.mendeley.com/documents/?uuid=2131140d-b211-47a6-b901-4ccf243af14f"]}],"mendeley":{"formattedCitation":"&lt;sup&gt;11&lt;/sup&gt;","plainTextFormattedCitation":"11","previouslyFormattedCitation":"&lt;sup&gt;11&lt;/sup&gt;"},"properties":{"noteIndex":0},"schema":"https://github.com/citation-style-language/schema/raw/master/csl-citation.json"}</w:instrText>
            </w:r>
            <w:r w:rsidR="00CB1A8F" w:rsidRPr="00983ED4">
              <w:fldChar w:fldCharType="separate"/>
            </w:r>
            <w:r w:rsidR="00ED746C" w:rsidRPr="00ED746C">
              <w:rPr>
                <w:noProof/>
                <w:vertAlign w:val="superscript"/>
              </w:rPr>
              <w:t>11</w:t>
            </w:r>
            <w:r w:rsidR="00CB1A8F" w:rsidRPr="00983ED4">
              <w:fldChar w:fldCharType="end"/>
            </w:r>
          </w:p>
        </w:tc>
        <w:tc>
          <w:tcPr>
            <w:tcW w:w="1531" w:type="dxa"/>
            <w:shd w:val="clear" w:color="auto" w:fill="auto"/>
            <w:vAlign w:val="center"/>
          </w:tcPr>
          <w:p w14:paraId="7410652B"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340626DF"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B0E036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3A5E18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5DC9168F"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673601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33A1AA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71DAA19"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513E1CEF" w14:textId="77777777" w:rsidTr="00624C15">
        <w:trPr>
          <w:trHeight w:val="964"/>
        </w:trPr>
        <w:tc>
          <w:tcPr>
            <w:tcW w:w="1531" w:type="dxa"/>
            <w:shd w:val="clear" w:color="auto" w:fill="auto"/>
            <w:vAlign w:val="center"/>
          </w:tcPr>
          <w:p w14:paraId="6A4BD921" w14:textId="1E475F08" w:rsidR="00350D22" w:rsidRPr="00983ED4" w:rsidRDefault="00350D22" w:rsidP="00624C15">
            <w:proofErr w:type="spellStart"/>
            <w:r w:rsidRPr="00983ED4">
              <w:t>Audebert</w:t>
            </w:r>
            <w:proofErr w:type="spellEnd"/>
            <w:r w:rsidRPr="00983ED4">
              <w:t xml:space="preserve"> HJ (2006)</w:t>
            </w:r>
            <w:r w:rsidR="00CB1A8F" w:rsidRPr="00983ED4">
              <w:fldChar w:fldCharType="begin" w:fldLock="1"/>
            </w:r>
            <w:r w:rsidR="00ED746C">
              <w:instrText>ADDIN CSL_CITATION {"citationItems":[{"id":"ITEM-1","itemData":{"DOI":"10.1016/S1474-4422(06)70527-0","ISSN":"1474-4422 (Print)","PMID":"16914402","abstract":"BACKGROUND: Telemedical networks are a new approach to improve stroke care in community settings. We aimed to assess the effects of a stroke network with telemedical support in Germany on quality of care, according to acute processes and long-term outcome. METHODS: Five community hospitals without pre-existing specialised stroke care were included in a network with telemedical support by two academic hospitals. In a non-randomised, open intervention study, five community hospitals without specialised stroke care served as the control group, matched individually to the network hospitals by predefined characteristics. Stroke patients admitted consecutively to one of the participating hospitals between July 7, 2003, and March 31, 2005, were included in the study. Patients in network and control hospitals were assessed in the same manner and were followed up for vital status, living situation, and disability at 3 months. Poor outcome was defined by death, institutional care, or disability (Barthel index &lt;60 or modified Rankin scale &gt;3). Predefined indicators for quality of acute stroke care were achieved. FINDINGS: A total of 5696 patients with a sudden, non-convulsive loss of neurological function who were diagnosed with having suspected stroke were admitted to the ten hospitals participating in the study. After exclusion, 3122 were included in the final analysis, of whom 1971 (63%) were treated in the network hospitals. All indicators related to quality of acute stroke care were more commonly met in the network than in the control hospitals. After 3 months, 44% of patients treated in network hospitals versus 54% treated in control hospitals had a poor outcome (p&lt;0.0001). In multivariate regression analysis, treatment in network hospitals independently reduced the probability of a poor outcome (odds ratio 0.62, 95% CI 0.52-0.74; p&lt;0.0001). INTERPRETATION: Telemedical networks with academic stroke centres offer new and innovative approaches to improve acute stroke care at community level for stroke patients living in non-urban areas.","author":[{"dropping-particle":"","family":"Audebert","given":"Heinrich J","non-dropping-particle":"","parse-names":false,"suffix":""},{"dropping-particle":"","family":"Schenkel","given":"Johannes","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container-title":"The Lancet. Neurology","id":"ITEM-1","issue":"9","issued":{"date-parts":[["2006","9"]]},"language":"eng","page":"742-748","publisher-place":"England","title":"Effects of the implementation of a telemedical stroke network: the Telemedic Pilot Project for Integrative Stroke Care (TEMPiS) in Bavaria, Germany.","type":"article-journal","volume":"5"},"uris":["http://www.mendeley.com/documents/?uuid=70781dab-a503-4ae2-939b-53c7b9daefbb"]}],"mendeley":{"formattedCitation":"&lt;sup&gt;12&lt;/sup&gt;","plainTextFormattedCitation":"12","previouslyFormattedCitation":"&lt;sup&gt;12&lt;/sup&gt;"},"properties":{"noteIndex":0},"schema":"https://github.com/citation-style-language/schema/raw/master/csl-citation.json"}</w:instrText>
            </w:r>
            <w:r w:rsidR="00CB1A8F" w:rsidRPr="00983ED4">
              <w:fldChar w:fldCharType="separate"/>
            </w:r>
            <w:r w:rsidR="00ED746C" w:rsidRPr="00ED746C">
              <w:rPr>
                <w:noProof/>
                <w:vertAlign w:val="superscript"/>
              </w:rPr>
              <w:t>12</w:t>
            </w:r>
            <w:r w:rsidR="00CB1A8F" w:rsidRPr="00983ED4">
              <w:fldChar w:fldCharType="end"/>
            </w:r>
          </w:p>
        </w:tc>
        <w:tc>
          <w:tcPr>
            <w:tcW w:w="1531" w:type="dxa"/>
            <w:shd w:val="clear" w:color="auto" w:fill="auto"/>
            <w:vAlign w:val="center"/>
          </w:tcPr>
          <w:p w14:paraId="7AD5A52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12E6F2F"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D6C54F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0052B9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165930C"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0C71BB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17FD61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045CFB5"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r>
      <w:tr w:rsidR="00CB1A8F" w:rsidRPr="00983ED4" w14:paraId="43129CCA" w14:textId="77777777" w:rsidTr="00624C15">
        <w:trPr>
          <w:trHeight w:val="964"/>
        </w:trPr>
        <w:tc>
          <w:tcPr>
            <w:tcW w:w="1531" w:type="dxa"/>
            <w:shd w:val="clear" w:color="auto" w:fill="auto"/>
            <w:vAlign w:val="center"/>
          </w:tcPr>
          <w:p w14:paraId="56E8CFEB" w14:textId="6E98D2A3" w:rsidR="00350D22" w:rsidRPr="00983ED4" w:rsidRDefault="00350D22" w:rsidP="00624C15">
            <w:proofErr w:type="spellStart"/>
            <w:r w:rsidRPr="00983ED4">
              <w:t>Audebert</w:t>
            </w:r>
            <w:proofErr w:type="spellEnd"/>
            <w:r w:rsidRPr="00983ED4">
              <w:t xml:space="preserve"> HJ (2006)</w:t>
            </w:r>
            <w:r w:rsidR="00CB1A8F" w:rsidRPr="00983ED4">
              <w:fldChar w:fldCharType="begin" w:fldLock="1"/>
            </w:r>
            <w:r w:rsidR="00ED746C">
              <w:instrText>ADDIN CSL_CITATION {"citationItems":[{"id":"ITEM-1","itemData":{"DOI":"10.1161/01.STR.0000226741.20629.b2","ISSN":"1524-4628 (Electronic)","PMID":"16763192","abstract":"BACKGROUND AND PURPOSE: Systemic thrombolysis is the only therapy proven to be effective for ischemic stroke. Telemedicine may help to extend its use. However, concerns remain whether management and safety of tissue plasminogen activator (tPA) administration after telemedical consultation are equivalent in less experienced hospitals compared with tPA administration in academic stroke centers. METHODS: During the second year of the ongoing Telemedical Pilot Project for Integrative Stroke Care, all systemic thrombolyses in stroke patients of the 12 regional clinics and the 2 stroke centers were recorded prospectively. Patients' demographics, stroke severity (National Institutes of Health Stroke Scale), frequency of administration, time management, protocol violations, and safety were included in the analysis. RESULTS: In 2004, 115 of 4727 stroke or transient ischemic attack patients (2.4%) in the community hospitals and 110 of 1889 patients in the stroke centers (5.8%) received systemic thrombolysis. Prehospital latencies were shorter in the regional hospitals despite longer distances. Door to needle times were shorter in the stroke centers. Although blood pressure was controlled more strictly in community hospitals, symptomatic intracerebral hemorrhage rate (7.8%) was higher (P=0.14) than in stroke centers (2.7%) but still within the range of the National Institute of Neurological Disorders and Stroke trial. In-hospital mortality rate was low in community hospitals (3.5%) and in stroke centers (4.5%). CONCLUSIONS: Although with a lower rate of systemic thrombolysis, there was no evidence of lower treatment quality in the remote hospitals. With increasing numbers of tPA administration and growing training effects, the telestroke concept promises better coverage of systemic thrombolysis in nonurban areas.","author":[{"dropping-particle":"","family":"Audebert","given":"Heinrich J","non-dropping-particle":"","parse-names":false,"suffix":""},{"dropping-particle":"","family":"Kukla","given":"Christian","non-dropping-particle":"","parse-names":false,"suffix":""},{"dropping-particle":"","family":"Vatankhah","given":"Bijan","non-dropping-particle":"","parse-names":false,"suffix":""},{"dropping-particle":"","family":"Gotzler","given":"Berthold","non-dropping-particle":"","parse-names":false,"suffix":""},{"dropping-particle":"","family":"Schenkel","given":"Johannes","non-dropping-particle":"","parse-names":false,"suffix":""},{"dropping-particle":"","family":"Hofer","given":"Stephan","non-dropping-particle":"","parse-names":false,"suffix":""},{"dropping-particle":"","family":"Furst","given":"Andrea","non-dropping-particle":"","parse-names":false,"suffix":""},{"dropping-particle":"","family":"Haberl","given":"Roman L","non-dropping-particle":"","parse-names":false,"suffix":""}],"container-title":"Stroke","id":"ITEM-1","issue":"7","issued":{"date-parts":[["2006","7"]]},"language":"eng","page":"1822-1827","publisher-place":"United States","title":"Comparison of tissue plasminogen activator administration management between Telestroke Network hospitals and academic stroke centers: the Telemedical Pilot Project for Integrative Stroke Care in Bavaria/Germany.","type":"article-journal","volume":"37"},"uris":["http://www.mendeley.com/documents/?uuid=d021addd-0599-4d2d-b375-77b2c9cf0dd2"]}],"mendeley":{"formattedCitation":"&lt;sup&gt;13&lt;/sup&gt;","plainTextFormattedCitation":"13","previouslyFormattedCitation":"&lt;sup&gt;13&lt;/sup&gt;"},"properties":{"noteIndex":0},"schema":"https://github.com/citation-style-language/schema/raw/master/csl-citation.json"}</w:instrText>
            </w:r>
            <w:r w:rsidR="00CB1A8F" w:rsidRPr="00983ED4">
              <w:fldChar w:fldCharType="separate"/>
            </w:r>
            <w:r w:rsidR="00ED746C" w:rsidRPr="00ED746C">
              <w:rPr>
                <w:noProof/>
                <w:vertAlign w:val="superscript"/>
              </w:rPr>
              <w:t>13</w:t>
            </w:r>
            <w:r w:rsidR="00CB1A8F" w:rsidRPr="00983ED4">
              <w:fldChar w:fldCharType="end"/>
            </w:r>
          </w:p>
        </w:tc>
        <w:tc>
          <w:tcPr>
            <w:tcW w:w="1531" w:type="dxa"/>
            <w:shd w:val="clear" w:color="auto" w:fill="auto"/>
            <w:vAlign w:val="center"/>
          </w:tcPr>
          <w:p w14:paraId="3C7D5512"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F356031"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DB80AAC"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87E3E48"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6E2802CE"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00090F3"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00C5745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20D4B68"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34D5BFAB" w14:textId="77777777" w:rsidTr="00624C15">
        <w:trPr>
          <w:trHeight w:val="964"/>
        </w:trPr>
        <w:tc>
          <w:tcPr>
            <w:tcW w:w="1531" w:type="dxa"/>
            <w:shd w:val="clear" w:color="auto" w:fill="auto"/>
            <w:vAlign w:val="center"/>
          </w:tcPr>
          <w:p w14:paraId="3C15C5B7" w14:textId="792B0B4F" w:rsidR="00350D22" w:rsidRPr="00983ED4" w:rsidRDefault="00350D22" w:rsidP="00624C15">
            <w:r w:rsidRPr="00983ED4">
              <w:t>Frey JL (2005)</w:t>
            </w:r>
            <w:r w:rsidR="00CB1A8F" w:rsidRPr="00983ED4">
              <w:fldChar w:fldCharType="begin" w:fldLock="1"/>
            </w:r>
            <w:r w:rsidR="00ED746C">
              <w:instrText>ADDIN CSL_CITATION {"citationItems":[{"id":"ITEM-1","itemData":{"DOI":"10.1212/01.WNL.0000148595.05198.D6","ISSN":"1526-632X (Electronic)","PMID":"15642925","abstract":"The use of tissue plasminogen activator (tPA) in community hospitals has been limited by a lack of neurologic support. The authors developed a telephone network to support community emergency departments (EDs) in the use of tPA. Their experience demonstrates equivalent results for patients treated by telephone and those treated in-house. Their number of tPA-treated patients increased 72%. Requirements included willingness of community EDs to use tPA and willingness of the stroke center to provide support.","author":[{"dropping-particle":"","family":"Frey","given":"J L","non-dropping-particle":"","parse-names":false,"suffix":""},{"dropping-particle":"","family":"Jahnke","given":"H K","non-dropping-particle":"","parse-names":false,"suffix":""},{"dropping-particle":"","family":"Goslar","given":"P W","non-dropping-particle":"","parse-names":false,"suffix":""},{"dropping-particle":"","family":"Partovi","given":"S","non-dropping-particle":"","parse-names":false,"suffix":""},{"dropping-particle":"","family":"Flaster","given":"M S","non-dropping-particle":"","parse-names":false,"suffix":""}],"container-title":"Neurology","id":"ITEM-1","issue":"1","issued":{"date-parts":[["2005","1"]]},"language":"eng","page":"154-156","publisher-place":"United States","title":"tPA by telephone: extending the benefits of a comprehensive stroke center.","type":"article-journal","volume":"64"},"uris":["http://www.mendeley.com/documents/?uuid=503a6df2-ebc7-4688-b3d7-8f4867899146"]}],"mendeley":{"formattedCitation":"&lt;sup&gt;14&lt;/sup&gt;","plainTextFormattedCitation":"14","previouslyFormattedCitation":"&lt;sup&gt;14&lt;/sup&gt;"},"properties":{"noteIndex":0},"schema":"https://github.com/citation-style-language/schema/raw/master/csl-citation.json"}</w:instrText>
            </w:r>
            <w:r w:rsidR="00CB1A8F" w:rsidRPr="00983ED4">
              <w:fldChar w:fldCharType="separate"/>
            </w:r>
            <w:r w:rsidR="00ED746C" w:rsidRPr="00ED746C">
              <w:rPr>
                <w:noProof/>
                <w:vertAlign w:val="superscript"/>
              </w:rPr>
              <w:t>14</w:t>
            </w:r>
            <w:r w:rsidR="00CB1A8F" w:rsidRPr="00983ED4">
              <w:fldChar w:fldCharType="end"/>
            </w:r>
          </w:p>
        </w:tc>
        <w:tc>
          <w:tcPr>
            <w:tcW w:w="1531" w:type="dxa"/>
            <w:shd w:val="clear" w:color="auto" w:fill="auto"/>
            <w:vAlign w:val="center"/>
          </w:tcPr>
          <w:p w14:paraId="2A4ED4D9"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D485ABB"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BCD7FDD"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5AF2983"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4BD85377"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4506E402"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465EA2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4D4DAAC"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57CCC869" w14:textId="77777777" w:rsidTr="00624C15">
        <w:trPr>
          <w:trHeight w:val="964"/>
        </w:trPr>
        <w:tc>
          <w:tcPr>
            <w:tcW w:w="1531" w:type="dxa"/>
            <w:shd w:val="clear" w:color="auto" w:fill="auto"/>
            <w:vAlign w:val="center"/>
          </w:tcPr>
          <w:p w14:paraId="0726CC08" w14:textId="1EF21383" w:rsidR="00350D22" w:rsidRPr="00983ED4" w:rsidRDefault="00350D22" w:rsidP="00624C15">
            <w:proofErr w:type="spellStart"/>
            <w:r w:rsidRPr="00983ED4">
              <w:t>Wiborg</w:t>
            </w:r>
            <w:proofErr w:type="spellEnd"/>
            <w:r w:rsidRPr="00983ED4">
              <w:t xml:space="preserve"> A (2003)</w:t>
            </w:r>
            <w:r w:rsidR="00CB1A8F" w:rsidRPr="00983ED4">
              <w:fldChar w:fldCharType="begin" w:fldLock="1"/>
            </w:r>
            <w:r w:rsidR="00ED746C">
              <w:instrText>ADDIN CSL_CITATION {"citationItems":[{"id":"ITEM-1","itemData":{"DOI":"10.1161/01.STR.0000099125.30731.97","ISSN":"1524-4628 (Electronic)","PMID":"14631092","abstract":"BACKGROUND AND PURPOSE: Assessing both stroke patients and their CT scans by using a conventional videoconference system offers an interesting opportunity to improve stroke care in rural areas. However, until now there have been no studies to suggest whether this method is feasible in routine stroke management. METHODS: Seven rural hospitals in the southern part of Germany in Swabia were connected to the stroke unit of Gunzburg with the use of a videoconference link (Telemedicine in Stroke in Swabia [TESS] Project). The local physicians are free to present every admitted stroke patient to the Gunzburg stroke expert, who can assess the clinical status and CT images, thereafter giving therapeutic recommendations. All teleconsultations are rated concerning transmission quality and relevance of telemedicine for stroke management. RESULTS: A total of 153 stroke patients were examined by teleconsultation. Mean age was 67.5 years. Eighty-seven patients had suffered an ischemic stroke, 9 had an intracerebral hemorrhage, and 17 suffered a transient ischemic attack. Forty patients were revealed to have a diagnosis other than stroke. Duration of teleconsultation was 15 minutes on average. User satisfaction was good concerning imaging and audio quality, and patient satisfaction was very good or good in all cases. Relevant contributions could be made in &gt;75% of the cases concerning diagnostic workup, CT assessment, and therapeutic recommendations. CONCLUSIONS: Teleconsultation using a videoconference system seems to be a feasible and promising method to improve stroke care in rural areas where management in a stroke unit is hindered by long transportation distances.","author":[{"dropping-particle":"","family":"Wiborg","given":"Andreas","non-dropping-particle":"","parse-names":false,"suffix":""},{"dropping-particle":"","family":"Widder","given":"Bernhard","non-dropping-particle":"","parse-names":false,"suffix":""}],"container-title":"Stroke","id":"ITEM-1","issue":"12","issued":{"date-parts":[["2003","12"]]},"language":"eng","page":"2951-2956","publisher-place":"United States","title":"Teleneurology to improve stroke care in rural areas: The Telemedicine in Stroke in Swabia (TESS) Project.","type":"article-journal","volume":"34"},"uris":["http://www.mendeley.com/documents/?uuid=fce46c8b-bbef-4f73-a3da-68a92ee1b5b8"]}],"mendeley":{"formattedCitation":"&lt;sup&gt;15&lt;/sup&gt;","plainTextFormattedCitation":"15","previouslyFormattedCitation":"&lt;sup&gt;15&lt;/sup&gt;"},"properties":{"noteIndex":0},"schema":"https://github.com/citation-style-language/schema/raw/master/csl-citation.json"}</w:instrText>
            </w:r>
            <w:r w:rsidR="00CB1A8F" w:rsidRPr="00983ED4">
              <w:fldChar w:fldCharType="separate"/>
            </w:r>
            <w:r w:rsidR="00ED746C" w:rsidRPr="00ED746C">
              <w:rPr>
                <w:noProof/>
                <w:vertAlign w:val="superscript"/>
              </w:rPr>
              <w:t>15</w:t>
            </w:r>
            <w:r w:rsidR="00CB1A8F" w:rsidRPr="00983ED4">
              <w:fldChar w:fldCharType="end"/>
            </w:r>
          </w:p>
        </w:tc>
        <w:tc>
          <w:tcPr>
            <w:tcW w:w="1531" w:type="dxa"/>
            <w:shd w:val="clear" w:color="auto" w:fill="auto"/>
            <w:vAlign w:val="center"/>
          </w:tcPr>
          <w:p w14:paraId="766DF844" w14:textId="77777777" w:rsidR="00350D22" w:rsidRPr="00983ED4" w:rsidRDefault="00350D22" w:rsidP="00624C15">
            <w:pPr>
              <w:jc w:val="center"/>
            </w:pPr>
            <w:r w:rsidRPr="00983ED4">
              <w:rPr>
                <w:color w:val="000000" w:themeColor="text1"/>
                <w:lang w:eastAsia="pt-BR"/>
              </w:rPr>
              <w:t>Moderate</w:t>
            </w:r>
          </w:p>
        </w:tc>
        <w:tc>
          <w:tcPr>
            <w:tcW w:w="1531" w:type="dxa"/>
            <w:shd w:val="clear" w:color="auto" w:fill="auto"/>
            <w:vAlign w:val="center"/>
          </w:tcPr>
          <w:p w14:paraId="73DA2CBB" w14:textId="77777777" w:rsidR="00350D22" w:rsidRPr="00983ED4" w:rsidRDefault="00350D22" w:rsidP="00624C15">
            <w:pPr>
              <w:jc w:val="center"/>
            </w:pPr>
            <w:r w:rsidRPr="00983ED4">
              <w:rPr>
                <w:color w:val="000000" w:themeColor="text1"/>
                <w:lang w:eastAsia="pt-BR"/>
              </w:rPr>
              <w:t>Low</w:t>
            </w:r>
          </w:p>
        </w:tc>
        <w:tc>
          <w:tcPr>
            <w:tcW w:w="1531" w:type="dxa"/>
            <w:shd w:val="clear" w:color="auto" w:fill="auto"/>
            <w:vAlign w:val="center"/>
          </w:tcPr>
          <w:p w14:paraId="13F2EEA8"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69BA6C16"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2FD165A7"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c>
          <w:tcPr>
            <w:tcW w:w="1531" w:type="dxa"/>
            <w:shd w:val="clear" w:color="auto" w:fill="auto"/>
            <w:vAlign w:val="center"/>
          </w:tcPr>
          <w:p w14:paraId="0F359375"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1566B68A"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2075871B"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tr w:rsidR="00CB1A8F" w:rsidRPr="00983ED4" w14:paraId="39F9DCA0" w14:textId="77777777" w:rsidTr="00624C15">
        <w:trPr>
          <w:trHeight w:val="964"/>
        </w:trPr>
        <w:tc>
          <w:tcPr>
            <w:tcW w:w="1531" w:type="dxa"/>
            <w:shd w:val="clear" w:color="auto" w:fill="auto"/>
            <w:vAlign w:val="center"/>
          </w:tcPr>
          <w:p w14:paraId="6631476C" w14:textId="7DE4A5BF" w:rsidR="00350D22" w:rsidRPr="00983ED4" w:rsidRDefault="00350D22" w:rsidP="00624C15">
            <w:r w:rsidRPr="00983ED4">
              <w:t>Wang DZ (2000)</w:t>
            </w:r>
            <w:r w:rsidR="00CB1A8F" w:rsidRPr="00983ED4">
              <w:fldChar w:fldCharType="begin" w:fldLock="1"/>
            </w:r>
            <w:r w:rsidR="00ED746C">
              <w:instrText>ADDIN CSL_CITATION {"citationItems":[{"id":"ITEM-1","itemData":{"DOI":"10.1161/01.str.31.1.77","ISSN":"0039-2499 (Print)","PMID":"10625719","abstract":"BACKGROUND AND PURPOSE: Since the FDA approved tissue plasminogen activator (tPA) in 1996 for acute ischemic stroke, few data have been obtained during the postmarketing phase, and applicability in rural hospitals does not exist. We attempt to examine the safety and outcome of intravenous tPA for acute ischemic stroke in the OSF Stroke Network. METHODS: Fifty-seven consecutive patients treated with tPA were examined from June 1996 through December 1998. Admission and discharge National Institute of Health Stroke Scales (NIHSS), modified Rankin Scales (MRS), and discharge disposition, as well as intracerebral hemorrhage and mortality rates, were compared. RESULTS: Of 20 network hospitals, 12 had the experience of administering tPA. No statistically significant differences in the variables recorded were observed for patients treated at the community hospitals versus those who received tPA at the tertiary medical center. In 35% of patients, tPA was initiated by an emergency room or primary care physician in consultation with an OSF neurologist. At discharge, 47% of the patients had minimal or no disability (MRS, 0 to 1), 44% had an NIHSS score of 0 or 1, 54% went home, 25% were transferred to in-patient rehabilitation, 12% went to a nursing or skilled-care facility, and 9% died. Intracerebral hemorrhage rate was 9%; 5% were symptomatic. CONCLUSIONS: tPA can be administered safely with good outcome at community and rural hospitals. The OSF Stroke Network can serve as a model to assist small community hospitals to set up stroke programs and deliver up-to-date, acute stroke therapies.","author":[{"dropping-particle":"","family":"Wang","given":"D Z","non-dropping-particle":"","parse-names":false,"suffix":""},{"dropping-particle":"","family":"Rose","given":"J A","non-dropping-particle":"","parse-names":false,"suffix":""},{"dropping-particle":"","family":"Honings","given":"D S","non-dropping-particle":"","parse-names":false,"suffix":""},{"dropping-particle":"","family":"Garwacki","given":"D J","non-dropping-particle":"","parse-names":false,"suffix":""},{"dropping-particle":"","family":"Milbrandt","given":"J C","non-dropping-particle":"","parse-names":false,"suffix":""}],"container-title":"Stroke","id":"ITEM-1","issue":"1","issued":{"date-parts":[["2000","1"]]},"language":"eng","page":"77-81","publisher-place":"United States","title":"Treating acute stroke patients with intravenous tPA. The OSF stroke network experience.","type":"article-journal","volume":"31"},"uris":["http://www.mendeley.com/documents/?uuid=f1eee193-6b74-413b-bce6-2d407dedf7e9"]}],"mendeley":{"formattedCitation":"&lt;sup&gt;16&lt;/sup&gt;","plainTextFormattedCitation":"16","previouslyFormattedCitation":"&lt;sup&gt;16&lt;/sup&gt;"},"properties":{"noteIndex":0},"schema":"https://github.com/citation-style-language/schema/raw/master/csl-citation.json"}</w:instrText>
            </w:r>
            <w:r w:rsidR="00CB1A8F" w:rsidRPr="00983ED4">
              <w:fldChar w:fldCharType="separate"/>
            </w:r>
            <w:r w:rsidR="00ED746C" w:rsidRPr="00ED746C">
              <w:rPr>
                <w:noProof/>
                <w:vertAlign w:val="superscript"/>
              </w:rPr>
              <w:t>16</w:t>
            </w:r>
            <w:r w:rsidR="00CB1A8F" w:rsidRPr="00983ED4">
              <w:fldChar w:fldCharType="end"/>
            </w:r>
          </w:p>
        </w:tc>
        <w:tc>
          <w:tcPr>
            <w:tcW w:w="1531" w:type="dxa"/>
            <w:shd w:val="clear" w:color="auto" w:fill="auto"/>
            <w:vAlign w:val="center"/>
          </w:tcPr>
          <w:p w14:paraId="0B8DEDED" w14:textId="77777777" w:rsidR="00350D22" w:rsidRPr="00983ED4" w:rsidRDefault="00350D22" w:rsidP="00624C15">
            <w:pPr>
              <w:jc w:val="center"/>
            </w:pPr>
            <w:r w:rsidRPr="00983ED4">
              <w:rPr>
                <w:color w:val="000000" w:themeColor="text1"/>
                <w:lang w:eastAsia="pt-BR"/>
              </w:rPr>
              <w:t>Moderate</w:t>
            </w:r>
          </w:p>
        </w:tc>
        <w:tc>
          <w:tcPr>
            <w:tcW w:w="1531" w:type="dxa"/>
            <w:shd w:val="clear" w:color="auto" w:fill="auto"/>
            <w:vAlign w:val="center"/>
          </w:tcPr>
          <w:p w14:paraId="5EED61F5" w14:textId="77777777" w:rsidR="00350D22" w:rsidRPr="00983ED4" w:rsidRDefault="00350D22" w:rsidP="00624C15">
            <w:pPr>
              <w:jc w:val="center"/>
            </w:pPr>
            <w:r w:rsidRPr="00983ED4">
              <w:rPr>
                <w:color w:val="000000" w:themeColor="text1"/>
                <w:lang w:eastAsia="pt-BR"/>
              </w:rPr>
              <w:t>Low</w:t>
            </w:r>
          </w:p>
        </w:tc>
        <w:tc>
          <w:tcPr>
            <w:tcW w:w="1531" w:type="dxa"/>
            <w:shd w:val="clear" w:color="auto" w:fill="auto"/>
            <w:vAlign w:val="center"/>
          </w:tcPr>
          <w:p w14:paraId="53D3CB12"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7F224DEC"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62145583" w14:textId="77777777" w:rsidR="00350D22" w:rsidRPr="00983ED4" w:rsidRDefault="00350D22" w:rsidP="00624C15">
            <w:pPr>
              <w:jc w:val="center"/>
              <w:rPr>
                <w:color w:val="000000" w:themeColor="text1"/>
                <w:lang w:eastAsia="pt-BR"/>
              </w:rPr>
            </w:pPr>
            <w:r w:rsidRPr="00983ED4">
              <w:rPr>
                <w:color w:val="000000" w:themeColor="text1"/>
                <w:lang w:eastAsia="pt-BR"/>
              </w:rPr>
              <w:t>No information</w:t>
            </w:r>
          </w:p>
        </w:tc>
        <w:tc>
          <w:tcPr>
            <w:tcW w:w="1531" w:type="dxa"/>
            <w:shd w:val="clear" w:color="auto" w:fill="auto"/>
            <w:vAlign w:val="center"/>
          </w:tcPr>
          <w:p w14:paraId="41216951"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39D22364" w14:textId="77777777" w:rsidR="00350D22" w:rsidRPr="00983ED4" w:rsidRDefault="00350D22" w:rsidP="00624C15">
            <w:pPr>
              <w:jc w:val="center"/>
              <w:rPr>
                <w:color w:val="000000" w:themeColor="text1"/>
                <w:lang w:eastAsia="pt-BR"/>
              </w:rPr>
            </w:pPr>
            <w:r w:rsidRPr="00983ED4">
              <w:rPr>
                <w:color w:val="000000" w:themeColor="text1"/>
                <w:lang w:eastAsia="pt-BR"/>
              </w:rPr>
              <w:t>Low</w:t>
            </w:r>
          </w:p>
        </w:tc>
        <w:tc>
          <w:tcPr>
            <w:tcW w:w="1531" w:type="dxa"/>
            <w:shd w:val="clear" w:color="auto" w:fill="auto"/>
            <w:vAlign w:val="center"/>
          </w:tcPr>
          <w:p w14:paraId="4DA47A6F" w14:textId="77777777" w:rsidR="00350D22" w:rsidRPr="00983ED4" w:rsidRDefault="00350D22" w:rsidP="00624C15">
            <w:pPr>
              <w:jc w:val="center"/>
              <w:rPr>
                <w:color w:val="000000" w:themeColor="text1"/>
                <w:lang w:eastAsia="pt-BR"/>
              </w:rPr>
            </w:pPr>
            <w:r w:rsidRPr="00983ED4">
              <w:rPr>
                <w:color w:val="000000" w:themeColor="text1"/>
                <w:lang w:eastAsia="pt-BR"/>
              </w:rPr>
              <w:t>Moderate</w:t>
            </w:r>
          </w:p>
        </w:tc>
      </w:tr>
      <w:bookmarkEnd w:id="3"/>
    </w:tbl>
    <w:p w14:paraId="69D2BBA1" w14:textId="5CAB1AD5" w:rsidR="00350D22" w:rsidRPr="00983ED4" w:rsidRDefault="00350D22">
      <w:pPr>
        <w:spacing w:after="160" w:line="259" w:lineRule="auto"/>
        <w:rPr>
          <w:b/>
          <w:bCs/>
          <w:sz w:val="24"/>
          <w:szCs w:val="24"/>
        </w:rPr>
      </w:pPr>
      <w:r w:rsidRPr="00983ED4">
        <w:rPr>
          <w:b/>
          <w:bCs/>
          <w:sz w:val="24"/>
          <w:szCs w:val="24"/>
        </w:rPr>
        <w:br w:type="page"/>
      </w:r>
    </w:p>
    <w:p w14:paraId="51324E3B" w14:textId="2D4DBB65" w:rsidR="008E72F0" w:rsidRPr="00983ED4" w:rsidRDefault="00ED746C" w:rsidP="008E72F0">
      <w:pPr>
        <w:spacing w:line="288" w:lineRule="auto"/>
        <w:contextualSpacing/>
        <w:rPr>
          <w:sz w:val="24"/>
          <w:szCs w:val="24"/>
        </w:rPr>
      </w:pPr>
      <w:bookmarkStart w:id="4" w:name="_Hlk33226574"/>
      <w:r>
        <w:rPr>
          <w:b/>
          <w:bCs/>
          <w:sz w:val="24"/>
          <w:szCs w:val="24"/>
        </w:rPr>
        <w:lastRenderedPageBreak/>
        <w:t>Table S3</w:t>
      </w:r>
      <w:r w:rsidR="008E72F0" w:rsidRPr="00983ED4">
        <w:rPr>
          <w:b/>
          <w:bCs/>
          <w:sz w:val="24"/>
          <w:szCs w:val="24"/>
        </w:rPr>
        <w:t xml:space="preserve">. </w:t>
      </w:r>
      <w:r w:rsidR="008E72F0" w:rsidRPr="00983ED4">
        <w:rPr>
          <w:sz w:val="24"/>
          <w:szCs w:val="24"/>
        </w:rPr>
        <w:t>Characteristics of included studies</w:t>
      </w:r>
    </w:p>
    <w:tbl>
      <w:tblPr>
        <w:tblStyle w:val="TableGrid"/>
        <w:tblW w:w="5000" w:type="pct"/>
        <w:tblLook w:val="04A0" w:firstRow="1" w:lastRow="0" w:firstColumn="1" w:lastColumn="0" w:noHBand="0" w:noVBand="1"/>
      </w:tblPr>
      <w:tblGrid>
        <w:gridCol w:w="1936"/>
        <w:gridCol w:w="2131"/>
        <w:gridCol w:w="3130"/>
        <w:gridCol w:w="2971"/>
        <w:gridCol w:w="915"/>
        <w:gridCol w:w="868"/>
        <w:gridCol w:w="940"/>
        <w:gridCol w:w="1057"/>
      </w:tblGrid>
      <w:tr w:rsidR="008E72F0" w:rsidRPr="00983ED4" w14:paraId="026784C6" w14:textId="77777777" w:rsidTr="00F11553">
        <w:trPr>
          <w:trHeight w:val="432"/>
        </w:trPr>
        <w:tc>
          <w:tcPr>
            <w:tcW w:w="694" w:type="pct"/>
            <w:vMerge w:val="restart"/>
            <w:shd w:val="clear" w:color="auto" w:fill="FFFFFF" w:themeFill="background1"/>
            <w:vAlign w:val="center"/>
          </w:tcPr>
          <w:p w14:paraId="11EFFD4F" w14:textId="77777777" w:rsidR="008E72F0" w:rsidRPr="00983ED4" w:rsidRDefault="008E72F0" w:rsidP="008E72F0">
            <w:pPr>
              <w:contextualSpacing/>
              <w:jc w:val="center"/>
              <w:rPr>
                <w:b/>
              </w:rPr>
            </w:pPr>
            <w:r w:rsidRPr="00983ED4">
              <w:rPr>
                <w:b/>
              </w:rPr>
              <w:t>Author (Year), Location</w:t>
            </w:r>
          </w:p>
        </w:tc>
        <w:tc>
          <w:tcPr>
            <w:tcW w:w="2951" w:type="pct"/>
            <w:gridSpan w:val="3"/>
            <w:shd w:val="clear" w:color="auto" w:fill="FFFFFF" w:themeFill="background1"/>
            <w:vAlign w:val="center"/>
          </w:tcPr>
          <w:p w14:paraId="3ED58B4D" w14:textId="77777777" w:rsidR="008E72F0" w:rsidRPr="00983ED4" w:rsidRDefault="008E72F0" w:rsidP="008E72F0">
            <w:pPr>
              <w:contextualSpacing/>
              <w:jc w:val="center"/>
              <w:rPr>
                <w:b/>
              </w:rPr>
            </w:pPr>
            <w:r w:rsidRPr="00983ED4">
              <w:rPr>
                <w:b/>
              </w:rPr>
              <w:t>Study characteristics</w:t>
            </w:r>
          </w:p>
        </w:tc>
        <w:tc>
          <w:tcPr>
            <w:tcW w:w="976" w:type="pct"/>
            <w:gridSpan w:val="3"/>
            <w:shd w:val="clear" w:color="auto" w:fill="FFFFFF" w:themeFill="background1"/>
            <w:vAlign w:val="center"/>
          </w:tcPr>
          <w:p w14:paraId="214DED61" w14:textId="77777777" w:rsidR="008E72F0" w:rsidRPr="00983ED4" w:rsidRDefault="008E72F0" w:rsidP="008E72F0">
            <w:pPr>
              <w:contextualSpacing/>
              <w:jc w:val="center"/>
              <w:rPr>
                <w:b/>
              </w:rPr>
            </w:pPr>
            <w:r w:rsidRPr="00983ED4">
              <w:rPr>
                <w:b/>
              </w:rPr>
              <w:t>Subject characteristics</w:t>
            </w:r>
          </w:p>
        </w:tc>
        <w:tc>
          <w:tcPr>
            <w:tcW w:w="379" w:type="pct"/>
            <w:vMerge w:val="restart"/>
            <w:shd w:val="clear" w:color="auto" w:fill="FFFFFF" w:themeFill="background1"/>
            <w:vAlign w:val="center"/>
          </w:tcPr>
          <w:p w14:paraId="45986500" w14:textId="77777777" w:rsidR="008E72F0" w:rsidRPr="00983ED4" w:rsidRDefault="008E72F0" w:rsidP="008E72F0">
            <w:pPr>
              <w:contextualSpacing/>
              <w:jc w:val="center"/>
              <w:rPr>
                <w:b/>
              </w:rPr>
            </w:pPr>
            <w:r w:rsidRPr="00983ED4">
              <w:rPr>
                <w:b/>
              </w:rPr>
              <w:t>Risk of bias</w:t>
            </w:r>
            <w:r w:rsidRPr="00983ED4">
              <w:rPr>
                <w:color w:val="2F312F"/>
                <w:sz w:val="24"/>
                <w:szCs w:val="24"/>
                <w:shd w:val="clear" w:color="auto" w:fill="FFFFFF"/>
                <w:vertAlign w:val="superscript"/>
              </w:rPr>
              <w:t>†</w:t>
            </w:r>
          </w:p>
        </w:tc>
      </w:tr>
      <w:tr w:rsidR="008E72F0" w:rsidRPr="00983ED4" w14:paraId="7C36F9F5" w14:textId="77777777" w:rsidTr="00F11553">
        <w:trPr>
          <w:trHeight w:val="432"/>
        </w:trPr>
        <w:tc>
          <w:tcPr>
            <w:tcW w:w="694" w:type="pct"/>
            <w:vMerge/>
            <w:shd w:val="clear" w:color="auto" w:fill="FFFFFF" w:themeFill="background1"/>
            <w:vAlign w:val="center"/>
          </w:tcPr>
          <w:p w14:paraId="585D5640" w14:textId="77777777" w:rsidR="008E72F0" w:rsidRPr="00983ED4" w:rsidRDefault="008E72F0" w:rsidP="008E72F0">
            <w:pPr>
              <w:contextualSpacing/>
              <w:jc w:val="center"/>
              <w:rPr>
                <w:b/>
              </w:rPr>
            </w:pPr>
          </w:p>
        </w:tc>
        <w:tc>
          <w:tcPr>
            <w:tcW w:w="764" w:type="pct"/>
            <w:shd w:val="clear" w:color="auto" w:fill="FFFFFF" w:themeFill="background1"/>
            <w:vAlign w:val="center"/>
          </w:tcPr>
          <w:p w14:paraId="0FC2C98B" w14:textId="4CAADD23" w:rsidR="008E72F0" w:rsidRPr="00983ED4" w:rsidRDefault="008E72F0" w:rsidP="008E72F0">
            <w:pPr>
              <w:contextualSpacing/>
              <w:jc w:val="center"/>
              <w:rPr>
                <w:b/>
              </w:rPr>
            </w:pPr>
            <w:r w:rsidRPr="00983ED4">
              <w:rPr>
                <w:b/>
              </w:rPr>
              <w:t xml:space="preserve">Study </w:t>
            </w:r>
            <w:r w:rsidR="00F11553" w:rsidRPr="00983ED4">
              <w:rPr>
                <w:b/>
              </w:rPr>
              <w:t>d</w:t>
            </w:r>
            <w:r w:rsidRPr="00983ED4">
              <w:rPr>
                <w:b/>
              </w:rPr>
              <w:t>esign</w:t>
            </w:r>
            <w:r w:rsidR="00F11553" w:rsidRPr="00983ED4">
              <w:rPr>
                <w:b/>
              </w:rPr>
              <w:t xml:space="preserve"> (Recruitment period)</w:t>
            </w:r>
          </w:p>
        </w:tc>
        <w:tc>
          <w:tcPr>
            <w:tcW w:w="1122" w:type="pct"/>
            <w:shd w:val="clear" w:color="auto" w:fill="FFFFFF" w:themeFill="background1"/>
            <w:vAlign w:val="center"/>
          </w:tcPr>
          <w:p w14:paraId="3EBAA061" w14:textId="77777777" w:rsidR="008E72F0" w:rsidRPr="00983ED4" w:rsidRDefault="008E72F0" w:rsidP="008E72F0">
            <w:pPr>
              <w:contextualSpacing/>
              <w:jc w:val="center"/>
              <w:rPr>
                <w:b/>
              </w:rPr>
            </w:pPr>
            <w:r w:rsidRPr="00983ED4">
              <w:rPr>
                <w:b/>
              </w:rPr>
              <w:t>Settings</w:t>
            </w:r>
          </w:p>
        </w:tc>
        <w:tc>
          <w:tcPr>
            <w:tcW w:w="1065" w:type="pct"/>
            <w:shd w:val="clear" w:color="auto" w:fill="FFFFFF" w:themeFill="background1"/>
            <w:vAlign w:val="center"/>
          </w:tcPr>
          <w:p w14:paraId="18A77CA3" w14:textId="77777777" w:rsidR="008E72F0" w:rsidRPr="00983ED4" w:rsidRDefault="008E72F0" w:rsidP="008E72F0">
            <w:pPr>
              <w:contextualSpacing/>
              <w:jc w:val="center"/>
              <w:rPr>
                <w:b/>
              </w:rPr>
            </w:pPr>
            <w:r w:rsidRPr="00983ED4">
              <w:rPr>
                <w:b/>
              </w:rPr>
              <w:t>Intervention</w:t>
            </w:r>
          </w:p>
        </w:tc>
        <w:tc>
          <w:tcPr>
            <w:tcW w:w="328" w:type="pct"/>
            <w:shd w:val="clear" w:color="auto" w:fill="FFFFFF" w:themeFill="background1"/>
            <w:vAlign w:val="center"/>
          </w:tcPr>
          <w:p w14:paraId="6C65330F" w14:textId="77777777" w:rsidR="008E72F0" w:rsidRPr="00983ED4" w:rsidRDefault="008E72F0" w:rsidP="008E72F0">
            <w:pPr>
              <w:contextualSpacing/>
              <w:jc w:val="center"/>
              <w:rPr>
                <w:b/>
              </w:rPr>
            </w:pPr>
            <w:r w:rsidRPr="00983ED4">
              <w:rPr>
                <w:b/>
              </w:rPr>
              <w:t>Sample size</w:t>
            </w:r>
          </w:p>
        </w:tc>
        <w:tc>
          <w:tcPr>
            <w:tcW w:w="311" w:type="pct"/>
            <w:shd w:val="clear" w:color="auto" w:fill="FFFFFF" w:themeFill="background1"/>
            <w:vAlign w:val="center"/>
          </w:tcPr>
          <w:p w14:paraId="0164A8FC" w14:textId="77777777" w:rsidR="008E72F0" w:rsidRPr="00983ED4" w:rsidRDefault="008E72F0" w:rsidP="008E72F0">
            <w:pPr>
              <w:contextualSpacing/>
              <w:jc w:val="center"/>
              <w:rPr>
                <w:b/>
              </w:rPr>
            </w:pPr>
            <w:r w:rsidRPr="00983ED4">
              <w:rPr>
                <w:b/>
              </w:rPr>
              <w:t>Mean age (years)</w:t>
            </w:r>
          </w:p>
        </w:tc>
        <w:tc>
          <w:tcPr>
            <w:tcW w:w="337" w:type="pct"/>
            <w:shd w:val="clear" w:color="auto" w:fill="FFFFFF" w:themeFill="background1"/>
            <w:vAlign w:val="center"/>
          </w:tcPr>
          <w:p w14:paraId="0DB379A2" w14:textId="77777777" w:rsidR="008E72F0" w:rsidRPr="00983ED4" w:rsidRDefault="008E72F0" w:rsidP="008E72F0">
            <w:pPr>
              <w:contextualSpacing/>
              <w:jc w:val="center"/>
              <w:rPr>
                <w:b/>
              </w:rPr>
            </w:pPr>
            <w:r w:rsidRPr="00983ED4">
              <w:rPr>
                <w:b/>
              </w:rPr>
              <w:t>Male sex (%)</w:t>
            </w:r>
          </w:p>
        </w:tc>
        <w:tc>
          <w:tcPr>
            <w:tcW w:w="379" w:type="pct"/>
            <w:vMerge/>
            <w:shd w:val="clear" w:color="auto" w:fill="FFFFFF" w:themeFill="background1"/>
            <w:vAlign w:val="center"/>
          </w:tcPr>
          <w:p w14:paraId="394DE42A" w14:textId="77777777" w:rsidR="008E72F0" w:rsidRPr="00983ED4" w:rsidRDefault="008E72F0" w:rsidP="008E72F0">
            <w:pPr>
              <w:contextualSpacing/>
              <w:jc w:val="center"/>
              <w:rPr>
                <w:b/>
              </w:rPr>
            </w:pPr>
          </w:p>
        </w:tc>
      </w:tr>
      <w:tr w:rsidR="00F11553" w:rsidRPr="00983ED4" w14:paraId="4C9F309B" w14:textId="77777777" w:rsidTr="00F11553">
        <w:trPr>
          <w:trHeight w:val="432"/>
        </w:trPr>
        <w:tc>
          <w:tcPr>
            <w:tcW w:w="5000" w:type="pct"/>
            <w:gridSpan w:val="8"/>
            <w:vAlign w:val="center"/>
          </w:tcPr>
          <w:p w14:paraId="347D7932" w14:textId="5D8AA962" w:rsidR="00F11553" w:rsidRPr="00983ED4" w:rsidRDefault="00F11553" w:rsidP="00F11553">
            <w:pPr>
              <w:contextualSpacing/>
              <w:rPr>
                <w:b/>
                <w:bCs/>
              </w:rPr>
            </w:pPr>
            <w:r w:rsidRPr="00983ED4">
              <w:rPr>
                <w:b/>
                <w:bCs/>
              </w:rPr>
              <w:t>Prehospital settings</w:t>
            </w:r>
          </w:p>
        </w:tc>
      </w:tr>
      <w:tr w:rsidR="008E72F0" w:rsidRPr="00983ED4" w14:paraId="7943B010" w14:textId="77777777" w:rsidTr="00F11553">
        <w:trPr>
          <w:trHeight w:val="432"/>
        </w:trPr>
        <w:tc>
          <w:tcPr>
            <w:tcW w:w="694" w:type="pct"/>
            <w:vAlign w:val="center"/>
          </w:tcPr>
          <w:p w14:paraId="6420144D" w14:textId="0D779FA9" w:rsidR="008E72F0" w:rsidRPr="00983ED4" w:rsidRDefault="008E72F0" w:rsidP="008E72F0">
            <w:pPr>
              <w:contextualSpacing/>
              <w:rPr>
                <w:b/>
              </w:rPr>
            </w:pPr>
            <w:proofErr w:type="spellStart"/>
            <w:r w:rsidRPr="00983ED4">
              <w:t>Helwig</w:t>
            </w:r>
            <w:proofErr w:type="spellEnd"/>
            <w:r w:rsidRPr="00983ED4">
              <w:t xml:space="preserve"> A (2019)</w:t>
            </w:r>
            <w:r w:rsidRPr="00983ED4">
              <w:fldChar w:fldCharType="begin" w:fldLock="1"/>
            </w:r>
            <w:r w:rsidR="00ED746C">
              <w:instrText>ADDIN CSL_CITATION {"citationItems":[{"id":"ITEM-1","itemData":{"DOI":"10.1001/jamaneurol.2019.2829","ISSN":"2168-6157 (Electronic)","PMID":"31479116","abstract":"Importance: Transferring patients with large-vessel occlusion (LVO) or intracranial hemorrhage (ICH) to hospitals not providing interventional treatment options is an unresolved medical problem. Objective: To determine how optimized prehospital management (OPM) based on use of the Los Angeles Motor Scale (LAMS) compares with management in a Mobile Stroke Unit (MSU) in accurately triaging patients to the appropriate hospital with (comprehensive stroke center [CSC]) or without (primary stroke center [PSC]) interventional treatment. Design, Setting, and Participants: In this randomized multicenter trial with 3-month follow-up, patients were assigned week-wise to one of the pathways between June 15, 2015, and November 15, 2017, in 2 regions of Saarland, Germany; 708 of 824 suspected stroke patients did not meet inclusion criteria, resulting in a study population of 116 adult patients. Interventions: Patients received either OPM based on a standard operating procedure that included the use of the LAMS (cut point &gt;/=4) or management in an MSU (an ambulance with vascular imaging, point-of-care laboratory, and telecommunication capabilities). Main Outcomes and Measures: The primary end point was the proportion of patients accurately triaged to either CSCs (LVO, ICH) or PSCs (others). Results: A predefined interim analysis was performed after 116 patients of the planned 232 patients had been enrolled. Of these, 53 were included in the OPM group (67.9% women; mean [SD] age, 74 [11] years) and 63 in the MSU group (57.1% women; mean [SD] age, 75 [11] years). The primary end point, an accurate triage decision, was reached for 37 of 53 patients (69.8%) in the OPM group and for 63 of 63 patients (100%) in the MSU group (difference, 30.2%; 95% CI, 17.8%-42.5%; P &lt; .001). Whereas 7 of 17 OPM patients (41.2%) with LVO or ICH required secondary transfers from a PSC to a CSC, none of the 11 MSU patients (0%) required such transfers (difference, 41.2%; 95% CI, 17.8%-64.6%; P = .02). The LAMS at a cut point of 4 or higher led to an accurate diagnosis of LVO or ICH for 13 of 17 patients (76.5%; 6 triaged to a CSC) and of LVO selectively for 7 of 9 patients (77.8%; 2 triaged to a CSC). Stroke management metrics were better in the MSU group, although patient outcomes were not significantly different. Conclusions and Relevance: Whereas prehospital management optimized by LAMS allows accurate triage decisions for approximately 70% of patients, MSU-based management enables accurat…","author":[{"dropping-particle":"","family":"Helwig","given":"Stefan A","non-dropping-particle":"","parse-names":false,"suffix":""},{"dropping-particle":"","family":"Ragoschke-Schumm","given":"Andreas","non-dropping-particle":"","parse-names":false,"suffix":""},{"dropping-particle":"","family":"Schwindling","given":"Lenka","non-dropping-particle":"","parse-names":false,"suffix":""},{"dropping-particle":"","family":"Kettner","given":"Michael","non-dropping-particle":"","parse-names":false,"suffix":""},{"dropping-particle":"","family":"Roumia","given":"Safwan","non-dropping-particle":"","parse-names":false,"suffix":""},{"dropping-particle":"","family":"Kulikovski","given":"Johann","non-dropping-particle":"","parse-names":false,"suffix":""},{"dropping-particle":"","family":"Keller","given":"Isabel","non-dropping-particle":"","parse-names":false,"suffix":""},{"dropping-particle":"","family":"Manitz","given":"Matthias","non-dropping-particle":"","parse-names":false,"suffix":""},{"dropping-particle":"","family":"Martens","given":"Daniel","non-dropping-particle":"","parse-names":false,"suffix":""},{"dropping-particle":"","family":"Grun","given":"Daniel","non-dropping-particle":"","parse-names":false,"suffix":""},{"dropping-particle":"","family":"Walter","given":"Silke","non-dropping-particle":"","parse-names":false,"suffix":""},{"dropping-particle":"","family":"Lesmeister","given":"Martin","non-dropping-particle":"","parse-names":false,"suffix":""},{"dropping-particle":"","family":"Ewen","given":"Kira","non-dropping-particle":"","parse-names":false,"suffix":""},{"dropping-particle":"","family":"Brand","given":"Jannik","non-dropping-particle":"","parse-names":false,"suffix":""},{"dropping-particle":"","family":"Fousse","given":"Mathias","non-dropping-particle":"","parse-names":false,"suffix":""},{"dropping-particle":"","family":"Kauffmann","given":"Jil","non-dropping-particle":"","parse-names":false,"suffix":""},{"dropping-particle":"","family":"Zimmer","given":"Valerie C","non-dropping-particle":"","parse-names":false,"suffix":""},{"dropping-particle":"","family":"Mathur","given":"Shrey","non-dropping-particle":"","parse-names":false,"suffix":""},{"dropping-particle":"","family":"Bertsch","given":"Thomas","non-dropping-particle":"","parse-names":false,"suffix":""},{"dropping-particle":"","family":"Guldner","given":"Jurgen","non-dropping-particle":"","parse-names":false,"suffix":""},{"dropping-particle":"","family":"Magull-Seltenreich","given":"Achim","non-dropping-particle":"","parse-names":false,"suffix":""},{"dropping-particle":"","family":"Binder","given":"Andreas","non-dropping-particle":"","parse-names":false,"suffix":""},{"dropping-particle":"","family":"Spuntrup","given":"Elmar","non-dropping-particle":"","parse-names":false,"suffix":""},{"dropping-particle":"","family":"Chatzikonstantinou","given":"Anastasios","non-dropping-particle":"","parse-names":false,"suffix":""},{"dropping-particle":"","family":"Adam","given":"Oliver","non-dropping-particle":"","parse-names":false,"suffix":""},{"dropping-particle":"","family":"Kronfeld","given":"Kai","non-dropping-particle":"","parse-names":false,"suffix":""},{"dropping-particle":"","family":"Liu","given":"Yang","non-dropping-particle":"","parse-names":false,"suffix":""},{"dropping-particle":"","family":"Ruckes","given":"Christian","non-dropping-particle":"","parse-names":false,"suffix":""},{"dropping-particle":"","family":"Schumacher","given":"Helmut","non-dropping-particle":"","parse-names":false,"suffix":""},{"dropping-particle":"","family":"Grunwald","given":"Iris Q","non-dropping-particle":"","parse-names":false,"suffix":""},{"dropping-particle":"","family":"Yilmaz","given":"Umut","non-dropping-particle":"","parse-names":false,"suffix":""},{"dropping-particle":"","family":"Schlechtriemen","given":"Thomas","non-dropping-particle":"","parse-names":false,"suffix":""},{"dropping-particle":"","family":"Reith","given":"Wolfgang","non-dropping-particle":"","parse-names":false,"suffix":""},{"dropping-particle":"","family":"Fassbender","given":"Klaus","non-dropping-particle":"","parse-names":false,"suffix":""}],"container-title":"JAMA neurology","id":"ITEM-1","issued":{"date-parts":[["2019","9"]]},"language":"eng","publisher-place":"United States","title":"Prehospital stroke management optimized by use of clinical scoring vs mobile stroke unit for triage of patients with stroke: a randomized clinical trial.","type":"article-journal"},"uris":["http://www.mendeley.com/documents/?uuid=914ff118-31eb-40ec-8e41-83a40c032c00"]}],"mendeley":{"formattedCitation":"&lt;sup&gt;17&lt;/sup&gt;","plainTextFormattedCitation":"17","previouslyFormattedCitation":"&lt;sup&gt;17&lt;/sup&gt;"},"properties":{"noteIndex":0},"schema":"https://github.com/citation-style-language/schema/raw/master/csl-citation.json"}</w:instrText>
            </w:r>
            <w:r w:rsidRPr="00983ED4">
              <w:fldChar w:fldCharType="separate"/>
            </w:r>
            <w:r w:rsidR="00ED746C" w:rsidRPr="00ED746C">
              <w:rPr>
                <w:noProof/>
                <w:vertAlign w:val="superscript"/>
              </w:rPr>
              <w:t>17</w:t>
            </w:r>
            <w:r w:rsidRPr="00983ED4">
              <w:fldChar w:fldCharType="end"/>
            </w:r>
            <w:r w:rsidRPr="00983ED4">
              <w:t>, Germany</w:t>
            </w:r>
          </w:p>
        </w:tc>
        <w:tc>
          <w:tcPr>
            <w:tcW w:w="764" w:type="pct"/>
            <w:vAlign w:val="center"/>
          </w:tcPr>
          <w:p w14:paraId="3DB7C82E" w14:textId="3ECDCF6F" w:rsidR="008E72F0" w:rsidRPr="00983ED4" w:rsidRDefault="008E72F0" w:rsidP="008E72F0">
            <w:pPr>
              <w:contextualSpacing/>
              <w:rPr>
                <w:bCs/>
              </w:rPr>
            </w:pPr>
            <w:r w:rsidRPr="00983ED4">
              <w:rPr>
                <w:bCs/>
              </w:rPr>
              <w:t>Randomized, concurrent-controlled</w:t>
            </w:r>
            <w:r w:rsidR="00F11553" w:rsidRPr="00983ED4">
              <w:rPr>
                <w:bCs/>
              </w:rPr>
              <w:t xml:space="preserve"> </w:t>
            </w:r>
            <w:r w:rsidR="004926A9" w:rsidRPr="00983ED4">
              <w:rPr>
                <w:bCs/>
              </w:rPr>
              <w:t>(Jun 2015 to Nov 2017)</w:t>
            </w:r>
          </w:p>
        </w:tc>
        <w:tc>
          <w:tcPr>
            <w:tcW w:w="1122" w:type="pct"/>
            <w:vAlign w:val="center"/>
          </w:tcPr>
          <w:p w14:paraId="4E87705D" w14:textId="77777777" w:rsidR="008E72F0" w:rsidRPr="00983ED4" w:rsidRDefault="008E72F0" w:rsidP="008E72F0">
            <w:pPr>
              <w:contextualSpacing/>
              <w:rPr>
                <w:bCs/>
              </w:rPr>
            </w:pPr>
            <w:r w:rsidRPr="00983ED4">
              <w:rPr>
                <w:bCs/>
              </w:rPr>
              <w:t>Two non-urban CSCs  and 8 PSCs with catchment areas of MSU of 16 min (mean distance to hospital, MSU vs control: 6.6 vs 4.0 km)</w:t>
            </w:r>
          </w:p>
        </w:tc>
        <w:tc>
          <w:tcPr>
            <w:tcW w:w="1065" w:type="pct"/>
            <w:vAlign w:val="center"/>
          </w:tcPr>
          <w:p w14:paraId="62021E84" w14:textId="42B6FF91" w:rsidR="00FF1D22" w:rsidRPr="00983ED4" w:rsidRDefault="00FF1D22" w:rsidP="00FF1D22">
            <w:pPr>
              <w:contextualSpacing/>
              <w:rPr>
                <w:bCs/>
              </w:rPr>
            </w:pPr>
            <w:r w:rsidRPr="00983ED4">
              <w:rPr>
                <w:b/>
              </w:rPr>
              <w:t xml:space="preserve">I: </w:t>
            </w:r>
            <w:r w:rsidRPr="00983ED4">
              <w:rPr>
                <w:bCs/>
              </w:rPr>
              <w:t xml:space="preserve">MSU consisting of </w:t>
            </w:r>
            <w:r w:rsidR="008E72F0" w:rsidRPr="00983ED4">
              <w:rPr>
                <w:bCs/>
              </w:rPr>
              <w:t xml:space="preserve">videoconference consultations, </w:t>
            </w:r>
            <w:r w:rsidRPr="00983ED4">
              <w:rPr>
                <w:bCs/>
              </w:rPr>
              <w:t xml:space="preserve">neurological examinations, </w:t>
            </w:r>
            <w:r w:rsidR="008E72F0" w:rsidRPr="00983ED4">
              <w:rPr>
                <w:bCs/>
              </w:rPr>
              <w:t xml:space="preserve">POCT, and teleradiology </w:t>
            </w:r>
          </w:p>
          <w:p w14:paraId="3CEE8FF4" w14:textId="4476E943" w:rsidR="008E72F0" w:rsidRPr="00983ED4" w:rsidRDefault="00FF1D22" w:rsidP="008E72F0">
            <w:pPr>
              <w:contextualSpacing/>
              <w:rPr>
                <w:bCs/>
              </w:rPr>
            </w:pPr>
            <w:r w:rsidRPr="00983ED4">
              <w:rPr>
                <w:b/>
              </w:rPr>
              <w:t xml:space="preserve">C: </w:t>
            </w:r>
            <w:r w:rsidR="008E72F0" w:rsidRPr="00983ED4">
              <w:rPr>
                <w:bCs/>
              </w:rPr>
              <w:t>Optimized pre-hospital management using LAMS stroke scale (Prehospital)</w:t>
            </w:r>
          </w:p>
        </w:tc>
        <w:tc>
          <w:tcPr>
            <w:tcW w:w="328" w:type="pct"/>
            <w:vAlign w:val="center"/>
          </w:tcPr>
          <w:p w14:paraId="27155A42" w14:textId="77777777" w:rsidR="008E72F0" w:rsidRPr="00983ED4" w:rsidRDefault="008E72F0" w:rsidP="008E72F0">
            <w:pPr>
              <w:contextualSpacing/>
              <w:jc w:val="center"/>
              <w:rPr>
                <w:bCs/>
              </w:rPr>
            </w:pPr>
            <w:r w:rsidRPr="00983ED4">
              <w:t>116</w:t>
            </w:r>
          </w:p>
        </w:tc>
        <w:tc>
          <w:tcPr>
            <w:tcW w:w="311" w:type="pct"/>
            <w:vAlign w:val="center"/>
          </w:tcPr>
          <w:p w14:paraId="79346EEA" w14:textId="77777777" w:rsidR="008E72F0" w:rsidRPr="00983ED4" w:rsidRDefault="008E72F0" w:rsidP="008E72F0">
            <w:pPr>
              <w:contextualSpacing/>
              <w:jc w:val="center"/>
              <w:rPr>
                <w:bCs/>
              </w:rPr>
            </w:pPr>
            <w:r w:rsidRPr="00983ED4">
              <w:t>74.5</w:t>
            </w:r>
          </w:p>
        </w:tc>
        <w:tc>
          <w:tcPr>
            <w:tcW w:w="337" w:type="pct"/>
            <w:vAlign w:val="center"/>
          </w:tcPr>
          <w:p w14:paraId="6B8FF826" w14:textId="77777777" w:rsidR="008E72F0" w:rsidRPr="00983ED4" w:rsidRDefault="008E72F0" w:rsidP="008E72F0">
            <w:pPr>
              <w:contextualSpacing/>
              <w:jc w:val="center"/>
              <w:rPr>
                <w:bCs/>
              </w:rPr>
            </w:pPr>
            <w:r w:rsidRPr="00983ED4">
              <w:rPr>
                <w:bCs/>
              </w:rPr>
              <w:t>37.9</w:t>
            </w:r>
          </w:p>
        </w:tc>
        <w:tc>
          <w:tcPr>
            <w:tcW w:w="379" w:type="pct"/>
            <w:vAlign w:val="center"/>
          </w:tcPr>
          <w:p w14:paraId="0D2FAE70" w14:textId="77777777" w:rsidR="008E72F0" w:rsidRPr="00983ED4" w:rsidRDefault="008E72F0" w:rsidP="008E72F0">
            <w:pPr>
              <w:contextualSpacing/>
              <w:jc w:val="center"/>
              <w:rPr>
                <w:bCs/>
              </w:rPr>
            </w:pPr>
            <w:r w:rsidRPr="00983ED4">
              <w:rPr>
                <w:bCs/>
              </w:rPr>
              <w:t>(-)</w:t>
            </w:r>
          </w:p>
        </w:tc>
      </w:tr>
      <w:tr w:rsidR="00F11553" w:rsidRPr="00983ED4" w14:paraId="080E5531" w14:textId="77777777" w:rsidTr="00F11553">
        <w:trPr>
          <w:trHeight w:val="432"/>
        </w:trPr>
        <w:tc>
          <w:tcPr>
            <w:tcW w:w="694" w:type="pct"/>
            <w:vAlign w:val="center"/>
          </w:tcPr>
          <w:p w14:paraId="1F14E9CD" w14:textId="518EF9DD" w:rsidR="00F11553" w:rsidRPr="00983ED4" w:rsidRDefault="00F11553" w:rsidP="00F11553">
            <w:pPr>
              <w:contextualSpacing/>
            </w:pPr>
            <w:r w:rsidRPr="00983ED4">
              <w:t>Walter S (2012)</w:t>
            </w:r>
            <w:r w:rsidRPr="00983ED4">
              <w:fldChar w:fldCharType="begin" w:fldLock="1"/>
            </w:r>
            <w:r w:rsidR="00ED746C">
              <w:instrText>ADDIN CSL_CITATION {"citationItems":[{"id":"ITEM-1","itemData":{"DOI":"10.1016/S1474-4422(12)70057-1","ISSN":"1474-4465 (Electronic)","PMID":"22497929","abstract":"BACKGROUND: Only 2-5% of patients who have a stroke receive thrombolytic treatment, mainly because of delay in reaching the hospital. We aimed to assess the efficacy of a new approach of diagnosis and treatment starting at the emergency site, rather than after hospital arrival, in reducing delay in stroke therapy. METHODS: We did a randomised single-centre controlled trial to compare the time from alarm (emergency call) to therapy decision between mobile stroke unit (MSU) and hospital intervention. For inclusion in our study patients needed to be aged 18-80 years and have one or more stroke symptoms that started within the previous 2.5 h. In accordance with our week-wise randomisation plan, patients received either prehospital stroke treatment in a specialised ambulance (equipped with a CT scanner, point-of-care laboratory, and telemedicine connection) or optimised conventional hospital-based stroke treatment (control group) with a 7 day follow-up. Allocation was not masked from patients and investigators. Our primary endpoint was time from alarm to therapy decision, which was analysed with the Mann-Whitney U test. Our secondary endpoints included times from alarm to end of CT and to end of laboratory analysis, number of patients receiving intravenous thrombolysis, time from alarm to intravenous thrombolysis, and neurological outcome. We also assessed safety endpoints. This study is registered with ClinicalTrials.gov, number NCT00153036. FINDINGS: We stopped the trial after our planned interim analysis at 100 of 200 planned patients (53 in the prehospital stroke treatment group, 47 in the control group), because we had met our prespecified criteria for study termination. Prehospital stroke treatment reduced the median time from alarm to therapy decision substantially: 35 min (IQR 31-39) versus 76 min (63-94), p&lt;0.0001; median difference 41 min (95% CI 36-48 min). We also detected similar gains regarding times from alarm to end of CT, and alarm to end of laboratory analysis, and to intravenous thrombolysis for eligible ischaemic stroke patients, although there was no substantial difference in number of patients who received intravenous thrombolysis or in neurological outcome. Safety endpoints seemed similar across the groups. INTERPRETATION: For patients with suspected stroke, treatment by the MSU substantially reduced median time from alarm to therapy decision. The MSU strategy offers a potential solution to the medical problem of the arrival of most st…","author":[{"dropping-particle":"","family":"Walter","given":"Silke","non-dropping-particle":"","parse-names":false,"suffix":""},{"dropping-particle":"","family":"Kostopoulos","given":"Panagiotis","non-dropping-particle":"","parse-names":false,"suffix":""},{"dropping-particle":"","family":"Haass","given":"Anton","non-dropping-particle":"","parse-names":false,"suffix":""},{"dropping-particle":"","family":"Keller","given":"Isabel","non-dropping-particle":"","parse-names":false,"suffix":""},{"dropping-particle":"","family":"Lesmeister","given":"Martin","non-dropping-particle":"","parse-names":false,"suffix":""},{"dropping-particle":"","family":"Schlechtriemen","given":"Thomas","non-dropping-particle":"","parse-names":false,"suffix":""},{"dropping-particle":"","family":"Roth","given":"Christian","non-dropping-particle":"","parse-names":false,"suffix":""},{"dropping-particle":"","family":"Papanagiotou","given":"Panagiotis","non-dropping-particle":"","parse-names":false,"suffix":""},{"dropping-particle":"","family":"Grunwald","given":"Iris","non-dropping-particle":"","parse-names":false,"suffix":""},{"dropping-particle":"","family":"Schumacher","given":"Helmut","non-dropping-particle":"","parse-names":false,"suffix":""},{"dropping-particle":"","family":"Helwig","given":"Stephan","non-dropping-particle":"","parse-names":false,"suffix":""},{"dropping-particle":"","family":"Viera","given":"Julio","non-dropping-particle":"","parse-names":false,"suffix":""},{"dropping-particle":"","family":"Korner","given":"Heiko","non-dropping-particle":"","parse-names":false,"suffix":""},{"dropping-particle":"","family":"Alexandrou","given":"Maria","non-dropping-particle":"","parse-names":false,"suffix":""},{"dropping-particle":"","family":"Yilmaz","given":"Umut","non-dropping-particle":"","parse-names":false,"suffix":""},{"dropping-particle":"","family":"Ziegler","given":"Karin","non-dropping-particle":"","parse-names":false,"suffix":""},{"dropping-particle":"","family":"Schmidt","given":"Kathrin","non-dropping-particle":"","parse-names":false,"suffix":""},{"dropping-particle":"","family":"Dabew","given":"Rainer","non-dropping-particle":"","parse-names":false,"suffix":""},{"dropping-particle":"","family":"Kubulus","given":"Darius","non-dropping-particle":"","parse-names":false,"suffix":""},{"dropping-particle":"","family":"Liu","given":"Yang","non-dropping-particle":"","parse-names":false,"suffix":""},{"dropping-particle":"","family":"Volk","given":"Thomas","non-dropping-particle":"","parse-names":false,"suffix":""},{"dropping-particle":"","family":"Kronfeld","given":"Kai","non-dropping-particle":"","parse-names":false,"suffix":""},{"dropping-particle":"","family":"Ruckes","given":"Christian","non-dropping-particle":"","parse-names":false,"suffix":""},{"dropping-particle":"","family":"Bertsch","given":"Thomas","non-dropping-particle":"","parse-names":false,"suffix":""},{"dropping-particle":"","family":"Reith","given":"Wolfgang","non-dropping-particle":"","parse-names":false,"suffix":""},{"dropping-particle":"","family":"Fassbender","given":"Klaus","non-dropping-particle":"","parse-names":false,"suffix":""}],"container-title":"The Lancet. Neurology","id":"ITEM-1","issue":"5","issued":{"date-parts":[["2012","5"]]},"language":"eng","page":"397-404","publisher-place":"England","title":"Diagnosis and treatment of patients with stroke in a mobile stroke unit versus in hospital: a randomised controlled trial.","type":"article-journal","volume":"11"},"uris":["http://www.mendeley.com/documents/?uuid=838c0400-f808-4065-99b2-636ae0d835bb"]}],"mendeley":{"formattedCitation":"&lt;sup&gt;18&lt;/sup&gt;","plainTextFormattedCitation":"18","previouslyFormattedCitation":"&lt;sup&gt;18&lt;/sup&gt;"},"properties":{"noteIndex":0},"schema":"https://github.com/citation-style-language/schema/raw/master/csl-citation.json"}</w:instrText>
            </w:r>
            <w:r w:rsidRPr="00983ED4">
              <w:fldChar w:fldCharType="separate"/>
            </w:r>
            <w:r w:rsidR="00ED746C" w:rsidRPr="00ED746C">
              <w:rPr>
                <w:noProof/>
                <w:vertAlign w:val="superscript"/>
              </w:rPr>
              <w:t>18</w:t>
            </w:r>
            <w:r w:rsidRPr="00983ED4">
              <w:fldChar w:fldCharType="end"/>
            </w:r>
            <w:r w:rsidRPr="00983ED4">
              <w:t xml:space="preserve">, Germany </w:t>
            </w:r>
          </w:p>
        </w:tc>
        <w:tc>
          <w:tcPr>
            <w:tcW w:w="764" w:type="pct"/>
            <w:vAlign w:val="center"/>
          </w:tcPr>
          <w:p w14:paraId="005A18BF" w14:textId="3C018367" w:rsidR="00F11553" w:rsidRPr="00983ED4" w:rsidRDefault="00F11553" w:rsidP="00F11553">
            <w:pPr>
              <w:contextualSpacing/>
              <w:rPr>
                <w:bCs/>
              </w:rPr>
            </w:pPr>
            <w:r w:rsidRPr="00983ED4">
              <w:rPr>
                <w:bCs/>
              </w:rPr>
              <w:t>Randomized, concurrent-controlled</w:t>
            </w:r>
            <w:r w:rsidR="00FF74CF" w:rsidRPr="00983ED4">
              <w:rPr>
                <w:bCs/>
              </w:rPr>
              <w:t xml:space="preserve"> </w:t>
            </w:r>
            <w:r w:rsidR="004926A9" w:rsidRPr="00983ED4">
              <w:rPr>
                <w:bCs/>
              </w:rPr>
              <w:t>(Nov 2008 to Jul 2011)</w:t>
            </w:r>
          </w:p>
        </w:tc>
        <w:tc>
          <w:tcPr>
            <w:tcW w:w="1122" w:type="pct"/>
            <w:vAlign w:val="center"/>
          </w:tcPr>
          <w:p w14:paraId="1B73FE80" w14:textId="479D62D9" w:rsidR="00F11553" w:rsidRPr="00983ED4" w:rsidRDefault="00F11553" w:rsidP="00F11553">
            <w:pPr>
              <w:contextualSpacing/>
              <w:rPr>
                <w:bCs/>
              </w:rPr>
            </w:pPr>
            <w:r w:rsidRPr="00983ED4">
              <w:rPr>
                <w:bCs/>
              </w:rPr>
              <w:t>Single CSC in mixed urban-rural areas (mean distance to hospital, MSU vs control: 6 vs 8 km)</w:t>
            </w:r>
          </w:p>
        </w:tc>
        <w:tc>
          <w:tcPr>
            <w:tcW w:w="1065" w:type="pct"/>
            <w:vAlign w:val="center"/>
          </w:tcPr>
          <w:p w14:paraId="3732BCE8" w14:textId="5D14A4D7" w:rsidR="00FF1D22" w:rsidRPr="00983ED4" w:rsidRDefault="00FF1D22" w:rsidP="00FF1D22">
            <w:pPr>
              <w:contextualSpacing/>
              <w:rPr>
                <w:bCs/>
              </w:rPr>
            </w:pPr>
            <w:r w:rsidRPr="00983ED4">
              <w:rPr>
                <w:b/>
              </w:rPr>
              <w:t xml:space="preserve">I: </w:t>
            </w:r>
            <w:r w:rsidR="00F11553" w:rsidRPr="00983ED4">
              <w:rPr>
                <w:bCs/>
              </w:rPr>
              <w:t xml:space="preserve">MSU consisting of videoconference consultations, </w:t>
            </w:r>
            <w:r w:rsidRPr="00983ED4">
              <w:rPr>
                <w:bCs/>
              </w:rPr>
              <w:t xml:space="preserve">neurological examination, </w:t>
            </w:r>
            <w:r w:rsidR="00F11553" w:rsidRPr="00983ED4">
              <w:rPr>
                <w:bCs/>
              </w:rPr>
              <w:t>POCT,</w:t>
            </w:r>
            <w:r w:rsidRPr="00983ED4">
              <w:rPr>
                <w:bCs/>
              </w:rPr>
              <w:t xml:space="preserve"> </w:t>
            </w:r>
            <w:r w:rsidR="00F11553" w:rsidRPr="00983ED4">
              <w:rPr>
                <w:bCs/>
              </w:rPr>
              <w:t>teleradiology</w:t>
            </w:r>
            <w:r w:rsidRPr="00983ED4">
              <w:rPr>
                <w:bCs/>
              </w:rPr>
              <w:t>, and on-site remote thrombolysis</w:t>
            </w:r>
          </w:p>
          <w:p w14:paraId="4BF7474C" w14:textId="51B5DA54" w:rsidR="00F11553" w:rsidRPr="00983ED4" w:rsidRDefault="00FF1D22" w:rsidP="00FF1D22">
            <w:pPr>
              <w:contextualSpacing/>
              <w:rPr>
                <w:bCs/>
              </w:rPr>
            </w:pPr>
            <w:r w:rsidRPr="00983ED4">
              <w:rPr>
                <w:b/>
              </w:rPr>
              <w:t xml:space="preserve">C: </w:t>
            </w:r>
            <w:r w:rsidRPr="00983ED4">
              <w:rPr>
                <w:bCs/>
              </w:rPr>
              <w:t>U</w:t>
            </w:r>
            <w:r w:rsidR="00F11553" w:rsidRPr="00983ED4">
              <w:rPr>
                <w:bCs/>
              </w:rPr>
              <w:t>sual care enhanced with POCT</w:t>
            </w:r>
            <w:r w:rsidR="00FF74CF" w:rsidRPr="00983ED4">
              <w:rPr>
                <w:bCs/>
              </w:rPr>
              <w:t xml:space="preserve"> </w:t>
            </w:r>
            <w:r w:rsidR="00F11553" w:rsidRPr="00983ED4">
              <w:rPr>
                <w:bCs/>
              </w:rPr>
              <w:t>(In-hospital)</w:t>
            </w:r>
          </w:p>
        </w:tc>
        <w:tc>
          <w:tcPr>
            <w:tcW w:w="328" w:type="pct"/>
            <w:vAlign w:val="center"/>
          </w:tcPr>
          <w:p w14:paraId="68770BD1" w14:textId="3DE6CE29" w:rsidR="00F11553" w:rsidRPr="00983ED4" w:rsidRDefault="00F11553" w:rsidP="00F11553">
            <w:pPr>
              <w:contextualSpacing/>
              <w:jc w:val="center"/>
            </w:pPr>
            <w:r w:rsidRPr="00983ED4">
              <w:t>100</w:t>
            </w:r>
          </w:p>
        </w:tc>
        <w:tc>
          <w:tcPr>
            <w:tcW w:w="311" w:type="pct"/>
            <w:vAlign w:val="center"/>
          </w:tcPr>
          <w:p w14:paraId="3A0D4FA1" w14:textId="5A7FD16F" w:rsidR="00F11553" w:rsidRPr="00983ED4" w:rsidRDefault="00F11553" w:rsidP="00F11553">
            <w:pPr>
              <w:contextualSpacing/>
              <w:jc w:val="center"/>
            </w:pPr>
            <w:r w:rsidRPr="00983ED4">
              <w:t>71.5</w:t>
            </w:r>
          </w:p>
        </w:tc>
        <w:tc>
          <w:tcPr>
            <w:tcW w:w="337" w:type="pct"/>
            <w:vAlign w:val="center"/>
          </w:tcPr>
          <w:p w14:paraId="2BB4B340" w14:textId="749287A8" w:rsidR="00F11553" w:rsidRPr="00983ED4" w:rsidRDefault="00F11553" w:rsidP="00F11553">
            <w:pPr>
              <w:contextualSpacing/>
              <w:jc w:val="center"/>
              <w:rPr>
                <w:bCs/>
              </w:rPr>
            </w:pPr>
            <w:r w:rsidRPr="00983ED4">
              <w:rPr>
                <w:bCs/>
              </w:rPr>
              <w:t>63.0</w:t>
            </w:r>
          </w:p>
        </w:tc>
        <w:tc>
          <w:tcPr>
            <w:tcW w:w="379" w:type="pct"/>
            <w:vAlign w:val="center"/>
          </w:tcPr>
          <w:p w14:paraId="4E4D56F8" w14:textId="346B2D4C" w:rsidR="00F11553" w:rsidRPr="00983ED4" w:rsidRDefault="00F11553" w:rsidP="00F11553">
            <w:pPr>
              <w:contextualSpacing/>
              <w:jc w:val="center"/>
              <w:rPr>
                <w:bCs/>
              </w:rPr>
            </w:pPr>
            <w:r w:rsidRPr="00983ED4">
              <w:rPr>
                <w:bCs/>
              </w:rPr>
              <w:t>(?)</w:t>
            </w:r>
          </w:p>
        </w:tc>
      </w:tr>
      <w:tr w:rsidR="00F11553" w:rsidRPr="00983ED4" w14:paraId="3C7ADAAE" w14:textId="77777777" w:rsidTr="00F11553">
        <w:trPr>
          <w:trHeight w:val="432"/>
        </w:trPr>
        <w:tc>
          <w:tcPr>
            <w:tcW w:w="5000" w:type="pct"/>
            <w:gridSpan w:val="8"/>
            <w:vAlign w:val="center"/>
          </w:tcPr>
          <w:p w14:paraId="7AAC3BB0" w14:textId="53261F42" w:rsidR="00F11553" w:rsidRPr="00983ED4" w:rsidRDefault="00F11553" w:rsidP="00F11553">
            <w:pPr>
              <w:contextualSpacing/>
              <w:rPr>
                <w:b/>
                <w:bCs/>
              </w:rPr>
            </w:pPr>
            <w:r w:rsidRPr="00983ED4">
              <w:rPr>
                <w:b/>
                <w:bCs/>
              </w:rPr>
              <w:t>In-hospital settings</w:t>
            </w:r>
          </w:p>
        </w:tc>
      </w:tr>
      <w:tr w:rsidR="00F11553" w:rsidRPr="00983ED4" w14:paraId="61583FB7" w14:textId="77777777" w:rsidTr="00F11553">
        <w:trPr>
          <w:trHeight w:val="432"/>
        </w:trPr>
        <w:tc>
          <w:tcPr>
            <w:tcW w:w="694" w:type="pct"/>
            <w:vAlign w:val="center"/>
          </w:tcPr>
          <w:p w14:paraId="34C64A8D" w14:textId="637B426D" w:rsidR="00F11553" w:rsidRPr="00983ED4" w:rsidRDefault="00F11553" w:rsidP="00F11553">
            <w:pPr>
              <w:contextualSpacing/>
            </w:pPr>
            <w:r w:rsidRPr="00983ED4">
              <w:t>Mohr NM (2019)</w:t>
            </w:r>
            <w:r w:rsidRPr="00983ED4">
              <w:fldChar w:fldCharType="begin" w:fldLock="1"/>
            </w:r>
            <w:r w:rsidR="00ED746C">
              <w:instrText>ADDIN CSL_CITATION {"citationItems":[{"id":"ITEM-1","itemData":{"DOI":"10.1089/tmj.2018.0013","ISSN":"1556-3669 (Electronic)","PMID":"29958087","abstract":"BACKGROUND: Meeting time goals for patients with time-sensitive conditions can be challenging in rural emergency departments (EDs), and adopting policies is critical. ED-based telemedicine has been proposed to improve quality and timeliness of care in rural EDs. INTRODUCTION: The objective of this study was to test the hypothesis that diagnostic testing in telemedicine-supplemented ED care for patients with myocardial infarction (MI) and stroke would be faster than nontelemedicine care in rural EDs. MATERIALS AND METHODS: This observational cohort study included all ED patients with MI or stroke in 19 rural critical access hospitals served by a single real-time contract-based telemedicine provider in the upper Midwest (2007-2015). The primary outcome for the MI cohort was time-to-electrocardiogram (EKG) and for the stroke cohort was time-to-head computed tomography (CT) interpretation. To measure the relationship between telemedicine and timeliness parameters, generalized estimating equations models were used, clustering on presenting hospital. RESULTS: Of participating ED visits, 756 were included in the MI cohort (29% used telemedicine) and 140 were included in the stroke cohort (30% used telemedicine). Time-to-EKG did not differ when telemedicine was used (1% faster, 95% confidence interval [CI] -4% to 7%), or after telemedicine was implemented (4% faster, 95% CI -3% to 10%). Head CT interpretation was faster for telemedicine cases (15% faster, 95% CI 4-26%). No differences were observed in time to reperfusion therapy. CONCLUSIONS: Telemedicine implementation was associated with more timely head CT interpretation for rural patients with stroke, but no difference in early MI care. Future work will focus on the specific manner in which telemedicine changes ED care processes and ongoing professional education.","author":[{"dropping-particle":"","family":"Mohr","given":"Nicholas M","non-dropping-particle":"","parse-names":false,"suffix":""},{"dropping-particle":"","family":"Young","given":"Tracy","non-dropping-particle":"","parse-names":false,"suffix":""},{"dropping-particle":"","family":"Harland","given":"Karisa K","non-dropping-particle":"","parse-names":false,"suffix":""},{"dropping-particle":"","family":"Skow","given":"Brian","non-dropping-particle":"","parse-names":false,"suffix":""},{"dropping-particle":"","family":"Wittrock","given":"Amy","non-dropping-particle":"","parse-names":false,"suffix":""},{"dropping-particle":"","family":"Bell","given":"Amanda","non-dropping-particle":"","parse-names":false,"suffix":""},{"dropping-particle":"","family":"Ward","given":"Marcia M","non-dropping-particle":"","parse-names":false,"suffix":""}],"container-title":"Telemedicine journal and e-health","id":"ITEM-1","issue":"2","issued":{"date-parts":[["2019","2"]]},"language":"eng","page":"93-100","publisher-place":"United States","title":"Telemedicine is associated with faster diagnostic imaging in stroke patients: a cohort study.","type":"article-journal","volume":"25"},"uris":["http://www.mendeley.com/documents/?uuid=d755b99e-f058-436e-9563-d82ec717c7d6"]}],"mendeley":{"formattedCitation":"&lt;sup&gt;2&lt;/sup&gt;","plainTextFormattedCitation":"2","previouslyFormattedCitation":"&lt;sup&gt;2&lt;/sup&gt;"},"properties":{"noteIndex":0},"schema":"https://github.com/citation-style-language/schema/raw/master/csl-citation.json"}</w:instrText>
            </w:r>
            <w:r w:rsidRPr="00983ED4">
              <w:fldChar w:fldCharType="separate"/>
            </w:r>
            <w:r w:rsidR="00ED746C" w:rsidRPr="00ED746C">
              <w:rPr>
                <w:noProof/>
                <w:vertAlign w:val="superscript"/>
              </w:rPr>
              <w:t>2</w:t>
            </w:r>
            <w:r w:rsidRPr="00983ED4">
              <w:fldChar w:fldCharType="end"/>
            </w:r>
            <w:r w:rsidRPr="00983ED4">
              <w:t>, USA</w:t>
            </w:r>
          </w:p>
        </w:tc>
        <w:tc>
          <w:tcPr>
            <w:tcW w:w="764" w:type="pct"/>
            <w:vAlign w:val="center"/>
          </w:tcPr>
          <w:p w14:paraId="3626DD10" w14:textId="731E583B" w:rsidR="00F11553" w:rsidRPr="00983ED4" w:rsidRDefault="00F11553" w:rsidP="00F11553">
            <w:pPr>
              <w:contextualSpacing/>
              <w:rPr>
                <w:bCs/>
              </w:rPr>
            </w:pPr>
            <w:r w:rsidRPr="00983ED4">
              <w:rPr>
                <w:bCs/>
              </w:rPr>
              <w:t>Non-randomized, concurrent-controlled</w:t>
            </w:r>
            <w:r w:rsidR="000724B8" w:rsidRPr="00983ED4">
              <w:rPr>
                <w:bCs/>
              </w:rPr>
              <w:t xml:space="preserve"> (Nov 2007 to Aug 2015)</w:t>
            </w:r>
          </w:p>
        </w:tc>
        <w:tc>
          <w:tcPr>
            <w:tcW w:w="1122" w:type="pct"/>
            <w:vAlign w:val="center"/>
          </w:tcPr>
          <w:p w14:paraId="0BFB807D" w14:textId="18C0F3B7" w:rsidR="00F11553" w:rsidRPr="00983ED4" w:rsidRDefault="00F11553" w:rsidP="00F11553">
            <w:pPr>
              <w:contextualSpacing/>
              <w:rPr>
                <w:b/>
              </w:rPr>
            </w:pPr>
            <w:r w:rsidRPr="00983ED4">
              <w:rPr>
                <w:bCs/>
              </w:rPr>
              <w:t xml:space="preserve">Out-of-town PSCs (hub) serving 19 federally designed rural </w:t>
            </w:r>
            <w:r w:rsidR="004622F1" w:rsidRPr="00983ED4">
              <w:rPr>
                <w:bCs/>
              </w:rPr>
              <w:t>critical access hospitals</w:t>
            </w:r>
            <w:r w:rsidRPr="00983ED4">
              <w:rPr>
                <w:bCs/>
              </w:rPr>
              <w:t xml:space="preserve"> (spoke)</w:t>
            </w:r>
          </w:p>
        </w:tc>
        <w:tc>
          <w:tcPr>
            <w:tcW w:w="1065" w:type="pct"/>
            <w:vAlign w:val="center"/>
          </w:tcPr>
          <w:p w14:paraId="346CF8BD" w14:textId="51AAE934" w:rsidR="00FF1D22" w:rsidRPr="00983ED4" w:rsidRDefault="00FF1D22" w:rsidP="00F11553">
            <w:pPr>
              <w:contextualSpacing/>
              <w:rPr>
                <w:bCs/>
              </w:rPr>
            </w:pPr>
            <w:r w:rsidRPr="00983ED4">
              <w:rPr>
                <w:b/>
              </w:rPr>
              <w:t xml:space="preserve">I: </w:t>
            </w:r>
            <w:r w:rsidR="001C285C" w:rsidRPr="00983ED4">
              <w:rPr>
                <w:bCs/>
              </w:rPr>
              <w:t>H</w:t>
            </w:r>
            <w:r w:rsidR="00867ABB" w:rsidRPr="00983ED4">
              <w:rPr>
                <w:bCs/>
              </w:rPr>
              <w:t>igh-definition</w:t>
            </w:r>
            <w:r w:rsidR="001C285C" w:rsidRPr="00983ED4">
              <w:rPr>
                <w:bCs/>
              </w:rPr>
              <w:t xml:space="preserve"> real-time v</w:t>
            </w:r>
            <w:r w:rsidR="00F11553" w:rsidRPr="00983ED4">
              <w:rPr>
                <w:bCs/>
              </w:rPr>
              <w:t>ideoconference</w:t>
            </w:r>
            <w:r w:rsidR="001C285C" w:rsidRPr="00983ED4">
              <w:rPr>
                <w:bCs/>
              </w:rPr>
              <w:t xml:space="preserve"> between a local ED and a board-certified emergency physician with experienced ED nurse</w:t>
            </w:r>
          </w:p>
          <w:p w14:paraId="4A7CEE70" w14:textId="3632C68C" w:rsidR="00F11553" w:rsidRPr="00983ED4" w:rsidRDefault="00FF1D22" w:rsidP="00F11553">
            <w:pPr>
              <w:contextualSpacing/>
              <w:rPr>
                <w:bCs/>
              </w:rPr>
            </w:pPr>
            <w:r w:rsidRPr="00983ED4">
              <w:rPr>
                <w:b/>
              </w:rPr>
              <w:t xml:space="preserve">C: </w:t>
            </w:r>
            <w:r w:rsidRPr="00983ED4">
              <w:rPr>
                <w:bCs/>
              </w:rPr>
              <w:t>U</w:t>
            </w:r>
            <w:r w:rsidR="00F11553" w:rsidRPr="00983ED4">
              <w:rPr>
                <w:bCs/>
              </w:rPr>
              <w:t>sual care w</w:t>
            </w:r>
            <w:r w:rsidR="004A1332" w:rsidRPr="00983ED4">
              <w:rPr>
                <w:bCs/>
              </w:rPr>
              <w:t>hen</w:t>
            </w:r>
            <w:r w:rsidR="00F11553" w:rsidRPr="00983ED4">
              <w:rPr>
                <w:bCs/>
              </w:rPr>
              <w:t xml:space="preserve"> telestroke </w:t>
            </w:r>
            <w:r w:rsidR="004A1332" w:rsidRPr="00983ED4">
              <w:rPr>
                <w:bCs/>
              </w:rPr>
              <w:t xml:space="preserve">was not available and/or not utilized </w:t>
            </w:r>
            <w:r w:rsidR="00F11553" w:rsidRPr="00983ED4">
              <w:rPr>
                <w:bCs/>
              </w:rPr>
              <w:t>(In-hospital)</w:t>
            </w:r>
          </w:p>
        </w:tc>
        <w:tc>
          <w:tcPr>
            <w:tcW w:w="328" w:type="pct"/>
            <w:vAlign w:val="center"/>
          </w:tcPr>
          <w:p w14:paraId="35D40CEA" w14:textId="77777777" w:rsidR="00F11553" w:rsidRPr="00983ED4" w:rsidRDefault="00F11553" w:rsidP="00F11553">
            <w:pPr>
              <w:contextualSpacing/>
              <w:jc w:val="center"/>
              <w:rPr>
                <w:bCs/>
              </w:rPr>
            </w:pPr>
            <w:r w:rsidRPr="00983ED4">
              <w:rPr>
                <w:bCs/>
              </w:rPr>
              <w:t>638</w:t>
            </w:r>
          </w:p>
        </w:tc>
        <w:tc>
          <w:tcPr>
            <w:tcW w:w="311" w:type="pct"/>
            <w:vAlign w:val="center"/>
          </w:tcPr>
          <w:p w14:paraId="230038C3" w14:textId="77777777" w:rsidR="00F11553" w:rsidRPr="00983ED4" w:rsidRDefault="00F11553" w:rsidP="00F11553">
            <w:pPr>
              <w:contextualSpacing/>
              <w:jc w:val="center"/>
              <w:rPr>
                <w:bCs/>
              </w:rPr>
            </w:pPr>
            <w:r w:rsidRPr="00983ED4">
              <w:rPr>
                <w:bCs/>
              </w:rPr>
              <w:t>-</w:t>
            </w:r>
          </w:p>
        </w:tc>
        <w:tc>
          <w:tcPr>
            <w:tcW w:w="337" w:type="pct"/>
            <w:vAlign w:val="center"/>
          </w:tcPr>
          <w:p w14:paraId="5A8E5CD1" w14:textId="77777777" w:rsidR="00F11553" w:rsidRPr="00983ED4" w:rsidRDefault="00F11553" w:rsidP="00F11553">
            <w:pPr>
              <w:contextualSpacing/>
              <w:jc w:val="center"/>
              <w:rPr>
                <w:bCs/>
              </w:rPr>
            </w:pPr>
            <w:r w:rsidRPr="00983ED4">
              <w:rPr>
                <w:bCs/>
              </w:rPr>
              <w:t>-</w:t>
            </w:r>
          </w:p>
        </w:tc>
        <w:tc>
          <w:tcPr>
            <w:tcW w:w="379" w:type="pct"/>
            <w:vAlign w:val="center"/>
          </w:tcPr>
          <w:p w14:paraId="228B9ECF"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262E44CE" w14:textId="77777777" w:rsidTr="00F11553">
        <w:trPr>
          <w:trHeight w:val="432"/>
        </w:trPr>
        <w:tc>
          <w:tcPr>
            <w:tcW w:w="694" w:type="pct"/>
            <w:vAlign w:val="center"/>
          </w:tcPr>
          <w:p w14:paraId="11914B7D" w14:textId="7AE2C235" w:rsidR="00F11553" w:rsidRPr="00983ED4" w:rsidRDefault="00F11553" w:rsidP="00F11553">
            <w:pPr>
              <w:contextualSpacing/>
              <w:rPr>
                <w:b/>
              </w:rPr>
            </w:pPr>
            <w:proofErr w:type="spellStart"/>
            <w:r w:rsidRPr="00983ED4">
              <w:t>Bladin</w:t>
            </w:r>
            <w:proofErr w:type="spellEnd"/>
            <w:r w:rsidRPr="00983ED4">
              <w:t xml:space="preserve"> CF (2015)</w:t>
            </w:r>
            <w:r w:rsidRPr="00983ED4">
              <w:fldChar w:fldCharType="begin" w:fldLock="1"/>
            </w:r>
            <w:r w:rsidR="00ED746C">
              <w:instrText>ADDIN CSL_CITATION {"citationItems":[{"id":"ITEM-1","itemData":{"DOI":"10.1111/imj.12822","ISSN":"1445-5994 (Electronic)","PMID":"26011155","abstract":"BACKGROUND: Stroke telemedicine is widely used to treat patients with acute stroke in Europe and North America but is seldom used in Australia. The Victorian Stroke Telemedicine (VST) programme aims to enhance acute stroke care in regional Australia. METHODS: Twelve-month pilot prospective, historical-controlled, implementation cohort study. Emergency Department (ED) at a large regional hospital in Victoria. Patients &gt;/= 18 years of age arriving &lt; 4.5 h in the ED with a possible diagnosis of acute stroke. Telemedicine consultation by a Melbourne-based stroke specialist. Stroke thrombolysis rate, timelines for clinical processes, discharge outcomes. RESULTS: In the initial 12 month VST implementation, 62 patients arrived &lt; 4.5 h of stroke onset (60% male; median age 75 years). Compared to pre-VST data (n = 58; 52% male; median age 77 years), stroke thrombolysis use increased from 17% to 26% (P = 0.26). Clinical process timelines improved including door to computed tomography time (reduced by 29 min, P = 0.006), and door to needle time (reduced by 21 min, P = 0.21). There was no significant increase in deaths (pre-VST 7% vs VST 10%), or symptomatic intracerebral haemorrhage (n = 1 tPA patient). More patients who received tPA were discharged to home or rehabilitation (pre-VST 33% vs VST 80%, P = 0.02), with significantly fewer transfers to other acute care services. CONCLUSIONS: The VST pilot implementation provides evidence that telemedicine can enhance the quality of acute stroke care in a regional hospital. Expanding VST to 16 regional hospitals, Australia's largest telestroke programme, will allow for a more comprehensive clinical and economic analysis.","author":[{"dropping-particle":"","family":"Bladin","given":"C F","non-dropping-particle":"","parse-names":false,"suffix":""},{"dropping-particle":"","family":"Moloczij","given":"N","non-dropping-particle":"","parse-names":false,"suffix":""},{"dropping-particle":"","family":"Ermel","given":"S","non-dropping-particle":"","parse-names":false,"suffix":""},{"dropping-particle":"","family":"Bagot","given":"K L","non-dropping-particle":"","parse-names":false,"suffix":""},{"dropping-particle":"","family":"Kilkenny","given":"M","non-dropping-particle":"","parse-names":false,"suffix":""},{"dropping-particle":"","family":"Vu","given":"M","non-dropping-particle":"","parse-names":false,"suffix":""},{"dropping-particle":"","family":"Cadilhac","given":"D A","non-dropping-particle":"","parse-names":false,"suffix":""}],"container-title":"Internal medicine journal","id":"ITEM-1","issue":"9","issued":{"date-parts":[["2015","9"]]},"language":"eng","page":"951-956","publisher-place":"Australia","title":"Victorian Stroke Telemedicine Project: implementation of a new model of translational stroke care for Australia.","type":"article-journal","volume":"45"},"uris":["http://www.mendeley.com/documents/?uuid=3d539bf8-1db3-452c-b5b3-42efcdd8ae88"]}],"mendeley":{"formattedCitation":"&lt;sup&gt;3&lt;/sup&gt;","plainTextFormattedCitation":"3","previouslyFormattedCitation":"&lt;sup&gt;3&lt;/sup&gt;"},"properties":{"noteIndex":0},"schema":"https://github.com/citation-style-language/schema/raw/master/csl-citation.json"}</w:instrText>
            </w:r>
            <w:r w:rsidRPr="00983ED4">
              <w:fldChar w:fldCharType="separate"/>
            </w:r>
            <w:r w:rsidR="00ED746C" w:rsidRPr="00ED746C">
              <w:rPr>
                <w:noProof/>
                <w:vertAlign w:val="superscript"/>
              </w:rPr>
              <w:t>3</w:t>
            </w:r>
            <w:r w:rsidRPr="00983ED4">
              <w:fldChar w:fldCharType="end"/>
            </w:r>
            <w:r w:rsidRPr="00983ED4">
              <w:t>, Australia</w:t>
            </w:r>
          </w:p>
        </w:tc>
        <w:tc>
          <w:tcPr>
            <w:tcW w:w="764" w:type="pct"/>
            <w:vAlign w:val="center"/>
          </w:tcPr>
          <w:p w14:paraId="0E09C57E" w14:textId="4C65E604" w:rsidR="00F11553" w:rsidRPr="00983ED4" w:rsidRDefault="00F11553" w:rsidP="00F11553">
            <w:pPr>
              <w:contextualSpacing/>
              <w:rPr>
                <w:b/>
              </w:rPr>
            </w:pPr>
            <w:r w:rsidRPr="00983ED4">
              <w:rPr>
                <w:bCs/>
              </w:rPr>
              <w:t>Pre-post, historical-controlled</w:t>
            </w:r>
            <w:r w:rsidR="004622F1" w:rsidRPr="00983ED4">
              <w:rPr>
                <w:bCs/>
              </w:rPr>
              <w:t xml:space="preserve"> (Jan to Dec 2010 for control, Oct 2011 to Oct 2012 for telestroke)</w:t>
            </w:r>
          </w:p>
        </w:tc>
        <w:tc>
          <w:tcPr>
            <w:tcW w:w="1122" w:type="pct"/>
            <w:vAlign w:val="center"/>
          </w:tcPr>
          <w:p w14:paraId="27EA2667" w14:textId="77777777" w:rsidR="00F11553" w:rsidRPr="00983ED4" w:rsidRDefault="00F11553" w:rsidP="00F11553">
            <w:pPr>
              <w:contextualSpacing/>
              <w:rPr>
                <w:b/>
              </w:rPr>
            </w:pPr>
            <w:r w:rsidRPr="00983ED4">
              <w:rPr>
                <w:bCs/>
              </w:rPr>
              <w:t>Metropolitan-based PSCs (hub) and a rural regional hospital serving &gt;100,000 inhabitants</w:t>
            </w:r>
          </w:p>
        </w:tc>
        <w:tc>
          <w:tcPr>
            <w:tcW w:w="1065" w:type="pct"/>
            <w:vAlign w:val="center"/>
          </w:tcPr>
          <w:p w14:paraId="0FC0ACAD" w14:textId="647EC56B" w:rsidR="00FF1D22" w:rsidRPr="00983ED4" w:rsidRDefault="00FF1D22" w:rsidP="00F11553">
            <w:pPr>
              <w:contextualSpacing/>
              <w:rPr>
                <w:bCs/>
              </w:rPr>
            </w:pPr>
            <w:r w:rsidRPr="00983ED4">
              <w:rPr>
                <w:b/>
              </w:rPr>
              <w:t xml:space="preserve">I: </w:t>
            </w:r>
            <w:r w:rsidR="00F11553" w:rsidRPr="00983ED4">
              <w:rPr>
                <w:bCs/>
              </w:rPr>
              <w:t>Videoconference</w:t>
            </w:r>
            <w:r w:rsidR="008016E8" w:rsidRPr="00983ED4">
              <w:rPr>
                <w:bCs/>
              </w:rPr>
              <w:t xml:space="preserve"> between the regional hospital ED and a stroke specialist</w:t>
            </w:r>
            <w:r w:rsidR="0029173F" w:rsidRPr="00983ED4">
              <w:rPr>
                <w:bCs/>
              </w:rPr>
              <w:t>, teleradiology</w:t>
            </w:r>
          </w:p>
          <w:p w14:paraId="5CCFF6A9" w14:textId="42E291F8" w:rsidR="00F11553" w:rsidRPr="00983ED4" w:rsidRDefault="00281F31" w:rsidP="00F11553">
            <w:pPr>
              <w:contextualSpacing/>
              <w:rPr>
                <w:bCs/>
              </w:rPr>
            </w:pPr>
            <w:r w:rsidRPr="00983ED4">
              <w:rPr>
                <w:b/>
              </w:rPr>
              <w:t xml:space="preserve">C: </w:t>
            </w:r>
            <w:r w:rsidR="00FF1D22" w:rsidRPr="00983ED4">
              <w:rPr>
                <w:bCs/>
              </w:rPr>
              <w:t>U</w:t>
            </w:r>
            <w:r w:rsidR="00F11553" w:rsidRPr="00983ED4">
              <w:rPr>
                <w:bCs/>
              </w:rPr>
              <w:t>sual care before telestroke implementation (In-hospital)</w:t>
            </w:r>
          </w:p>
        </w:tc>
        <w:tc>
          <w:tcPr>
            <w:tcW w:w="328" w:type="pct"/>
            <w:vAlign w:val="center"/>
          </w:tcPr>
          <w:p w14:paraId="3136A8E8" w14:textId="77777777" w:rsidR="00F11553" w:rsidRPr="00983ED4" w:rsidRDefault="00F11553" w:rsidP="00F11553">
            <w:pPr>
              <w:contextualSpacing/>
              <w:jc w:val="center"/>
              <w:rPr>
                <w:bCs/>
              </w:rPr>
            </w:pPr>
            <w:r w:rsidRPr="00983ED4">
              <w:rPr>
                <w:bCs/>
              </w:rPr>
              <w:t>120</w:t>
            </w:r>
          </w:p>
        </w:tc>
        <w:tc>
          <w:tcPr>
            <w:tcW w:w="311" w:type="pct"/>
            <w:vAlign w:val="center"/>
          </w:tcPr>
          <w:p w14:paraId="18FA9B42" w14:textId="77777777" w:rsidR="00F11553" w:rsidRPr="00983ED4" w:rsidRDefault="00F11553" w:rsidP="00F11553">
            <w:pPr>
              <w:contextualSpacing/>
              <w:jc w:val="center"/>
              <w:rPr>
                <w:bCs/>
              </w:rPr>
            </w:pPr>
            <w:r w:rsidRPr="00983ED4">
              <w:t>76.0</w:t>
            </w:r>
          </w:p>
        </w:tc>
        <w:tc>
          <w:tcPr>
            <w:tcW w:w="337" w:type="pct"/>
            <w:vAlign w:val="center"/>
          </w:tcPr>
          <w:p w14:paraId="6122F7AF" w14:textId="77777777" w:rsidR="00F11553" w:rsidRPr="00983ED4" w:rsidRDefault="00F11553" w:rsidP="00F11553">
            <w:pPr>
              <w:contextualSpacing/>
              <w:jc w:val="center"/>
              <w:rPr>
                <w:bCs/>
              </w:rPr>
            </w:pPr>
            <w:r w:rsidRPr="00983ED4">
              <w:rPr>
                <w:bCs/>
              </w:rPr>
              <w:t>55.8</w:t>
            </w:r>
          </w:p>
        </w:tc>
        <w:tc>
          <w:tcPr>
            <w:tcW w:w="379" w:type="pct"/>
            <w:vAlign w:val="center"/>
          </w:tcPr>
          <w:p w14:paraId="1584E412" w14:textId="77777777" w:rsidR="00F11553" w:rsidRPr="00983ED4" w:rsidRDefault="00F11553" w:rsidP="00F11553">
            <w:pPr>
              <w:contextualSpacing/>
              <w:jc w:val="center"/>
              <w:rPr>
                <w:bCs/>
              </w:rPr>
            </w:pPr>
            <w:r w:rsidRPr="00983ED4">
              <w:rPr>
                <w:color w:val="000000" w:themeColor="text1"/>
                <w:lang w:eastAsia="pt-BR"/>
              </w:rPr>
              <w:t>Serious</w:t>
            </w:r>
          </w:p>
        </w:tc>
      </w:tr>
      <w:tr w:rsidR="00F11553" w:rsidRPr="00983ED4" w14:paraId="55F20D16" w14:textId="77777777" w:rsidTr="00F11553">
        <w:trPr>
          <w:trHeight w:val="432"/>
        </w:trPr>
        <w:tc>
          <w:tcPr>
            <w:tcW w:w="694" w:type="pct"/>
            <w:vAlign w:val="center"/>
          </w:tcPr>
          <w:p w14:paraId="58126A80" w14:textId="2C89313B" w:rsidR="00F11553" w:rsidRPr="00983ED4" w:rsidRDefault="00F11553" w:rsidP="00F11553">
            <w:pPr>
              <w:contextualSpacing/>
            </w:pPr>
            <w:r w:rsidRPr="00983ED4">
              <w:lastRenderedPageBreak/>
              <w:t>Dutta D (2015)</w:t>
            </w:r>
            <w:r w:rsidRPr="00983ED4">
              <w:fldChar w:fldCharType="begin" w:fldLock="1"/>
            </w:r>
            <w:r w:rsidR="00ED746C">
              <w:instrText>ADDIN CSL_CITATION {"citationItems":[{"id":"ITEM-1","itemData":{"DOI":"10.1161/STROKEAHA.114.008190","author":[{"dropping-particle":"","family":"Dutta","given":"Dipankar","non-dropping-particle":"","parse-names":false,"suffix":""},{"dropping-particle":"","family":"Kendall","given":"Jason","non-dropping-particle":"","parse-names":false,"suffix":""},{"dropping-particle":"","family":"Holmes","given":"Clare","non-dropping-particle":"","parse-names":false,"suffix":""},{"dropping-particle":"","family":"Murphy","given":"Peter","non-dropping-particle":"","parse-names":false,"suffix":""},{"dropping-particle":"","family":"Black","given":"Toby","non-dropping-particle":"","parse-names":false,"suffix":""},{"dropping-particle":"","family":"Whiting","given":"Robert","non-dropping-particle":"","parse-names":false,"suffix":""},{"dropping-particle":"","family":"Aujla","given":"Kash","non-dropping-particle":"","parse-names":false,"suffix":""},{"dropping-particle":"","family":"Caine","given":"Sarah","non-dropping-particle":"","parse-names":false,"suffix":""},{"dropping-particle":"","family":"Hellier","given":"Kate","non-dropping-particle":"","parse-names":false,"suffix":""},{"dropping-particle":"","family":"Walters","given":"David","non-dropping-particle":"","parse-names":false,"suffix":""}],"container-title":"Stroke","id":"ITEM-1","issued":{"date-parts":[["2015"]]},"page":"867-869","title":"Evaluation of a telephone advice system for remote intravenous thrombolysis in ischemic stroke data from a United Kingdom network","type":"article-journal","volume":"46"},"uris":["http://www.mendeley.com/documents/?uuid=e1f104b6-3cd5-46bf-b1c1-262e8c7011b6"]}],"mendeley":{"formattedCitation":"&lt;sup&gt;4&lt;/sup&gt;","plainTextFormattedCitation":"4","previouslyFormattedCitation":"&lt;sup&gt;4&lt;/sup&gt;"},"properties":{"noteIndex":0},"schema":"https://github.com/citation-style-language/schema/raw/master/csl-citation.json"}</w:instrText>
            </w:r>
            <w:r w:rsidRPr="00983ED4">
              <w:fldChar w:fldCharType="separate"/>
            </w:r>
            <w:r w:rsidR="00ED746C" w:rsidRPr="00ED746C">
              <w:rPr>
                <w:noProof/>
                <w:vertAlign w:val="superscript"/>
              </w:rPr>
              <w:t>4</w:t>
            </w:r>
            <w:r w:rsidRPr="00983ED4">
              <w:fldChar w:fldCharType="end"/>
            </w:r>
            <w:r w:rsidRPr="00983ED4">
              <w:t>, United Kingdom</w:t>
            </w:r>
          </w:p>
        </w:tc>
        <w:tc>
          <w:tcPr>
            <w:tcW w:w="764" w:type="pct"/>
            <w:vAlign w:val="center"/>
          </w:tcPr>
          <w:p w14:paraId="558C9E45" w14:textId="3FDB5491" w:rsidR="00F11553" w:rsidRPr="00983ED4" w:rsidRDefault="00F11553" w:rsidP="00F11553">
            <w:pPr>
              <w:contextualSpacing/>
              <w:rPr>
                <w:b/>
              </w:rPr>
            </w:pPr>
            <w:r w:rsidRPr="00983ED4">
              <w:rPr>
                <w:bCs/>
              </w:rPr>
              <w:t>Non-randomized, concurrent-controlled</w:t>
            </w:r>
            <w:r w:rsidR="000724B8" w:rsidRPr="00983ED4">
              <w:rPr>
                <w:bCs/>
              </w:rPr>
              <w:t xml:space="preserve"> (Jan 2012 to Dec 2013)</w:t>
            </w:r>
          </w:p>
        </w:tc>
        <w:tc>
          <w:tcPr>
            <w:tcW w:w="1122" w:type="pct"/>
            <w:vAlign w:val="center"/>
          </w:tcPr>
          <w:p w14:paraId="0EA09AE1" w14:textId="77777777" w:rsidR="00F11553" w:rsidRPr="00983ED4" w:rsidRDefault="00F11553" w:rsidP="00F11553">
            <w:pPr>
              <w:contextualSpacing/>
              <w:rPr>
                <w:bCs/>
              </w:rPr>
            </w:pPr>
            <w:r w:rsidRPr="00983ED4">
              <w:rPr>
                <w:bCs/>
              </w:rPr>
              <w:t>Seven mixed urban-rural hospitals in southwest England (&gt;2.25 million inhabitants)</w:t>
            </w:r>
          </w:p>
        </w:tc>
        <w:tc>
          <w:tcPr>
            <w:tcW w:w="1065" w:type="pct"/>
            <w:vAlign w:val="center"/>
          </w:tcPr>
          <w:p w14:paraId="3D5F207A" w14:textId="7835B78E" w:rsidR="00281F31" w:rsidRPr="00983ED4" w:rsidRDefault="00281F31" w:rsidP="00F11553">
            <w:pPr>
              <w:contextualSpacing/>
              <w:rPr>
                <w:bCs/>
              </w:rPr>
            </w:pPr>
            <w:r w:rsidRPr="00983ED4">
              <w:rPr>
                <w:b/>
              </w:rPr>
              <w:t xml:space="preserve">I: </w:t>
            </w:r>
            <w:r w:rsidR="00F11553" w:rsidRPr="00983ED4">
              <w:rPr>
                <w:bCs/>
              </w:rPr>
              <w:t>Out</w:t>
            </w:r>
            <w:r w:rsidRPr="00983ED4">
              <w:rPr>
                <w:bCs/>
              </w:rPr>
              <w:t>-</w:t>
            </w:r>
            <w:r w:rsidR="00F11553" w:rsidRPr="00983ED4">
              <w:rPr>
                <w:bCs/>
              </w:rPr>
              <w:t>of</w:t>
            </w:r>
            <w:r w:rsidRPr="00983ED4">
              <w:rPr>
                <w:bCs/>
              </w:rPr>
              <w:t>-</w:t>
            </w:r>
            <w:r w:rsidR="00F11553" w:rsidRPr="00983ED4">
              <w:rPr>
                <w:bCs/>
              </w:rPr>
              <w:t xml:space="preserve">hours remote thrombolysis </w:t>
            </w:r>
            <w:r w:rsidR="0029173F" w:rsidRPr="00983ED4">
              <w:rPr>
                <w:bCs/>
              </w:rPr>
              <w:t xml:space="preserve">after </w:t>
            </w:r>
            <w:r w:rsidR="00F11553" w:rsidRPr="00983ED4">
              <w:rPr>
                <w:bCs/>
              </w:rPr>
              <w:t xml:space="preserve">telephone consultations </w:t>
            </w:r>
            <w:r w:rsidR="0029173F" w:rsidRPr="00983ED4">
              <w:rPr>
                <w:bCs/>
              </w:rPr>
              <w:t xml:space="preserve">between on-call remote </w:t>
            </w:r>
            <w:r w:rsidRPr="00983ED4">
              <w:rPr>
                <w:bCs/>
              </w:rPr>
              <w:t>stroke consultant</w:t>
            </w:r>
            <w:r w:rsidR="0029173F" w:rsidRPr="00983ED4">
              <w:rPr>
                <w:bCs/>
              </w:rPr>
              <w:t xml:space="preserve"> </w:t>
            </w:r>
            <w:r w:rsidR="00F11553" w:rsidRPr="00983ED4">
              <w:rPr>
                <w:bCs/>
              </w:rPr>
              <w:t>and</w:t>
            </w:r>
            <w:r w:rsidR="0029173F" w:rsidRPr="00983ED4">
              <w:rPr>
                <w:bCs/>
              </w:rPr>
              <w:t xml:space="preserve"> local in-house thrombolysis-certified clinician</w:t>
            </w:r>
            <w:r w:rsidR="00F11553" w:rsidRPr="00983ED4">
              <w:rPr>
                <w:bCs/>
              </w:rPr>
              <w:t xml:space="preserve"> </w:t>
            </w:r>
            <w:r w:rsidRPr="00983ED4">
              <w:rPr>
                <w:bCs/>
              </w:rPr>
              <w:t xml:space="preserve">along with </w:t>
            </w:r>
            <w:r w:rsidR="00F11553" w:rsidRPr="00983ED4">
              <w:rPr>
                <w:bCs/>
              </w:rPr>
              <w:t>teleradiology</w:t>
            </w:r>
          </w:p>
          <w:p w14:paraId="42626D19" w14:textId="30352009" w:rsidR="00F11553" w:rsidRPr="00983ED4" w:rsidRDefault="00281F31" w:rsidP="00F11553">
            <w:pPr>
              <w:contextualSpacing/>
              <w:rPr>
                <w:bCs/>
              </w:rPr>
            </w:pPr>
            <w:r w:rsidRPr="00983ED4">
              <w:rPr>
                <w:b/>
              </w:rPr>
              <w:t xml:space="preserve">C: </w:t>
            </w:r>
            <w:r w:rsidRPr="00983ED4">
              <w:rPr>
                <w:bCs/>
              </w:rPr>
              <w:t>I</w:t>
            </w:r>
            <w:r w:rsidR="00F11553" w:rsidRPr="00983ED4">
              <w:rPr>
                <w:bCs/>
              </w:rPr>
              <w:t>n-house thrombolysis</w:t>
            </w:r>
            <w:r w:rsidR="000724B8" w:rsidRPr="00983ED4">
              <w:rPr>
                <w:bCs/>
              </w:rPr>
              <w:t xml:space="preserve"> in stroke centers</w:t>
            </w:r>
            <w:r w:rsidR="00F11553" w:rsidRPr="00983ED4">
              <w:rPr>
                <w:bCs/>
              </w:rPr>
              <w:t xml:space="preserve"> (In-hospital)</w:t>
            </w:r>
          </w:p>
        </w:tc>
        <w:tc>
          <w:tcPr>
            <w:tcW w:w="328" w:type="pct"/>
            <w:vAlign w:val="center"/>
          </w:tcPr>
          <w:p w14:paraId="55003D3C" w14:textId="77777777" w:rsidR="00F11553" w:rsidRPr="00983ED4" w:rsidRDefault="00F11553" w:rsidP="00F11553">
            <w:pPr>
              <w:contextualSpacing/>
              <w:jc w:val="center"/>
              <w:rPr>
                <w:bCs/>
              </w:rPr>
            </w:pPr>
            <w:r w:rsidRPr="00983ED4">
              <w:rPr>
                <w:bCs/>
              </w:rPr>
              <w:t>586</w:t>
            </w:r>
          </w:p>
        </w:tc>
        <w:tc>
          <w:tcPr>
            <w:tcW w:w="311" w:type="pct"/>
            <w:vAlign w:val="center"/>
          </w:tcPr>
          <w:p w14:paraId="053A08E2" w14:textId="77777777" w:rsidR="00F11553" w:rsidRPr="00983ED4" w:rsidRDefault="00F11553" w:rsidP="00F11553">
            <w:pPr>
              <w:contextualSpacing/>
              <w:jc w:val="center"/>
              <w:rPr>
                <w:bCs/>
              </w:rPr>
            </w:pPr>
            <w:r w:rsidRPr="00983ED4">
              <w:t>76</w:t>
            </w:r>
          </w:p>
        </w:tc>
        <w:tc>
          <w:tcPr>
            <w:tcW w:w="337" w:type="pct"/>
            <w:vAlign w:val="center"/>
          </w:tcPr>
          <w:p w14:paraId="1E7370AA" w14:textId="77777777" w:rsidR="00F11553" w:rsidRPr="00983ED4" w:rsidRDefault="00F11553" w:rsidP="00F11553">
            <w:pPr>
              <w:contextualSpacing/>
              <w:jc w:val="center"/>
              <w:rPr>
                <w:bCs/>
              </w:rPr>
            </w:pPr>
            <w:r w:rsidRPr="00983ED4">
              <w:rPr>
                <w:bCs/>
              </w:rPr>
              <w:t>50.8</w:t>
            </w:r>
          </w:p>
        </w:tc>
        <w:tc>
          <w:tcPr>
            <w:tcW w:w="379" w:type="pct"/>
            <w:vAlign w:val="center"/>
          </w:tcPr>
          <w:p w14:paraId="4DB5E3D4" w14:textId="77777777" w:rsidR="00F11553" w:rsidRPr="00983ED4" w:rsidRDefault="00F11553" w:rsidP="00F11553">
            <w:pPr>
              <w:contextualSpacing/>
              <w:jc w:val="center"/>
              <w:rPr>
                <w:bCs/>
              </w:rPr>
            </w:pPr>
            <w:r w:rsidRPr="00983ED4">
              <w:rPr>
                <w:color w:val="000000" w:themeColor="text1"/>
                <w:lang w:eastAsia="pt-BR"/>
              </w:rPr>
              <w:t>Low</w:t>
            </w:r>
          </w:p>
        </w:tc>
      </w:tr>
      <w:tr w:rsidR="00F11553" w:rsidRPr="00983ED4" w14:paraId="168194FD" w14:textId="77777777" w:rsidTr="00F11553">
        <w:trPr>
          <w:trHeight w:val="432"/>
        </w:trPr>
        <w:tc>
          <w:tcPr>
            <w:tcW w:w="694" w:type="pct"/>
            <w:vAlign w:val="center"/>
          </w:tcPr>
          <w:p w14:paraId="41ECF35D" w14:textId="5B1F7E54" w:rsidR="00F11553" w:rsidRPr="00983ED4" w:rsidRDefault="00F11553" w:rsidP="00F11553">
            <w:pPr>
              <w:contextualSpacing/>
              <w:rPr>
                <w:b/>
              </w:rPr>
            </w:pPr>
            <w:r w:rsidRPr="00983ED4">
              <w:t>Müller-</w:t>
            </w:r>
            <w:proofErr w:type="spellStart"/>
            <w:r w:rsidRPr="00983ED4">
              <w:t>Barna</w:t>
            </w:r>
            <w:proofErr w:type="spellEnd"/>
            <w:r w:rsidRPr="00983ED4">
              <w:t xml:space="preserve"> P (2014)</w:t>
            </w:r>
            <w:r w:rsidRPr="00983ED4">
              <w:fldChar w:fldCharType="begin" w:fldLock="1"/>
            </w:r>
            <w:r w:rsidR="00ED746C">
              <w:instrText>ADDIN CSL_CITATION {"citationItems":[{"id":"ITEM-1","itemData":{"DOI":"10.1161/STROKEAHA.114.006141","ISSN":"1524-4628 (Electronic)","PMID":"25147327","abstract":"BACKGROUND AND PURPOSE: Stroke Unit care improves stroke prognosis and is recommended for all patients with stroke. In rural areas, population-wide implementation of Stroke Units is challenging. Therefore, the TeleMedical Project for integrative Stroke Care (TEMPiS) was established in 2003 as a TeleStroke Unit network to overcome this barrier in Southeast Bavaria/Germany. Evaluation of its implementation between 2003 and 2005 had revealed improved process quality and clinical outcomes compared with matched hospitals without TeleStroke Units. Data on sustainability of these effects are lacking. METHODS: Effects on the stroke care of the local population were analyzed by using data from official hospital reports. Prospective registries from 2003 to 2012 describe processes and outcomes of consecutive patients with stroke and transient ischemic attack treated in TEMPiS hospitals. Quality indicators assess diagnostics, treatment, and outcome. Rates and timeliness of intravenous thrombolysis as well as data on teleconsultations and secondary interhospital transfers were reported over time. RESULTS: Within the covered area, network implementation increased the number of patients with stroke and transient ischemic attack treated in hospitals with (Tele-)Stroke Units substantially from 19% to 78%. Between February 2003 and December 2012, 54 804 strokes and transient ischemic attacks were treated in 15 regional hospitals, and 31 864 teleconsultations were performed. Intravenous thrombolysis was applied 3331 stroke cases with proportions increasing from 2.6% to 15.5% of all patients with ischemic stroke. Median onset-to-treatment times decreased from 150 (interquartile range, 127-163) to 120 minutes (interquartile range, 90-160) and door-to-needle times from 80 (interquartile range, 68-101) to 40 minutes (interquartile range, 29-59). CONCLUSIONS: TeleStroke Units can provide sustained high-quality stroke care in rural areas.","author":[{"dropping-particle":"","family":"Muller-Barna","given":"Peter","non-dropping-particle":"","parse-names":false,"suffix":""},{"dropping-particle":"","family":"Hubert","given":"Gordian J","non-dropping-particle":"","parse-names":false,"suffix":""},{"dropping-particle":"","family":"Boy","given":"Sandra","non-dropping-particle":"","parse-names":false,"suffix":""},{"dropping-particle":"","family":"Bogdahn","given":"Ulrich","non-dropping-particle":"","parse-names":false,"suffix":""},{"dropping-particle":"","family":"Wiedmann","given":"Silke","non-dropping-particle":"","parse-names":false,"suffix":""},{"dropping-particle":"","family":"Heuschmann","given":"Peter U","non-dropping-particle":"","parse-names":false,"suffix":""},{"dropping-particle":"","family":"Audebert","given":"Heinrich J","non-dropping-particle":"","parse-names":false,"suffix":""}],"container-title":"Stroke","id":"ITEM-1","issue":"9","issued":{"date-parts":[["2014","9"]]},"language":"eng","page":"2739-2744","publisher-place":"United States","title":"TeleStroke units serving as a model of care in rural areas: 10-year experience of the TeleMedical project for integrative stroke care.","type":"article-journal","volume":"45"},"uris":["http://www.mendeley.com/documents/?uuid=a9a54c28-1659-46fb-aaef-92d3064db4ba"]}],"mendeley":{"formattedCitation":"&lt;sup&gt;5&lt;/sup&gt;","plainTextFormattedCitation":"5","previouslyFormattedCitation":"&lt;sup&gt;5&lt;/sup&gt;"},"properties":{"noteIndex":0},"schema":"https://github.com/citation-style-language/schema/raw/master/csl-citation.json"}</w:instrText>
            </w:r>
            <w:r w:rsidRPr="00983ED4">
              <w:fldChar w:fldCharType="separate"/>
            </w:r>
            <w:r w:rsidR="00ED746C" w:rsidRPr="00ED746C">
              <w:rPr>
                <w:noProof/>
                <w:vertAlign w:val="superscript"/>
              </w:rPr>
              <w:t>5</w:t>
            </w:r>
            <w:r w:rsidRPr="00983ED4">
              <w:fldChar w:fldCharType="end"/>
            </w:r>
            <w:r w:rsidRPr="00983ED4">
              <w:t>, Germany</w:t>
            </w:r>
          </w:p>
        </w:tc>
        <w:tc>
          <w:tcPr>
            <w:tcW w:w="764" w:type="pct"/>
            <w:vAlign w:val="center"/>
          </w:tcPr>
          <w:p w14:paraId="3A40FF9E" w14:textId="294F3084" w:rsidR="00F11553" w:rsidRPr="00983ED4" w:rsidRDefault="00F11553" w:rsidP="00F11553">
            <w:pPr>
              <w:contextualSpacing/>
              <w:rPr>
                <w:b/>
              </w:rPr>
            </w:pPr>
            <w:r w:rsidRPr="00983ED4">
              <w:rPr>
                <w:bCs/>
              </w:rPr>
              <w:t>Pre-post, historical-controlled</w:t>
            </w:r>
            <w:r w:rsidR="000724B8" w:rsidRPr="00983ED4">
              <w:rPr>
                <w:bCs/>
              </w:rPr>
              <w:t xml:space="preserve"> (2002 to 2012)</w:t>
            </w:r>
          </w:p>
        </w:tc>
        <w:tc>
          <w:tcPr>
            <w:tcW w:w="1122" w:type="pct"/>
            <w:vAlign w:val="center"/>
          </w:tcPr>
          <w:p w14:paraId="6A9B1927" w14:textId="77777777" w:rsidR="00F11553" w:rsidRPr="00983ED4" w:rsidRDefault="00F11553" w:rsidP="00F11553">
            <w:pPr>
              <w:contextualSpacing/>
              <w:rPr>
                <w:b/>
              </w:rPr>
            </w:pPr>
            <w:r w:rsidRPr="00983ED4">
              <w:rPr>
                <w:bCs/>
              </w:rPr>
              <w:t>Two CSCs (hub) and 15 rural regional hospitals (spoke) covering an area of 17,887 km</w:t>
            </w:r>
            <w:r w:rsidRPr="00983ED4">
              <w:rPr>
                <w:bCs/>
                <w:vertAlign w:val="superscript"/>
              </w:rPr>
              <w:t>2</w:t>
            </w:r>
            <w:r w:rsidRPr="00983ED4">
              <w:rPr>
                <w:bCs/>
              </w:rPr>
              <w:t xml:space="preserve"> with 2.28 million inhabitants</w:t>
            </w:r>
          </w:p>
        </w:tc>
        <w:tc>
          <w:tcPr>
            <w:tcW w:w="1065" w:type="pct"/>
            <w:vAlign w:val="center"/>
          </w:tcPr>
          <w:p w14:paraId="0C2B7053" w14:textId="3DB0271A" w:rsidR="00FC6E3A" w:rsidRPr="00983ED4" w:rsidRDefault="00FC6E3A" w:rsidP="00F11553">
            <w:pPr>
              <w:contextualSpacing/>
              <w:rPr>
                <w:bCs/>
              </w:rPr>
            </w:pPr>
            <w:r w:rsidRPr="00983ED4">
              <w:rPr>
                <w:b/>
              </w:rPr>
              <w:t xml:space="preserve">I: </w:t>
            </w:r>
            <w:r w:rsidR="00F11553" w:rsidRPr="00983ED4">
              <w:rPr>
                <w:bCs/>
              </w:rPr>
              <w:t>Videoconference</w:t>
            </w:r>
            <w:r w:rsidR="00CF7C02" w:rsidRPr="00983ED4">
              <w:rPr>
                <w:bCs/>
              </w:rPr>
              <w:t xml:space="preserve"> and</w:t>
            </w:r>
            <w:r w:rsidR="00F11553" w:rsidRPr="00983ED4">
              <w:rPr>
                <w:bCs/>
              </w:rPr>
              <w:t xml:space="preserve"> telephone consultations</w:t>
            </w:r>
            <w:r w:rsidRPr="00983ED4">
              <w:rPr>
                <w:bCs/>
              </w:rPr>
              <w:t xml:space="preserve"> </w:t>
            </w:r>
            <w:r w:rsidR="00CF7C02" w:rsidRPr="00983ED4">
              <w:rPr>
                <w:bCs/>
              </w:rPr>
              <w:t xml:space="preserve">as well as teleradiology transmission </w:t>
            </w:r>
            <w:r w:rsidRPr="00983ED4">
              <w:rPr>
                <w:bCs/>
              </w:rPr>
              <w:t>between on-site physician at spoke hospital and vascular neurologist at stroke centers, multidisciplinary stroke team with standardized stroke care protocols continually trained by multidisciplinary education team from two hub centers</w:t>
            </w:r>
          </w:p>
          <w:p w14:paraId="5B20D551" w14:textId="1893F166" w:rsidR="00F11553" w:rsidRPr="00983ED4" w:rsidRDefault="00FC6E3A" w:rsidP="00F11553">
            <w:pPr>
              <w:contextualSpacing/>
              <w:rPr>
                <w:bCs/>
              </w:rPr>
            </w:pPr>
            <w:r w:rsidRPr="00983ED4">
              <w:rPr>
                <w:b/>
              </w:rPr>
              <w:t xml:space="preserve">C: </w:t>
            </w:r>
            <w:r w:rsidRPr="00983ED4">
              <w:rPr>
                <w:bCs/>
              </w:rPr>
              <w:t>U</w:t>
            </w:r>
            <w:r w:rsidR="00F11553" w:rsidRPr="00983ED4">
              <w:rPr>
                <w:bCs/>
              </w:rPr>
              <w:t>sual care</w:t>
            </w:r>
            <w:r w:rsidR="00FF74CF" w:rsidRPr="00983ED4">
              <w:rPr>
                <w:bCs/>
              </w:rPr>
              <w:t xml:space="preserve"> before telestroke implementation</w:t>
            </w:r>
            <w:r w:rsidR="00F11553" w:rsidRPr="00983ED4">
              <w:rPr>
                <w:bCs/>
              </w:rPr>
              <w:t xml:space="preserve"> (In-hospital)</w:t>
            </w:r>
          </w:p>
        </w:tc>
        <w:tc>
          <w:tcPr>
            <w:tcW w:w="328" w:type="pct"/>
            <w:vAlign w:val="center"/>
          </w:tcPr>
          <w:p w14:paraId="15A470B3" w14:textId="77777777" w:rsidR="00F11553" w:rsidRPr="00983ED4" w:rsidRDefault="00F11553" w:rsidP="00F11553">
            <w:pPr>
              <w:contextualSpacing/>
              <w:jc w:val="center"/>
              <w:rPr>
                <w:bCs/>
              </w:rPr>
            </w:pPr>
            <w:r w:rsidRPr="00983ED4">
              <w:rPr>
                <w:bCs/>
              </w:rPr>
              <w:t>10,817</w:t>
            </w:r>
          </w:p>
        </w:tc>
        <w:tc>
          <w:tcPr>
            <w:tcW w:w="311" w:type="pct"/>
            <w:vAlign w:val="center"/>
          </w:tcPr>
          <w:p w14:paraId="6084488F" w14:textId="77777777" w:rsidR="00F11553" w:rsidRPr="00983ED4" w:rsidRDefault="00F11553" w:rsidP="00F11553">
            <w:pPr>
              <w:contextualSpacing/>
              <w:jc w:val="center"/>
              <w:rPr>
                <w:bCs/>
              </w:rPr>
            </w:pPr>
            <w:r w:rsidRPr="00983ED4">
              <w:rPr>
                <w:bCs/>
              </w:rPr>
              <w:t>75.4</w:t>
            </w:r>
          </w:p>
        </w:tc>
        <w:tc>
          <w:tcPr>
            <w:tcW w:w="337" w:type="pct"/>
            <w:vAlign w:val="center"/>
          </w:tcPr>
          <w:p w14:paraId="4DE0855E" w14:textId="77777777" w:rsidR="00F11553" w:rsidRPr="00983ED4" w:rsidRDefault="00F11553" w:rsidP="00F11553">
            <w:pPr>
              <w:contextualSpacing/>
              <w:jc w:val="center"/>
              <w:rPr>
                <w:bCs/>
              </w:rPr>
            </w:pPr>
            <w:r w:rsidRPr="00983ED4">
              <w:rPr>
                <w:bCs/>
              </w:rPr>
              <w:t>50.1</w:t>
            </w:r>
          </w:p>
        </w:tc>
        <w:tc>
          <w:tcPr>
            <w:tcW w:w="379" w:type="pct"/>
            <w:vAlign w:val="center"/>
          </w:tcPr>
          <w:p w14:paraId="396944CF" w14:textId="77777777" w:rsidR="00F11553" w:rsidRPr="00983ED4" w:rsidRDefault="00F11553" w:rsidP="00F11553">
            <w:pPr>
              <w:contextualSpacing/>
              <w:jc w:val="center"/>
              <w:rPr>
                <w:bCs/>
              </w:rPr>
            </w:pPr>
            <w:r w:rsidRPr="00983ED4">
              <w:rPr>
                <w:color w:val="000000" w:themeColor="text1"/>
                <w:lang w:eastAsia="pt-BR"/>
              </w:rPr>
              <w:t>Serious</w:t>
            </w:r>
          </w:p>
        </w:tc>
      </w:tr>
      <w:tr w:rsidR="00F11553" w:rsidRPr="00983ED4" w14:paraId="4D96F61A" w14:textId="77777777" w:rsidTr="00F11553">
        <w:trPr>
          <w:trHeight w:val="432"/>
        </w:trPr>
        <w:tc>
          <w:tcPr>
            <w:tcW w:w="694" w:type="pct"/>
            <w:vAlign w:val="center"/>
          </w:tcPr>
          <w:p w14:paraId="02672D7A" w14:textId="2781B1CD" w:rsidR="00F11553" w:rsidRPr="00983ED4" w:rsidRDefault="00F11553" w:rsidP="00F11553">
            <w:pPr>
              <w:contextualSpacing/>
            </w:pPr>
            <w:proofErr w:type="spellStart"/>
            <w:r w:rsidRPr="00983ED4">
              <w:t>Dharmasaroja</w:t>
            </w:r>
            <w:proofErr w:type="spellEnd"/>
            <w:r w:rsidRPr="00983ED4">
              <w:t xml:space="preserve"> PA (2010)</w:t>
            </w:r>
            <w:r w:rsidRPr="00983ED4">
              <w:fldChar w:fldCharType="begin" w:fldLock="1"/>
            </w:r>
            <w:r w:rsidR="00ED746C">
              <w:instrText>ADDIN CSL_CITATION {"citationItems":[{"id":"ITEM-1","itemData":{"DOI":"10.1007/s12028-010-9360-3","ISSN":"1556-0961 (Electronic)","PMID":"20411354","abstract":"BACKGROUND: The purpose of this study was to evaluate the efficacy and safety of implementation of telemedicine and the Thammasat Stroke Network model in treating acute ischemic stroke patients with intravenous thrombolysis. METHODS: Telemedicine (telephone consultation and tele-radiology) has been used in acute ischemic stroke management since June, 2007. The Thammasat Stroke Network (TSN) was effectively organized in March, 2008. Thammasat Hospital served as a \"hub\" hospital, with 25 \"spoke\" hospitals in the TSN. The main outcome measures included favorable outcome of the patients treated with intravenous tissue plasminogen activator (tPA) at 3 months and symptomatic intracerebral hemorrhage by comparison between walk-in patients and the patients who were referred by the TSN. RESULTS: There were 14 patients (14 out of 170 acute ischemic stroke patients, 8%) and 110 patients (110 out of 406 patients, 27%) receiving tPA, before and after implementation of TSN, respectively. Walk-in patients (66 patients) had significant shorter onset-to-treatment duration as compared with referred patients (58 patients) (130 vs. 170 min, P &lt; 0.0001). However, there was no significant difference in favorable outcome (48 vs. 42%, P = 0.538) and rate of symptomatic intracerebral hemorrhage (3 vs. 2%, P = 0.637). CONCLUSION: Implementation of telemedicine and TSN markedly increased tPA administrations, without compromising favorable and safety outcomes.","author":[{"dropping-particle":"","family":"Dharmasaroja","given":"Pornpatr A","non-dropping-particle":"","parse-names":false,"suffix":""},{"dropping-particle":"","family":"Muengtaweepongsa","given":"Sombat","non-dropping-particle":"","parse-names":false,"suffix":""},{"dropping-particle":"","family":"Kommarkg","given":"Urai","non-dropping-particle":"","parse-names":false,"suffix":""}],"container-title":"Neurocritical care","id":"ITEM-1","issue":"1","issued":{"date-parts":[["2010","8"]]},"language":"eng","page":"62-66","publisher-place":"United States","title":"Implementation of telemedicine and stroke network in thrombolytic administration: comparison between walk-in and referred patients.","type":"article-journal","volume":"13"},"uris":["http://www.mendeley.com/documents/?uuid=f978bd8e-4ebd-4564-8ef4-709485397f01"]}],"mendeley":{"formattedCitation":"&lt;sup&gt;6&lt;/sup&gt;","plainTextFormattedCitation":"6","previouslyFormattedCitation":"&lt;sup&gt;6&lt;/sup&gt;"},"properties":{"noteIndex":0},"schema":"https://github.com/citation-style-language/schema/raw/master/csl-citation.json"}</w:instrText>
            </w:r>
            <w:r w:rsidRPr="00983ED4">
              <w:fldChar w:fldCharType="separate"/>
            </w:r>
            <w:r w:rsidR="00ED746C" w:rsidRPr="00ED746C">
              <w:rPr>
                <w:noProof/>
                <w:vertAlign w:val="superscript"/>
              </w:rPr>
              <w:t>6</w:t>
            </w:r>
            <w:r w:rsidRPr="00983ED4">
              <w:fldChar w:fldCharType="end"/>
            </w:r>
            <w:r w:rsidRPr="00983ED4">
              <w:t>, Thailand</w:t>
            </w:r>
          </w:p>
        </w:tc>
        <w:tc>
          <w:tcPr>
            <w:tcW w:w="764" w:type="pct"/>
            <w:vAlign w:val="center"/>
          </w:tcPr>
          <w:p w14:paraId="4B484390" w14:textId="796365BF" w:rsidR="00F11553" w:rsidRPr="00983ED4" w:rsidRDefault="00F11553" w:rsidP="00F11553">
            <w:pPr>
              <w:contextualSpacing/>
              <w:rPr>
                <w:b/>
              </w:rPr>
            </w:pPr>
            <w:r w:rsidRPr="00983ED4">
              <w:rPr>
                <w:bCs/>
              </w:rPr>
              <w:t>Non-randomized, concurrent-controlled</w:t>
            </w:r>
            <w:r w:rsidR="004622F1" w:rsidRPr="00983ED4">
              <w:rPr>
                <w:bCs/>
              </w:rPr>
              <w:t xml:space="preserve"> (Jun 2007 to Feb 2008)</w:t>
            </w:r>
          </w:p>
        </w:tc>
        <w:tc>
          <w:tcPr>
            <w:tcW w:w="1122" w:type="pct"/>
            <w:vAlign w:val="center"/>
          </w:tcPr>
          <w:p w14:paraId="2E54C588" w14:textId="2EFD3451" w:rsidR="00F11553" w:rsidRPr="00983ED4" w:rsidRDefault="00F11553" w:rsidP="00F11553">
            <w:pPr>
              <w:contextualSpacing/>
              <w:rPr>
                <w:b/>
              </w:rPr>
            </w:pPr>
            <w:r w:rsidRPr="00983ED4">
              <w:rPr>
                <w:bCs/>
              </w:rPr>
              <w:t>Single PSC (hub</w:t>
            </w:r>
            <w:r w:rsidR="00281F31" w:rsidRPr="00983ED4">
              <w:rPr>
                <w:bCs/>
              </w:rPr>
              <w:t>, 460 beds, a 64-slide CT, 4 neurosurgeons, 2 stroke neurologists</w:t>
            </w:r>
            <w:r w:rsidRPr="00983ED4">
              <w:rPr>
                <w:bCs/>
              </w:rPr>
              <w:t xml:space="preserve">) located 10-116 km (13-106 min) from 25 rural spoke hospitals </w:t>
            </w:r>
          </w:p>
        </w:tc>
        <w:tc>
          <w:tcPr>
            <w:tcW w:w="1065" w:type="pct"/>
            <w:vAlign w:val="center"/>
          </w:tcPr>
          <w:p w14:paraId="30EBEAC4" w14:textId="77777777" w:rsidR="00281F31" w:rsidRPr="00983ED4" w:rsidRDefault="00281F31" w:rsidP="00F11553">
            <w:pPr>
              <w:contextualSpacing/>
              <w:rPr>
                <w:bCs/>
              </w:rPr>
            </w:pPr>
            <w:r w:rsidRPr="00983ED4">
              <w:rPr>
                <w:b/>
              </w:rPr>
              <w:t xml:space="preserve">I: </w:t>
            </w:r>
            <w:r w:rsidR="00F11553" w:rsidRPr="00983ED4">
              <w:rPr>
                <w:bCs/>
              </w:rPr>
              <w:t xml:space="preserve">Telephone consultations </w:t>
            </w:r>
            <w:r w:rsidRPr="00983ED4">
              <w:rPr>
                <w:bCs/>
              </w:rPr>
              <w:t xml:space="preserve">between an on-duty neurology resident, an emergency room physician, </w:t>
            </w:r>
            <w:r w:rsidR="00F11553" w:rsidRPr="00983ED4">
              <w:rPr>
                <w:bCs/>
              </w:rPr>
              <w:t>and teleradiology</w:t>
            </w:r>
            <w:r w:rsidR="004622F1" w:rsidRPr="00983ED4">
              <w:rPr>
                <w:bCs/>
              </w:rPr>
              <w:t xml:space="preserve"> (referred patients)</w:t>
            </w:r>
          </w:p>
          <w:p w14:paraId="052AB133" w14:textId="659A3678" w:rsidR="00F11553" w:rsidRPr="00983ED4" w:rsidRDefault="00281F31" w:rsidP="00F11553">
            <w:pPr>
              <w:contextualSpacing/>
              <w:rPr>
                <w:bCs/>
              </w:rPr>
            </w:pPr>
            <w:r w:rsidRPr="00983ED4">
              <w:rPr>
                <w:b/>
              </w:rPr>
              <w:t xml:space="preserve">C: </w:t>
            </w:r>
            <w:r w:rsidRPr="00983ED4">
              <w:rPr>
                <w:bCs/>
              </w:rPr>
              <w:t>W</w:t>
            </w:r>
            <w:r w:rsidR="004622F1" w:rsidRPr="00983ED4">
              <w:rPr>
                <w:bCs/>
              </w:rPr>
              <w:t>alk-in patients receiving usual care</w:t>
            </w:r>
            <w:r w:rsidR="00F11553" w:rsidRPr="00983ED4">
              <w:rPr>
                <w:bCs/>
              </w:rPr>
              <w:t xml:space="preserve"> (In-hospital)</w:t>
            </w:r>
          </w:p>
        </w:tc>
        <w:tc>
          <w:tcPr>
            <w:tcW w:w="328" w:type="pct"/>
            <w:vAlign w:val="center"/>
          </w:tcPr>
          <w:p w14:paraId="51DCAD3F" w14:textId="77777777" w:rsidR="00F11553" w:rsidRPr="00983ED4" w:rsidRDefault="00F11553" w:rsidP="00F11553">
            <w:pPr>
              <w:contextualSpacing/>
              <w:jc w:val="center"/>
              <w:rPr>
                <w:bCs/>
              </w:rPr>
            </w:pPr>
            <w:r w:rsidRPr="00983ED4">
              <w:rPr>
                <w:bCs/>
              </w:rPr>
              <w:t>576</w:t>
            </w:r>
          </w:p>
        </w:tc>
        <w:tc>
          <w:tcPr>
            <w:tcW w:w="311" w:type="pct"/>
            <w:vAlign w:val="center"/>
          </w:tcPr>
          <w:p w14:paraId="19EF1AD0" w14:textId="77777777" w:rsidR="00F11553" w:rsidRPr="00983ED4" w:rsidRDefault="00F11553" w:rsidP="00F11553">
            <w:pPr>
              <w:contextualSpacing/>
              <w:jc w:val="center"/>
              <w:rPr>
                <w:bCs/>
              </w:rPr>
            </w:pPr>
            <w:r w:rsidRPr="00983ED4">
              <w:t>62</w:t>
            </w:r>
          </w:p>
        </w:tc>
        <w:tc>
          <w:tcPr>
            <w:tcW w:w="337" w:type="pct"/>
            <w:vAlign w:val="center"/>
          </w:tcPr>
          <w:p w14:paraId="04E457A3" w14:textId="77777777" w:rsidR="00F11553" w:rsidRPr="00983ED4" w:rsidRDefault="00F11553" w:rsidP="00F11553">
            <w:pPr>
              <w:contextualSpacing/>
              <w:jc w:val="center"/>
              <w:rPr>
                <w:bCs/>
              </w:rPr>
            </w:pPr>
            <w:r w:rsidRPr="00983ED4">
              <w:rPr>
                <w:bCs/>
              </w:rPr>
              <w:t>55.6</w:t>
            </w:r>
          </w:p>
        </w:tc>
        <w:tc>
          <w:tcPr>
            <w:tcW w:w="379" w:type="pct"/>
            <w:vAlign w:val="center"/>
          </w:tcPr>
          <w:p w14:paraId="4702B2ED"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228B9BCB" w14:textId="77777777" w:rsidTr="00F11553">
        <w:trPr>
          <w:trHeight w:val="432"/>
        </w:trPr>
        <w:tc>
          <w:tcPr>
            <w:tcW w:w="694" w:type="pct"/>
            <w:vAlign w:val="center"/>
          </w:tcPr>
          <w:p w14:paraId="336C32A4" w14:textId="14E3FE6C" w:rsidR="00F11553" w:rsidRPr="00983ED4" w:rsidRDefault="00F11553" w:rsidP="00F11553">
            <w:pPr>
              <w:contextualSpacing/>
            </w:pPr>
            <w:r w:rsidRPr="00983ED4">
              <w:t>Khan K (2010)</w:t>
            </w:r>
            <w:r w:rsidRPr="00983ED4">
              <w:fldChar w:fldCharType="begin" w:fldLock="1"/>
            </w:r>
            <w:r w:rsidR="00ED746C">
              <w:instrText>ADDIN CSL_CITATION {"citationItems":[{"id":"ITEM-1","itemData":{"DOI":"DOI: 10.1017/S0317167100051489","ISSN":"0317-1671","abstract":"Background: Thrombolysis in acute ischemic stroke is usually performed in comprehensive stroke centres. Lack of stroke expertise in remote small hospitals may preclude thrombolysis. Telemedicine allows such management opportunities in distant hospitals. Methods: We report our experience in managing acute stroke over a two-year time period with telestroke. The University of Alberta Hospital acted as the ‘hub’ and seven remote hospitals as ‘spoke’. The neurologist at the ‘hub’ provided stroke expertise to the local physician using either a two-way video link or telephone. Cranial CT scans were transmitted to ‘hub’. Education sessions were held before the initiation of the program. Results: Of 210 patients 44 (21%) received thrombolysis at the ‘spoke’ sites. In 34/44 (77%) two-way video link was available while in 10/44 (23%) telephone was used. Five (11.4%) patients experienced intracranial hemorrhage after thrombolysis, 2 (4.5%) were symptomatic. Favorable (mRS=0-1) outcome at three months was 16/40 (40%) and mortality was 9/40 (22.5%). Four patients were lost to follow-up. There was no significant three months outcome difference between two-way video link and telephone consultation (P = 0.689). Over two years the number of acute stroke transfers decreased from 144 to 15 at one of the ‘spoke’ sites, a 92.5% decline. Conclusion: It is possible to successfully treat patients with acute ischemic stroke at remote sites through videoconferencing or telephone consultation. Telestroke can also lead to a significant reduction in the number of patients requiring transfer to a tertiary care centre.","author":[{"dropping-particle":"","family":"Khan","given":"Khurshid","non-dropping-particle":"","parse-names":false,"suffix":""},{"dropping-particle":"","family":"Shuaib","given":"Ashfaq","non-dropping-particle":"","parse-names":false,"suffix":""},{"dropping-particle":"","family":"Whittaker","given":"Tammy","non-dropping-particle":"","parse-names":false,"suffix":""},{"dropping-particle":"","family":"Saqqur","given":"Maher","non-dropping-particle":"","parse-names":false,"suffix":""},{"dropping-particle":"","family":"Jeerakathil","given":"Thomas","non-dropping-particle":"","parse-names":false,"suffix":""},{"dropping-particle":"","family":"Butcher","given":"Ken","non-dropping-particle":"","parse-names":false,"suffix":""},{"dropping-particle":"","family":"Crumley","given":"Patrick","non-dropping-particle":"","parse-names":false,"suffix":""}],"container-title":"Canadian Journal of Neurological Sciences","edition":"2016/09/23","id":"ITEM-1","issue":"6","issued":{"date-parts":[["2010"]]},"page":"808-813","publisher":"Cambridge University Press","title":"Telestroke in Northern Alberta: a two year experience with remote hospitals","type":"article-journal","volume":"37"},"uris":["http://www.mendeley.com/documents/?uuid=9302ea9a-b4db-495a-9fee-ef138f6b54b3"]}],"mendeley":{"formattedCitation":"&lt;sup&gt;7&lt;/sup&gt;","plainTextFormattedCitation":"7","previouslyFormattedCitation":"&lt;sup&gt;7&lt;/sup&gt;"},"properties":{"noteIndex":0},"schema":"https://github.com/citation-style-language/schema/raw/master/csl-citation.json"}</w:instrText>
            </w:r>
            <w:r w:rsidRPr="00983ED4">
              <w:fldChar w:fldCharType="separate"/>
            </w:r>
            <w:r w:rsidR="00ED746C" w:rsidRPr="00ED746C">
              <w:rPr>
                <w:noProof/>
                <w:vertAlign w:val="superscript"/>
              </w:rPr>
              <w:t>7</w:t>
            </w:r>
            <w:r w:rsidRPr="00983ED4">
              <w:fldChar w:fldCharType="end"/>
            </w:r>
            <w:r w:rsidRPr="00983ED4">
              <w:t xml:space="preserve">, Canada </w:t>
            </w:r>
          </w:p>
        </w:tc>
        <w:tc>
          <w:tcPr>
            <w:tcW w:w="764" w:type="pct"/>
            <w:vAlign w:val="center"/>
          </w:tcPr>
          <w:p w14:paraId="58DF8655" w14:textId="31411092" w:rsidR="00F11553" w:rsidRPr="00983ED4" w:rsidRDefault="00F11553" w:rsidP="00F11553">
            <w:pPr>
              <w:contextualSpacing/>
              <w:rPr>
                <w:b/>
              </w:rPr>
            </w:pPr>
            <w:r w:rsidRPr="00983ED4">
              <w:rPr>
                <w:bCs/>
              </w:rPr>
              <w:t>Non-randomized, historical-controlled</w:t>
            </w:r>
            <w:r w:rsidR="004622F1" w:rsidRPr="00983ED4">
              <w:rPr>
                <w:bCs/>
              </w:rPr>
              <w:t xml:space="preserve"> (Mar 2007 to 2008)</w:t>
            </w:r>
          </w:p>
        </w:tc>
        <w:tc>
          <w:tcPr>
            <w:tcW w:w="1122" w:type="pct"/>
            <w:vAlign w:val="center"/>
          </w:tcPr>
          <w:p w14:paraId="12315308" w14:textId="77777777" w:rsidR="00F11553" w:rsidRPr="00983ED4" w:rsidRDefault="00F11553" w:rsidP="00F11553">
            <w:pPr>
              <w:contextualSpacing/>
              <w:rPr>
                <w:b/>
              </w:rPr>
            </w:pPr>
            <w:r w:rsidRPr="00983ED4">
              <w:rPr>
                <w:bCs/>
              </w:rPr>
              <w:t>Single PSC (hub) located 100-400 km from 7 rural spoke hospitals in an area of &gt;1.5 million inhabitants</w:t>
            </w:r>
          </w:p>
        </w:tc>
        <w:tc>
          <w:tcPr>
            <w:tcW w:w="1065" w:type="pct"/>
            <w:vAlign w:val="center"/>
          </w:tcPr>
          <w:p w14:paraId="672176C3" w14:textId="607A3E29" w:rsidR="00780E8E" w:rsidRPr="00983ED4" w:rsidRDefault="00780E8E" w:rsidP="00F11553">
            <w:pPr>
              <w:contextualSpacing/>
              <w:rPr>
                <w:bCs/>
              </w:rPr>
            </w:pPr>
            <w:r w:rsidRPr="00983ED4">
              <w:rPr>
                <w:b/>
              </w:rPr>
              <w:t xml:space="preserve">Video arm: </w:t>
            </w:r>
            <w:r w:rsidR="00F11553" w:rsidRPr="00983ED4">
              <w:rPr>
                <w:bCs/>
              </w:rPr>
              <w:t>Videoconference</w:t>
            </w:r>
            <w:r w:rsidR="00FC6E3A" w:rsidRPr="00983ED4">
              <w:rPr>
                <w:bCs/>
              </w:rPr>
              <w:t xml:space="preserve"> in four hospitals</w:t>
            </w:r>
            <w:r w:rsidR="00F11553" w:rsidRPr="00983ED4">
              <w:rPr>
                <w:bCs/>
              </w:rPr>
              <w:t xml:space="preserve"> </w:t>
            </w:r>
            <w:r w:rsidR="00CA7A08" w:rsidRPr="00983ED4">
              <w:rPr>
                <w:bCs/>
              </w:rPr>
              <w:t>for direct consultation</w:t>
            </w:r>
            <w:r w:rsidR="00CA5395" w:rsidRPr="00983ED4">
              <w:rPr>
                <w:bCs/>
              </w:rPr>
              <w:t>,</w:t>
            </w:r>
            <w:r w:rsidR="00CA7A08" w:rsidRPr="00983ED4">
              <w:rPr>
                <w:bCs/>
              </w:rPr>
              <w:t xml:space="preserve"> remote neurological examination</w:t>
            </w:r>
            <w:r w:rsidR="00B229AD" w:rsidRPr="00983ED4">
              <w:rPr>
                <w:bCs/>
              </w:rPr>
              <w:t xml:space="preserve"> and teleradiology</w:t>
            </w:r>
            <w:r w:rsidR="00CA7A08" w:rsidRPr="00983ED4">
              <w:rPr>
                <w:bCs/>
              </w:rPr>
              <w:t xml:space="preserve"> between ED physician and hub stroke neurologists</w:t>
            </w:r>
          </w:p>
          <w:p w14:paraId="094B1FD1" w14:textId="0990D681" w:rsidR="00F11553" w:rsidRPr="00983ED4" w:rsidRDefault="00780E8E" w:rsidP="00F11553">
            <w:pPr>
              <w:contextualSpacing/>
              <w:rPr>
                <w:bCs/>
              </w:rPr>
            </w:pPr>
            <w:r w:rsidRPr="00983ED4">
              <w:rPr>
                <w:b/>
              </w:rPr>
              <w:t xml:space="preserve">Telephone arm: </w:t>
            </w:r>
            <w:r w:rsidRPr="00983ED4">
              <w:rPr>
                <w:bCs/>
              </w:rPr>
              <w:t>T</w:t>
            </w:r>
            <w:r w:rsidR="00F11553" w:rsidRPr="00983ED4">
              <w:rPr>
                <w:bCs/>
              </w:rPr>
              <w:t xml:space="preserve">elephone-only consultations </w:t>
            </w:r>
            <w:r w:rsidR="00FC6E3A" w:rsidRPr="00983ED4">
              <w:rPr>
                <w:bCs/>
              </w:rPr>
              <w:t xml:space="preserve">in three hospitals </w:t>
            </w:r>
            <w:r w:rsidR="00F11553" w:rsidRPr="00983ED4">
              <w:rPr>
                <w:bCs/>
              </w:rPr>
              <w:t>(In-hospital)</w:t>
            </w:r>
          </w:p>
        </w:tc>
        <w:tc>
          <w:tcPr>
            <w:tcW w:w="328" w:type="pct"/>
            <w:vAlign w:val="center"/>
          </w:tcPr>
          <w:p w14:paraId="22105A76" w14:textId="77777777" w:rsidR="00F11553" w:rsidRPr="00983ED4" w:rsidRDefault="00F11553" w:rsidP="00F11553">
            <w:pPr>
              <w:contextualSpacing/>
              <w:jc w:val="center"/>
              <w:rPr>
                <w:bCs/>
              </w:rPr>
            </w:pPr>
            <w:r w:rsidRPr="00983ED4">
              <w:rPr>
                <w:bCs/>
              </w:rPr>
              <w:t>44</w:t>
            </w:r>
          </w:p>
        </w:tc>
        <w:tc>
          <w:tcPr>
            <w:tcW w:w="311" w:type="pct"/>
            <w:vAlign w:val="center"/>
          </w:tcPr>
          <w:p w14:paraId="686B29EC" w14:textId="77777777" w:rsidR="00F11553" w:rsidRPr="00983ED4" w:rsidRDefault="00F11553" w:rsidP="00F11553">
            <w:pPr>
              <w:contextualSpacing/>
              <w:jc w:val="center"/>
              <w:rPr>
                <w:bCs/>
              </w:rPr>
            </w:pPr>
            <w:r w:rsidRPr="00983ED4">
              <w:t>68</w:t>
            </w:r>
          </w:p>
        </w:tc>
        <w:tc>
          <w:tcPr>
            <w:tcW w:w="337" w:type="pct"/>
            <w:vAlign w:val="center"/>
          </w:tcPr>
          <w:p w14:paraId="72342064" w14:textId="77777777" w:rsidR="00F11553" w:rsidRPr="00983ED4" w:rsidRDefault="00F11553" w:rsidP="00F11553">
            <w:pPr>
              <w:contextualSpacing/>
              <w:jc w:val="center"/>
              <w:rPr>
                <w:bCs/>
              </w:rPr>
            </w:pPr>
            <w:r w:rsidRPr="00983ED4">
              <w:rPr>
                <w:bCs/>
              </w:rPr>
              <w:t>54.5</w:t>
            </w:r>
          </w:p>
        </w:tc>
        <w:tc>
          <w:tcPr>
            <w:tcW w:w="379" w:type="pct"/>
            <w:vAlign w:val="center"/>
          </w:tcPr>
          <w:p w14:paraId="54CB9E7A" w14:textId="77777777" w:rsidR="00F11553" w:rsidRPr="00983ED4" w:rsidRDefault="00F11553" w:rsidP="00F11553">
            <w:pPr>
              <w:contextualSpacing/>
              <w:jc w:val="center"/>
              <w:rPr>
                <w:bCs/>
              </w:rPr>
            </w:pPr>
            <w:r w:rsidRPr="00983ED4">
              <w:rPr>
                <w:color w:val="000000" w:themeColor="text1"/>
                <w:lang w:eastAsia="pt-BR"/>
              </w:rPr>
              <w:t>Serious</w:t>
            </w:r>
          </w:p>
        </w:tc>
      </w:tr>
      <w:tr w:rsidR="00F11553" w:rsidRPr="00983ED4" w14:paraId="318E6D41" w14:textId="77777777" w:rsidTr="00F11553">
        <w:trPr>
          <w:trHeight w:val="432"/>
        </w:trPr>
        <w:tc>
          <w:tcPr>
            <w:tcW w:w="694" w:type="pct"/>
            <w:vAlign w:val="center"/>
          </w:tcPr>
          <w:p w14:paraId="60E47CAE" w14:textId="730DF092" w:rsidR="00F11553" w:rsidRPr="00983ED4" w:rsidRDefault="00F11553" w:rsidP="00F11553">
            <w:pPr>
              <w:contextualSpacing/>
            </w:pPr>
            <w:proofErr w:type="spellStart"/>
            <w:r w:rsidRPr="00983ED4">
              <w:lastRenderedPageBreak/>
              <w:t>Demaerschalk</w:t>
            </w:r>
            <w:proofErr w:type="spellEnd"/>
            <w:r w:rsidRPr="00983ED4">
              <w:t xml:space="preserve"> BM (2010)</w:t>
            </w:r>
            <w:r w:rsidRPr="00983ED4">
              <w:fldChar w:fldCharType="begin" w:fldLock="1"/>
            </w:r>
            <w:r w:rsidR="00ED746C">
              <w:instrText>ADDIN CSL_CITATION {"citationItems":[{"id":"ITEM-1","itemData":{"DOI":"10.1161/STROKEAHA.109.574509","ISSN":"1524-4628 (Electronic)","PMID":"20431081","abstract":"BACKGROUND AND PURPOSE: Telemedicine techniques can be used to address the rural-metropolitan disparity in acute stroke care. The Stroke Team Remote Evaluation Using a Digital Observation Camera (STRokE DOC) trial reported more accurate decision making for telemedicine consultations compared with telephone-only and that the California-based research network facilitated a high rate of thrombolysis use, improved data collection, low risk of complications, low technical complications, and favorable assessment times. The main objective of the STRokE DOC Arizona TIME (The Initial Mayo Clinic Experience) trial was to determine the feasibility of establishing, de novo, a single-hub, multirural spoke hospital telestroke research network across a large geographical area in Arizona by replicating the STRokE DOC protocol. METHODS: Methods included prospective, single-hub, 2-spoke, randomized, blinded, controlled trial of a 2-way, site-independent, audiovisual telemedicine system designed for remote examination of adult patients with acute stroke versus telephone consultation to assess eligibility for treatment with intravenous thrombolysis. The primary outcome measure was whether the decision to give thrombolysis was correct. Secondary outcomes were rate of thrombolytic use, 90-day functional outcomes, incidence of intracerebral hemorrhages, and technical observations. RESULTS: From December 2007 to October 2008, 54 patients were assessed, 27 of whom were randomized to each arm. Mean National Institutes of Health Stroke Scale score at presentation was 7.3 (SD 6.2) points. No consultations were aborted; however, technical problems (74%) were prevalent in the telemedicine arm. Overall, the correct treatment decision was established in 87% of the consultations. Both modalities, telephone (89% correct) and telemedicine (85% correct), performed well. Intravenous thrombolytic treatment was used in 30% of the telemedicine and telephone consultations. Good functional outcomes at 90 days were not significantly different. There were no statistically significant differences in mortality (4% in telemedicine and 11% in telephone) or rates of intracerebral hemorrhage (4% in telemedicine and 0% in telephone). CONCLUSIONS: It is feasible to extend the original STRokE DOC trial protocol to a new state and establish an operational single-hub, multispoke rural hospital telestroke research network in Arizona. The trial was not designed to have sufficient power to detect a difference …","author":[{"dropping-particle":"","family":"Demaerschalk","given":"Bart M","non-dropping-particle":"","parse-names":false,"suffix":""},{"dropping-particle":"","family":"Bobrow","given":"Bentley J","non-dropping-particle":"","parse-names":false,"suffix":""},{"dropping-particle":"","family":"Raman","given":"Rema","non-dropping-particle":"","parse-names":false,"suffix":""},{"dropping-particle":"","family":"Kiernan","given":"Terri-Ellen J","non-dropping-particle":"","parse-names":false,"suffix":""},{"dropping-particle":"","family":"Aguilar","given":"Maria I","non-dropping-particle":"","parse-names":false,"suffix":""},{"dropping-particle":"","family":"Ingall","given":"Timothy J","non-dropping-particle":"","parse-names":false,"suffix":""},{"dropping-particle":"","family":"Dodick","given":"David W","non-dropping-particle":"","parse-names":false,"suffix":""},{"dropping-particle":"","family":"Ward","given":"Michael P","non-dropping-particle":"","parse-names":false,"suffix":""},{"dropping-particle":"","family":"Richemont","given":"Phillip C","non-dropping-particle":"","parse-names":false,"suffix":""},{"dropping-particle":"","family":"Brazdys","given":"Karina","non-dropping-particle":"","parse-names":false,"suffix":""},{"dropping-particle":"","family":"Koch","given":"Tiffany C","non-dropping-particle":"","parse-names":false,"suffix":""},{"dropping-particle":"","family":"Miley","given":"Madeline L","non-dropping-particle":"","parse-names":false,"suffix":""},{"dropping-particle":"","family":"Hoffman Snyder","given":"Charlene R","non-dropping-particle":"","parse-names":false,"suffix":""},{"dropping-particle":"","family":"Corday","given":"Doren A","non-dropping-particle":"","parse-names":false,"suffix":""},{"dropping-particle":"","family":"Meyer","given":"Brett C","non-dropping-particle":"","parse-names":false,"suffix":""}],"container-title":"Stroke","id":"ITEM-1","issue":"6","issued":{"date-parts":[["2010","6"]]},"language":"eng","page":"1251-1258","publisher-place":"United States","title":"Stroke team remote evaluation using a digital observation camera in Arizona: the initial mayo clinic experience trial.","type":"article-journal","volume":"41"},"uris":["http://www.mendeley.com/documents/?uuid=292718be-1379-4d2f-977d-2ac6a19b017c"]}],"mendeley":{"formattedCitation":"&lt;sup&gt;19&lt;/sup&gt;","plainTextFormattedCitation":"19","previouslyFormattedCitation":"&lt;sup&gt;19&lt;/sup&gt;"},"properties":{"noteIndex":0},"schema":"https://github.com/citation-style-language/schema/raw/master/csl-citation.json"}</w:instrText>
            </w:r>
            <w:r w:rsidRPr="00983ED4">
              <w:fldChar w:fldCharType="separate"/>
            </w:r>
            <w:r w:rsidR="00ED746C" w:rsidRPr="00ED746C">
              <w:rPr>
                <w:noProof/>
                <w:vertAlign w:val="superscript"/>
              </w:rPr>
              <w:t>19</w:t>
            </w:r>
            <w:r w:rsidRPr="00983ED4">
              <w:fldChar w:fldCharType="end"/>
            </w:r>
            <w:r w:rsidRPr="00983ED4">
              <w:t>, USA</w:t>
            </w:r>
          </w:p>
        </w:tc>
        <w:tc>
          <w:tcPr>
            <w:tcW w:w="764" w:type="pct"/>
            <w:vAlign w:val="center"/>
          </w:tcPr>
          <w:p w14:paraId="3890196B" w14:textId="30218480" w:rsidR="00F11553" w:rsidRPr="00983ED4" w:rsidRDefault="00F11553" w:rsidP="00F11553">
            <w:pPr>
              <w:contextualSpacing/>
              <w:rPr>
                <w:bCs/>
              </w:rPr>
            </w:pPr>
            <w:r w:rsidRPr="00983ED4">
              <w:rPr>
                <w:bCs/>
              </w:rPr>
              <w:t>Randomized, concurrent-controlled</w:t>
            </w:r>
            <w:r w:rsidR="004926A9" w:rsidRPr="00983ED4">
              <w:rPr>
                <w:bCs/>
              </w:rPr>
              <w:t xml:space="preserve"> (Dec 2007 to Oct 2008)</w:t>
            </w:r>
          </w:p>
        </w:tc>
        <w:tc>
          <w:tcPr>
            <w:tcW w:w="1122" w:type="pct"/>
            <w:vAlign w:val="center"/>
          </w:tcPr>
          <w:p w14:paraId="0B2C0187" w14:textId="77777777" w:rsidR="00F11553" w:rsidRPr="00983ED4" w:rsidRDefault="00F11553" w:rsidP="00F11553">
            <w:pPr>
              <w:contextualSpacing/>
              <w:rPr>
                <w:bCs/>
              </w:rPr>
            </w:pPr>
            <w:r w:rsidRPr="00983ED4">
              <w:rPr>
                <w:bCs/>
              </w:rPr>
              <w:t xml:space="preserve">Multi-rural spoke hospitals located 299-300 km away from PSC (hub) </w:t>
            </w:r>
          </w:p>
        </w:tc>
        <w:tc>
          <w:tcPr>
            <w:tcW w:w="1065" w:type="pct"/>
            <w:vAlign w:val="center"/>
          </w:tcPr>
          <w:p w14:paraId="25D5F89D" w14:textId="033E99A4" w:rsidR="00780E8E" w:rsidRPr="00983ED4" w:rsidRDefault="00780E8E" w:rsidP="00F11553">
            <w:pPr>
              <w:contextualSpacing/>
              <w:rPr>
                <w:bCs/>
              </w:rPr>
            </w:pPr>
            <w:r w:rsidRPr="00983ED4">
              <w:rPr>
                <w:b/>
              </w:rPr>
              <w:t xml:space="preserve">Video arm: </w:t>
            </w:r>
            <w:r w:rsidRPr="00983ED4">
              <w:rPr>
                <w:bCs/>
              </w:rPr>
              <w:t>Two-way audio/video consultations between hub vascular neurologist and spoke ED, remote neurological examination, and teleradiology</w:t>
            </w:r>
          </w:p>
          <w:p w14:paraId="324361D9" w14:textId="39B25924" w:rsidR="00F11553" w:rsidRPr="00983ED4" w:rsidRDefault="00780E8E" w:rsidP="00F11553">
            <w:pPr>
              <w:contextualSpacing/>
              <w:rPr>
                <w:bCs/>
              </w:rPr>
            </w:pPr>
            <w:r w:rsidRPr="00983ED4">
              <w:rPr>
                <w:b/>
              </w:rPr>
              <w:t xml:space="preserve">Telephone arm: </w:t>
            </w:r>
            <w:r w:rsidRPr="00983ED4">
              <w:rPr>
                <w:bCs/>
              </w:rPr>
              <w:t>T</w:t>
            </w:r>
            <w:r w:rsidR="00F11553" w:rsidRPr="00983ED4">
              <w:rPr>
                <w:bCs/>
              </w:rPr>
              <w:t xml:space="preserve">elephone-only consultations </w:t>
            </w:r>
            <w:r w:rsidRPr="00983ED4">
              <w:rPr>
                <w:bCs/>
              </w:rPr>
              <w:t xml:space="preserve">between hub consultant and spoke ED and teleradiology </w:t>
            </w:r>
            <w:r w:rsidR="00F11553" w:rsidRPr="00983ED4">
              <w:rPr>
                <w:bCs/>
              </w:rPr>
              <w:t>(In-hospital)</w:t>
            </w:r>
          </w:p>
        </w:tc>
        <w:tc>
          <w:tcPr>
            <w:tcW w:w="328" w:type="pct"/>
            <w:vAlign w:val="center"/>
          </w:tcPr>
          <w:p w14:paraId="5E0D9873" w14:textId="77777777" w:rsidR="00F11553" w:rsidRPr="00983ED4" w:rsidRDefault="00F11553" w:rsidP="00F11553">
            <w:pPr>
              <w:contextualSpacing/>
              <w:jc w:val="center"/>
              <w:rPr>
                <w:bCs/>
              </w:rPr>
            </w:pPr>
            <w:r w:rsidRPr="00983ED4">
              <w:rPr>
                <w:bCs/>
              </w:rPr>
              <w:t>54</w:t>
            </w:r>
          </w:p>
        </w:tc>
        <w:tc>
          <w:tcPr>
            <w:tcW w:w="311" w:type="pct"/>
            <w:vAlign w:val="center"/>
          </w:tcPr>
          <w:p w14:paraId="4A9E4CB8" w14:textId="77777777" w:rsidR="00F11553" w:rsidRPr="00983ED4" w:rsidRDefault="00F11553" w:rsidP="00F11553">
            <w:pPr>
              <w:contextualSpacing/>
              <w:jc w:val="center"/>
            </w:pPr>
            <w:r w:rsidRPr="00983ED4">
              <w:t>66.3</w:t>
            </w:r>
          </w:p>
        </w:tc>
        <w:tc>
          <w:tcPr>
            <w:tcW w:w="337" w:type="pct"/>
            <w:vAlign w:val="center"/>
          </w:tcPr>
          <w:p w14:paraId="35F1F9A0" w14:textId="77777777" w:rsidR="00F11553" w:rsidRPr="00983ED4" w:rsidRDefault="00F11553" w:rsidP="00F11553">
            <w:pPr>
              <w:contextualSpacing/>
              <w:jc w:val="center"/>
              <w:rPr>
                <w:bCs/>
              </w:rPr>
            </w:pPr>
            <w:r w:rsidRPr="00983ED4">
              <w:rPr>
                <w:bCs/>
              </w:rPr>
              <w:t>50.0</w:t>
            </w:r>
          </w:p>
        </w:tc>
        <w:tc>
          <w:tcPr>
            <w:tcW w:w="379" w:type="pct"/>
            <w:vAlign w:val="center"/>
          </w:tcPr>
          <w:p w14:paraId="1F022D3E" w14:textId="77777777" w:rsidR="00F11553" w:rsidRPr="00983ED4" w:rsidRDefault="00F11553" w:rsidP="00F11553">
            <w:pPr>
              <w:contextualSpacing/>
              <w:jc w:val="center"/>
              <w:rPr>
                <w:color w:val="000000" w:themeColor="text1"/>
                <w:lang w:eastAsia="pt-BR"/>
              </w:rPr>
            </w:pPr>
            <w:r w:rsidRPr="00983ED4">
              <w:rPr>
                <w:bCs/>
              </w:rPr>
              <w:t>(?)</w:t>
            </w:r>
          </w:p>
        </w:tc>
      </w:tr>
      <w:tr w:rsidR="00F11553" w:rsidRPr="00983ED4" w14:paraId="7E935926" w14:textId="77777777" w:rsidTr="00F11553">
        <w:trPr>
          <w:trHeight w:val="432"/>
        </w:trPr>
        <w:tc>
          <w:tcPr>
            <w:tcW w:w="694" w:type="pct"/>
            <w:vAlign w:val="center"/>
          </w:tcPr>
          <w:p w14:paraId="40022643" w14:textId="38160BBA" w:rsidR="00F11553" w:rsidRPr="00983ED4" w:rsidRDefault="00F11553" w:rsidP="00F11553">
            <w:pPr>
              <w:contextualSpacing/>
            </w:pPr>
            <w:r w:rsidRPr="00983ED4">
              <w:t>Meyer BC (2009)</w:t>
            </w:r>
            <w:r w:rsidRPr="00983ED4">
              <w:fldChar w:fldCharType="begin" w:fldLock="1"/>
            </w:r>
            <w:r w:rsidR="00ED746C">
              <w:instrText>ADDIN CSL_CITATION {"citationItems":[{"id":"ITEM-1","itemData":{"DOI":"10.1016/S1474-4422(08)70171-6","ISSN":"1474-4422 (Print)","PMID":"18676180","abstract":"BACKGROUND: To increase the effective use of thrombolytics for acute stroke, the  expertise of vascular neurologists must be disseminated more widely. We prospectively assessed whether telemedicine (real-time, two-way audio and video, and digital imaging and communications in medicine [DICOM] interpretation) or telephone was superior for decision making in acute telemedicine consultations. METHODS: From January, 2004, to August, 2007, patients older than 18 years who presented with acute stroke symptoms at one of four remote spoke sites were randomly assigned, through a web-based, permuted blocks system, to telemedicine or telephone consultation to assess their suitability for treatment with thrombolytics, on the basis of standard criteria. The primary outcome measure was whether the decision to give thrombolytic treatment was correct, as determined by central adjudication. Secondary outcomes were the rate of thrombolytic use, 90-day functional outcomes (Barthel index [BI] and modified Rankin scale [mRS]), the incidence of intracerebral haemorrhages, and technical observations. Analysis was by intention to treat. This trial is registered with ClinicalTrials.gov, number NCT00283868. FINDINGS: 234 patients were assessed prospectively. 111 patients were randomised to telemedicine, and 111 patients were randomised to telephone consultation; 207 completed the study. Mean National Institutes of Health stroke scale score at presentation was 9.5 (SD 8.1) points (11.4 [8.7] points in the telemedicine group versus 7.7 [7.0] points in the telephone group; p=0.002). One telemedicine consultation was aborted for technical reasons, although it was included in the analyses. Correct treatment decisions were made more often in the telemedicine group than in the telephone group (108 [98%] vs 91 [82%], odds ratio [OR] 10.9, 95% CI 2.7-44.6; p=0.0009). Intravenous thrombolytics were used at an overall rate of 25% (31 [28%] telemedicine vs 25 [23%] telephone, 1.3, 0.7-2.5; p=0.43). 90-day functional outcomes were not different for BI (95-100) (0.6, 0.4-1.1; p=0.13) or for mRS score (0.6, 0.3-1.1; p=0.09). There was no difference in mortality (1.6, 0.8-3.4; p=0.27) or rates of intracerebral haemorrhage after treatment with thrombolytics (2 [7%] telemedicine vs 2 [8%] telephone, 0.8, 0.1-6.3; p=1.0). However, there were more incomplete data in the telephone group than in the telemedicine group (12%vs 3%, 0.2, 0.1-0.3; p=0.0001). INTERPRETATION: The authors of this trial repor…","author":[{"dropping-particle":"","family":"Meyer","given":"Brett C","non-dropping-particle":"","parse-names":false,"suffix":""},{"dropping-particle":"","family":"Raman","given":"Rema","non-dropping-particle":"","parse-names":false,"suffix":""},{"dropping-particle":"","family":"Hemmen","given":"Thomas","non-dropping-particle":"","parse-names":false,"suffix":""},{"dropping-particle":"","family":"Obler","given":"Richard","non-dropping-particle":"","parse-names":false,"suffix":""},{"dropping-particle":"","family":"Zivin","given":"Justin A","non-dropping-particle":"","parse-names":false,"suffix":""},{"dropping-particle":"","family":"Rao","given":"Ramesh","non-dropping-particle":"","parse-names":false,"suffix":""},{"dropping-particle":"","family":"Thomas","given":"Ronald G","non-dropping-particle":"","parse-names":false,"suffix":""},{"dropping-particle":"","family":"Lyden","given":"Patrick D","non-dropping-particle":"","parse-names":false,"suffix":""}],"container-title":"The Lancet. Neurology","id":"ITEM-1","issue":"9","issued":{"date-parts":[["2008","9"]]},"language":"eng","page":"787-795","publisher-place":"England","title":"Efficacy of site-independent telemedicine in the STRokE DOC trial: a randomised,  blinded, prospective study.","type":"article-journal","volume":"7"},"uris":["http://www.mendeley.com/documents/?uuid=b2c40186-2d78-44b8-ac49-809944bef9bc"]}],"mendeley":{"formattedCitation":"&lt;sup&gt;20&lt;/sup&gt;","plainTextFormattedCitation":"20","previouslyFormattedCitation":"&lt;sup&gt;20&lt;/sup&gt;"},"properties":{"noteIndex":0},"schema":"https://github.com/citation-style-language/schema/raw/master/csl-citation.json"}</w:instrText>
            </w:r>
            <w:r w:rsidRPr="00983ED4">
              <w:fldChar w:fldCharType="separate"/>
            </w:r>
            <w:r w:rsidR="00ED746C" w:rsidRPr="00ED746C">
              <w:rPr>
                <w:noProof/>
                <w:vertAlign w:val="superscript"/>
              </w:rPr>
              <w:t>20</w:t>
            </w:r>
            <w:r w:rsidRPr="00983ED4">
              <w:fldChar w:fldCharType="end"/>
            </w:r>
            <w:r w:rsidRPr="00983ED4">
              <w:t>, USA</w:t>
            </w:r>
          </w:p>
        </w:tc>
        <w:tc>
          <w:tcPr>
            <w:tcW w:w="764" w:type="pct"/>
            <w:vAlign w:val="center"/>
          </w:tcPr>
          <w:p w14:paraId="2D82B567" w14:textId="52183F26" w:rsidR="00F11553" w:rsidRPr="00983ED4" w:rsidRDefault="00F11553" w:rsidP="00F11553">
            <w:pPr>
              <w:contextualSpacing/>
              <w:rPr>
                <w:bCs/>
              </w:rPr>
            </w:pPr>
            <w:r w:rsidRPr="00983ED4">
              <w:rPr>
                <w:bCs/>
              </w:rPr>
              <w:t>Randomized, concurrent-controlled</w:t>
            </w:r>
            <w:r w:rsidR="004926A9" w:rsidRPr="00983ED4">
              <w:rPr>
                <w:bCs/>
              </w:rPr>
              <w:t xml:space="preserve"> (Aug 2004 to Apr 2007)</w:t>
            </w:r>
          </w:p>
        </w:tc>
        <w:tc>
          <w:tcPr>
            <w:tcW w:w="1122" w:type="pct"/>
            <w:vAlign w:val="center"/>
          </w:tcPr>
          <w:p w14:paraId="0A75FAD3" w14:textId="77777777" w:rsidR="00F11553" w:rsidRPr="00983ED4" w:rsidRDefault="00F11553" w:rsidP="00F11553">
            <w:pPr>
              <w:contextualSpacing/>
              <w:rPr>
                <w:bCs/>
              </w:rPr>
            </w:pPr>
            <w:r w:rsidRPr="00983ED4">
              <w:rPr>
                <w:bCs/>
              </w:rPr>
              <w:t>Four rural spoke hospitals located 48-563 km away from PSC (hub)</w:t>
            </w:r>
          </w:p>
        </w:tc>
        <w:tc>
          <w:tcPr>
            <w:tcW w:w="1065" w:type="pct"/>
            <w:vAlign w:val="center"/>
          </w:tcPr>
          <w:p w14:paraId="4B85DF69" w14:textId="42B623DA" w:rsidR="00780E8E" w:rsidRPr="00983ED4" w:rsidRDefault="00780E8E" w:rsidP="00780E8E">
            <w:pPr>
              <w:contextualSpacing/>
              <w:rPr>
                <w:bCs/>
              </w:rPr>
            </w:pPr>
            <w:r w:rsidRPr="00983ED4">
              <w:rPr>
                <w:b/>
              </w:rPr>
              <w:t xml:space="preserve">Video arm: </w:t>
            </w:r>
            <w:r w:rsidRPr="00983ED4">
              <w:rPr>
                <w:bCs/>
              </w:rPr>
              <w:t>Two-way audio/high-definition video consultation between hub vascular neurologist and spoke ED, remote neurological examination, and teleradiology</w:t>
            </w:r>
          </w:p>
          <w:p w14:paraId="6B24324A" w14:textId="69D8AA4A" w:rsidR="00F11553" w:rsidRPr="00983ED4" w:rsidRDefault="00780E8E" w:rsidP="00780E8E">
            <w:pPr>
              <w:contextualSpacing/>
              <w:rPr>
                <w:bCs/>
              </w:rPr>
            </w:pPr>
            <w:r w:rsidRPr="00983ED4">
              <w:rPr>
                <w:b/>
              </w:rPr>
              <w:t xml:space="preserve">Telephone arm: </w:t>
            </w:r>
            <w:r w:rsidRPr="00983ED4">
              <w:rPr>
                <w:bCs/>
              </w:rPr>
              <w:t>Telephone-only consultations between hub consultant and spoke ED and teleradiology (In-hospital)</w:t>
            </w:r>
          </w:p>
        </w:tc>
        <w:tc>
          <w:tcPr>
            <w:tcW w:w="328" w:type="pct"/>
            <w:vAlign w:val="center"/>
          </w:tcPr>
          <w:p w14:paraId="66AA1F37" w14:textId="77777777" w:rsidR="00F11553" w:rsidRPr="00983ED4" w:rsidRDefault="00F11553" w:rsidP="00F11553">
            <w:pPr>
              <w:contextualSpacing/>
              <w:jc w:val="center"/>
              <w:rPr>
                <w:bCs/>
              </w:rPr>
            </w:pPr>
            <w:r w:rsidRPr="00983ED4">
              <w:rPr>
                <w:bCs/>
              </w:rPr>
              <w:t>222</w:t>
            </w:r>
          </w:p>
        </w:tc>
        <w:tc>
          <w:tcPr>
            <w:tcW w:w="311" w:type="pct"/>
            <w:vAlign w:val="center"/>
          </w:tcPr>
          <w:p w14:paraId="277C7532" w14:textId="77777777" w:rsidR="00F11553" w:rsidRPr="00983ED4" w:rsidRDefault="00F11553" w:rsidP="00F11553">
            <w:pPr>
              <w:contextualSpacing/>
              <w:jc w:val="center"/>
            </w:pPr>
            <w:r w:rsidRPr="00983ED4">
              <w:t>69.7</w:t>
            </w:r>
          </w:p>
        </w:tc>
        <w:tc>
          <w:tcPr>
            <w:tcW w:w="337" w:type="pct"/>
            <w:vAlign w:val="center"/>
          </w:tcPr>
          <w:p w14:paraId="6CA8CE70" w14:textId="77777777" w:rsidR="00F11553" w:rsidRPr="00983ED4" w:rsidRDefault="00F11553" w:rsidP="00F11553">
            <w:pPr>
              <w:contextualSpacing/>
              <w:jc w:val="center"/>
              <w:rPr>
                <w:bCs/>
              </w:rPr>
            </w:pPr>
            <w:r w:rsidRPr="00983ED4">
              <w:rPr>
                <w:bCs/>
              </w:rPr>
              <w:t>48.6</w:t>
            </w:r>
          </w:p>
        </w:tc>
        <w:tc>
          <w:tcPr>
            <w:tcW w:w="379" w:type="pct"/>
            <w:vAlign w:val="center"/>
          </w:tcPr>
          <w:p w14:paraId="23047F46" w14:textId="77777777" w:rsidR="00F11553" w:rsidRPr="00983ED4" w:rsidRDefault="00F11553" w:rsidP="00F11553">
            <w:pPr>
              <w:contextualSpacing/>
              <w:jc w:val="center"/>
              <w:rPr>
                <w:color w:val="000000" w:themeColor="text1"/>
                <w:lang w:eastAsia="pt-BR"/>
              </w:rPr>
            </w:pPr>
            <w:r w:rsidRPr="00983ED4">
              <w:rPr>
                <w:bCs/>
              </w:rPr>
              <w:t>(+)</w:t>
            </w:r>
          </w:p>
        </w:tc>
      </w:tr>
      <w:tr w:rsidR="00F11553" w:rsidRPr="00983ED4" w14:paraId="7006B663" w14:textId="77777777" w:rsidTr="00F11553">
        <w:trPr>
          <w:trHeight w:val="432"/>
        </w:trPr>
        <w:tc>
          <w:tcPr>
            <w:tcW w:w="694" w:type="pct"/>
            <w:vAlign w:val="center"/>
          </w:tcPr>
          <w:p w14:paraId="75CFF3E6" w14:textId="5BB1AB19" w:rsidR="00F11553" w:rsidRPr="00983ED4" w:rsidRDefault="00F11553" w:rsidP="00F11553">
            <w:pPr>
              <w:contextualSpacing/>
            </w:pPr>
            <w:proofErr w:type="spellStart"/>
            <w:r w:rsidRPr="00983ED4">
              <w:t>Pedragosa</w:t>
            </w:r>
            <w:proofErr w:type="spellEnd"/>
            <w:r w:rsidRPr="00983ED4">
              <w:t xml:space="preserve"> A (2009)</w:t>
            </w:r>
            <w:r w:rsidRPr="00983ED4">
              <w:fldChar w:fldCharType="begin" w:fldLock="1"/>
            </w:r>
            <w:r w:rsidR="00ED746C">
              <w:instrText>ADDIN CSL_CITATION {"citationItems":[{"id":"ITEM-1","itemData":{"DOI":"10.1258/jtt.2009.090102","ISSN":"1758-1109 (Electronic)","PMID":"19590033","abstract":"In January 2007, a telestroke system was established between a community hospital lacking a neurologist on call and a stroke centre 70 km away. The telestroke system allowed urgent remote evaluation of the patient by a specialized neurologist, supervised thrombolytic treatment or a decision for urgent transfer to the stroke centre. During the first year of operation of the telestroke system, we studied all acute ischaemic stroke patients admitted to the community hospital and compared the results with the previous year. Approximately the same number of acute stroke patients were admitted to the community hospital in each year (201 cases in 2006 and 198 in 2007). The telestroke system was activated 75 times in 2007, the number of stroke patients evaluated by a specialized neurologist increased (17% vs. 38%, P &gt; 0.001) and interhospital transfers were reduced (17% vs. 6%, P = 0.001). The number of thrombolytic treatments was doubled: 4.5% (n = 9) in 2006 vs. 9.6% (n = 19, 12 of them in the community hospital) in 2007 (P = 0.073). The telestroke system also reduced the time to tPA treatment from symptom onset (210 vs. 162 min, P = 0.05) and increased the number of patients treated in the 0-3 hours window (40% vs. 63%, P = 0.09). Telemedicine improved the quality of care administered to acute stroke patients admitted to a community hospital and reduced the number of inter-hospital transfers.","author":[{"dropping-particle":"","family":"Pedragosa","given":"Angels","non-dropping-particle":"","parse-names":false,"suffix":""},{"dropping-particle":"","family":"Alvarez-Sabin","given":"Jose","non-dropping-particle":"","parse-names":false,"suffix":""},{"dropping-particle":"","family":"Molina","given":"Carlos A","non-dropping-particle":"","parse-names":false,"suffix":""},{"dropping-particle":"","family":"Sanclemente","given":"Carmen","non-dropping-particle":"","parse-names":false,"suffix":""},{"dropping-particle":"","family":"Martin","given":"M Cruz","non-dropping-particle":"","parse-names":false,"suffix":""},{"dropping-particle":"","family":"Alonso","given":"Francisco","non-dropping-particle":"","parse-names":false,"suffix":""},{"dropping-particle":"","family":"Ribo","given":"Marc","non-dropping-particle":"","parse-names":false,"suffix":""}],"container-title":"Journal of telemedicine and telecare","id":"ITEM-1","issue":"5","issued":{"date-parts":[["2009"]]},"language":"eng","page":"260-263","publisher-place":"England","title":"Impact of a telemedicine system on acute stroke care in a community hospital.","type":"article-journal","volume":"15"},"uris":["http://www.mendeley.com/documents/?uuid=22d888ea-bcff-4165-a964-e2a0a45880a5"]}],"mendeley":{"formattedCitation":"&lt;sup&gt;8&lt;/sup&gt;","plainTextFormattedCitation":"8","previouslyFormattedCitation":"&lt;sup&gt;8&lt;/sup&gt;"},"properties":{"noteIndex":0},"schema":"https://github.com/citation-style-language/schema/raw/master/csl-citation.json"}</w:instrText>
            </w:r>
            <w:r w:rsidRPr="00983ED4">
              <w:fldChar w:fldCharType="separate"/>
            </w:r>
            <w:r w:rsidR="00ED746C" w:rsidRPr="00ED746C">
              <w:rPr>
                <w:noProof/>
                <w:vertAlign w:val="superscript"/>
              </w:rPr>
              <w:t>8</w:t>
            </w:r>
            <w:r w:rsidRPr="00983ED4">
              <w:fldChar w:fldCharType="end"/>
            </w:r>
            <w:r w:rsidRPr="00983ED4">
              <w:t>, Spain</w:t>
            </w:r>
          </w:p>
        </w:tc>
        <w:tc>
          <w:tcPr>
            <w:tcW w:w="764" w:type="pct"/>
            <w:vAlign w:val="center"/>
          </w:tcPr>
          <w:p w14:paraId="45CCAA60" w14:textId="59BA1703" w:rsidR="00F11553" w:rsidRPr="00983ED4" w:rsidRDefault="00F11553" w:rsidP="00F11553">
            <w:pPr>
              <w:contextualSpacing/>
              <w:rPr>
                <w:bCs/>
              </w:rPr>
            </w:pPr>
            <w:r w:rsidRPr="00983ED4">
              <w:rPr>
                <w:bCs/>
              </w:rPr>
              <w:t>Pre-post, historical-controlled</w:t>
            </w:r>
            <w:r w:rsidR="004622F1" w:rsidRPr="00983ED4">
              <w:rPr>
                <w:bCs/>
              </w:rPr>
              <w:t xml:space="preserve"> (2006 to 2007)</w:t>
            </w:r>
          </w:p>
        </w:tc>
        <w:tc>
          <w:tcPr>
            <w:tcW w:w="1122" w:type="pct"/>
            <w:vAlign w:val="center"/>
          </w:tcPr>
          <w:p w14:paraId="57B10D66" w14:textId="77777777" w:rsidR="00F11553" w:rsidRPr="00983ED4" w:rsidRDefault="00F11553" w:rsidP="00F11553">
            <w:pPr>
              <w:contextualSpacing/>
              <w:rPr>
                <w:b/>
              </w:rPr>
            </w:pPr>
            <w:r w:rsidRPr="00983ED4">
              <w:rPr>
                <w:bCs/>
              </w:rPr>
              <w:t>Single PSC (hub) located 70 km away from a rural spoke hospital</w:t>
            </w:r>
          </w:p>
        </w:tc>
        <w:tc>
          <w:tcPr>
            <w:tcW w:w="1065" w:type="pct"/>
            <w:vAlign w:val="center"/>
          </w:tcPr>
          <w:p w14:paraId="47D051DF" w14:textId="732EBD03" w:rsidR="00780E8E" w:rsidRPr="00983ED4" w:rsidRDefault="00780E8E" w:rsidP="00F11553">
            <w:pPr>
              <w:contextualSpacing/>
              <w:rPr>
                <w:bCs/>
              </w:rPr>
            </w:pPr>
            <w:r w:rsidRPr="00983ED4">
              <w:rPr>
                <w:b/>
              </w:rPr>
              <w:t xml:space="preserve">I: </w:t>
            </w:r>
            <w:r w:rsidRPr="00983ED4">
              <w:rPr>
                <w:bCs/>
              </w:rPr>
              <w:t xml:space="preserve">Videoconference between hub stroke experts and spoke physicians allowing remotely controlled camera (min. bandwidth 512 </w:t>
            </w:r>
            <w:proofErr w:type="spellStart"/>
            <w:r w:rsidRPr="00983ED4">
              <w:rPr>
                <w:bCs/>
              </w:rPr>
              <w:t>kbit</w:t>
            </w:r>
            <w:proofErr w:type="spellEnd"/>
            <w:r w:rsidRPr="00983ED4">
              <w:rPr>
                <w:bCs/>
              </w:rPr>
              <w:t xml:space="preserve">/s, image res. 1024 x 768 px) to perform remote </w:t>
            </w:r>
            <w:r w:rsidR="00EE6E58" w:rsidRPr="00983ED4">
              <w:rPr>
                <w:bCs/>
              </w:rPr>
              <w:t>neurological consultation, teleconsultation, and teleradiology</w:t>
            </w:r>
          </w:p>
          <w:p w14:paraId="3E5BEACE" w14:textId="4533E3C3" w:rsidR="00F11553" w:rsidRPr="00983ED4" w:rsidRDefault="00780E8E" w:rsidP="00F11553">
            <w:pPr>
              <w:contextualSpacing/>
              <w:rPr>
                <w:bCs/>
              </w:rPr>
            </w:pPr>
            <w:r w:rsidRPr="00983ED4">
              <w:rPr>
                <w:b/>
              </w:rPr>
              <w:t xml:space="preserve">C: </w:t>
            </w:r>
            <w:r w:rsidR="00EE6E58" w:rsidRPr="00983ED4">
              <w:rPr>
                <w:bCs/>
              </w:rPr>
              <w:t>Usual care involving patient transfer from spoke to hub hospitals</w:t>
            </w:r>
            <w:r w:rsidR="004622F1" w:rsidRPr="00983ED4">
              <w:rPr>
                <w:bCs/>
              </w:rPr>
              <w:t xml:space="preserve"> </w:t>
            </w:r>
            <w:r w:rsidR="00F11553" w:rsidRPr="00983ED4">
              <w:rPr>
                <w:bCs/>
              </w:rPr>
              <w:t>(In-hospital)</w:t>
            </w:r>
          </w:p>
        </w:tc>
        <w:tc>
          <w:tcPr>
            <w:tcW w:w="328" w:type="pct"/>
            <w:vAlign w:val="center"/>
          </w:tcPr>
          <w:p w14:paraId="674BB820" w14:textId="77777777" w:rsidR="00F11553" w:rsidRPr="00983ED4" w:rsidRDefault="00F11553" w:rsidP="00F11553">
            <w:pPr>
              <w:contextualSpacing/>
              <w:jc w:val="center"/>
              <w:rPr>
                <w:bCs/>
              </w:rPr>
            </w:pPr>
            <w:r w:rsidRPr="00983ED4">
              <w:rPr>
                <w:bCs/>
              </w:rPr>
              <w:t>399</w:t>
            </w:r>
          </w:p>
        </w:tc>
        <w:tc>
          <w:tcPr>
            <w:tcW w:w="311" w:type="pct"/>
            <w:vAlign w:val="center"/>
          </w:tcPr>
          <w:p w14:paraId="5EE394EA" w14:textId="77777777" w:rsidR="00F11553" w:rsidRPr="00983ED4" w:rsidRDefault="00F11553" w:rsidP="00F11553">
            <w:pPr>
              <w:contextualSpacing/>
              <w:jc w:val="center"/>
              <w:rPr>
                <w:bCs/>
              </w:rPr>
            </w:pPr>
            <w:r w:rsidRPr="00983ED4">
              <w:t>75</w:t>
            </w:r>
          </w:p>
        </w:tc>
        <w:tc>
          <w:tcPr>
            <w:tcW w:w="337" w:type="pct"/>
            <w:vAlign w:val="center"/>
          </w:tcPr>
          <w:p w14:paraId="5BD4C76C" w14:textId="77777777" w:rsidR="00F11553" w:rsidRPr="00983ED4" w:rsidRDefault="00F11553" w:rsidP="00F11553">
            <w:pPr>
              <w:contextualSpacing/>
              <w:jc w:val="center"/>
              <w:rPr>
                <w:bCs/>
              </w:rPr>
            </w:pPr>
            <w:r w:rsidRPr="00983ED4">
              <w:rPr>
                <w:bCs/>
              </w:rPr>
              <w:t>-</w:t>
            </w:r>
          </w:p>
        </w:tc>
        <w:tc>
          <w:tcPr>
            <w:tcW w:w="379" w:type="pct"/>
            <w:vAlign w:val="center"/>
          </w:tcPr>
          <w:p w14:paraId="0CF36217" w14:textId="77777777" w:rsidR="00F11553" w:rsidRPr="00983ED4" w:rsidRDefault="00F11553" w:rsidP="00F11553">
            <w:pPr>
              <w:contextualSpacing/>
              <w:jc w:val="center"/>
              <w:rPr>
                <w:bCs/>
              </w:rPr>
            </w:pPr>
            <w:r w:rsidRPr="00983ED4">
              <w:rPr>
                <w:color w:val="000000" w:themeColor="text1"/>
                <w:lang w:eastAsia="pt-BR"/>
              </w:rPr>
              <w:t>Serious</w:t>
            </w:r>
          </w:p>
        </w:tc>
      </w:tr>
      <w:tr w:rsidR="00F11553" w:rsidRPr="00983ED4" w14:paraId="4808D3C7" w14:textId="77777777" w:rsidTr="00F11553">
        <w:trPr>
          <w:trHeight w:val="432"/>
        </w:trPr>
        <w:tc>
          <w:tcPr>
            <w:tcW w:w="694" w:type="pct"/>
            <w:vAlign w:val="center"/>
          </w:tcPr>
          <w:p w14:paraId="4C8FF058" w14:textId="3959F832" w:rsidR="00F11553" w:rsidRPr="00983ED4" w:rsidRDefault="00F11553" w:rsidP="00F11553">
            <w:pPr>
              <w:contextualSpacing/>
            </w:pPr>
            <w:r w:rsidRPr="00983ED4">
              <w:t>Switzer JA (2009)</w:t>
            </w:r>
            <w:r w:rsidRPr="00983ED4">
              <w:fldChar w:fldCharType="begin" w:fldLock="1"/>
            </w:r>
            <w:r w:rsidR="00ED746C">
              <w:instrText>ADDIN CSL_CITATION {"citationItems":[{"id":"ITEM-1","itemData":{"DOI":"10.1016/j.jemermed.2007.06.041","ISSN":"0736-4679 (Print)","PMID":"18242925","abstract":"Patients in rural communities lack access to acute stroke therapies. Rapid administration of thrombolytic therapy increases the likelihood of a favorable outcome in ischemic stroke. We aimed to detail the safety, feasibility, and treatment times of thrombolytic therapy with a web-based telestroke system. At the Medical College of Georgia, we have developed a telestroke system (Remote Evaluation of Acute IsCHemic Stroke; REACH) in which emergency physicians in surrounding counties may consult stroke specialists at our institution. The web-based system allows the stroke consultant to obtain history, examine the patient with live video, and review computed tomography. A recommendation is made regarding the administration of tissue plasminogen activator (tPA) before patient transport to the tertiary medical center. A systematic review of the literature was conducted regarding the use of tPA in academic and community hospitals. Symptomatic hemorrhagic transformation and stroke onset-to-treatment times were compared between the REACH network and other stroke care delivery systems. Between February 2003 and March 2006, 50 patients were treated with intravenous tPA using the REACH telestroke system. There was one (2%) symptomatic hemorrhage. The mean onset-to-treatment time was 127.6 min (95% confidence interval 117.1-138.0) using REACH compared with 145.9 min (95% confidence interval 126.9-164.9) in our Emergency Department and 147.8 min in other published systems. REACH, a web-based telestroke system, facilitates the safe administration of thrombolytic therapy to patients within rural communities suffering an acute ischemic stroke.","author":[{"dropping-particle":"","family":"Switzer","given":"Jeffrey A","non-dropping-particle":"","parse-names":false,"suffix":""},{"dropping-particle":"","family":"Hall","given":"Christiana","non-dropping-particle":"","parse-names":false,"suffix":""},{"dropping-particle":"","family":"Gross","given":"Hartmut","non-dropping-particle":"","parse-names":false,"suffix":""},{"dropping-particle":"","family":"Waller","given":"Jennifer","non-dropping-particle":"","parse-names":false,"suffix":""},{"dropping-particle":"","family":"Nichols","given":"Fenwick T","non-dropping-particle":"","parse-names":false,"suffix":""},{"dropping-particle":"","family":"Wang","given":"Sam","non-dropping-particle":"","parse-names":false,"suffix":""},{"dropping-particle":"","family":"Adams","given":"Robert J","non-dropping-particle":"","parse-names":false,"suffix":""},{"dropping-particle":"","family":"Hess","given":"David C","non-dropping-particle":"","parse-names":false,"suffix":""}],"container-title":"The Journal of emergency medicine","id":"ITEM-1","issue":"1","issued":{"date-parts":[["2009","1"]]},"language":"eng","page":"12-18","publisher-place":"United States","title":"A web-based telestroke system facilitates rapid treatment of acute ischemic stroke patients in rural emergency departments.","type":"article-journal","volume":"36"},"uris":["http://www.mendeley.com/documents/?uuid=13882374-b5a1-4218-9449-0e512579a06b"]}],"mendeley":{"formattedCitation":"&lt;sup&gt;9&lt;/sup&gt;","plainTextFormattedCitation":"9","previouslyFormattedCitation":"&lt;sup&gt;9&lt;/sup&gt;"},"properties":{"noteIndex":0},"schema":"https://github.com/citation-style-language/schema/raw/master/csl-citation.json"}</w:instrText>
            </w:r>
            <w:r w:rsidRPr="00983ED4">
              <w:fldChar w:fldCharType="separate"/>
            </w:r>
            <w:r w:rsidR="00ED746C" w:rsidRPr="00ED746C">
              <w:rPr>
                <w:noProof/>
                <w:vertAlign w:val="superscript"/>
              </w:rPr>
              <w:t>9</w:t>
            </w:r>
            <w:r w:rsidRPr="00983ED4">
              <w:fldChar w:fldCharType="end"/>
            </w:r>
            <w:r w:rsidRPr="00983ED4">
              <w:t>, USA</w:t>
            </w:r>
          </w:p>
        </w:tc>
        <w:tc>
          <w:tcPr>
            <w:tcW w:w="764" w:type="pct"/>
            <w:vAlign w:val="center"/>
          </w:tcPr>
          <w:p w14:paraId="49044DE3" w14:textId="40B3F162" w:rsidR="00F11553" w:rsidRPr="00983ED4" w:rsidRDefault="00F11553" w:rsidP="00F11553">
            <w:pPr>
              <w:contextualSpacing/>
              <w:rPr>
                <w:b/>
              </w:rPr>
            </w:pPr>
            <w:r w:rsidRPr="00983ED4">
              <w:rPr>
                <w:bCs/>
              </w:rPr>
              <w:t>Non-randomized, historical-controlled</w:t>
            </w:r>
            <w:r w:rsidR="00DA751E" w:rsidRPr="00983ED4">
              <w:rPr>
                <w:bCs/>
              </w:rPr>
              <w:t xml:space="preserve"> (2005 to 2009)</w:t>
            </w:r>
          </w:p>
        </w:tc>
        <w:tc>
          <w:tcPr>
            <w:tcW w:w="1122" w:type="pct"/>
            <w:vAlign w:val="center"/>
          </w:tcPr>
          <w:p w14:paraId="452CE936" w14:textId="77777777" w:rsidR="00F11553" w:rsidRPr="00983ED4" w:rsidRDefault="00F11553" w:rsidP="00F11553">
            <w:pPr>
              <w:contextualSpacing/>
              <w:rPr>
                <w:b/>
              </w:rPr>
            </w:pPr>
            <w:r w:rsidRPr="00983ED4">
              <w:rPr>
                <w:bCs/>
              </w:rPr>
              <w:t>Single PSC (hub) located 60-204 km away from 12 rural spoke hospitals</w:t>
            </w:r>
          </w:p>
        </w:tc>
        <w:tc>
          <w:tcPr>
            <w:tcW w:w="1065" w:type="pct"/>
            <w:vAlign w:val="center"/>
          </w:tcPr>
          <w:p w14:paraId="54062CCC" w14:textId="2C6882FC" w:rsidR="00EE6E58" w:rsidRPr="00983ED4" w:rsidRDefault="00EE6E58" w:rsidP="00F11553">
            <w:pPr>
              <w:contextualSpacing/>
              <w:rPr>
                <w:bCs/>
              </w:rPr>
            </w:pPr>
            <w:r w:rsidRPr="00983ED4">
              <w:rPr>
                <w:b/>
              </w:rPr>
              <w:t xml:space="preserve">I: </w:t>
            </w:r>
            <w:r w:rsidRPr="00983ED4">
              <w:rPr>
                <w:bCs/>
              </w:rPr>
              <w:t>Web-based system allowing videoconference, teleconsultation and teleradiology between hub stroke specialists and spoke ED physician.</w:t>
            </w:r>
          </w:p>
          <w:p w14:paraId="66FB9E19" w14:textId="4075CDB8" w:rsidR="00F11553" w:rsidRPr="00983ED4" w:rsidRDefault="00EE6E58" w:rsidP="00F11553">
            <w:pPr>
              <w:contextualSpacing/>
              <w:rPr>
                <w:bCs/>
              </w:rPr>
            </w:pPr>
            <w:r w:rsidRPr="00983ED4">
              <w:rPr>
                <w:b/>
              </w:rPr>
              <w:lastRenderedPageBreak/>
              <w:t xml:space="preserve">C: </w:t>
            </w:r>
            <w:r w:rsidRPr="00983ED4">
              <w:rPr>
                <w:bCs/>
              </w:rPr>
              <w:t>P</w:t>
            </w:r>
            <w:r w:rsidR="00DA751E" w:rsidRPr="00983ED4">
              <w:rPr>
                <w:bCs/>
              </w:rPr>
              <w:t>atients presented directly to the hub receiving usual care</w:t>
            </w:r>
            <w:r w:rsidR="00F11553" w:rsidRPr="00983ED4">
              <w:rPr>
                <w:bCs/>
              </w:rPr>
              <w:t xml:space="preserve"> (In-hospital)</w:t>
            </w:r>
          </w:p>
        </w:tc>
        <w:tc>
          <w:tcPr>
            <w:tcW w:w="328" w:type="pct"/>
            <w:vAlign w:val="center"/>
          </w:tcPr>
          <w:p w14:paraId="5DED0AFC" w14:textId="77777777" w:rsidR="00F11553" w:rsidRPr="00983ED4" w:rsidRDefault="00F11553" w:rsidP="00F11553">
            <w:pPr>
              <w:contextualSpacing/>
              <w:jc w:val="center"/>
              <w:rPr>
                <w:bCs/>
              </w:rPr>
            </w:pPr>
            <w:r w:rsidRPr="00983ED4">
              <w:rPr>
                <w:bCs/>
              </w:rPr>
              <w:lastRenderedPageBreak/>
              <w:t>75</w:t>
            </w:r>
          </w:p>
        </w:tc>
        <w:tc>
          <w:tcPr>
            <w:tcW w:w="311" w:type="pct"/>
            <w:vAlign w:val="center"/>
          </w:tcPr>
          <w:p w14:paraId="69CB4095" w14:textId="77777777" w:rsidR="00F11553" w:rsidRPr="00983ED4" w:rsidRDefault="00F11553" w:rsidP="00F11553">
            <w:pPr>
              <w:contextualSpacing/>
              <w:jc w:val="center"/>
              <w:rPr>
                <w:bCs/>
              </w:rPr>
            </w:pPr>
            <w:r w:rsidRPr="00983ED4">
              <w:rPr>
                <w:bCs/>
              </w:rPr>
              <w:t>63</w:t>
            </w:r>
          </w:p>
        </w:tc>
        <w:tc>
          <w:tcPr>
            <w:tcW w:w="337" w:type="pct"/>
            <w:vAlign w:val="center"/>
          </w:tcPr>
          <w:p w14:paraId="35798892" w14:textId="77777777" w:rsidR="00F11553" w:rsidRPr="00983ED4" w:rsidRDefault="00F11553" w:rsidP="00F11553">
            <w:pPr>
              <w:contextualSpacing/>
              <w:jc w:val="center"/>
              <w:rPr>
                <w:bCs/>
              </w:rPr>
            </w:pPr>
            <w:r w:rsidRPr="00983ED4">
              <w:rPr>
                <w:bCs/>
              </w:rPr>
              <w:t>40</w:t>
            </w:r>
          </w:p>
        </w:tc>
        <w:tc>
          <w:tcPr>
            <w:tcW w:w="379" w:type="pct"/>
            <w:vAlign w:val="center"/>
          </w:tcPr>
          <w:p w14:paraId="127906DC" w14:textId="77777777" w:rsidR="00F11553" w:rsidRPr="00983ED4" w:rsidRDefault="00F11553" w:rsidP="00F11553">
            <w:pPr>
              <w:contextualSpacing/>
              <w:jc w:val="center"/>
              <w:rPr>
                <w:bCs/>
              </w:rPr>
            </w:pPr>
            <w:r w:rsidRPr="00983ED4">
              <w:rPr>
                <w:color w:val="000000" w:themeColor="text1"/>
                <w:lang w:eastAsia="pt-BR"/>
              </w:rPr>
              <w:t>Serious</w:t>
            </w:r>
          </w:p>
        </w:tc>
      </w:tr>
      <w:tr w:rsidR="00F11553" w:rsidRPr="00983ED4" w14:paraId="3907B02D" w14:textId="77777777" w:rsidTr="00F11553">
        <w:trPr>
          <w:trHeight w:val="432"/>
        </w:trPr>
        <w:tc>
          <w:tcPr>
            <w:tcW w:w="694" w:type="pct"/>
            <w:vAlign w:val="center"/>
          </w:tcPr>
          <w:p w14:paraId="15B1596E" w14:textId="10719FCC" w:rsidR="00F11553" w:rsidRPr="00983ED4" w:rsidRDefault="00F11553" w:rsidP="00F11553">
            <w:pPr>
              <w:contextualSpacing/>
            </w:pPr>
            <w:proofErr w:type="spellStart"/>
            <w:r w:rsidRPr="00983ED4">
              <w:t>Audebert</w:t>
            </w:r>
            <w:proofErr w:type="spellEnd"/>
            <w:r w:rsidRPr="00983ED4">
              <w:t xml:space="preserve"> HJ (2009)</w:t>
            </w:r>
            <w:r w:rsidRPr="00983ED4">
              <w:fldChar w:fldCharType="begin" w:fldLock="1"/>
            </w:r>
            <w:r w:rsidR="00ED746C">
              <w:instrText>ADDIN CSL_CITATION {"citationItems":[{"id":"ITEM-1","itemData":{"DOI":"10.1161/STROKEAHA.108.529255","ISSN":"1524-4628 (Electronic)","PMID":"19023095","abstract":"BACKGROUND AND PURPOSE: Stroke unit treatment is effective in reducing death and  dependency after stroke but is not available in many, particularly rural, areas. The implementation of a stroke network with telemedicine support was associated with improved outcome at 3 months. We report follow-up results at 12 and 30 months after acute stroke. METHODS: Telemedical Project for Integrative Stroke Care (TEMPiS) consists of the set-up of specialized local stroke wards, continuous medical education, and telemedical consultation for patients with acute stroke by 2 stroke centers. In a prospective, nonrandomized, intervention study, 5 community hospitals participating in the network were compared with 5 matched control hospitals without specialized stroke facilities or telemedical support. All patients with consecutive ischemic or hemorrhagic stroke admitted between July 2003 and March 2005 were evaluated. Outcome \"death and dependency\" was defined by death, institutional care, or disability (Barthel index &lt;60 or Rankin scale &gt;3). RESULTS: We followed-up 3060 patients (1938 in TEMPiS and 1122 in control hospitals). Follow-up rates were 97.2% after 12 months and 95.9% after 30 months for death or institutional care, and 96.5% after 12 months and 95.7% after 30 months for death and dependency. In multivariable regression analysis, there was no significant effect of the TEMPiS intervention for reduced \"death or institutional care\" at 12 months (OR, 0.89; 95% CI, 0.75-1.07; P=0.23) and 30 months (OR, 0.93; 95% CI, 0.78-1.11; P=0.40) but a significant reduction of \"death and dependency\" at 12 months (OR, 0.65; 95% CI, 0.54-0.78; P&lt;0.01) and 30 months (OR, 0.82; 95% CI, 0.68-0.98; P=0.031). CONCLUSIONS: Implementing a system of specialized stroke wards, continuing education, and telemedicine in community hospitals offers long-term benefit for acute stroke patients.","author":[{"dropping-particle":"","family":"Audebert","given":"Heinrich J","non-dropping-particle":"","parse-names":false,"suffix":""},{"dropping-particle":"","family":"Schultes","given":"Kathrin","non-dropping-particle":"","parse-names":false,"suffix":""},{"dropping-particle":"","family":"Tietz","given":"Viola","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dropping-particle":"","family":"Schenkel","given":"Johannes","non-dropping-particle":"","parse-names":false,"suffix":""}],"container-title":"Stroke","id":"ITEM-1","issue":"3","issued":{"date-parts":[["2009","3"]]},"language":"eng","page":"902-908","publisher-place":"United States","title":"Long-term effects of specialized stroke care with telemedicine support in community hospitals on behalf of the Telemedical Project for Integrative Stroke Care (TEMPiS).","type":"article-journal","volume":"40"},"uris":["http://www.mendeley.com/documents/?uuid=4e07c8c1-a2ed-4263-bc99-c3749724f85d"]}],"mendeley":{"formattedCitation":"&lt;sup&gt;10&lt;/sup&gt;","plainTextFormattedCitation":"10","previouslyFormattedCitation":"&lt;sup&gt;10&lt;/sup&gt;"},"properties":{"noteIndex":0},"schema":"https://github.com/citation-style-language/schema/raw/master/csl-citation.json"}</w:instrText>
            </w:r>
            <w:r w:rsidRPr="00983ED4">
              <w:fldChar w:fldCharType="separate"/>
            </w:r>
            <w:r w:rsidR="00ED746C" w:rsidRPr="00ED746C">
              <w:rPr>
                <w:noProof/>
                <w:vertAlign w:val="superscript"/>
              </w:rPr>
              <w:t>10</w:t>
            </w:r>
            <w:r w:rsidRPr="00983ED4">
              <w:fldChar w:fldCharType="end"/>
            </w:r>
            <w:r w:rsidRPr="00983ED4">
              <w:t>, Germany</w:t>
            </w:r>
          </w:p>
        </w:tc>
        <w:tc>
          <w:tcPr>
            <w:tcW w:w="764" w:type="pct"/>
            <w:vAlign w:val="center"/>
          </w:tcPr>
          <w:p w14:paraId="4FC08629" w14:textId="022DEAEE" w:rsidR="00F11553" w:rsidRPr="00983ED4" w:rsidRDefault="00F11553" w:rsidP="00F11553">
            <w:pPr>
              <w:contextualSpacing/>
              <w:rPr>
                <w:b/>
              </w:rPr>
            </w:pPr>
            <w:r w:rsidRPr="00983ED4">
              <w:rPr>
                <w:bCs/>
              </w:rPr>
              <w:t>Non-randomized, concurrent-controlled</w:t>
            </w:r>
            <w:r w:rsidR="00DA751E" w:rsidRPr="00983ED4">
              <w:rPr>
                <w:bCs/>
              </w:rPr>
              <w:t xml:space="preserve"> (Jul 2003 to Mar 2005)</w:t>
            </w:r>
          </w:p>
        </w:tc>
        <w:tc>
          <w:tcPr>
            <w:tcW w:w="1122" w:type="pct"/>
            <w:vAlign w:val="center"/>
          </w:tcPr>
          <w:p w14:paraId="27E7AB63" w14:textId="77777777" w:rsidR="00F11553" w:rsidRPr="00983ED4" w:rsidRDefault="00F11553" w:rsidP="00F11553">
            <w:pPr>
              <w:contextualSpacing/>
              <w:rPr>
                <w:b/>
              </w:rPr>
            </w:pPr>
            <w:r w:rsidRPr="00983ED4">
              <w:rPr>
                <w:bCs/>
              </w:rPr>
              <w:t xml:space="preserve">Two academic PSCs (hub) located up to 75 km away from 10 rural spoke hospitals </w:t>
            </w:r>
          </w:p>
        </w:tc>
        <w:tc>
          <w:tcPr>
            <w:tcW w:w="1065" w:type="pct"/>
            <w:vAlign w:val="center"/>
          </w:tcPr>
          <w:p w14:paraId="02C064B6" w14:textId="012C0335" w:rsidR="00EE6E58" w:rsidRPr="00983ED4" w:rsidRDefault="00EE6E58" w:rsidP="00F11553">
            <w:pPr>
              <w:contextualSpacing/>
              <w:rPr>
                <w:bCs/>
              </w:rPr>
            </w:pPr>
            <w:r w:rsidRPr="00983ED4">
              <w:rPr>
                <w:b/>
              </w:rPr>
              <w:t xml:space="preserve">I: </w:t>
            </w:r>
            <w:r w:rsidRPr="00983ED4">
              <w:rPr>
                <w:bCs/>
              </w:rPr>
              <w:t>24/7 videoconference link between hub neurologists and spoke ED allowing teleconsultation and teleradiology</w:t>
            </w:r>
          </w:p>
          <w:p w14:paraId="7DA6BC4B" w14:textId="5B56FD13" w:rsidR="00F11553" w:rsidRPr="00983ED4" w:rsidRDefault="00EE6E58" w:rsidP="00F11553">
            <w:pPr>
              <w:contextualSpacing/>
              <w:rPr>
                <w:bCs/>
              </w:rPr>
            </w:pPr>
            <w:r w:rsidRPr="00983ED4">
              <w:rPr>
                <w:b/>
              </w:rPr>
              <w:t xml:space="preserve">C: </w:t>
            </w:r>
            <w:r w:rsidRPr="00983ED4">
              <w:rPr>
                <w:bCs/>
              </w:rPr>
              <w:t>Usual care in spoke hospitals involving patient transfer to hub hospitals</w:t>
            </w:r>
          </w:p>
        </w:tc>
        <w:tc>
          <w:tcPr>
            <w:tcW w:w="328" w:type="pct"/>
            <w:vAlign w:val="center"/>
          </w:tcPr>
          <w:p w14:paraId="00928675" w14:textId="77777777" w:rsidR="00F11553" w:rsidRPr="00983ED4" w:rsidRDefault="00F11553" w:rsidP="00F11553">
            <w:pPr>
              <w:contextualSpacing/>
              <w:jc w:val="center"/>
              <w:rPr>
                <w:bCs/>
              </w:rPr>
            </w:pPr>
            <w:r w:rsidRPr="00983ED4">
              <w:rPr>
                <w:bCs/>
              </w:rPr>
              <w:t>3060</w:t>
            </w:r>
          </w:p>
        </w:tc>
        <w:tc>
          <w:tcPr>
            <w:tcW w:w="311" w:type="pct"/>
            <w:vAlign w:val="center"/>
          </w:tcPr>
          <w:p w14:paraId="103CD7B3" w14:textId="77777777" w:rsidR="00F11553" w:rsidRPr="00983ED4" w:rsidRDefault="00F11553" w:rsidP="00F11553">
            <w:pPr>
              <w:contextualSpacing/>
              <w:jc w:val="center"/>
              <w:rPr>
                <w:bCs/>
              </w:rPr>
            </w:pPr>
            <w:r w:rsidRPr="00983ED4">
              <w:rPr>
                <w:bCs/>
              </w:rPr>
              <w:t>-</w:t>
            </w:r>
          </w:p>
        </w:tc>
        <w:tc>
          <w:tcPr>
            <w:tcW w:w="337" w:type="pct"/>
            <w:vAlign w:val="center"/>
          </w:tcPr>
          <w:p w14:paraId="092BB36A" w14:textId="77777777" w:rsidR="00F11553" w:rsidRPr="00983ED4" w:rsidRDefault="00F11553" w:rsidP="00F11553">
            <w:pPr>
              <w:contextualSpacing/>
              <w:jc w:val="center"/>
              <w:rPr>
                <w:bCs/>
              </w:rPr>
            </w:pPr>
            <w:r w:rsidRPr="00983ED4">
              <w:rPr>
                <w:bCs/>
              </w:rPr>
              <w:t>-</w:t>
            </w:r>
          </w:p>
        </w:tc>
        <w:tc>
          <w:tcPr>
            <w:tcW w:w="379" w:type="pct"/>
            <w:vAlign w:val="center"/>
          </w:tcPr>
          <w:p w14:paraId="6C8EB020"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47B58A09" w14:textId="77777777" w:rsidTr="00F11553">
        <w:trPr>
          <w:trHeight w:val="432"/>
        </w:trPr>
        <w:tc>
          <w:tcPr>
            <w:tcW w:w="694" w:type="pct"/>
            <w:vAlign w:val="center"/>
          </w:tcPr>
          <w:p w14:paraId="76FE89D5" w14:textId="48BDCDE2" w:rsidR="00F11553" w:rsidRPr="00983ED4" w:rsidRDefault="00F11553" w:rsidP="00F11553">
            <w:pPr>
              <w:contextualSpacing/>
            </w:pPr>
            <w:r w:rsidRPr="00983ED4">
              <w:t>Schwab S (2007)</w:t>
            </w:r>
            <w:r w:rsidRPr="00983ED4">
              <w:fldChar w:fldCharType="begin" w:fldLock="1"/>
            </w:r>
            <w:r w:rsidR="00ED746C">
              <w:instrText>ADDIN CSL_CITATION {"citationItems":[{"id":"ITEM-1","itemData":{"DOI":"10.1212/01.wnl.0000269671.08423.14","ISSN":"1526-632X (Electronic)","PMID":"17724293","abstract":"BACKGROUND: IV thrombolysis represents the most effective acute stroke therapy. However, it is almost exclusively performed in stroke centers and is not available in most community areas. The Telemedical Pilot Project for Integrative Stroke Care (TEMPiS) was started in February 2003. Twelve community hospitals with no or very limited stroke thrombolysis experience and two stroke centers were connected via a network providing online neurologic examination and transfer of neuroradiologic scans. Following recently published preliminary results on acute phase safety of telethrombolysis, the present study reports on its long-term functional outcome. METHODS: Modified Rankin Scale (mRS), Barthel Index (BI), and mortality rate were prospectively collected 3 and 6 months after IV thrombolysis in patients of community network hospitals (telemedical group) and the stroke centers. Values of 95/100 for the BI and 0/1 for the mRS were defined as a favorable outcome. RESULTS: Over the first 22 months, 170 patients were treated with tPA in the telemedical hospitals and 132 in the stroke center hospitals. Mortality rates were 11.2% vs 11.5% at 3 months (p = 0.55) and 14.2% vs 13% at 6 months (p = 0.45). A good functional outcome after 6 months was found in 39.5% of the telemedical hospitals vs 30.9% of the stroke centers (p = 0.10) for the mRS and 47.1% vs 44.8% (p = 0.44) regarding the BI. CONCLUSIONS: Mortality rates and functional outcomes for telemedicine-linked community hospitals and stroke centers were similar and comparable to the results from randomized trials.","author":[{"dropping-particle":"","family":"Schwab","given":"S","non-dropping-particle":"","parse-names":false,"suffix":""},{"dropping-particle":"","family":"Vatankhah","given":"B","non-dropping-particle":"","parse-names":false,"suffix":""},{"dropping-particle":"","family":"Kukla","given":"C","non-dropping-particle":"","parse-names":false,"suffix":""},{"dropping-particle":"","family":"Hauchwitz","given":"M","non-dropping-particle":"","parse-names":false,"suffix":""},{"dropping-particle":"","family":"Bogdahn","given":"U","non-dropping-particle":"","parse-names":false,"suffix":""},{"dropping-particle":"","family":"Furst","given":"A","non-dropping-particle":"","parse-names":false,"suffix":""},{"dropping-particle":"","family":"Audebert","given":"H J","non-dropping-particle":"","parse-names":false,"suffix":""},{"dropping-particle":"","family":"Horn","given":"M","non-dropping-particle":"","parse-names":false,"suffix":""}],"container-title":"Neurology","id":"ITEM-1","issue":"9","issued":{"date-parts":[["2007","8"]]},"language":"eng","page":"898-903","publisher-place":"United States","title":"Long-term outcome after thrombolysis in telemedical stroke care.","type":"article-journal","volume":"69"},"uris":["http://www.mendeley.com/documents/?uuid=2131140d-b211-47a6-b901-4ccf243af14f"]}],"mendeley":{"formattedCitation":"&lt;sup&gt;11&lt;/sup&gt;","plainTextFormattedCitation":"11","previouslyFormattedCitation":"&lt;sup&gt;11&lt;/sup&gt;"},"properties":{"noteIndex":0},"schema":"https://github.com/citation-style-language/schema/raw/master/csl-citation.json"}</w:instrText>
            </w:r>
            <w:r w:rsidRPr="00983ED4">
              <w:fldChar w:fldCharType="separate"/>
            </w:r>
            <w:r w:rsidR="00ED746C" w:rsidRPr="00ED746C">
              <w:rPr>
                <w:noProof/>
                <w:vertAlign w:val="superscript"/>
              </w:rPr>
              <w:t>11</w:t>
            </w:r>
            <w:r w:rsidRPr="00983ED4">
              <w:fldChar w:fldCharType="end"/>
            </w:r>
            <w:r w:rsidRPr="00983ED4">
              <w:t>, Germany</w:t>
            </w:r>
          </w:p>
        </w:tc>
        <w:tc>
          <w:tcPr>
            <w:tcW w:w="764" w:type="pct"/>
            <w:vAlign w:val="center"/>
          </w:tcPr>
          <w:p w14:paraId="1DFAA844" w14:textId="434DFDDF" w:rsidR="00F11553" w:rsidRPr="00983ED4" w:rsidRDefault="00F11553" w:rsidP="00F11553">
            <w:pPr>
              <w:contextualSpacing/>
              <w:rPr>
                <w:b/>
              </w:rPr>
            </w:pPr>
            <w:r w:rsidRPr="00983ED4">
              <w:rPr>
                <w:bCs/>
              </w:rPr>
              <w:t>Non-randomized, concurrent-controlled (Feb 2003 to Nov 2004)</w:t>
            </w:r>
          </w:p>
        </w:tc>
        <w:tc>
          <w:tcPr>
            <w:tcW w:w="1122" w:type="pct"/>
            <w:vAlign w:val="center"/>
          </w:tcPr>
          <w:p w14:paraId="34160428" w14:textId="77777777" w:rsidR="00F11553" w:rsidRPr="00983ED4" w:rsidRDefault="00F11553" w:rsidP="00F11553">
            <w:pPr>
              <w:contextualSpacing/>
              <w:rPr>
                <w:b/>
              </w:rPr>
            </w:pPr>
            <w:r w:rsidRPr="00983ED4">
              <w:rPr>
                <w:bCs/>
              </w:rPr>
              <w:t>Two academic PCSs (hub) and 12 rural spoke hospitals</w:t>
            </w:r>
          </w:p>
        </w:tc>
        <w:tc>
          <w:tcPr>
            <w:tcW w:w="1065" w:type="pct"/>
            <w:vAlign w:val="center"/>
          </w:tcPr>
          <w:p w14:paraId="1D98B330" w14:textId="6868CBE6" w:rsidR="00EE6E58" w:rsidRPr="00983ED4" w:rsidRDefault="00EE6E58" w:rsidP="00F11553">
            <w:pPr>
              <w:contextualSpacing/>
              <w:rPr>
                <w:bCs/>
              </w:rPr>
            </w:pPr>
            <w:r w:rsidRPr="00983ED4">
              <w:rPr>
                <w:b/>
              </w:rPr>
              <w:t xml:space="preserve">I: </w:t>
            </w:r>
            <w:r w:rsidRPr="00983ED4">
              <w:rPr>
                <w:bCs/>
              </w:rPr>
              <w:t>Two-way videoconference between hub stroke experts and local ED enabling teleradiology and r</w:t>
            </w:r>
            <w:r w:rsidR="00FF74CF" w:rsidRPr="00983ED4">
              <w:rPr>
                <w:bCs/>
              </w:rPr>
              <w:t>emote thrombolysis via v</w:t>
            </w:r>
            <w:r w:rsidR="00F11553" w:rsidRPr="00983ED4">
              <w:rPr>
                <w:bCs/>
              </w:rPr>
              <w:t>ideoconference</w:t>
            </w:r>
          </w:p>
          <w:p w14:paraId="4BAA4900" w14:textId="27F6D678" w:rsidR="00F11553" w:rsidRPr="00983ED4" w:rsidRDefault="00EE6E58" w:rsidP="00F11553">
            <w:pPr>
              <w:contextualSpacing/>
              <w:rPr>
                <w:bCs/>
              </w:rPr>
            </w:pPr>
            <w:r w:rsidRPr="00983ED4">
              <w:rPr>
                <w:b/>
              </w:rPr>
              <w:t xml:space="preserve">C: </w:t>
            </w:r>
            <w:r w:rsidRPr="00983ED4">
              <w:rPr>
                <w:bCs/>
              </w:rPr>
              <w:t>Consecutive stroke patients receiving thrombolysis at</w:t>
            </w:r>
            <w:r w:rsidR="00F11553" w:rsidRPr="00983ED4">
              <w:rPr>
                <w:bCs/>
              </w:rPr>
              <w:t xml:space="preserve"> stroke centers (In-hospital)</w:t>
            </w:r>
          </w:p>
        </w:tc>
        <w:tc>
          <w:tcPr>
            <w:tcW w:w="328" w:type="pct"/>
            <w:vAlign w:val="center"/>
          </w:tcPr>
          <w:p w14:paraId="5EBF5000" w14:textId="77777777" w:rsidR="00F11553" w:rsidRPr="00983ED4" w:rsidRDefault="00F11553" w:rsidP="00F11553">
            <w:pPr>
              <w:contextualSpacing/>
              <w:jc w:val="center"/>
              <w:rPr>
                <w:bCs/>
              </w:rPr>
            </w:pPr>
            <w:r w:rsidRPr="00983ED4">
              <w:rPr>
                <w:bCs/>
              </w:rPr>
              <w:t>302</w:t>
            </w:r>
          </w:p>
        </w:tc>
        <w:tc>
          <w:tcPr>
            <w:tcW w:w="311" w:type="pct"/>
            <w:vAlign w:val="center"/>
          </w:tcPr>
          <w:p w14:paraId="6C6D0962" w14:textId="77777777" w:rsidR="00F11553" w:rsidRPr="00983ED4" w:rsidRDefault="00F11553" w:rsidP="00F11553">
            <w:pPr>
              <w:contextualSpacing/>
              <w:jc w:val="center"/>
              <w:rPr>
                <w:bCs/>
              </w:rPr>
            </w:pPr>
            <w:r w:rsidRPr="00983ED4">
              <w:t>69.5</w:t>
            </w:r>
          </w:p>
        </w:tc>
        <w:tc>
          <w:tcPr>
            <w:tcW w:w="337" w:type="pct"/>
            <w:vAlign w:val="center"/>
          </w:tcPr>
          <w:p w14:paraId="2E0DD855" w14:textId="77777777" w:rsidR="00F11553" w:rsidRPr="00983ED4" w:rsidRDefault="00F11553" w:rsidP="00F11553">
            <w:pPr>
              <w:contextualSpacing/>
              <w:jc w:val="center"/>
              <w:rPr>
                <w:bCs/>
              </w:rPr>
            </w:pPr>
            <w:r w:rsidRPr="00983ED4">
              <w:rPr>
                <w:bCs/>
              </w:rPr>
              <w:t>61.2</w:t>
            </w:r>
          </w:p>
        </w:tc>
        <w:tc>
          <w:tcPr>
            <w:tcW w:w="379" w:type="pct"/>
            <w:vAlign w:val="center"/>
          </w:tcPr>
          <w:p w14:paraId="643105BA"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6A1DD2FF" w14:textId="77777777" w:rsidTr="00F11553">
        <w:trPr>
          <w:trHeight w:val="432"/>
        </w:trPr>
        <w:tc>
          <w:tcPr>
            <w:tcW w:w="694" w:type="pct"/>
            <w:vAlign w:val="center"/>
          </w:tcPr>
          <w:p w14:paraId="1A7D5077" w14:textId="73ABEF59" w:rsidR="00F11553" w:rsidRPr="00983ED4" w:rsidRDefault="00F11553" w:rsidP="00F11553">
            <w:pPr>
              <w:contextualSpacing/>
            </w:pPr>
            <w:proofErr w:type="spellStart"/>
            <w:r w:rsidRPr="00983ED4">
              <w:t>Audebert</w:t>
            </w:r>
            <w:proofErr w:type="spellEnd"/>
            <w:r w:rsidRPr="00983ED4">
              <w:t xml:space="preserve"> HJ (2006)</w:t>
            </w:r>
            <w:r w:rsidRPr="00983ED4">
              <w:fldChar w:fldCharType="begin" w:fldLock="1"/>
            </w:r>
            <w:r w:rsidR="00ED746C">
              <w:instrText>ADDIN CSL_CITATION {"citationItems":[{"id":"ITEM-1","itemData":{"DOI":"10.1016/S1474-4422(06)70527-0","ISSN":"1474-4422 (Print)","PMID":"16914402","abstract":"BACKGROUND: Telemedical networks are a new approach to improve stroke care in community settings. We aimed to assess the effects of a stroke network with telemedical support in Germany on quality of care, according to acute processes and long-term outcome. METHODS: Five community hospitals without pre-existing specialised stroke care were included in a network with telemedical support by two academic hospitals. In a non-randomised, open intervention study, five community hospitals without specialised stroke care served as the control group, matched individually to the network hospitals by predefined characteristics. Stroke patients admitted consecutively to one of the participating hospitals between July 7, 2003, and March 31, 2005, were included in the study. Patients in network and control hospitals were assessed in the same manner and were followed up for vital status, living situation, and disability at 3 months. Poor outcome was defined by death, institutional care, or disability (Barthel index &lt;60 or modified Rankin scale &gt;3). Predefined indicators for quality of acute stroke care were achieved. FINDINGS: A total of 5696 patients with a sudden, non-convulsive loss of neurological function who were diagnosed with having suspected stroke were admitted to the ten hospitals participating in the study. After exclusion, 3122 were included in the final analysis, of whom 1971 (63%) were treated in the network hospitals. All indicators related to quality of acute stroke care were more commonly met in the network than in the control hospitals. After 3 months, 44% of patients treated in network hospitals versus 54% treated in control hospitals had a poor outcome (p&lt;0.0001). In multivariate regression analysis, treatment in network hospitals independently reduced the probability of a poor outcome (odds ratio 0.62, 95% CI 0.52-0.74; p&lt;0.0001). INTERPRETATION: Telemedical networks with academic stroke centres offer new and innovative approaches to improve acute stroke care at community level for stroke patients living in non-urban areas.","author":[{"dropping-particle":"","family":"Audebert","given":"Heinrich J","non-dropping-particle":"","parse-names":false,"suffix":""},{"dropping-particle":"","family":"Schenkel","given":"Johannes","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container-title":"The Lancet. Neurology","id":"ITEM-1","issue":"9","issued":{"date-parts":[["2006","9"]]},"language":"eng","page":"742-748","publisher-place":"England","title":"Effects of the implementation of a telemedical stroke network: the Telemedic Pilot Project for Integrative Stroke Care (TEMPiS) in Bavaria, Germany.","type":"article-journal","volume":"5"},"uris":["http://www.mendeley.com/documents/?uuid=70781dab-a503-4ae2-939b-53c7b9daefbb"]}],"mendeley":{"formattedCitation":"&lt;sup&gt;12&lt;/sup&gt;","plainTextFormattedCitation":"12","previouslyFormattedCitation":"&lt;sup&gt;12&lt;/sup&gt;"},"properties":{"noteIndex":0},"schema":"https://github.com/citation-style-language/schema/raw/master/csl-citation.json"}</w:instrText>
            </w:r>
            <w:r w:rsidRPr="00983ED4">
              <w:fldChar w:fldCharType="separate"/>
            </w:r>
            <w:r w:rsidR="00ED746C" w:rsidRPr="00ED746C">
              <w:rPr>
                <w:noProof/>
                <w:vertAlign w:val="superscript"/>
              </w:rPr>
              <w:t>12</w:t>
            </w:r>
            <w:r w:rsidRPr="00983ED4">
              <w:fldChar w:fldCharType="end"/>
            </w:r>
            <w:r w:rsidRPr="00983ED4">
              <w:t>, Germany</w:t>
            </w:r>
          </w:p>
        </w:tc>
        <w:tc>
          <w:tcPr>
            <w:tcW w:w="764" w:type="pct"/>
            <w:vAlign w:val="center"/>
          </w:tcPr>
          <w:p w14:paraId="5484ACDC" w14:textId="5B027CED" w:rsidR="00F11553" w:rsidRPr="00983ED4" w:rsidRDefault="00F11553" w:rsidP="00F11553">
            <w:pPr>
              <w:contextualSpacing/>
              <w:rPr>
                <w:b/>
              </w:rPr>
            </w:pPr>
            <w:r w:rsidRPr="00983ED4">
              <w:rPr>
                <w:bCs/>
              </w:rPr>
              <w:t>Non-randomized, concurrent-controlled (Jul 2003 to Mar 2005)</w:t>
            </w:r>
          </w:p>
        </w:tc>
        <w:tc>
          <w:tcPr>
            <w:tcW w:w="1122" w:type="pct"/>
            <w:vAlign w:val="center"/>
          </w:tcPr>
          <w:p w14:paraId="00E866A4" w14:textId="77777777" w:rsidR="00F11553" w:rsidRPr="00983ED4" w:rsidRDefault="00F11553" w:rsidP="00F11553">
            <w:pPr>
              <w:contextualSpacing/>
              <w:rPr>
                <w:b/>
              </w:rPr>
            </w:pPr>
            <w:r w:rsidRPr="00983ED4">
              <w:rPr>
                <w:bCs/>
              </w:rPr>
              <w:t>Two academic PSCs (hub) and 12 rural spoke hospitals</w:t>
            </w:r>
          </w:p>
        </w:tc>
        <w:tc>
          <w:tcPr>
            <w:tcW w:w="1065" w:type="pct"/>
            <w:vAlign w:val="center"/>
          </w:tcPr>
          <w:p w14:paraId="5467D90C" w14:textId="46234A67" w:rsidR="00EE6E58" w:rsidRPr="00983ED4" w:rsidRDefault="00EE6E58" w:rsidP="00F11553">
            <w:pPr>
              <w:contextualSpacing/>
              <w:rPr>
                <w:bCs/>
              </w:rPr>
            </w:pPr>
            <w:r w:rsidRPr="00983ED4">
              <w:rPr>
                <w:b/>
              </w:rPr>
              <w:t xml:space="preserve">I: </w:t>
            </w:r>
            <w:r w:rsidRPr="00983ED4">
              <w:rPr>
                <w:bCs/>
              </w:rPr>
              <w:t>High-speed videoconference (up to 2Mb/s)</w:t>
            </w:r>
            <w:r w:rsidR="00AC3760" w:rsidRPr="00983ED4">
              <w:rPr>
                <w:bCs/>
              </w:rPr>
              <w:t xml:space="preserve"> enabling teleconsultation, remote neurological examinations, and teleradiology</w:t>
            </w:r>
          </w:p>
          <w:p w14:paraId="6EB65893" w14:textId="67B932EF" w:rsidR="00F11553" w:rsidRPr="00983ED4" w:rsidRDefault="00AC3760" w:rsidP="00F11553">
            <w:pPr>
              <w:contextualSpacing/>
              <w:rPr>
                <w:bCs/>
              </w:rPr>
            </w:pPr>
            <w:r w:rsidRPr="00983ED4">
              <w:rPr>
                <w:b/>
              </w:rPr>
              <w:t xml:space="preserve">C: </w:t>
            </w:r>
            <w:r w:rsidRPr="00983ED4">
              <w:rPr>
                <w:bCs/>
              </w:rPr>
              <w:t>C</w:t>
            </w:r>
            <w:r w:rsidR="00FF74CF" w:rsidRPr="00983ED4">
              <w:rPr>
                <w:bCs/>
              </w:rPr>
              <w:t xml:space="preserve">onventional remote thrombolysis via </w:t>
            </w:r>
            <w:r w:rsidR="000724B8" w:rsidRPr="00983ED4">
              <w:rPr>
                <w:bCs/>
              </w:rPr>
              <w:t xml:space="preserve">usual care with </w:t>
            </w:r>
            <w:r w:rsidR="00FF74CF" w:rsidRPr="00983ED4">
              <w:rPr>
                <w:bCs/>
              </w:rPr>
              <w:t>elective</w:t>
            </w:r>
            <w:r w:rsidR="000724B8" w:rsidRPr="00983ED4">
              <w:rPr>
                <w:bCs/>
              </w:rPr>
              <w:t xml:space="preserve"> conventional</w:t>
            </w:r>
            <w:r w:rsidR="00FF74CF" w:rsidRPr="00983ED4">
              <w:rPr>
                <w:bCs/>
              </w:rPr>
              <w:t xml:space="preserve"> consultation </w:t>
            </w:r>
            <w:r w:rsidR="000724B8" w:rsidRPr="00983ED4">
              <w:rPr>
                <w:bCs/>
              </w:rPr>
              <w:t xml:space="preserve">with </w:t>
            </w:r>
            <w:r w:rsidR="00FF74CF" w:rsidRPr="00983ED4">
              <w:rPr>
                <w:bCs/>
              </w:rPr>
              <w:t xml:space="preserve">on-call neurologists </w:t>
            </w:r>
            <w:r w:rsidR="00F11553" w:rsidRPr="00983ED4">
              <w:rPr>
                <w:bCs/>
              </w:rPr>
              <w:t>(In-hospital)</w:t>
            </w:r>
          </w:p>
        </w:tc>
        <w:tc>
          <w:tcPr>
            <w:tcW w:w="328" w:type="pct"/>
            <w:vAlign w:val="center"/>
          </w:tcPr>
          <w:p w14:paraId="6470E5AE" w14:textId="77777777" w:rsidR="00F11553" w:rsidRPr="00983ED4" w:rsidRDefault="00F11553" w:rsidP="00F11553">
            <w:pPr>
              <w:contextualSpacing/>
              <w:jc w:val="center"/>
              <w:rPr>
                <w:bCs/>
              </w:rPr>
            </w:pPr>
            <w:r w:rsidRPr="00983ED4">
              <w:rPr>
                <w:bCs/>
              </w:rPr>
              <w:t>3122</w:t>
            </w:r>
          </w:p>
        </w:tc>
        <w:tc>
          <w:tcPr>
            <w:tcW w:w="311" w:type="pct"/>
            <w:vAlign w:val="center"/>
          </w:tcPr>
          <w:p w14:paraId="5A282757" w14:textId="77777777" w:rsidR="00F11553" w:rsidRPr="00983ED4" w:rsidRDefault="00F11553" w:rsidP="00F11553">
            <w:pPr>
              <w:contextualSpacing/>
              <w:jc w:val="center"/>
              <w:rPr>
                <w:bCs/>
              </w:rPr>
            </w:pPr>
            <w:r w:rsidRPr="00983ED4">
              <w:t>72.8</w:t>
            </w:r>
          </w:p>
        </w:tc>
        <w:tc>
          <w:tcPr>
            <w:tcW w:w="337" w:type="pct"/>
            <w:vAlign w:val="center"/>
          </w:tcPr>
          <w:p w14:paraId="517A1A5B" w14:textId="77777777" w:rsidR="00F11553" w:rsidRPr="00983ED4" w:rsidRDefault="00F11553" w:rsidP="00F11553">
            <w:pPr>
              <w:contextualSpacing/>
              <w:jc w:val="center"/>
              <w:rPr>
                <w:bCs/>
              </w:rPr>
            </w:pPr>
            <w:r w:rsidRPr="00983ED4">
              <w:rPr>
                <w:bCs/>
              </w:rPr>
              <w:t>49.6</w:t>
            </w:r>
          </w:p>
        </w:tc>
        <w:tc>
          <w:tcPr>
            <w:tcW w:w="379" w:type="pct"/>
            <w:vAlign w:val="center"/>
          </w:tcPr>
          <w:p w14:paraId="54520886" w14:textId="77777777" w:rsidR="00F11553" w:rsidRPr="00983ED4" w:rsidRDefault="00F11553" w:rsidP="00F11553">
            <w:pPr>
              <w:contextualSpacing/>
              <w:jc w:val="center"/>
              <w:rPr>
                <w:bCs/>
              </w:rPr>
            </w:pPr>
            <w:r w:rsidRPr="00983ED4">
              <w:rPr>
                <w:color w:val="000000" w:themeColor="text1"/>
                <w:lang w:eastAsia="pt-BR"/>
              </w:rPr>
              <w:t>Low</w:t>
            </w:r>
          </w:p>
        </w:tc>
      </w:tr>
      <w:tr w:rsidR="00F11553" w:rsidRPr="00983ED4" w14:paraId="592B8146" w14:textId="77777777" w:rsidTr="00F11553">
        <w:trPr>
          <w:trHeight w:val="432"/>
        </w:trPr>
        <w:tc>
          <w:tcPr>
            <w:tcW w:w="694" w:type="pct"/>
            <w:vAlign w:val="center"/>
          </w:tcPr>
          <w:p w14:paraId="15346412" w14:textId="63180CBB" w:rsidR="00F11553" w:rsidRPr="00983ED4" w:rsidRDefault="00F11553" w:rsidP="00F11553">
            <w:pPr>
              <w:contextualSpacing/>
            </w:pPr>
            <w:proofErr w:type="spellStart"/>
            <w:r w:rsidRPr="00983ED4">
              <w:t>Audebert</w:t>
            </w:r>
            <w:proofErr w:type="spellEnd"/>
            <w:r w:rsidRPr="00983ED4">
              <w:t xml:space="preserve"> HJ (2006)</w:t>
            </w:r>
            <w:r w:rsidRPr="00983ED4">
              <w:fldChar w:fldCharType="begin" w:fldLock="1"/>
            </w:r>
            <w:r w:rsidR="00ED746C">
              <w:instrText>ADDIN CSL_CITATION {"citationItems":[{"id":"ITEM-1","itemData":{"DOI":"10.1161/01.STR.0000226741.20629.b2","ISSN":"1524-4628 (Electronic)","PMID":"16763192","abstract":"BACKGROUND AND PURPOSE: Systemic thrombolysis is the only therapy proven to be effective for ischemic stroke. Telemedicine may help to extend its use. However, concerns remain whether management and safety of tissue plasminogen activator (tPA) administration after telemedical consultation are equivalent in less experienced hospitals compared with tPA administration in academic stroke centers. METHODS: During the second year of the ongoing Telemedical Pilot Project for Integrative Stroke Care, all systemic thrombolyses in stroke patients of the 12 regional clinics and the 2 stroke centers were recorded prospectively. Patients' demographics, stroke severity (National Institutes of Health Stroke Scale), frequency of administration, time management, protocol violations, and safety were included in the analysis. RESULTS: In 2004, 115 of 4727 stroke or transient ischemic attack patients (2.4%) in the community hospitals and 110 of 1889 patients in the stroke centers (5.8%) received systemic thrombolysis. Prehospital latencies were shorter in the regional hospitals despite longer distances. Door to needle times were shorter in the stroke centers. Although blood pressure was controlled more strictly in community hospitals, symptomatic intracerebral hemorrhage rate (7.8%) was higher (P=0.14) than in stroke centers (2.7%) but still within the range of the National Institute of Neurological Disorders and Stroke trial. In-hospital mortality rate was low in community hospitals (3.5%) and in stroke centers (4.5%). CONCLUSIONS: Although with a lower rate of systemic thrombolysis, there was no evidence of lower treatment quality in the remote hospitals. With increasing numbers of tPA administration and growing training effects, the telestroke concept promises better coverage of systemic thrombolysis in nonurban areas.","author":[{"dropping-particle":"","family":"Audebert","given":"Heinrich J","non-dropping-particle":"","parse-names":false,"suffix":""},{"dropping-particle":"","family":"Kukla","given":"Christian","non-dropping-particle":"","parse-names":false,"suffix":""},{"dropping-particle":"","family":"Vatankhah","given":"Bijan","non-dropping-particle":"","parse-names":false,"suffix":""},{"dropping-particle":"","family":"Gotzler","given":"Berthold","non-dropping-particle":"","parse-names":false,"suffix":""},{"dropping-particle":"","family":"Schenkel","given":"Johannes","non-dropping-particle":"","parse-names":false,"suffix":""},{"dropping-particle":"","family":"Hofer","given":"Stephan","non-dropping-particle":"","parse-names":false,"suffix":""},{"dropping-particle":"","family":"Furst","given":"Andrea","non-dropping-particle":"","parse-names":false,"suffix":""},{"dropping-particle":"","family":"Haberl","given":"Roman L","non-dropping-particle":"","parse-names":false,"suffix":""}],"container-title":"Stroke","id":"ITEM-1","issue":"7","issued":{"date-parts":[["2006","7"]]},"language":"eng","page":"1822-1827","publisher-place":"United States","title":"Comparison of tissue plasminogen activator administration management between Telestroke Network hospitals and academic stroke centers: the Telemedical Pilot Project for Integrative Stroke Care in Bavaria/Germany.","type":"article-journal","volume":"37"},"uris":["http://www.mendeley.com/documents/?uuid=d021addd-0599-4d2d-b375-77b2c9cf0dd2"]}],"mendeley":{"formattedCitation":"&lt;sup&gt;13&lt;/sup&gt;","plainTextFormattedCitation":"13","previouslyFormattedCitation":"&lt;sup&gt;13&lt;/sup&gt;"},"properties":{"noteIndex":0},"schema":"https://github.com/citation-style-language/schema/raw/master/csl-citation.json"}</w:instrText>
            </w:r>
            <w:r w:rsidRPr="00983ED4">
              <w:fldChar w:fldCharType="separate"/>
            </w:r>
            <w:r w:rsidR="00ED746C" w:rsidRPr="00ED746C">
              <w:rPr>
                <w:noProof/>
                <w:vertAlign w:val="superscript"/>
              </w:rPr>
              <w:t>13</w:t>
            </w:r>
            <w:r w:rsidRPr="00983ED4">
              <w:fldChar w:fldCharType="end"/>
            </w:r>
            <w:r w:rsidRPr="00983ED4">
              <w:t>, Germany</w:t>
            </w:r>
          </w:p>
        </w:tc>
        <w:tc>
          <w:tcPr>
            <w:tcW w:w="764" w:type="pct"/>
            <w:vAlign w:val="center"/>
          </w:tcPr>
          <w:p w14:paraId="15EFBB71" w14:textId="2835D55B" w:rsidR="00F11553" w:rsidRPr="00983ED4" w:rsidRDefault="00F11553" w:rsidP="00F11553">
            <w:pPr>
              <w:contextualSpacing/>
              <w:rPr>
                <w:b/>
              </w:rPr>
            </w:pPr>
            <w:r w:rsidRPr="00983ED4">
              <w:rPr>
                <w:bCs/>
              </w:rPr>
              <w:t>Non-randomized, concurrent-controlled</w:t>
            </w:r>
            <w:r w:rsidR="00DA751E" w:rsidRPr="00983ED4">
              <w:rPr>
                <w:bCs/>
              </w:rPr>
              <w:t xml:space="preserve"> (Jan to Dec 2004)</w:t>
            </w:r>
          </w:p>
        </w:tc>
        <w:tc>
          <w:tcPr>
            <w:tcW w:w="1122" w:type="pct"/>
            <w:vAlign w:val="center"/>
          </w:tcPr>
          <w:p w14:paraId="28F69AAB" w14:textId="77777777" w:rsidR="00F11553" w:rsidRPr="00983ED4" w:rsidRDefault="00F11553" w:rsidP="00F11553">
            <w:pPr>
              <w:contextualSpacing/>
              <w:rPr>
                <w:b/>
              </w:rPr>
            </w:pPr>
            <w:r w:rsidRPr="00983ED4">
              <w:rPr>
                <w:bCs/>
              </w:rPr>
              <w:t xml:space="preserve">Two academic PSCs (hub) located up to 35 km away from 12 non-urban spoke hospitals </w:t>
            </w:r>
          </w:p>
        </w:tc>
        <w:tc>
          <w:tcPr>
            <w:tcW w:w="1065" w:type="pct"/>
            <w:vAlign w:val="center"/>
          </w:tcPr>
          <w:p w14:paraId="31ABED8A" w14:textId="547CE409" w:rsidR="00AC3760" w:rsidRPr="00983ED4" w:rsidRDefault="00AC3760" w:rsidP="00F11553">
            <w:pPr>
              <w:contextualSpacing/>
              <w:rPr>
                <w:bCs/>
              </w:rPr>
            </w:pPr>
            <w:r w:rsidRPr="00983ED4">
              <w:rPr>
                <w:b/>
              </w:rPr>
              <w:t xml:space="preserve">I: </w:t>
            </w:r>
            <w:r w:rsidRPr="00983ED4">
              <w:rPr>
                <w:bCs/>
              </w:rPr>
              <w:t>Real-time high-speed videoconference enabling teleconsultation, remote patient examination, and teleradiology, central organization of interhospital transfers, establishment of specialized stroke wards and teams receiving continuing trainings on standardized stroke care protocols</w:t>
            </w:r>
          </w:p>
          <w:p w14:paraId="179869F1" w14:textId="389A77A6" w:rsidR="00F11553" w:rsidRPr="00983ED4" w:rsidRDefault="00AC3760" w:rsidP="00F11553">
            <w:pPr>
              <w:contextualSpacing/>
              <w:rPr>
                <w:bCs/>
              </w:rPr>
            </w:pPr>
            <w:r w:rsidRPr="00983ED4">
              <w:rPr>
                <w:b/>
              </w:rPr>
              <w:lastRenderedPageBreak/>
              <w:t xml:space="preserve">C: </w:t>
            </w:r>
            <w:r w:rsidRPr="00983ED4">
              <w:rPr>
                <w:bCs/>
              </w:rPr>
              <w:t>I</w:t>
            </w:r>
            <w:r w:rsidR="00DA751E" w:rsidRPr="00983ED4">
              <w:rPr>
                <w:bCs/>
              </w:rPr>
              <w:t>n-house thrombolysis in stroke centers</w:t>
            </w:r>
            <w:r w:rsidR="00F11553" w:rsidRPr="00983ED4">
              <w:rPr>
                <w:bCs/>
              </w:rPr>
              <w:t xml:space="preserve"> (In-hospital)</w:t>
            </w:r>
          </w:p>
        </w:tc>
        <w:tc>
          <w:tcPr>
            <w:tcW w:w="328" w:type="pct"/>
            <w:vAlign w:val="center"/>
          </w:tcPr>
          <w:p w14:paraId="4D24F188" w14:textId="77777777" w:rsidR="00F11553" w:rsidRPr="00983ED4" w:rsidRDefault="00F11553" w:rsidP="00F11553">
            <w:pPr>
              <w:contextualSpacing/>
              <w:jc w:val="center"/>
              <w:rPr>
                <w:bCs/>
              </w:rPr>
            </w:pPr>
            <w:r w:rsidRPr="00983ED4">
              <w:rPr>
                <w:bCs/>
              </w:rPr>
              <w:lastRenderedPageBreak/>
              <w:t>6616</w:t>
            </w:r>
          </w:p>
        </w:tc>
        <w:tc>
          <w:tcPr>
            <w:tcW w:w="311" w:type="pct"/>
            <w:vAlign w:val="center"/>
          </w:tcPr>
          <w:p w14:paraId="1D52C3FA" w14:textId="77777777" w:rsidR="00F11553" w:rsidRPr="00983ED4" w:rsidRDefault="00F11553" w:rsidP="00F11553">
            <w:pPr>
              <w:contextualSpacing/>
              <w:jc w:val="center"/>
              <w:rPr>
                <w:bCs/>
              </w:rPr>
            </w:pPr>
            <w:r w:rsidRPr="00983ED4">
              <w:rPr>
                <w:bCs/>
              </w:rPr>
              <w:t>69.7</w:t>
            </w:r>
          </w:p>
        </w:tc>
        <w:tc>
          <w:tcPr>
            <w:tcW w:w="337" w:type="pct"/>
            <w:vAlign w:val="center"/>
          </w:tcPr>
          <w:p w14:paraId="0B3511EF" w14:textId="77777777" w:rsidR="00F11553" w:rsidRPr="00983ED4" w:rsidRDefault="00F11553" w:rsidP="00F11553">
            <w:pPr>
              <w:contextualSpacing/>
              <w:jc w:val="center"/>
              <w:rPr>
                <w:bCs/>
              </w:rPr>
            </w:pPr>
            <w:r w:rsidRPr="00983ED4">
              <w:rPr>
                <w:bCs/>
              </w:rPr>
              <w:t>59.6</w:t>
            </w:r>
          </w:p>
        </w:tc>
        <w:tc>
          <w:tcPr>
            <w:tcW w:w="379" w:type="pct"/>
            <w:vAlign w:val="center"/>
          </w:tcPr>
          <w:p w14:paraId="0DFDB593"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4BC85F93" w14:textId="77777777" w:rsidTr="00F11553">
        <w:trPr>
          <w:trHeight w:val="432"/>
        </w:trPr>
        <w:tc>
          <w:tcPr>
            <w:tcW w:w="694" w:type="pct"/>
            <w:vAlign w:val="center"/>
          </w:tcPr>
          <w:p w14:paraId="750B2F19" w14:textId="526F1DAA" w:rsidR="00F11553" w:rsidRPr="00983ED4" w:rsidRDefault="00F11553" w:rsidP="00F11553">
            <w:pPr>
              <w:contextualSpacing/>
            </w:pPr>
            <w:r w:rsidRPr="00983ED4">
              <w:t>Frey JL (2005)</w:t>
            </w:r>
            <w:r w:rsidRPr="00983ED4">
              <w:fldChar w:fldCharType="begin" w:fldLock="1"/>
            </w:r>
            <w:r w:rsidR="00ED746C">
              <w:instrText>ADDIN CSL_CITATION {"citationItems":[{"id":"ITEM-1","itemData":{"DOI":"10.1212/01.WNL.0000148595.05198.D6","ISSN":"1526-632X (Electronic)","PMID":"15642925","abstract":"The use of tissue plasminogen activator (tPA) in community hospitals has been limited by a lack of neurologic support. The authors developed a telephone network to support community emergency departments (EDs) in the use of tPA. Their experience demonstrates equivalent results for patients treated by telephone and those treated in-house. Their number of tPA-treated patients increased 72%. Requirements included willingness of community EDs to use tPA and willingness of the stroke center to provide support.","author":[{"dropping-particle":"","family":"Frey","given":"J L","non-dropping-particle":"","parse-names":false,"suffix":""},{"dropping-particle":"","family":"Jahnke","given":"H K","non-dropping-particle":"","parse-names":false,"suffix":""},{"dropping-particle":"","family":"Goslar","given":"P W","non-dropping-particle":"","parse-names":false,"suffix":""},{"dropping-particle":"","family":"Partovi","given":"S","non-dropping-particle":"","parse-names":false,"suffix":""},{"dropping-particle":"","family":"Flaster","given":"M S","non-dropping-particle":"","parse-names":false,"suffix":""}],"container-title":"Neurology","id":"ITEM-1","issue":"1","issued":{"date-parts":[["2005","1"]]},"language":"eng","page":"154-156","publisher-place":"United States","title":"tPA by telephone: extending the benefits of a comprehensive stroke center.","type":"article-journal","volume":"64"},"uris":["http://www.mendeley.com/documents/?uuid=503a6df2-ebc7-4688-b3d7-8f4867899146"]}],"mendeley":{"formattedCitation":"&lt;sup&gt;14&lt;/sup&gt;","plainTextFormattedCitation":"14","previouslyFormattedCitation":"&lt;sup&gt;14&lt;/sup&gt;"},"properties":{"noteIndex":0},"schema":"https://github.com/citation-style-language/schema/raw/master/csl-citation.json"}</w:instrText>
            </w:r>
            <w:r w:rsidRPr="00983ED4">
              <w:fldChar w:fldCharType="separate"/>
            </w:r>
            <w:r w:rsidR="00ED746C" w:rsidRPr="00ED746C">
              <w:rPr>
                <w:noProof/>
                <w:vertAlign w:val="superscript"/>
              </w:rPr>
              <w:t>14</w:t>
            </w:r>
            <w:r w:rsidRPr="00983ED4">
              <w:fldChar w:fldCharType="end"/>
            </w:r>
            <w:r w:rsidRPr="00983ED4">
              <w:t>, USA</w:t>
            </w:r>
          </w:p>
        </w:tc>
        <w:tc>
          <w:tcPr>
            <w:tcW w:w="764" w:type="pct"/>
            <w:vAlign w:val="center"/>
          </w:tcPr>
          <w:p w14:paraId="491AB5A9" w14:textId="2AE377C7" w:rsidR="00F11553" w:rsidRPr="00983ED4" w:rsidRDefault="00F11553" w:rsidP="00F11553">
            <w:pPr>
              <w:contextualSpacing/>
              <w:rPr>
                <w:b/>
              </w:rPr>
            </w:pPr>
            <w:r w:rsidRPr="00983ED4">
              <w:rPr>
                <w:bCs/>
              </w:rPr>
              <w:t>Non-randomized, concurrent-controlled</w:t>
            </w:r>
            <w:r w:rsidR="00DA751E" w:rsidRPr="00983ED4">
              <w:rPr>
                <w:bCs/>
              </w:rPr>
              <w:t xml:space="preserve"> (1998 to 2002)</w:t>
            </w:r>
          </w:p>
        </w:tc>
        <w:tc>
          <w:tcPr>
            <w:tcW w:w="1122" w:type="pct"/>
            <w:vAlign w:val="center"/>
          </w:tcPr>
          <w:p w14:paraId="20B7FDAC" w14:textId="77777777" w:rsidR="00F11553" w:rsidRPr="00983ED4" w:rsidRDefault="00F11553" w:rsidP="00F11553">
            <w:pPr>
              <w:contextualSpacing/>
              <w:rPr>
                <w:bCs/>
              </w:rPr>
            </w:pPr>
            <w:r w:rsidRPr="00983ED4">
              <w:rPr>
                <w:bCs/>
              </w:rPr>
              <w:t>Single CSC (hub) and multi-rural spoke hospitals</w:t>
            </w:r>
          </w:p>
        </w:tc>
        <w:tc>
          <w:tcPr>
            <w:tcW w:w="1065" w:type="pct"/>
            <w:vAlign w:val="center"/>
          </w:tcPr>
          <w:p w14:paraId="06CBDB4F" w14:textId="77777777" w:rsidR="00AC3760" w:rsidRPr="00983ED4" w:rsidRDefault="00AC3760" w:rsidP="00AC3760">
            <w:pPr>
              <w:contextualSpacing/>
              <w:rPr>
                <w:bCs/>
              </w:rPr>
            </w:pPr>
            <w:r w:rsidRPr="00983ED4">
              <w:rPr>
                <w:b/>
              </w:rPr>
              <w:t xml:space="preserve">I: </w:t>
            </w:r>
            <w:r w:rsidRPr="00983ED4">
              <w:rPr>
                <w:bCs/>
              </w:rPr>
              <w:t>Telephone consultation between emergency physicians and on-call stroke team allowing teleconsultation</w:t>
            </w:r>
          </w:p>
          <w:p w14:paraId="4D8B6AD4" w14:textId="37F9D778" w:rsidR="00F11553" w:rsidRPr="00983ED4" w:rsidRDefault="00AC3760" w:rsidP="00AC3760">
            <w:pPr>
              <w:contextualSpacing/>
              <w:rPr>
                <w:bCs/>
              </w:rPr>
            </w:pPr>
            <w:r w:rsidRPr="00983ED4">
              <w:rPr>
                <w:b/>
              </w:rPr>
              <w:t xml:space="preserve">C: </w:t>
            </w:r>
            <w:r w:rsidRPr="00983ED4">
              <w:rPr>
                <w:bCs/>
              </w:rPr>
              <w:t>I</w:t>
            </w:r>
            <w:r w:rsidR="00DA751E" w:rsidRPr="00983ED4">
              <w:rPr>
                <w:bCs/>
              </w:rPr>
              <w:t xml:space="preserve">n-house patients in stroke centers receiving </w:t>
            </w:r>
            <w:r w:rsidR="00F11553" w:rsidRPr="00983ED4">
              <w:rPr>
                <w:bCs/>
              </w:rPr>
              <w:t>usual care (In-hospital)</w:t>
            </w:r>
          </w:p>
        </w:tc>
        <w:tc>
          <w:tcPr>
            <w:tcW w:w="328" w:type="pct"/>
            <w:vAlign w:val="center"/>
          </w:tcPr>
          <w:p w14:paraId="788E1B75" w14:textId="77777777" w:rsidR="00F11553" w:rsidRPr="00983ED4" w:rsidRDefault="00F11553" w:rsidP="00F11553">
            <w:pPr>
              <w:contextualSpacing/>
              <w:jc w:val="center"/>
              <w:rPr>
                <w:bCs/>
              </w:rPr>
            </w:pPr>
            <w:r w:rsidRPr="00983ED4">
              <w:rPr>
                <w:bCs/>
              </w:rPr>
              <w:t>126</w:t>
            </w:r>
          </w:p>
        </w:tc>
        <w:tc>
          <w:tcPr>
            <w:tcW w:w="311" w:type="pct"/>
            <w:vAlign w:val="center"/>
          </w:tcPr>
          <w:p w14:paraId="7EC04C8A" w14:textId="77777777" w:rsidR="00F11553" w:rsidRPr="00983ED4" w:rsidRDefault="00F11553" w:rsidP="00F11553">
            <w:pPr>
              <w:contextualSpacing/>
              <w:jc w:val="center"/>
              <w:rPr>
                <w:bCs/>
              </w:rPr>
            </w:pPr>
            <w:r w:rsidRPr="00983ED4">
              <w:t>63.9</w:t>
            </w:r>
          </w:p>
        </w:tc>
        <w:tc>
          <w:tcPr>
            <w:tcW w:w="337" w:type="pct"/>
            <w:vAlign w:val="center"/>
          </w:tcPr>
          <w:p w14:paraId="32453FD9" w14:textId="77777777" w:rsidR="00F11553" w:rsidRPr="00983ED4" w:rsidRDefault="00F11553" w:rsidP="00F11553">
            <w:pPr>
              <w:contextualSpacing/>
              <w:jc w:val="center"/>
              <w:rPr>
                <w:bCs/>
              </w:rPr>
            </w:pPr>
            <w:r w:rsidRPr="00983ED4">
              <w:rPr>
                <w:bCs/>
              </w:rPr>
              <w:t>54.76</w:t>
            </w:r>
          </w:p>
        </w:tc>
        <w:tc>
          <w:tcPr>
            <w:tcW w:w="379" w:type="pct"/>
            <w:vAlign w:val="center"/>
          </w:tcPr>
          <w:p w14:paraId="25AF2919"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15AD008D" w14:textId="77777777" w:rsidTr="00F11553">
        <w:trPr>
          <w:trHeight w:val="432"/>
        </w:trPr>
        <w:tc>
          <w:tcPr>
            <w:tcW w:w="694" w:type="pct"/>
            <w:vAlign w:val="center"/>
          </w:tcPr>
          <w:p w14:paraId="61076CC8" w14:textId="2B6F3EE4" w:rsidR="00F11553" w:rsidRPr="00983ED4" w:rsidRDefault="00F11553" w:rsidP="00F11553">
            <w:pPr>
              <w:contextualSpacing/>
            </w:pPr>
            <w:proofErr w:type="spellStart"/>
            <w:r w:rsidRPr="00983ED4">
              <w:t>Wiborg</w:t>
            </w:r>
            <w:proofErr w:type="spellEnd"/>
            <w:r w:rsidRPr="00983ED4">
              <w:t xml:space="preserve"> A (2003)</w:t>
            </w:r>
            <w:r w:rsidRPr="00983ED4">
              <w:fldChar w:fldCharType="begin" w:fldLock="1"/>
            </w:r>
            <w:r w:rsidR="00ED746C">
              <w:instrText>ADDIN CSL_CITATION {"citationItems":[{"id":"ITEM-1","itemData":{"DOI":"10.1161/01.STR.0000099125.30731.97","ISSN":"1524-4628 (Electronic)","PMID":"14631092","abstract":"BACKGROUND AND PURPOSE: Assessing both stroke patients and their CT scans by using a conventional videoconference system offers an interesting opportunity to improve stroke care in rural areas. However, until now there have been no studies to suggest whether this method is feasible in routine stroke management. METHODS: Seven rural hospitals in the southern part of Germany in Swabia were connected to the stroke unit of Gunzburg with the use of a videoconference link (Telemedicine in Stroke in Swabia [TESS] Project). The local physicians are free to present every admitted stroke patient to the Gunzburg stroke expert, who can assess the clinical status and CT images, thereafter giving therapeutic recommendations. All teleconsultations are rated concerning transmission quality and relevance of telemedicine for stroke management. RESULTS: A total of 153 stroke patients were examined by teleconsultation. Mean age was 67.5 years. Eighty-seven patients had suffered an ischemic stroke, 9 had an intracerebral hemorrhage, and 17 suffered a transient ischemic attack. Forty patients were revealed to have a diagnosis other than stroke. Duration of teleconsultation was 15 minutes on average. User satisfaction was good concerning imaging and audio quality, and patient satisfaction was very good or good in all cases. Relevant contributions could be made in &gt;75% of the cases concerning diagnostic workup, CT assessment, and therapeutic recommendations. CONCLUSIONS: Teleconsultation using a videoconference system seems to be a feasible and promising method to improve stroke care in rural areas where management in a stroke unit is hindered by long transportation distances.","author":[{"dropping-particle":"","family":"Wiborg","given":"Andreas","non-dropping-particle":"","parse-names":false,"suffix":""},{"dropping-particle":"","family":"Widder","given":"Bernhard","non-dropping-particle":"","parse-names":false,"suffix":""}],"container-title":"Stroke","id":"ITEM-1","issue":"12","issued":{"date-parts":[["2003","12"]]},"language":"eng","page":"2951-2956","publisher-place":"United States","title":"Teleneurology to improve stroke care in rural areas: The Telemedicine in Stroke in Swabia (TESS) Project.","type":"article-journal","volume":"34"},"uris":["http://www.mendeley.com/documents/?uuid=fce46c8b-bbef-4f73-a3da-68a92ee1b5b8"]}],"mendeley":{"formattedCitation":"&lt;sup&gt;15&lt;/sup&gt;","plainTextFormattedCitation":"15","previouslyFormattedCitation":"&lt;sup&gt;15&lt;/sup&gt;"},"properties":{"noteIndex":0},"schema":"https://github.com/citation-style-language/schema/raw/master/csl-citation.json"}</w:instrText>
            </w:r>
            <w:r w:rsidRPr="00983ED4">
              <w:fldChar w:fldCharType="separate"/>
            </w:r>
            <w:r w:rsidR="00ED746C" w:rsidRPr="00ED746C">
              <w:rPr>
                <w:noProof/>
                <w:vertAlign w:val="superscript"/>
              </w:rPr>
              <w:t>15</w:t>
            </w:r>
            <w:r w:rsidRPr="00983ED4">
              <w:fldChar w:fldCharType="end"/>
            </w:r>
            <w:r w:rsidRPr="00983ED4">
              <w:t>, Germany</w:t>
            </w:r>
          </w:p>
        </w:tc>
        <w:tc>
          <w:tcPr>
            <w:tcW w:w="764" w:type="pct"/>
            <w:vAlign w:val="center"/>
          </w:tcPr>
          <w:p w14:paraId="74E52173" w14:textId="67DE7160" w:rsidR="00F11553" w:rsidRPr="00983ED4" w:rsidRDefault="00F11553" w:rsidP="00F11553">
            <w:pPr>
              <w:contextualSpacing/>
              <w:rPr>
                <w:b/>
              </w:rPr>
            </w:pPr>
            <w:r w:rsidRPr="00983ED4">
              <w:rPr>
                <w:bCs/>
              </w:rPr>
              <w:t>Non-randomized, concurrent-controlled</w:t>
            </w:r>
            <w:r w:rsidR="00DA751E" w:rsidRPr="00983ED4">
              <w:rPr>
                <w:bCs/>
              </w:rPr>
              <w:t xml:space="preserve"> (Mar 2001 to Sep 2002)</w:t>
            </w:r>
          </w:p>
        </w:tc>
        <w:tc>
          <w:tcPr>
            <w:tcW w:w="1122" w:type="pct"/>
            <w:vAlign w:val="center"/>
          </w:tcPr>
          <w:p w14:paraId="15412F18" w14:textId="77777777" w:rsidR="00F11553" w:rsidRPr="00983ED4" w:rsidRDefault="00F11553" w:rsidP="00F11553">
            <w:pPr>
              <w:contextualSpacing/>
              <w:rPr>
                <w:b/>
              </w:rPr>
            </w:pPr>
            <w:r w:rsidRPr="00983ED4">
              <w:rPr>
                <w:bCs/>
              </w:rPr>
              <w:t>Single PSC (hub) located 53-136 km (</w:t>
            </w:r>
            <m:oMath>
              <m:r>
                <w:rPr>
                  <w:rFonts w:ascii="Cambria Math" w:hAnsi="Cambria Math"/>
                </w:rPr>
                <m:t>±</m:t>
              </m:r>
            </m:oMath>
            <w:r w:rsidRPr="00983ED4">
              <w:rPr>
                <w:bCs/>
              </w:rPr>
              <w:t>80 min transport time) away from 7 rural spoke hospitals serving an area of 100-150 inhabitants/km</w:t>
            </w:r>
            <w:r w:rsidRPr="00983ED4">
              <w:rPr>
                <w:bCs/>
                <w:vertAlign w:val="superscript"/>
              </w:rPr>
              <w:t>2</w:t>
            </w:r>
          </w:p>
        </w:tc>
        <w:tc>
          <w:tcPr>
            <w:tcW w:w="1065" w:type="pct"/>
            <w:vAlign w:val="center"/>
          </w:tcPr>
          <w:p w14:paraId="3A7668E5" w14:textId="77777777" w:rsidR="006C1AC2" w:rsidRPr="00983ED4" w:rsidRDefault="006C1AC2" w:rsidP="00F11553">
            <w:pPr>
              <w:contextualSpacing/>
              <w:rPr>
                <w:bCs/>
              </w:rPr>
            </w:pPr>
            <w:r w:rsidRPr="00983ED4">
              <w:rPr>
                <w:b/>
              </w:rPr>
              <w:t xml:space="preserve">I: </w:t>
            </w:r>
            <w:r w:rsidR="00F11553" w:rsidRPr="00983ED4">
              <w:rPr>
                <w:bCs/>
              </w:rPr>
              <w:t>Videoconference</w:t>
            </w:r>
            <w:r w:rsidRPr="00983ED4">
              <w:rPr>
                <w:bCs/>
              </w:rPr>
              <w:t xml:space="preserve"> (up to 384 </w:t>
            </w:r>
            <w:proofErr w:type="spellStart"/>
            <w:r w:rsidRPr="00983ED4">
              <w:rPr>
                <w:bCs/>
              </w:rPr>
              <w:t>kbit</w:t>
            </w:r>
            <w:proofErr w:type="spellEnd"/>
            <w:r w:rsidRPr="00983ED4">
              <w:rPr>
                <w:bCs/>
              </w:rPr>
              <w:t>/s, 360 x 288 px) between local physician and stroke neurologists allowing teleconsultation, remote patient examination, and teleradiology</w:t>
            </w:r>
          </w:p>
          <w:p w14:paraId="00B85801" w14:textId="3CC04A69" w:rsidR="00F11553" w:rsidRPr="00983ED4" w:rsidRDefault="006C1AC2" w:rsidP="00F11553">
            <w:pPr>
              <w:contextualSpacing/>
              <w:rPr>
                <w:bCs/>
              </w:rPr>
            </w:pPr>
            <w:r w:rsidRPr="00983ED4">
              <w:rPr>
                <w:b/>
              </w:rPr>
              <w:t xml:space="preserve">C: </w:t>
            </w:r>
            <w:r w:rsidRPr="00983ED4">
              <w:rPr>
                <w:bCs/>
              </w:rPr>
              <w:t>U</w:t>
            </w:r>
            <w:r w:rsidR="00F11553" w:rsidRPr="00983ED4">
              <w:rPr>
                <w:bCs/>
              </w:rPr>
              <w:t>sual care</w:t>
            </w:r>
            <w:r w:rsidR="00DA751E" w:rsidRPr="00983ED4">
              <w:rPr>
                <w:bCs/>
              </w:rPr>
              <w:t xml:space="preserve"> in spoke hospitals</w:t>
            </w:r>
            <w:r w:rsidR="00F11553" w:rsidRPr="00983ED4">
              <w:rPr>
                <w:bCs/>
              </w:rPr>
              <w:t xml:space="preserve"> (In-hospital)</w:t>
            </w:r>
          </w:p>
        </w:tc>
        <w:tc>
          <w:tcPr>
            <w:tcW w:w="328" w:type="pct"/>
            <w:vAlign w:val="center"/>
          </w:tcPr>
          <w:p w14:paraId="3B14DF40" w14:textId="77777777" w:rsidR="00F11553" w:rsidRPr="00983ED4" w:rsidRDefault="00F11553" w:rsidP="00F11553">
            <w:pPr>
              <w:contextualSpacing/>
              <w:jc w:val="center"/>
              <w:rPr>
                <w:bCs/>
              </w:rPr>
            </w:pPr>
            <w:r w:rsidRPr="00983ED4">
              <w:rPr>
                <w:bCs/>
              </w:rPr>
              <w:t>623</w:t>
            </w:r>
          </w:p>
        </w:tc>
        <w:tc>
          <w:tcPr>
            <w:tcW w:w="311" w:type="pct"/>
            <w:vAlign w:val="center"/>
          </w:tcPr>
          <w:p w14:paraId="2AC57FA1" w14:textId="77777777" w:rsidR="00F11553" w:rsidRPr="00983ED4" w:rsidRDefault="00F11553" w:rsidP="00F11553">
            <w:pPr>
              <w:contextualSpacing/>
              <w:jc w:val="center"/>
              <w:rPr>
                <w:bCs/>
              </w:rPr>
            </w:pPr>
            <w:r w:rsidRPr="00983ED4">
              <w:t>67.5</w:t>
            </w:r>
          </w:p>
        </w:tc>
        <w:tc>
          <w:tcPr>
            <w:tcW w:w="337" w:type="pct"/>
            <w:vAlign w:val="center"/>
          </w:tcPr>
          <w:p w14:paraId="75BE1F92" w14:textId="77777777" w:rsidR="00F11553" w:rsidRPr="00983ED4" w:rsidRDefault="00F11553" w:rsidP="00F11553">
            <w:pPr>
              <w:contextualSpacing/>
              <w:jc w:val="center"/>
              <w:rPr>
                <w:bCs/>
              </w:rPr>
            </w:pPr>
            <w:r w:rsidRPr="00983ED4">
              <w:rPr>
                <w:bCs/>
              </w:rPr>
              <w:t>50.3</w:t>
            </w:r>
          </w:p>
        </w:tc>
        <w:tc>
          <w:tcPr>
            <w:tcW w:w="379" w:type="pct"/>
            <w:vAlign w:val="center"/>
          </w:tcPr>
          <w:p w14:paraId="19CE2D4F" w14:textId="77777777" w:rsidR="00F11553" w:rsidRPr="00983ED4" w:rsidRDefault="00F11553" w:rsidP="00F11553">
            <w:pPr>
              <w:contextualSpacing/>
              <w:jc w:val="center"/>
              <w:rPr>
                <w:bCs/>
              </w:rPr>
            </w:pPr>
            <w:r w:rsidRPr="00983ED4">
              <w:rPr>
                <w:color w:val="000000" w:themeColor="text1"/>
                <w:lang w:eastAsia="pt-BR"/>
              </w:rPr>
              <w:t>Moderate</w:t>
            </w:r>
          </w:p>
        </w:tc>
      </w:tr>
      <w:tr w:rsidR="00F11553" w:rsidRPr="00983ED4" w14:paraId="7CAC1402" w14:textId="77777777" w:rsidTr="00F11553">
        <w:trPr>
          <w:trHeight w:val="432"/>
        </w:trPr>
        <w:tc>
          <w:tcPr>
            <w:tcW w:w="694" w:type="pct"/>
            <w:vAlign w:val="center"/>
          </w:tcPr>
          <w:p w14:paraId="28FAD453" w14:textId="3A7A3E30" w:rsidR="00F11553" w:rsidRPr="00983ED4" w:rsidRDefault="00F11553" w:rsidP="00F11553">
            <w:pPr>
              <w:contextualSpacing/>
            </w:pPr>
            <w:r w:rsidRPr="00983ED4">
              <w:t>Wang DZ (2000)</w:t>
            </w:r>
            <w:r w:rsidRPr="00983ED4">
              <w:fldChar w:fldCharType="begin" w:fldLock="1"/>
            </w:r>
            <w:r w:rsidR="00ED746C">
              <w:instrText>ADDIN CSL_CITATION {"citationItems":[{"id":"ITEM-1","itemData":{"DOI":"10.1161/01.str.31.1.77","ISSN":"0039-2499 (Print)","PMID":"10625719","abstract":"BACKGROUND AND PURPOSE: Since the FDA approved tissue plasminogen activator (tPA) in 1996 for acute ischemic stroke, few data have been obtained during the postmarketing phase, and applicability in rural hospitals does not exist. We attempt to examine the safety and outcome of intravenous tPA for acute ischemic stroke in the OSF Stroke Network. METHODS: Fifty-seven consecutive patients treated with tPA were examined from June 1996 through December 1998. Admission and discharge National Institute of Health Stroke Scales (NIHSS), modified Rankin Scales (MRS), and discharge disposition, as well as intracerebral hemorrhage and mortality rates, were compared. RESULTS: Of 20 network hospitals, 12 had the experience of administering tPA. No statistically significant differences in the variables recorded were observed for patients treated at the community hospitals versus those who received tPA at the tertiary medical center. In 35% of patients, tPA was initiated by an emergency room or primary care physician in consultation with an OSF neurologist. At discharge, 47% of the patients had minimal or no disability (MRS, 0 to 1), 44% had an NIHSS score of 0 or 1, 54% went home, 25% were transferred to in-patient rehabilitation, 12% went to a nursing or skilled-care facility, and 9% died. Intracerebral hemorrhage rate was 9%; 5% were symptomatic. CONCLUSIONS: tPA can be administered safely with good outcome at community and rural hospitals. The OSF Stroke Network can serve as a model to assist small community hospitals to set up stroke programs and deliver up-to-date, acute stroke therapies.","author":[{"dropping-particle":"","family":"Wang","given":"D Z","non-dropping-particle":"","parse-names":false,"suffix":""},{"dropping-particle":"","family":"Rose","given":"J A","non-dropping-particle":"","parse-names":false,"suffix":""},{"dropping-particle":"","family":"Honings","given":"D S","non-dropping-particle":"","parse-names":false,"suffix":""},{"dropping-particle":"","family":"Garwacki","given":"D J","non-dropping-particle":"","parse-names":false,"suffix":""},{"dropping-particle":"","family":"Milbrandt","given":"J C","non-dropping-particle":"","parse-names":false,"suffix":""}],"container-title":"Stroke","id":"ITEM-1","issue":"1","issued":{"date-parts":[["2000","1"]]},"language":"eng","page":"77-81","publisher-place":"United States","title":"Treating acute stroke patients with intravenous tPA. The OSF stroke network experience.","type":"article-journal","volume":"31"},"uris":["http://www.mendeley.com/documents/?uuid=f1eee193-6b74-413b-bce6-2d407dedf7e9"]}],"mendeley":{"formattedCitation":"&lt;sup&gt;16&lt;/sup&gt;","plainTextFormattedCitation":"16","previouslyFormattedCitation":"&lt;sup&gt;16&lt;/sup&gt;"},"properties":{"noteIndex":0},"schema":"https://github.com/citation-style-language/schema/raw/master/csl-citation.json"}</w:instrText>
            </w:r>
            <w:r w:rsidRPr="00983ED4">
              <w:fldChar w:fldCharType="separate"/>
            </w:r>
            <w:r w:rsidR="00ED746C" w:rsidRPr="00ED746C">
              <w:rPr>
                <w:noProof/>
                <w:vertAlign w:val="superscript"/>
              </w:rPr>
              <w:t>16</w:t>
            </w:r>
            <w:r w:rsidRPr="00983ED4">
              <w:fldChar w:fldCharType="end"/>
            </w:r>
            <w:r w:rsidRPr="00983ED4">
              <w:t>, USA</w:t>
            </w:r>
          </w:p>
        </w:tc>
        <w:tc>
          <w:tcPr>
            <w:tcW w:w="764" w:type="pct"/>
            <w:vAlign w:val="center"/>
          </w:tcPr>
          <w:p w14:paraId="39B04959" w14:textId="3EE13258" w:rsidR="00F11553" w:rsidRPr="00983ED4" w:rsidRDefault="00F11553" w:rsidP="00F11553">
            <w:pPr>
              <w:contextualSpacing/>
              <w:rPr>
                <w:bCs/>
              </w:rPr>
            </w:pPr>
            <w:r w:rsidRPr="00983ED4">
              <w:rPr>
                <w:bCs/>
              </w:rPr>
              <w:t>Non-randomized, concurrent-controlled</w:t>
            </w:r>
            <w:r w:rsidR="00DA751E" w:rsidRPr="00983ED4">
              <w:rPr>
                <w:bCs/>
              </w:rPr>
              <w:t xml:space="preserve"> (Jun 1996 to Dec 1998)</w:t>
            </w:r>
          </w:p>
        </w:tc>
        <w:tc>
          <w:tcPr>
            <w:tcW w:w="1122" w:type="pct"/>
            <w:vAlign w:val="center"/>
          </w:tcPr>
          <w:p w14:paraId="3AFAA2F7" w14:textId="6FA58C8F" w:rsidR="00F11553" w:rsidRPr="00983ED4" w:rsidRDefault="00F11553" w:rsidP="00F11553">
            <w:pPr>
              <w:contextualSpacing/>
              <w:rPr>
                <w:bCs/>
              </w:rPr>
            </w:pPr>
            <w:r w:rsidRPr="00983ED4">
              <w:rPr>
                <w:bCs/>
              </w:rPr>
              <w:t>Single CSC (hub</w:t>
            </w:r>
            <w:r w:rsidR="006C1AC2" w:rsidRPr="00983ED4">
              <w:rPr>
                <w:bCs/>
              </w:rPr>
              <w:t>, 730 bed, 2 ambulance helicopter</w:t>
            </w:r>
            <w:r w:rsidRPr="00983ED4">
              <w:rPr>
                <w:bCs/>
              </w:rPr>
              <w:t xml:space="preserve">) and 20 rural spoke hospitals covering an area of </w:t>
            </w:r>
            <m:oMath>
              <m:r>
                <w:rPr>
                  <w:rFonts w:ascii="Cambria Math" w:hAnsi="Cambria Math"/>
                </w:rPr>
                <m:t>±</m:t>
              </m:r>
            </m:oMath>
            <w:r w:rsidRPr="00983ED4">
              <w:rPr>
                <w:bCs/>
              </w:rPr>
              <w:t>1.5 million inhabitants (14 hospitals serve towns with populations &lt;20,000)</w:t>
            </w:r>
          </w:p>
        </w:tc>
        <w:tc>
          <w:tcPr>
            <w:tcW w:w="1065" w:type="pct"/>
            <w:vAlign w:val="center"/>
          </w:tcPr>
          <w:p w14:paraId="64DA5E42" w14:textId="42EA2A37" w:rsidR="006C1AC2" w:rsidRPr="00983ED4" w:rsidRDefault="006C1AC2" w:rsidP="00F11553">
            <w:pPr>
              <w:contextualSpacing/>
              <w:rPr>
                <w:bCs/>
              </w:rPr>
            </w:pPr>
            <w:r w:rsidRPr="00983ED4">
              <w:rPr>
                <w:b/>
              </w:rPr>
              <w:t xml:space="preserve">I: </w:t>
            </w:r>
            <w:r w:rsidR="00F11553" w:rsidRPr="00983ED4">
              <w:rPr>
                <w:bCs/>
              </w:rPr>
              <w:t xml:space="preserve">Telephone consultation </w:t>
            </w:r>
            <w:r w:rsidRPr="00983ED4">
              <w:rPr>
                <w:bCs/>
              </w:rPr>
              <w:t xml:space="preserve">between hub neurologist and local physician allowing teleconsultation </w:t>
            </w:r>
          </w:p>
          <w:p w14:paraId="3C4AAA15" w14:textId="0829E19F" w:rsidR="00F11553" w:rsidRPr="00983ED4" w:rsidRDefault="006C1AC2" w:rsidP="00F11553">
            <w:pPr>
              <w:contextualSpacing/>
              <w:rPr>
                <w:bCs/>
              </w:rPr>
            </w:pPr>
            <w:r w:rsidRPr="00983ED4">
              <w:rPr>
                <w:b/>
              </w:rPr>
              <w:t xml:space="preserve">C: </w:t>
            </w:r>
            <w:r w:rsidRPr="00983ED4">
              <w:rPr>
                <w:bCs/>
              </w:rPr>
              <w:t>W</w:t>
            </w:r>
            <w:r w:rsidR="00627FDF" w:rsidRPr="00983ED4">
              <w:rPr>
                <w:bCs/>
              </w:rPr>
              <w:t>alk-in patients in stroke center receiving</w:t>
            </w:r>
            <w:r w:rsidR="00F11553" w:rsidRPr="00983ED4">
              <w:rPr>
                <w:bCs/>
              </w:rPr>
              <w:t xml:space="preserve"> usual care (In-hospital)</w:t>
            </w:r>
          </w:p>
        </w:tc>
        <w:tc>
          <w:tcPr>
            <w:tcW w:w="328" w:type="pct"/>
            <w:vAlign w:val="center"/>
          </w:tcPr>
          <w:p w14:paraId="176BC4FE" w14:textId="77777777" w:rsidR="00F11553" w:rsidRPr="00983ED4" w:rsidRDefault="00F11553" w:rsidP="00F11553">
            <w:pPr>
              <w:contextualSpacing/>
              <w:jc w:val="center"/>
              <w:rPr>
                <w:bCs/>
              </w:rPr>
            </w:pPr>
            <w:r w:rsidRPr="00983ED4">
              <w:rPr>
                <w:bCs/>
              </w:rPr>
              <w:t>900</w:t>
            </w:r>
          </w:p>
        </w:tc>
        <w:tc>
          <w:tcPr>
            <w:tcW w:w="311" w:type="pct"/>
            <w:vAlign w:val="center"/>
          </w:tcPr>
          <w:p w14:paraId="1C710431" w14:textId="77777777" w:rsidR="00F11553" w:rsidRPr="00983ED4" w:rsidRDefault="00F11553" w:rsidP="00F11553">
            <w:pPr>
              <w:contextualSpacing/>
              <w:jc w:val="center"/>
              <w:rPr>
                <w:bCs/>
              </w:rPr>
            </w:pPr>
            <w:r w:rsidRPr="00983ED4">
              <w:t>71</w:t>
            </w:r>
          </w:p>
        </w:tc>
        <w:tc>
          <w:tcPr>
            <w:tcW w:w="337" w:type="pct"/>
            <w:vAlign w:val="center"/>
          </w:tcPr>
          <w:p w14:paraId="36BA7CF4" w14:textId="77777777" w:rsidR="00F11553" w:rsidRPr="00983ED4" w:rsidRDefault="00F11553" w:rsidP="00F11553">
            <w:pPr>
              <w:contextualSpacing/>
              <w:jc w:val="center"/>
              <w:rPr>
                <w:bCs/>
              </w:rPr>
            </w:pPr>
            <w:r w:rsidRPr="00983ED4">
              <w:rPr>
                <w:bCs/>
              </w:rPr>
              <w:t>57.4</w:t>
            </w:r>
          </w:p>
        </w:tc>
        <w:tc>
          <w:tcPr>
            <w:tcW w:w="379" w:type="pct"/>
            <w:vAlign w:val="center"/>
          </w:tcPr>
          <w:p w14:paraId="2B587C7A" w14:textId="77777777" w:rsidR="00F11553" w:rsidRPr="00983ED4" w:rsidRDefault="00F11553" w:rsidP="00F11553">
            <w:pPr>
              <w:contextualSpacing/>
              <w:jc w:val="center"/>
              <w:rPr>
                <w:bCs/>
              </w:rPr>
            </w:pPr>
            <w:r w:rsidRPr="00983ED4">
              <w:rPr>
                <w:color w:val="000000" w:themeColor="text1"/>
                <w:lang w:eastAsia="pt-BR"/>
              </w:rPr>
              <w:t>Moderate</w:t>
            </w:r>
          </w:p>
        </w:tc>
      </w:tr>
    </w:tbl>
    <w:p w14:paraId="708879B3" w14:textId="5569F7EA" w:rsidR="008E72F0" w:rsidRPr="00983ED4" w:rsidRDefault="008E72F0" w:rsidP="008E72F0">
      <w:pPr>
        <w:spacing w:line="288" w:lineRule="auto"/>
        <w:contextualSpacing/>
        <w:sectPr w:rsidR="008E72F0" w:rsidRPr="00983ED4" w:rsidSect="008E72F0">
          <w:pgSz w:w="16838" w:h="11906" w:orient="landscape" w:code="9"/>
          <w:pgMar w:top="1440" w:right="1440" w:bottom="1440" w:left="1440" w:header="720" w:footer="720" w:gutter="0"/>
          <w:cols w:space="720"/>
          <w:docGrid w:linePitch="360"/>
        </w:sectPr>
      </w:pPr>
      <w:bookmarkStart w:id="5" w:name="_Hlk33011009"/>
      <w:r w:rsidRPr="00983ED4">
        <w:rPr>
          <w:color w:val="2F312F"/>
          <w:sz w:val="24"/>
          <w:szCs w:val="24"/>
          <w:shd w:val="clear" w:color="auto" w:fill="FFFFFF"/>
          <w:vertAlign w:val="superscript"/>
        </w:rPr>
        <w:t>†</w:t>
      </w:r>
      <w:bookmarkEnd w:id="5"/>
      <w:r w:rsidRPr="00983ED4">
        <w:t>Risk of bias of randomized studies were assessed using Revised Cochrane Risk of Bias Tool for Randomized Trials (</w:t>
      </w:r>
      <w:proofErr w:type="spellStart"/>
      <w:r w:rsidRPr="00983ED4">
        <w:t>RoB</w:t>
      </w:r>
      <w:proofErr w:type="spellEnd"/>
      <w:r w:rsidRPr="00983ED4">
        <w:t xml:space="preserve"> 2) and non-randomized studies using Risk of Bias in Non-randomized Studies of Intervention (ROBINS-I) tool; (-) low risk, (?) some concerns, (+), high risk. </w:t>
      </w:r>
      <w:r w:rsidR="006C1AC2" w:rsidRPr="00983ED4">
        <w:t xml:space="preserve">I, intervention group; C, control group; </w:t>
      </w:r>
      <w:r w:rsidRPr="00983ED4">
        <w:t>USA, United States of America; PSC, primary stroke center; CSC, comprehensive stroke center;</w:t>
      </w:r>
      <w:r w:rsidR="006C1AC2" w:rsidRPr="00983ED4">
        <w:t xml:space="preserve"> </w:t>
      </w:r>
      <w:r w:rsidRPr="00983ED4">
        <w:t xml:space="preserve">MSU, mobile stroke unit; POCT, point-of-care testing; LAMS, Los Angeles Motor Scale; </w:t>
      </w:r>
      <w:bookmarkEnd w:id="4"/>
      <w:r w:rsidR="006C1AC2" w:rsidRPr="00983ED4">
        <w:t>ED, emergency department</w:t>
      </w:r>
      <w:r w:rsidR="00867ABB" w:rsidRPr="00983ED4">
        <w:t xml:space="preserve">. </w:t>
      </w:r>
    </w:p>
    <w:p w14:paraId="59726D32" w14:textId="3EAF0FE1" w:rsidR="00AF6A34" w:rsidRPr="00983ED4" w:rsidRDefault="00ED746C" w:rsidP="007E3DE7">
      <w:pPr>
        <w:contextualSpacing/>
        <w:rPr>
          <w:sz w:val="24"/>
          <w:szCs w:val="24"/>
        </w:rPr>
      </w:pPr>
      <w:bookmarkStart w:id="6" w:name="_Hlk33226649"/>
      <w:r>
        <w:rPr>
          <w:b/>
          <w:bCs/>
          <w:sz w:val="24"/>
          <w:szCs w:val="24"/>
        </w:rPr>
        <w:lastRenderedPageBreak/>
        <w:t>Table S4</w:t>
      </w:r>
      <w:r w:rsidR="00AF6A34" w:rsidRPr="00983ED4">
        <w:rPr>
          <w:b/>
          <w:bCs/>
          <w:sz w:val="24"/>
          <w:szCs w:val="24"/>
        </w:rPr>
        <w:t xml:space="preserve">. </w:t>
      </w:r>
      <w:r w:rsidR="00AF6A34" w:rsidRPr="00983ED4">
        <w:rPr>
          <w:sz w:val="24"/>
          <w:szCs w:val="24"/>
        </w:rPr>
        <w:t>Outcomes reported in included studies (telestroke vs control)</w:t>
      </w:r>
      <w:r w:rsidR="001B4CA8" w:rsidRPr="00983ED4">
        <w:rPr>
          <w:color w:val="2F312F"/>
          <w:sz w:val="24"/>
          <w:szCs w:val="24"/>
          <w:shd w:val="clear" w:color="auto" w:fill="FFFFFF"/>
          <w:vertAlign w:val="superscript"/>
        </w:rPr>
        <w:t>†</w:t>
      </w: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29"/>
        <w:gridCol w:w="1288"/>
        <w:gridCol w:w="1193"/>
        <w:gridCol w:w="1104"/>
        <w:gridCol w:w="1101"/>
        <w:gridCol w:w="1472"/>
        <w:gridCol w:w="917"/>
        <w:gridCol w:w="5834"/>
      </w:tblGrid>
      <w:tr w:rsidR="00AF6A34" w:rsidRPr="00983ED4" w14:paraId="24E06898" w14:textId="77777777" w:rsidTr="001B4CA8">
        <w:trPr>
          <w:trHeight w:val="432"/>
        </w:trPr>
        <w:tc>
          <w:tcPr>
            <w:tcW w:w="369" w:type="pct"/>
            <w:shd w:val="clear" w:color="auto" w:fill="FFFFFF" w:themeFill="background1"/>
            <w:vAlign w:val="center"/>
          </w:tcPr>
          <w:p w14:paraId="16DB5E42" w14:textId="77777777" w:rsidR="00AF6A34" w:rsidRPr="00983ED4" w:rsidRDefault="00AF6A34" w:rsidP="007E3DE7">
            <w:pPr>
              <w:contextualSpacing/>
              <w:jc w:val="center"/>
              <w:rPr>
                <w:b/>
              </w:rPr>
            </w:pPr>
            <w:bookmarkStart w:id="7" w:name="_Hlk25874749"/>
            <w:r w:rsidRPr="00983ED4">
              <w:rPr>
                <w:b/>
              </w:rPr>
              <w:t>Author (Year)</w:t>
            </w:r>
          </w:p>
        </w:tc>
        <w:tc>
          <w:tcPr>
            <w:tcW w:w="462" w:type="pct"/>
            <w:shd w:val="clear" w:color="auto" w:fill="FFFFFF" w:themeFill="background1"/>
            <w:vAlign w:val="center"/>
          </w:tcPr>
          <w:p w14:paraId="78BBC05F" w14:textId="5C946250" w:rsidR="00AF6A34" w:rsidRPr="00983ED4" w:rsidRDefault="003B01DC" w:rsidP="007E3DE7">
            <w:pPr>
              <w:contextualSpacing/>
              <w:jc w:val="center"/>
              <w:rPr>
                <w:b/>
              </w:rPr>
            </w:pPr>
            <w:r w:rsidRPr="00983ED4">
              <w:rPr>
                <w:b/>
              </w:rPr>
              <w:t>IVT rate;</w:t>
            </w:r>
            <w:r w:rsidR="00AF6A34" w:rsidRPr="00983ED4">
              <w:rPr>
                <w:b/>
              </w:rPr>
              <w:t xml:space="preserve"> n/N (%)</w:t>
            </w:r>
          </w:p>
        </w:tc>
        <w:tc>
          <w:tcPr>
            <w:tcW w:w="428" w:type="pct"/>
            <w:shd w:val="clear" w:color="auto" w:fill="FFFFFF" w:themeFill="background1"/>
            <w:vAlign w:val="center"/>
          </w:tcPr>
          <w:p w14:paraId="55CFF7C5" w14:textId="588B1409" w:rsidR="00AF6A34" w:rsidRPr="00983ED4" w:rsidRDefault="003B01DC" w:rsidP="007E3DE7">
            <w:pPr>
              <w:contextualSpacing/>
              <w:jc w:val="center"/>
              <w:rPr>
                <w:b/>
              </w:rPr>
            </w:pPr>
            <w:r w:rsidRPr="00983ED4">
              <w:rPr>
                <w:b/>
              </w:rPr>
              <w:t>OTT</w:t>
            </w:r>
            <w:r w:rsidR="00AF6A34" w:rsidRPr="00983ED4">
              <w:rPr>
                <w:b/>
              </w:rPr>
              <w:t xml:space="preserve"> (min)</w:t>
            </w:r>
          </w:p>
        </w:tc>
        <w:tc>
          <w:tcPr>
            <w:tcW w:w="396" w:type="pct"/>
            <w:shd w:val="clear" w:color="auto" w:fill="FFFFFF" w:themeFill="background1"/>
            <w:vAlign w:val="center"/>
          </w:tcPr>
          <w:p w14:paraId="266112C4" w14:textId="77777777" w:rsidR="00AF6A34" w:rsidRPr="00983ED4" w:rsidRDefault="00AF6A34" w:rsidP="007E3DE7">
            <w:pPr>
              <w:contextualSpacing/>
              <w:jc w:val="center"/>
              <w:rPr>
                <w:b/>
              </w:rPr>
            </w:pPr>
            <w:r w:rsidRPr="00983ED4">
              <w:rPr>
                <w:b/>
              </w:rPr>
              <w:t>In-hospital mortality; n/N (%)</w:t>
            </w:r>
          </w:p>
        </w:tc>
        <w:tc>
          <w:tcPr>
            <w:tcW w:w="395" w:type="pct"/>
            <w:shd w:val="clear" w:color="auto" w:fill="FFFFFF" w:themeFill="background1"/>
            <w:vAlign w:val="center"/>
          </w:tcPr>
          <w:p w14:paraId="7519A6A4" w14:textId="77777777" w:rsidR="00AF6A34" w:rsidRPr="00983ED4" w:rsidRDefault="00AF6A34" w:rsidP="007E3DE7">
            <w:pPr>
              <w:contextualSpacing/>
              <w:jc w:val="center"/>
              <w:rPr>
                <w:b/>
              </w:rPr>
            </w:pPr>
            <w:r w:rsidRPr="00983ED4">
              <w:rPr>
                <w:b/>
              </w:rPr>
              <w:t xml:space="preserve">Patients treated </w:t>
            </w:r>
            <m:oMath>
              <m:r>
                <m:rPr>
                  <m:sty m:val="bi"/>
                </m:rPr>
                <w:rPr>
                  <w:rFonts w:ascii="Cambria Math" w:hAnsi="Cambria Math"/>
                </w:rPr>
                <m:t>≤</m:t>
              </m:r>
            </m:oMath>
            <w:r w:rsidRPr="00983ED4">
              <w:rPr>
                <w:rFonts w:eastAsiaTheme="minorEastAsia"/>
                <w:b/>
              </w:rPr>
              <w:t>3 h; n/N (%)</w:t>
            </w:r>
          </w:p>
        </w:tc>
        <w:tc>
          <w:tcPr>
            <w:tcW w:w="528" w:type="pct"/>
            <w:shd w:val="clear" w:color="auto" w:fill="FFFFFF" w:themeFill="background1"/>
            <w:vAlign w:val="center"/>
          </w:tcPr>
          <w:p w14:paraId="741ADFAE" w14:textId="2C9EAE06" w:rsidR="00AF6A34" w:rsidRPr="00983ED4" w:rsidRDefault="00AF6A34" w:rsidP="007E3DE7">
            <w:pPr>
              <w:contextualSpacing/>
              <w:jc w:val="center"/>
              <w:rPr>
                <w:b/>
              </w:rPr>
            </w:pPr>
            <w:r w:rsidRPr="00983ED4">
              <w:rPr>
                <w:b/>
              </w:rPr>
              <w:t xml:space="preserve">3-months </w:t>
            </w:r>
            <w:r w:rsidR="003B01DC" w:rsidRPr="00983ED4">
              <w:rPr>
                <w:b/>
              </w:rPr>
              <w:t>functional</w:t>
            </w:r>
            <w:r w:rsidRPr="00983ED4">
              <w:rPr>
                <w:b/>
              </w:rPr>
              <w:t xml:space="preserve"> outcome rate; n/N (%)</w:t>
            </w:r>
          </w:p>
        </w:tc>
        <w:tc>
          <w:tcPr>
            <w:tcW w:w="329" w:type="pct"/>
            <w:shd w:val="clear" w:color="auto" w:fill="FFFFFF" w:themeFill="background1"/>
            <w:vAlign w:val="center"/>
          </w:tcPr>
          <w:p w14:paraId="46040B06" w14:textId="200F8338" w:rsidR="00AF6A34" w:rsidRPr="00983ED4" w:rsidRDefault="00AF6A34" w:rsidP="007E3DE7">
            <w:pPr>
              <w:contextualSpacing/>
              <w:jc w:val="center"/>
              <w:rPr>
                <w:b/>
              </w:rPr>
            </w:pPr>
            <w:r w:rsidRPr="00983ED4">
              <w:rPr>
                <w:b/>
              </w:rPr>
              <w:t>sICH; n/N (%)</w:t>
            </w:r>
          </w:p>
        </w:tc>
        <w:tc>
          <w:tcPr>
            <w:tcW w:w="2093" w:type="pct"/>
            <w:shd w:val="clear" w:color="auto" w:fill="FFFFFF" w:themeFill="background1"/>
            <w:vAlign w:val="center"/>
          </w:tcPr>
          <w:p w14:paraId="2427C5EA" w14:textId="77777777" w:rsidR="00AF6A34" w:rsidRPr="00983ED4" w:rsidRDefault="00AF6A34" w:rsidP="007E3DE7">
            <w:pPr>
              <w:contextualSpacing/>
              <w:jc w:val="center"/>
              <w:rPr>
                <w:b/>
              </w:rPr>
            </w:pPr>
            <w:r w:rsidRPr="00983ED4">
              <w:rPr>
                <w:b/>
              </w:rPr>
              <w:t>Miscellaneous</w:t>
            </w:r>
          </w:p>
        </w:tc>
      </w:tr>
      <w:tr w:rsidR="00AF6A34" w:rsidRPr="00983ED4" w14:paraId="1AB435D5" w14:textId="77777777" w:rsidTr="001B4CA8">
        <w:trPr>
          <w:trHeight w:val="432"/>
        </w:trPr>
        <w:tc>
          <w:tcPr>
            <w:tcW w:w="369" w:type="pct"/>
            <w:vAlign w:val="center"/>
          </w:tcPr>
          <w:p w14:paraId="501946BD" w14:textId="0D80AF44" w:rsidR="00AF6A34" w:rsidRPr="00983ED4" w:rsidRDefault="00AF6A34" w:rsidP="007E3DE7">
            <w:pPr>
              <w:contextualSpacing/>
              <w:rPr>
                <w:b/>
              </w:rPr>
            </w:pPr>
            <w:proofErr w:type="spellStart"/>
            <w:r w:rsidRPr="00983ED4">
              <w:t>Helwig</w:t>
            </w:r>
            <w:proofErr w:type="spellEnd"/>
            <w:r w:rsidRPr="00983ED4">
              <w:t xml:space="preserve"> A (2019)</w:t>
            </w:r>
            <w:r w:rsidRPr="00983ED4">
              <w:fldChar w:fldCharType="begin" w:fldLock="1"/>
            </w:r>
            <w:r w:rsidR="00ED746C">
              <w:instrText>ADDIN CSL_CITATION {"citationItems":[{"id":"ITEM-1","itemData":{"DOI":"10.1001/jamaneurol.2019.2829","ISSN":"2168-6157 (Electronic)","PMID":"31479116","abstract":"Importance: Transferring patients with large-vessel occlusion (LVO) or intracranial hemorrhage (ICH) to hospitals not providing interventional treatment options is an unresolved medical problem. Objective: To determine how optimized prehospital management (OPM) based on use of the Los Angeles Motor Scale (LAMS) compares with management in a Mobile Stroke Unit (MSU) in accurately triaging patients to the appropriate hospital with (comprehensive stroke center [CSC]) or without (primary stroke center [PSC]) interventional treatment. Design, Setting, and Participants: In this randomized multicenter trial with 3-month follow-up, patients were assigned week-wise to one of the pathways between June 15, 2015, and November 15, 2017, in 2 regions of Saarland, Germany; 708 of 824 suspected stroke patients did not meet inclusion criteria, resulting in a study population of 116 adult patients. Interventions: Patients received either OPM based on a standard operating procedure that included the use of the LAMS (cut point &gt;/=4) or management in an MSU (an ambulance with vascular imaging, point-of-care laboratory, and telecommunication capabilities). Main Outcomes and Measures: The primary end point was the proportion of patients accurately triaged to either CSCs (LVO, ICH) or PSCs (others). Results: A predefined interim analysis was performed after 116 patients of the planned 232 patients had been enrolled. Of these, 53 were included in the OPM group (67.9% women; mean [SD] age, 74 [11] years) and 63 in the MSU group (57.1% women; mean [SD] age, 75 [11] years). The primary end point, an accurate triage decision, was reached for 37 of 53 patients (69.8%) in the OPM group and for 63 of 63 patients (100%) in the MSU group (difference, 30.2%; 95% CI, 17.8%-42.5%; P &lt; .001). Whereas 7 of 17 OPM patients (41.2%) with LVO or ICH required secondary transfers from a PSC to a CSC, none of the 11 MSU patients (0%) required such transfers (difference, 41.2%; 95% CI, 17.8%-64.6%; P = .02). The LAMS at a cut point of 4 or higher led to an accurate diagnosis of LVO or ICH for 13 of 17 patients (76.5%; 6 triaged to a CSC) and of LVO selectively for 7 of 9 patients (77.8%; 2 triaged to a CSC). Stroke management metrics were better in the MSU group, although patient outcomes were not significantly different. Conclusions and Relevance: Whereas prehospital management optimized by LAMS allows accurate triage decisions for approximately 70% of patients, MSU-based management enables accurat…","author":[{"dropping-particle":"","family":"Helwig","given":"Stefan A","non-dropping-particle":"","parse-names":false,"suffix":""},{"dropping-particle":"","family":"Ragoschke-Schumm","given":"Andreas","non-dropping-particle":"","parse-names":false,"suffix":""},{"dropping-particle":"","family":"Schwindling","given":"Lenka","non-dropping-particle":"","parse-names":false,"suffix":""},{"dropping-particle":"","family":"Kettner","given":"Michael","non-dropping-particle":"","parse-names":false,"suffix":""},{"dropping-particle":"","family":"Roumia","given":"Safwan","non-dropping-particle":"","parse-names":false,"suffix":""},{"dropping-particle":"","family":"Kulikovski","given":"Johann","non-dropping-particle":"","parse-names":false,"suffix":""},{"dropping-particle":"","family":"Keller","given":"Isabel","non-dropping-particle":"","parse-names":false,"suffix":""},{"dropping-particle":"","family":"Manitz","given":"Matthias","non-dropping-particle":"","parse-names":false,"suffix":""},{"dropping-particle":"","family":"Martens","given":"Daniel","non-dropping-particle":"","parse-names":false,"suffix":""},{"dropping-particle":"","family":"Grun","given":"Daniel","non-dropping-particle":"","parse-names":false,"suffix":""},{"dropping-particle":"","family":"Walter","given":"Silke","non-dropping-particle":"","parse-names":false,"suffix":""},{"dropping-particle":"","family":"Lesmeister","given":"Martin","non-dropping-particle":"","parse-names":false,"suffix":""},{"dropping-particle":"","family":"Ewen","given":"Kira","non-dropping-particle":"","parse-names":false,"suffix":""},{"dropping-particle":"","family":"Brand","given":"Jannik","non-dropping-particle":"","parse-names":false,"suffix":""},{"dropping-particle":"","family":"Fousse","given":"Mathias","non-dropping-particle":"","parse-names":false,"suffix":""},{"dropping-particle":"","family":"Kauffmann","given":"Jil","non-dropping-particle":"","parse-names":false,"suffix":""},{"dropping-particle":"","family":"Zimmer","given":"Valerie C","non-dropping-particle":"","parse-names":false,"suffix":""},{"dropping-particle":"","family":"Mathur","given":"Shrey","non-dropping-particle":"","parse-names":false,"suffix":""},{"dropping-particle":"","family":"Bertsch","given":"Thomas","non-dropping-particle":"","parse-names":false,"suffix":""},{"dropping-particle":"","family":"Guldner","given":"Jurgen","non-dropping-particle":"","parse-names":false,"suffix":""},{"dropping-particle":"","family":"Magull-Seltenreich","given":"Achim","non-dropping-particle":"","parse-names":false,"suffix":""},{"dropping-particle":"","family":"Binder","given":"Andreas","non-dropping-particle":"","parse-names":false,"suffix":""},{"dropping-particle":"","family":"Spuntrup","given":"Elmar","non-dropping-particle":"","parse-names":false,"suffix":""},{"dropping-particle":"","family":"Chatzikonstantinou","given":"Anastasios","non-dropping-particle":"","parse-names":false,"suffix":""},{"dropping-particle":"","family":"Adam","given":"Oliver","non-dropping-particle":"","parse-names":false,"suffix":""},{"dropping-particle":"","family":"Kronfeld","given":"Kai","non-dropping-particle":"","parse-names":false,"suffix":""},{"dropping-particle":"","family":"Liu","given":"Yang","non-dropping-particle":"","parse-names":false,"suffix":""},{"dropping-particle":"","family":"Ruckes","given":"Christian","non-dropping-particle":"","parse-names":false,"suffix":""},{"dropping-particle":"","family":"Schumacher","given":"Helmut","non-dropping-particle":"","parse-names":false,"suffix":""},{"dropping-particle":"","family":"Grunwald","given":"Iris Q","non-dropping-particle":"","parse-names":false,"suffix":""},{"dropping-particle":"","family":"Yilmaz","given":"Umut","non-dropping-particle":"","parse-names":false,"suffix":""},{"dropping-particle":"","family":"Schlechtriemen","given":"Thomas","non-dropping-particle":"","parse-names":false,"suffix":""},{"dropping-particle":"","family":"Reith","given":"Wolfgang","non-dropping-particle":"","parse-names":false,"suffix":""},{"dropping-particle":"","family":"Fassbender","given":"Klaus","non-dropping-particle":"","parse-names":false,"suffix":""}],"container-title":"JAMA neurology","id":"ITEM-1","issued":{"date-parts":[["2019","9"]]},"language":"eng","publisher-place":"United States","title":"Prehospital stroke management optimized by use of clinical scoring vs mobile stroke unit for triage of patients with stroke: a randomized clinical trial.","type":"article-journal"},"uris":["http://www.mendeley.com/documents/?uuid=914ff118-31eb-40ec-8e41-83a40c032c00"]}],"mendeley":{"formattedCitation":"&lt;sup&gt;17&lt;/sup&gt;","plainTextFormattedCitation":"17","previouslyFormattedCitation":"&lt;sup&gt;17&lt;/sup&gt;"},"properties":{"noteIndex":0},"schema":"https://github.com/citation-style-language/schema/raw/master/csl-citation.json"}</w:instrText>
            </w:r>
            <w:r w:rsidRPr="00983ED4">
              <w:fldChar w:fldCharType="separate"/>
            </w:r>
            <w:r w:rsidR="00ED746C" w:rsidRPr="00ED746C">
              <w:rPr>
                <w:noProof/>
                <w:vertAlign w:val="superscript"/>
              </w:rPr>
              <w:t>17</w:t>
            </w:r>
            <w:r w:rsidRPr="00983ED4">
              <w:fldChar w:fldCharType="end"/>
            </w:r>
          </w:p>
        </w:tc>
        <w:tc>
          <w:tcPr>
            <w:tcW w:w="462" w:type="pct"/>
            <w:vAlign w:val="center"/>
          </w:tcPr>
          <w:p w14:paraId="74BBB159" w14:textId="77777777" w:rsidR="00AF6A34" w:rsidRPr="00983ED4" w:rsidRDefault="00AF6A34" w:rsidP="007E3DE7">
            <w:pPr>
              <w:contextualSpacing/>
              <w:jc w:val="center"/>
            </w:pPr>
            <w:r w:rsidRPr="00983ED4">
              <w:t>16/32 (50.0) vs 14/39 (35.9), p=0.22</w:t>
            </w:r>
          </w:p>
        </w:tc>
        <w:tc>
          <w:tcPr>
            <w:tcW w:w="428" w:type="pct"/>
            <w:vAlign w:val="center"/>
          </w:tcPr>
          <w:p w14:paraId="5F8FAABA" w14:textId="77777777" w:rsidR="00AF6A34" w:rsidRPr="00983ED4" w:rsidRDefault="00AF6A34" w:rsidP="007E3DE7">
            <w:pPr>
              <w:contextualSpacing/>
              <w:jc w:val="center"/>
            </w:pPr>
            <w:r w:rsidRPr="00983ED4">
              <w:t>66.55±72.26 vs 73.95±67.35</w:t>
            </w:r>
          </w:p>
        </w:tc>
        <w:tc>
          <w:tcPr>
            <w:tcW w:w="396" w:type="pct"/>
            <w:vAlign w:val="center"/>
          </w:tcPr>
          <w:p w14:paraId="2595841A" w14:textId="77777777" w:rsidR="00AF6A34" w:rsidRPr="00983ED4" w:rsidRDefault="00AF6A34" w:rsidP="007E3DE7">
            <w:pPr>
              <w:contextualSpacing/>
              <w:jc w:val="center"/>
            </w:pPr>
            <w:r w:rsidRPr="00983ED4">
              <w:t>NA</w:t>
            </w:r>
          </w:p>
        </w:tc>
        <w:tc>
          <w:tcPr>
            <w:tcW w:w="395" w:type="pct"/>
            <w:vAlign w:val="center"/>
          </w:tcPr>
          <w:p w14:paraId="73F9ADD0" w14:textId="77777777" w:rsidR="00AF6A34" w:rsidRPr="00983ED4" w:rsidRDefault="00AF6A34" w:rsidP="007E3DE7">
            <w:pPr>
              <w:contextualSpacing/>
              <w:jc w:val="center"/>
            </w:pPr>
            <w:r w:rsidRPr="00983ED4">
              <w:t>NA</w:t>
            </w:r>
          </w:p>
        </w:tc>
        <w:tc>
          <w:tcPr>
            <w:tcW w:w="528" w:type="pct"/>
            <w:vAlign w:val="center"/>
          </w:tcPr>
          <w:p w14:paraId="4C8DF2A2" w14:textId="77777777" w:rsidR="00AF6A34" w:rsidRPr="00983ED4" w:rsidRDefault="00AF6A34" w:rsidP="007E3DE7">
            <w:pPr>
              <w:contextualSpacing/>
              <w:jc w:val="center"/>
            </w:pPr>
            <w:r w:rsidRPr="00983ED4">
              <w:t>NA</w:t>
            </w:r>
          </w:p>
        </w:tc>
        <w:tc>
          <w:tcPr>
            <w:tcW w:w="329" w:type="pct"/>
            <w:vAlign w:val="center"/>
          </w:tcPr>
          <w:p w14:paraId="7CA2043E" w14:textId="0E29BE1C" w:rsidR="00AF6A34" w:rsidRPr="00983ED4" w:rsidRDefault="00AF6A34" w:rsidP="007E3DE7">
            <w:pPr>
              <w:contextualSpacing/>
              <w:jc w:val="center"/>
            </w:pPr>
            <w:r w:rsidRPr="00983ED4">
              <w:t>NA</w:t>
            </w:r>
          </w:p>
        </w:tc>
        <w:tc>
          <w:tcPr>
            <w:tcW w:w="2093" w:type="pct"/>
            <w:vAlign w:val="center"/>
          </w:tcPr>
          <w:p w14:paraId="6E89C518" w14:textId="77777777" w:rsidR="00AF6A34" w:rsidRPr="00983ED4" w:rsidRDefault="00AF6A34" w:rsidP="007E3DE7">
            <w:pPr>
              <w:pStyle w:val="ListParagraph"/>
              <w:numPr>
                <w:ilvl w:val="0"/>
                <w:numId w:val="3"/>
              </w:numPr>
            </w:pPr>
            <w:r w:rsidRPr="00983ED4">
              <w:t>Call-to-FMC time: 10.3±3.6 vs 41.5±12.8 min (p&lt;0.001)</w:t>
            </w:r>
          </w:p>
          <w:p w14:paraId="365B0C40" w14:textId="77777777" w:rsidR="00AF6A34" w:rsidRPr="00983ED4" w:rsidRDefault="00AF6A34" w:rsidP="007E3DE7">
            <w:pPr>
              <w:pStyle w:val="ListParagraph"/>
              <w:numPr>
                <w:ilvl w:val="0"/>
                <w:numId w:val="3"/>
              </w:numPr>
            </w:pPr>
            <w:r w:rsidRPr="00983ED4">
              <w:t>Call-to-decision time: 47.6±9.0 vs 583.0±1427.0 min (p=0.009)</w:t>
            </w:r>
          </w:p>
          <w:p w14:paraId="5DF1C7B1" w14:textId="77777777" w:rsidR="00AF6A34" w:rsidRPr="00983ED4" w:rsidRDefault="00AF6A34" w:rsidP="007E3DE7">
            <w:pPr>
              <w:pStyle w:val="ListParagraph"/>
              <w:numPr>
                <w:ilvl w:val="0"/>
                <w:numId w:val="3"/>
              </w:numPr>
            </w:pPr>
            <w:r w:rsidRPr="00983ED4">
              <w:t>Call-to-thrombolysis time: 50.1±10.1 vs 84.9±30.2 min (p&lt;0.001)</w:t>
            </w:r>
          </w:p>
          <w:p w14:paraId="1F86C657" w14:textId="77777777" w:rsidR="00AF6A34" w:rsidRPr="00983ED4" w:rsidRDefault="00AF6A34" w:rsidP="007E3DE7">
            <w:pPr>
              <w:pStyle w:val="ListParagraph"/>
              <w:numPr>
                <w:ilvl w:val="0"/>
                <w:numId w:val="3"/>
              </w:numPr>
            </w:pPr>
            <w:r w:rsidRPr="00983ED4">
              <w:t>Call-to-intra-arterial therapy: 141±51.16 vs 183±84 min (p=0.46)</w:t>
            </w:r>
          </w:p>
          <w:p w14:paraId="449EA673" w14:textId="77777777" w:rsidR="00AF6A34" w:rsidRPr="00983ED4" w:rsidRDefault="00AF6A34" w:rsidP="007E3DE7">
            <w:pPr>
              <w:pStyle w:val="ListParagraph"/>
              <w:numPr>
                <w:ilvl w:val="0"/>
                <w:numId w:val="3"/>
              </w:numPr>
            </w:pPr>
            <w:r w:rsidRPr="00983ED4">
              <w:t>Intra-arterial therapy rate: 100% vs 66.7%</w:t>
            </w:r>
          </w:p>
          <w:p w14:paraId="15646CE9" w14:textId="77777777" w:rsidR="00AF6A34" w:rsidRPr="00983ED4" w:rsidRDefault="00AF6A34" w:rsidP="007E3DE7">
            <w:pPr>
              <w:pStyle w:val="ListParagraph"/>
              <w:numPr>
                <w:ilvl w:val="0"/>
                <w:numId w:val="3"/>
              </w:numPr>
            </w:pPr>
            <w:r w:rsidRPr="00983ED4">
              <w:t>Triage accuracy: 100% vs 69.8% (p&lt;0.001)</w:t>
            </w:r>
          </w:p>
          <w:p w14:paraId="48B2E609" w14:textId="77777777" w:rsidR="00AF6A34" w:rsidRPr="00983ED4" w:rsidRDefault="00AF6A34" w:rsidP="007E3DE7">
            <w:pPr>
              <w:pStyle w:val="ListParagraph"/>
              <w:numPr>
                <w:ilvl w:val="0"/>
                <w:numId w:val="3"/>
              </w:numPr>
            </w:pPr>
            <w:r w:rsidRPr="00983ED4">
              <w:t>Sensitivity: 100% vs 35.3%</w:t>
            </w:r>
          </w:p>
          <w:p w14:paraId="122FB460" w14:textId="77777777" w:rsidR="00AF6A34" w:rsidRPr="00983ED4" w:rsidRDefault="00AF6A34" w:rsidP="007E3DE7">
            <w:pPr>
              <w:pStyle w:val="ListParagraph"/>
              <w:numPr>
                <w:ilvl w:val="0"/>
                <w:numId w:val="3"/>
              </w:numPr>
            </w:pPr>
            <w:r w:rsidRPr="00983ED4">
              <w:t>Specificity: 100% vs 86.1%</w:t>
            </w:r>
          </w:p>
          <w:p w14:paraId="4B2776D4" w14:textId="77777777" w:rsidR="00AF6A34" w:rsidRPr="00983ED4" w:rsidRDefault="00AF6A34" w:rsidP="007E3DE7">
            <w:pPr>
              <w:pStyle w:val="ListParagraph"/>
              <w:numPr>
                <w:ilvl w:val="0"/>
                <w:numId w:val="3"/>
              </w:numPr>
            </w:pPr>
            <w:r w:rsidRPr="00983ED4">
              <w:t>PPV: 100% vs 54.5%</w:t>
            </w:r>
          </w:p>
          <w:p w14:paraId="44068672" w14:textId="77777777" w:rsidR="00AF6A34" w:rsidRPr="00983ED4" w:rsidRDefault="00AF6A34" w:rsidP="007E3DE7">
            <w:pPr>
              <w:pStyle w:val="ListParagraph"/>
              <w:numPr>
                <w:ilvl w:val="0"/>
                <w:numId w:val="3"/>
              </w:numPr>
            </w:pPr>
            <w:r w:rsidRPr="00983ED4">
              <w:t>NPV: 100% vs 73.8%</w:t>
            </w:r>
          </w:p>
          <w:p w14:paraId="49609EAD" w14:textId="726EE593" w:rsidR="00AF6A34" w:rsidRPr="00983ED4" w:rsidRDefault="00AF6A34" w:rsidP="007E3DE7">
            <w:pPr>
              <w:pStyle w:val="ListParagraph"/>
              <w:numPr>
                <w:ilvl w:val="0"/>
                <w:numId w:val="3"/>
              </w:numPr>
              <w:rPr>
                <w:bCs/>
              </w:rPr>
            </w:pPr>
            <w:r w:rsidRPr="00983ED4">
              <w:rPr>
                <w:bCs/>
              </w:rPr>
              <w:t>Patient transfer rates: 0% vs 41.2%</w:t>
            </w:r>
          </w:p>
        </w:tc>
      </w:tr>
      <w:tr w:rsidR="00AF6A34" w:rsidRPr="00983ED4" w14:paraId="0D69A7B8" w14:textId="77777777" w:rsidTr="001B4CA8">
        <w:trPr>
          <w:trHeight w:val="432"/>
        </w:trPr>
        <w:tc>
          <w:tcPr>
            <w:tcW w:w="369" w:type="pct"/>
            <w:vAlign w:val="center"/>
          </w:tcPr>
          <w:p w14:paraId="0E81DDD6" w14:textId="67DDDED5" w:rsidR="00AF6A34" w:rsidRPr="00983ED4" w:rsidRDefault="00AF6A34" w:rsidP="007E3DE7">
            <w:pPr>
              <w:contextualSpacing/>
            </w:pPr>
            <w:r w:rsidRPr="00983ED4">
              <w:t>Mohr NM (2019)</w:t>
            </w:r>
            <w:r w:rsidRPr="00983ED4">
              <w:fldChar w:fldCharType="begin" w:fldLock="1"/>
            </w:r>
            <w:r w:rsidR="00ED746C">
              <w:instrText>ADDIN CSL_CITATION {"citationItems":[{"id":"ITEM-1","itemData":{"DOI":"10.1089/tmj.2018.0013","ISSN":"1556-3669 (Electronic)","PMID":"29958087","abstract":"BACKGROUND: Meeting time goals for patients with time-sensitive conditions can be challenging in rural emergency departments (EDs), and adopting policies is critical. ED-based telemedicine has been proposed to improve quality and timeliness of care in rural EDs. INTRODUCTION: The objective of this study was to test the hypothesis that diagnostic testing in telemedicine-supplemented ED care for patients with myocardial infarction (MI) and stroke would be faster than nontelemedicine care in rural EDs. MATERIALS AND METHODS: This observational cohort study included all ED patients with MI or stroke in 19 rural critical access hospitals served by a single real-time contract-based telemedicine provider in the upper Midwest (2007-2015). The primary outcome for the MI cohort was time-to-electrocardiogram (EKG) and for the stroke cohort was time-to-head computed tomography (CT) interpretation. To measure the relationship between telemedicine and timeliness parameters, generalized estimating equations models were used, clustering on presenting hospital. RESULTS: Of participating ED visits, 756 were included in the MI cohort (29% used telemedicine) and 140 were included in the stroke cohort (30% used telemedicine). Time-to-EKG did not differ when telemedicine was used (1% faster, 95% confidence interval [CI] -4% to 7%), or after telemedicine was implemented (4% faster, 95% CI -3% to 10%). Head CT interpretation was faster for telemedicine cases (15% faster, 95% CI 4-26%). No differences were observed in time to reperfusion therapy. CONCLUSIONS: Telemedicine implementation was associated with more timely head CT interpretation for rural patients with stroke, but no difference in early MI care. Future work will focus on the specific manner in which telemedicine changes ED care processes and ongoing professional education.","author":[{"dropping-particle":"","family":"Mohr","given":"Nicholas M","non-dropping-particle":"","parse-names":false,"suffix":""},{"dropping-particle":"","family":"Young","given":"Tracy","non-dropping-particle":"","parse-names":false,"suffix":""},{"dropping-particle":"","family":"Harland","given":"Karisa K","non-dropping-particle":"","parse-names":false,"suffix":""},{"dropping-particle":"","family":"Skow","given":"Brian","non-dropping-particle":"","parse-names":false,"suffix":""},{"dropping-particle":"","family":"Wittrock","given":"Amy","non-dropping-particle":"","parse-names":false,"suffix":""},{"dropping-particle":"","family":"Bell","given":"Amanda","non-dropping-particle":"","parse-names":false,"suffix":""},{"dropping-particle":"","family":"Ward","given":"Marcia M","non-dropping-particle":"","parse-names":false,"suffix":""}],"container-title":"Telemedicine journal and e-health","id":"ITEM-1","issue":"2","issued":{"date-parts":[["2019","2"]]},"language":"eng","page":"93-100","publisher-place":"United States","title":"Telemedicine is associated with faster diagnostic imaging in stroke patients: a cohort study.","type":"article-journal","volume":"25"},"uris":["http://www.mendeley.com/documents/?uuid=d755b99e-f058-436e-9563-d82ec717c7d6"]}],"mendeley":{"formattedCitation":"&lt;sup&gt;2&lt;/sup&gt;","plainTextFormattedCitation":"2","previouslyFormattedCitation":"&lt;sup&gt;2&lt;/sup&gt;"},"properties":{"noteIndex":0},"schema":"https://github.com/citation-style-language/schema/raw/master/csl-citation.json"}</w:instrText>
            </w:r>
            <w:r w:rsidRPr="00983ED4">
              <w:fldChar w:fldCharType="separate"/>
            </w:r>
            <w:r w:rsidR="00ED746C" w:rsidRPr="00ED746C">
              <w:rPr>
                <w:noProof/>
                <w:vertAlign w:val="superscript"/>
              </w:rPr>
              <w:t>2</w:t>
            </w:r>
            <w:r w:rsidRPr="00983ED4">
              <w:fldChar w:fldCharType="end"/>
            </w:r>
          </w:p>
        </w:tc>
        <w:tc>
          <w:tcPr>
            <w:tcW w:w="462" w:type="pct"/>
            <w:vAlign w:val="center"/>
          </w:tcPr>
          <w:p w14:paraId="272809B9" w14:textId="292C4BF3" w:rsidR="00AF6A34" w:rsidRPr="00983ED4" w:rsidRDefault="00AF6A34" w:rsidP="007E3DE7">
            <w:pPr>
              <w:contextualSpacing/>
              <w:jc w:val="center"/>
            </w:pPr>
            <w:r w:rsidRPr="00983ED4">
              <w:t>9/33 (27.3) vs 11/76 (14.5)</w:t>
            </w:r>
            <w:r w:rsidR="00993707" w:rsidRPr="00983ED4">
              <w:t>;</w:t>
            </w:r>
            <w:r w:rsidRPr="00983ED4">
              <w:t xml:space="preserve"> </w:t>
            </w:r>
            <w:proofErr w:type="spellStart"/>
            <w:r w:rsidRPr="00983ED4">
              <w:t>aOR</w:t>
            </w:r>
            <w:proofErr w:type="spellEnd"/>
            <w:r w:rsidRPr="00983ED4">
              <w:t>=3.49 [95% CI: 1.5, 8.2], p=0.11</w:t>
            </w:r>
          </w:p>
        </w:tc>
        <w:tc>
          <w:tcPr>
            <w:tcW w:w="428" w:type="pct"/>
            <w:vAlign w:val="center"/>
          </w:tcPr>
          <w:p w14:paraId="4609D3C6" w14:textId="77777777" w:rsidR="00AF6A34" w:rsidRPr="00983ED4" w:rsidRDefault="00AF6A34" w:rsidP="007E3DE7">
            <w:pPr>
              <w:contextualSpacing/>
              <w:jc w:val="center"/>
            </w:pPr>
            <w:r w:rsidRPr="00983ED4">
              <w:t>NA</w:t>
            </w:r>
          </w:p>
        </w:tc>
        <w:tc>
          <w:tcPr>
            <w:tcW w:w="396" w:type="pct"/>
            <w:vAlign w:val="center"/>
          </w:tcPr>
          <w:p w14:paraId="020E3D68" w14:textId="77777777" w:rsidR="00AF6A34" w:rsidRPr="00983ED4" w:rsidRDefault="00AF6A34" w:rsidP="007E3DE7">
            <w:pPr>
              <w:contextualSpacing/>
              <w:jc w:val="center"/>
            </w:pPr>
            <w:r w:rsidRPr="00983ED4">
              <w:t>NA</w:t>
            </w:r>
          </w:p>
        </w:tc>
        <w:tc>
          <w:tcPr>
            <w:tcW w:w="395" w:type="pct"/>
            <w:vAlign w:val="center"/>
          </w:tcPr>
          <w:p w14:paraId="77567686" w14:textId="77777777" w:rsidR="00AF6A34" w:rsidRPr="00983ED4" w:rsidRDefault="00AF6A34" w:rsidP="007E3DE7">
            <w:pPr>
              <w:contextualSpacing/>
              <w:jc w:val="center"/>
            </w:pPr>
            <w:r w:rsidRPr="00983ED4">
              <w:t>NA</w:t>
            </w:r>
          </w:p>
        </w:tc>
        <w:tc>
          <w:tcPr>
            <w:tcW w:w="528" w:type="pct"/>
            <w:vAlign w:val="center"/>
          </w:tcPr>
          <w:p w14:paraId="4B0DF847" w14:textId="77777777" w:rsidR="00AF6A34" w:rsidRPr="00983ED4" w:rsidRDefault="00AF6A34" w:rsidP="007E3DE7">
            <w:pPr>
              <w:contextualSpacing/>
              <w:jc w:val="center"/>
            </w:pPr>
            <w:r w:rsidRPr="00983ED4">
              <w:t>NA</w:t>
            </w:r>
          </w:p>
        </w:tc>
        <w:tc>
          <w:tcPr>
            <w:tcW w:w="329" w:type="pct"/>
            <w:vAlign w:val="center"/>
          </w:tcPr>
          <w:p w14:paraId="71FAA776" w14:textId="236A3B74" w:rsidR="00AF6A34" w:rsidRPr="00983ED4" w:rsidRDefault="00AF6A34" w:rsidP="007E3DE7">
            <w:pPr>
              <w:contextualSpacing/>
              <w:jc w:val="center"/>
            </w:pPr>
            <w:r w:rsidRPr="00983ED4">
              <w:t>NA</w:t>
            </w:r>
          </w:p>
        </w:tc>
        <w:tc>
          <w:tcPr>
            <w:tcW w:w="2093" w:type="pct"/>
            <w:vAlign w:val="center"/>
          </w:tcPr>
          <w:p w14:paraId="37F75ABF" w14:textId="77777777" w:rsidR="00AF6A34" w:rsidRPr="00983ED4" w:rsidRDefault="00AF6A34" w:rsidP="007E3DE7">
            <w:pPr>
              <w:pStyle w:val="ListParagraph"/>
              <w:numPr>
                <w:ilvl w:val="0"/>
                <w:numId w:val="3"/>
              </w:numPr>
            </w:pPr>
            <w:r w:rsidRPr="00983ED4">
              <w:t>Door-to-CT time: 45 (34-62) vs 69 (45-98) min (p&lt;0.01)</w:t>
            </w:r>
          </w:p>
          <w:p w14:paraId="2761150C" w14:textId="00017BEB" w:rsidR="00AF6A34" w:rsidRPr="00983ED4" w:rsidRDefault="00AF6A34" w:rsidP="007E3DE7">
            <w:pPr>
              <w:pStyle w:val="ListParagraph"/>
              <w:numPr>
                <w:ilvl w:val="0"/>
                <w:numId w:val="3"/>
              </w:numPr>
            </w:pPr>
            <w:r w:rsidRPr="00983ED4">
              <w:t>Door-to-treatment time: 71 (65–119) vs 108 (59–112) min</w:t>
            </w:r>
            <w:r w:rsidR="00D936DB" w:rsidRPr="00983ED4">
              <w:t xml:space="preserve"> (</w:t>
            </w:r>
            <w:r w:rsidRPr="00983ED4">
              <w:t>p=0.85</w:t>
            </w:r>
            <w:r w:rsidR="00D936DB" w:rsidRPr="00983ED4">
              <w:t>)</w:t>
            </w:r>
          </w:p>
          <w:p w14:paraId="52714806" w14:textId="77777777" w:rsidR="00AF6A34" w:rsidRPr="00983ED4" w:rsidRDefault="00AF6A34" w:rsidP="007E3DE7">
            <w:pPr>
              <w:pStyle w:val="ListParagraph"/>
              <w:numPr>
                <w:ilvl w:val="0"/>
                <w:numId w:val="3"/>
              </w:numPr>
            </w:pPr>
            <w:r w:rsidRPr="00983ED4">
              <w:rPr>
                <w:bCs/>
              </w:rPr>
              <w:t>Patient transfer rates: 81% vs 52.7%</w:t>
            </w:r>
          </w:p>
          <w:p w14:paraId="5EE4DFC6" w14:textId="77777777" w:rsidR="00AF6A34" w:rsidRPr="00983ED4" w:rsidRDefault="00AF6A34" w:rsidP="007E3DE7">
            <w:pPr>
              <w:pStyle w:val="ListParagraph"/>
              <w:numPr>
                <w:ilvl w:val="0"/>
                <w:numId w:val="3"/>
              </w:numPr>
            </w:pPr>
            <w:r w:rsidRPr="00983ED4">
              <w:t>Home discharge: 2/44 (4.5) vs 4/91 (4.4)</w:t>
            </w:r>
          </w:p>
        </w:tc>
      </w:tr>
      <w:tr w:rsidR="00AF6A34" w:rsidRPr="00983ED4" w14:paraId="35C292DE" w14:textId="77777777" w:rsidTr="001B4CA8">
        <w:trPr>
          <w:trHeight w:val="432"/>
        </w:trPr>
        <w:tc>
          <w:tcPr>
            <w:tcW w:w="369" w:type="pct"/>
            <w:vAlign w:val="center"/>
          </w:tcPr>
          <w:p w14:paraId="2953E9D4" w14:textId="4E2C3F77" w:rsidR="00AF6A34" w:rsidRPr="00983ED4" w:rsidRDefault="00AF6A34" w:rsidP="007E3DE7">
            <w:pPr>
              <w:contextualSpacing/>
              <w:rPr>
                <w:b/>
              </w:rPr>
            </w:pPr>
            <w:proofErr w:type="spellStart"/>
            <w:r w:rsidRPr="00983ED4">
              <w:t>Bladin</w:t>
            </w:r>
            <w:proofErr w:type="spellEnd"/>
            <w:r w:rsidRPr="00983ED4">
              <w:t xml:space="preserve">  CF (2015)</w:t>
            </w:r>
            <w:r w:rsidRPr="00983ED4">
              <w:fldChar w:fldCharType="begin" w:fldLock="1"/>
            </w:r>
            <w:r w:rsidR="00ED746C">
              <w:instrText>ADDIN CSL_CITATION {"citationItems":[{"id":"ITEM-1","itemData":{"DOI":"10.1111/imj.12822","ISSN":"1445-5994 (Electronic)","PMID":"26011155","abstract":"BACKGROUND: Stroke telemedicine is widely used to treat patients with acute stroke in Europe and North America but is seldom used in Australia. The Victorian Stroke Telemedicine (VST) programme aims to enhance acute stroke care in regional Australia. METHODS: Twelve-month pilot prospective, historical-controlled, implementation cohort study. Emergency Department (ED) at a large regional hospital in Victoria. Patients &gt;/= 18 years of age arriving &lt; 4.5 h in the ED with a possible diagnosis of acute stroke. Telemedicine consultation by a Melbourne-based stroke specialist. Stroke thrombolysis rate, timelines for clinical processes, discharge outcomes. RESULTS: In the initial 12 month VST implementation, 62 patients arrived &lt; 4.5 h of stroke onset (60% male; median age 75 years). Compared to pre-VST data (n = 58; 52% male; median age 77 years), stroke thrombolysis use increased from 17% to 26% (P = 0.26). Clinical process timelines improved including door to computed tomography time (reduced by 29 min, P = 0.006), and door to needle time (reduced by 21 min, P = 0.21). There was no significant increase in deaths (pre-VST 7% vs VST 10%), or symptomatic intracerebral haemorrhage (n = 1 tPA patient). More patients who received tPA were discharged to home or rehabilitation (pre-VST 33% vs VST 80%, P = 0.02), with significantly fewer transfers to other acute care services. CONCLUSIONS: The VST pilot implementation provides evidence that telemedicine can enhance the quality of acute stroke care in a regional hospital. Expanding VST to 16 regional hospitals, Australia's largest telestroke programme, will allow for a more comprehensive clinical and economic analysis.","author":[{"dropping-particle":"","family":"Bladin","given":"C F","non-dropping-particle":"","parse-names":false,"suffix":""},{"dropping-particle":"","family":"Moloczij","given":"N","non-dropping-particle":"","parse-names":false,"suffix":""},{"dropping-particle":"","family":"Ermel","given":"S","non-dropping-particle":"","parse-names":false,"suffix":""},{"dropping-particle":"","family":"Bagot","given":"K L","non-dropping-particle":"","parse-names":false,"suffix":""},{"dropping-particle":"","family":"Kilkenny","given":"M","non-dropping-particle":"","parse-names":false,"suffix":""},{"dropping-particle":"","family":"Vu","given":"M","non-dropping-particle":"","parse-names":false,"suffix":""},{"dropping-particle":"","family":"Cadilhac","given":"D A","non-dropping-particle":"","parse-names":false,"suffix":""}],"container-title":"Internal medicine journal","id":"ITEM-1","issue":"9","issued":{"date-parts":[["2015","9"]]},"language":"eng","page":"951-956","publisher-place":"Australia","title":"Victorian Stroke Telemedicine Project: implementation of a new model of translational stroke care for Australia.","type":"article-journal","volume":"45"},"uris":["http://www.mendeley.com/documents/?uuid=3d539bf8-1db3-452c-b5b3-42efcdd8ae88"]}],"mendeley":{"formattedCitation":"&lt;sup&gt;3&lt;/sup&gt;","plainTextFormattedCitation":"3","previouslyFormattedCitation":"&lt;sup&gt;3&lt;/sup&gt;"},"properties":{"noteIndex":0},"schema":"https://github.com/citation-style-language/schema/raw/master/csl-citation.json"}</w:instrText>
            </w:r>
            <w:r w:rsidRPr="00983ED4">
              <w:fldChar w:fldCharType="separate"/>
            </w:r>
            <w:r w:rsidR="00ED746C" w:rsidRPr="00ED746C">
              <w:rPr>
                <w:noProof/>
                <w:vertAlign w:val="superscript"/>
              </w:rPr>
              <w:t>3</w:t>
            </w:r>
            <w:r w:rsidRPr="00983ED4">
              <w:fldChar w:fldCharType="end"/>
            </w:r>
          </w:p>
        </w:tc>
        <w:tc>
          <w:tcPr>
            <w:tcW w:w="462" w:type="pct"/>
            <w:vAlign w:val="center"/>
          </w:tcPr>
          <w:p w14:paraId="133E3566" w14:textId="77777777" w:rsidR="00AF6A34" w:rsidRPr="00983ED4" w:rsidRDefault="00AF6A34" w:rsidP="007E3DE7">
            <w:pPr>
              <w:contextualSpacing/>
              <w:jc w:val="center"/>
            </w:pPr>
            <w:r w:rsidRPr="00983ED4">
              <w:t>62/138 (44.9) vs 58/144 (40.3)</w:t>
            </w:r>
          </w:p>
        </w:tc>
        <w:tc>
          <w:tcPr>
            <w:tcW w:w="428" w:type="pct"/>
            <w:vAlign w:val="center"/>
          </w:tcPr>
          <w:p w14:paraId="54933330" w14:textId="3121054A" w:rsidR="00AF6A34" w:rsidRPr="00983ED4" w:rsidRDefault="00AF6A34" w:rsidP="007E3DE7">
            <w:pPr>
              <w:contextualSpacing/>
              <w:jc w:val="center"/>
            </w:pPr>
            <w:r w:rsidRPr="00983ED4">
              <w:t>185±63.70 vs 218.67±57.78, p=0.11</w:t>
            </w:r>
          </w:p>
        </w:tc>
        <w:tc>
          <w:tcPr>
            <w:tcW w:w="396" w:type="pct"/>
            <w:vAlign w:val="center"/>
          </w:tcPr>
          <w:p w14:paraId="2E1FADED" w14:textId="77777777" w:rsidR="00AF6A34" w:rsidRPr="00983ED4" w:rsidRDefault="00AF6A34" w:rsidP="007E3DE7">
            <w:pPr>
              <w:contextualSpacing/>
              <w:jc w:val="center"/>
            </w:pPr>
            <w:r w:rsidRPr="00983ED4">
              <w:t>6/62 (10) vs 4/58 (7)</w:t>
            </w:r>
          </w:p>
        </w:tc>
        <w:tc>
          <w:tcPr>
            <w:tcW w:w="395" w:type="pct"/>
            <w:vAlign w:val="center"/>
          </w:tcPr>
          <w:p w14:paraId="10602FBF" w14:textId="77777777" w:rsidR="00AF6A34" w:rsidRPr="00983ED4" w:rsidRDefault="00AF6A34" w:rsidP="007E3DE7">
            <w:pPr>
              <w:contextualSpacing/>
              <w:jc w:val="center"/>
            </w:pPr>
            <w:r w:rsidRPr="00983ED4">
              <w:t>NA</w:t>
            </w:r>
          </w:p>
        </w:tc>
        <w:tc>
          <w:tcPr>
            <w:tcW w:w="528" w:type="pct"/>
            <w:vAlign w:val="center"/>
          </w:tcPr>
          <w:p w14:paraId="55147346" w14:textId="77777777" w:rsidR="00AF6A34" w:rsidRPr="00983ED4" w:rsidRDefault="00AF6A34" w:rsidP="007E3DE7">
            <w:pPr>
              <w:contextualSpacing/>
              <w:jc w:val="center"/>
            </w:pPr>
            <w:r w:rsidRPr="00983ED4">
              <w:t>NA</w:t>
            </w:r>
          </w:p>
        </w:tc>
        <w:tc>
          <w:tcPr>
            <w:tcW w:w="329" w:type="pct"/>
            <w:vAlign w:val="center"/>
          </w:tcPr>
          <w:p w14:paraId="0C9729D0" w14:textId="5AD4C039" w:rsidR="00AF6A34" w:rsidRPr="00983ED4" w:rsidRDefault="00AF6A34" w:rsidP="007E3DE7">
            <w:pPr>
              <w:contextualSpacing/>
              <w:jc w:val="center"/>
            </w:pPr>
            <w:r w:rsidRPr="00983ED4">
              <w:t>1/16 (6) vs 0/10 (0)</w:t>
            </w:r>
          </w:p>
        </w:tc>
        <w:tc>
          <w:tcPr>
            <w:tcW w:w="2093" w:type="pct"/>
            <w:vAlign w:val="center"/>
          </w:tcPr>
          <w:p w14:paraId="1E2BBAD3" w14:textId="410D31C5" w:rsidR="00AF6A34" w:rsidRPr="00983ED4" w:rsidRDefault="00AF6A34" w:rsidP="007E3DE7">
            <w:pPr>
              <w:pStyle w:val="ListParagraph"/>
              <w:numPr>
                <w:ilvl w:val="0"/>
                <w:numId w:val="3"/>
              </w:numPr>
            </w:pPr>
            <w:r w:rsidRPr="00983ED4">
              <w:t>Door-to-FMC time: 13 (6-23) vs 13 (5-45)</w:t>
            </w:r>
            <w:r w:rsidR="00D936DB" w:rsidRPr="00983ED4">
              <w:t xml:space="preserve"> min</w:t>
            </w:r>
            <w:r w:rsidRPr="00983ED4">
              <w:t>, p=0.94</w:t>
            </w:r>
          </w:p>
          <w:p w14:paraId="0EAAF537" w14:textId="425C6D19" w:rsidR="00AF6A34" w:rsidRPr="00983ED4" w:rsidRDefault="00AF6A34" w:rsidP="007E3DE7">
            <w:pPr>
              <w:pStyle w:val="ListParagraph"/>
              <w:numPr>
                <w:ilvl w:val="0"/>
                <w:numId w:val="3"/>
              </w:numPr>
            </w:pPr>
            <w:r w:rsidRPr="00983ED4">
              <w:t>Door-to-CT time: 34 (20-58) vs 63 (29-103)</w:t>
            </w:r>
            <w:r w:rsidR="00D936DB" w:rsidRPr="00983ED4">
              <w:t xml:space="preserve"> min</w:t>
            </w:r>
          </w:p>
          <w:p w14:paraId="4F8DFA2C" w14:textId="20957BDD" w:rsidR="00AF6A34" w:rsidRPr="00983ED4" w:rsidRDefault="00AF6A34" w:rsidP="007E3DE7">
            <w:pPr>
              <w:pStyle w:val="ListParagraph"/>
              <w:numPr>
                <w:ilvl w:val="0"/>
                <w:numId w:val="3"/>
              </w:numPr>
            </w:pPr>
            <w:r w:rsidRPr="00983ED4">
              <w:t>Door-to-treatment time: 85 (72–117) vs 101 (75–153) min</w:t>
            </w:r>
            <w:r w:rsidR="00D936DB" w:rsidRPr="00983ED4">
              <w:t xml:space="preserve"> (</w:t>
            </w:r>
            <w:r w:rsidRPr="00983ED4">
              <w:t>p=0.32</w:t>
            </w:r>
            <w:r w:rsidR="00D936DB" w:rsidRPr="00983ED4">
              <w:t>)</w:t>
            </w:r>
          </w:p>
          <w:p w14:paraId="14C356DC" w14:textId="21AB38AC" w:rsidR="00AF6A34" w:rsidRPr="00983ED4" w:rsidRDefault="00AF6A34" w:rsidP="007E3DE7">
            <w:pPr>
              <w:pStyle w:val="ListParagraph"/>
              <w:numPr>
                <w:ilvl w:val="0"/>
                <w:numId w:val="3"/>
              </w:numPr>
            </w:pPr>
            <w:r w:rsidRPr="00983ED4">
              <w:t>Length of stay: 4 (2-6) vs 3 (1-6) days</w:t>
            </w:r>
            <w:r w:rsidR="00D936DB" w:rsidRPr="00983ED4">
              <w:t xml:space="preserve"> (</w:t>
            </w:r>
            <w:r w:rsidRPr="00983ED4">
              <w:t>p=0.34</w:t>
            </w:r>
            <w:r w:rsidR="00D936DB" w:rsidRPr="00983ED4">
              <w:t>)</w:t>
            </w:r>
          </w:p>
          <w:p w14:paraId="24E7E67A" w14:textId="77777777" w:rsidR="00AF6A34" w:rsidRPr="00983ED4" w:rsidRDefault="00AF6A34" w:rsidP="007E3DE7">
            <w:pPr>
              <w:pStyle w:val="ListParagraph"/>
              <w:numPr>
                <w:ilvl w:val="0"/>
                <w:numId w:val="3"/>
              </w:numPr>
            </w:pPr>
            <w:r w:rsidRPr="00983ED4">
              <w:rPr>
                <w:bCs/>
              </w:rPr>
              <w:t>Patient transfer rates: 20% vs 67%</w:t>
            </w:r>
          </w:p>
          <w:p w14:paraId="7DD6D551" w14:textId="7D54EA3F" w:rsidR="00AF6A34" w:rsidRPr="00983ED4" w:rsidRDefault="00AF6A34" w:rsidP="0026150E">
            <w:pPr>
              <w:pStyle w:val="ListParagraph"/>
              <w:numPr>
                <w:ilvl w:val="0"/>
                <w:numId w:val="3"/>
              </w:numPr>
            </w:pPr>
            <w:r w:rsidRPr="00983ED4">
              <w:t>Home discharge: 21/62 (34) vs 14/58 (24)</w:t>
            </w:r>
          </w:p>
        </w:tc>
      </w:tr>
      <w:tr w:rsidR="00AF6A34" w:rsidRPr="00983ED4" w14:paraId="59D7ECD5" w14:textId="77777777" w:rsidTr="001B4CA8">
        <w:trPr>
          <w:trHeight w:val="432"/>
        </w:trPr>
        <w:tc>
          <w:tcPr>
            <w:tcW w:w="369" w:type="pct"/>
            <w:vAlign w:val="center"/>
          </w:tcPr>
          <w:p w14:paraId="04890DAB" w14:textId="57F6216F" w:rsidR="00AF6A34" w:rsidRPr="00983ED4" w:rsidRDefault="00AF6A34" w:rsidP="007E3DE7">
            <w:pPr>
              <w:contextualSpacing/>
            </w:pPr>
            <w:r w:rsidRPr="00983ED4">
              <w:t>Dutta D (2015)</w:t>
            </w:r>
            <w:r w:rsidRPr="00983ED4">
              <w:fldChar w:fldCharType="begin" w:fldLock="1"/>
            </w:r>
            <w:r w:rsidR="00ED746C">
              <w:instrText>ADDIN CSL_CITATION {"citationItems":[{"id":"ITEM-1","itemData":{"DOI":"10.1161/STROKEAHA.114.008190","author":[{"dropping-particle":"","family":"Dutta","given":"Dipankar","non-dropping-particle":"","parse-names":false,"suffix":""},{"dropping-particle":"","family":"Kendall","given":"Jason","non-dropping-particle":"","parse-names":false,"suffix":""},{"dropping-particle":"","family":"Holmes","given":"Clare","non-dropping-particle":"","parse-names":false,"suffix":""},{"dropping-particle":"","family":"Murphy","given":"Peter","non-dropping-particle":"","parse-names":false,"suffix":""},{"dropping-particle":"","family":"Black","given":"Toby","non-dropping-particle":"","parse-names":false,"suffix":""},{"dropping-particle":"","family":"Whiting","given":"Robert","non-dropping-particle":"","parse-names":false,"suffix":""},{"dropping-particle":"","family":"Aujla","given":"Kash","non-dropping-particle":"","parse-names":false,"suffix":""},{"dropping-particle":"","family":"Caine","given":"Sarah","non-dropping-particle":"","parse-names":false,"suffix":""},{"dropping-particle":"","family":"Hellier","given":"Kate","non-dropping-particle":"","parse-names":false,"suffix":""},{"dropping-particle":"","family":"Walters","given":"David","non-dropping-particle":"","parse-names":false,"suffix":""}],"container-title":"Stroke","id":"ITEM-1","issued":{"date-parts":[["2015"]]},"page":"867-869","title":"Evaluation of a telephone advice system for remote intravenous thrombolysis in ischemic stroke data from a United Kingdom network","type":"article-journal","volume":"46"},"uris":["http://www.mendeley.com/documents/?uuid=e1f104b6-3cd5-46bf-b1c1-262e8c7011b6"]}],"mendeley":{"formattedCitation":"&lt;sup&gt;4&lt;/sup&gt;","plainTextFormattedCitation":"4","previouslyFormattedCitation":"&lt;sup&gt;4&lt;/sup&gt;"},"properties":{"noteIndex":0},"schema":"https://github.com/citation-style-language/schema/raw/master/csl-citation.json"}</w:instrText>
            </w:r>
            <w:r w:rsidRPr="00983ED4">
              <w:fldChar w:fldCharType="separate"/>
            </w:r>
            <w:r w:rsidR="00ED746C" w:rsidRPr="00ED746C">
              <w:rPr>
                <w:noProof/>
                <w:vertAlign w:val="superscript"/>
              </w:rPr>
              <w:t>4</w:t>
            </w:r>
            <w:r w:rsidRPr="00983ED4">
              <w:fldChar w:fldCharType="end"/>
            </w:r>
            <w:r w:rsidRPr="00983ED4">
              <w:t xml:space="preserve"> </w:t>
            </w:r>
          </w:p>
        </w:tc>
        <w:tc>
          <w:tcPr>
            <w:tcW w:w="462" w:type="pct"/>
            <w:vAlign w:val="center"/>
          </w:tcPr>
          <w:p w14:paraId="18DE0362" w14:textId="77777777" w:rsidR="00AF6A34" w:rsidRPr="00983ED4" w:rsidRDefault="00AF6A34" w:rsidP="007E3DE7">
            <w:pPr>
              <w:contextualSpacing/>
              <w:jc w:val="center"/>
            </w:pPr>
            <w:r w:rsidRPr="00983ED4">
              <w:t>NA</w:t>
            </w:r>
          </w:p>
        </w:tc>
        <w:tc>
          <w:tcPr>
            <w:tcW w:w="428" w:type="pct"/>
            <w:vAlign w:val="center"/>
          </w:tcPr>
          <w:p w14:paraId="18348B2A" w14:textId="77777777" w:rsidR="00AF6A34" w:rsidRPr="00983ED4" w:rsidRDefault="00AF6A34" w:rsidP="007E3DE7">
            <w:pPr>
              <w:contextualSpacing/>
              <w:jc w:val="center"/>
            </w:pPr>
            <w:r w:rsidRPr="00983ED4">
              <w:t>161.6±50.7 vs 139.5±48.32, p&lt;0.001</w:t>
            </w:r>
          </w:p>
        </w:tc>
        <w:tc>
          <w:tcPr>
            <w:tcW w:w="396" w:type="pct"/>
            <w:vAlign w:val="center"/>
          </w:tcPr>
          <w:p w14:paraId="32CB8574" w14:textId="77777777" w:rsidR="00AF6A34" w:rsidRPr="00983ED4" w:rsidRDefault="00AF6A34" w:rsidP="007E3DE7">
            <w:pPr>
              <w:contextualSpacing/>
              <w:jc w:val="center"/>
            </w:pPr>
            <w:r w:rsidRPr="00983ED4">
              <w:t>14/220 (6.4) vs</w:t>
            </w:r>
          </w:p>
          <w:p w14:paraId="44CB79A6" w14:textId="77777777" w:rsidR="00AF6A34" w:rsidRPr="00983ED4" w:rsidRDefault="00AF6A34" w:rsidP="007E3DE7">
            <w:pPr>
              <w:contextualSpacing/>
              <w:jc w:val="center"/>
            </w:pPr>
            <w:r w:rsidRPr="00983ED4">
              <w:t>26/366 (7.1), p=0.8612</w:t>
            </w:r>
          </w:p>
        </w:tc>
        <w:tc>
          <w:tcPr>
            <w:tcW w:w="395" w:type="pct"/>
            <w:vAlign w:val="center"/>
          </w:tcPr>
          <w:p w14:paraId="4D06AC39" w14:textId="77777777" w:rsidR="00AF6A34" w:rsidRPr="00983ED4" w:rsidRDefault="00AF6A34" w:rsidP="007E3DE7">
            <w:pPr>
              <w:contextualSpacing/>
              <w:jc w:val="center"/>
            </w:pPr>
            <w:r w:rsidRPr="00983ED4">
              <w:t>NA</w:t>
            </w:r>
          </w:p>
        </w:tc>
        <w:tc>
          <w:tcPr>
            <w:tcW w:w="528" w:type="pct"/>
            <w:vAlign w:val="center"/>
          </w:tcPr>
          <w:p w14:paraId="1409D529" w14:textId="77777777" w:rsidR="00AF6A34" w:rsidRPr="00983ED4" w:rsidRDefault="00AF6A34" w:rsidP="007E3DE7">
            <w:pPr>
              <w:contextualSpacing/>
              <w:jc w:val="center"/>
            </w:pPr>
            <w:r w:rsidRPr="00983ED4">
              <w:t>101/220 (46) vs 169/399 (46.1)</w:t>
            </w:r>
          </w:p>
        </w:tc>
        <w:tc>
          <w:tcPr>
            <w:tcW w:w="329" w:type="pct"/>
            <w:vAlign w:val="center"/>
          </w:tcPr>
          <w:p w14:paraId="58434030" w14:textId="4907125A" w:rsidR="00AF6A34" w:rsidRPr="00983ED4" w:rsidRDefault="00AF6A34" w:rsidP="007E3DE7">
            <w:pPr>
              <w:contextualSpacing/>
              <w:jc w:val="center"/>
            </w:pPr>
            <w:r w:rsidRPr="00983ED4">
              <w:t>8/220 (3.6) vs 17/366 (4.6), p=0.7085</w:t>
            </w:r>
          </w:p>
        </w:tc>
        <w:tc>
          <w:tcPr>
            <w:tcW w:w="2093" w:type="pct"/>
            <w:vAlign w:val="center"/>
          </w:tcPr>
          <w:p w14:paraId="1FE05F84" w14:textId="5B7E4039" w:rsidR="00AF6A34" w:rsidRPr="00983ED4" w:rsidRDefault="00AF6A34" w:rsidP="007E3DE7">
            <w:pPr>
              <w:pStyle w:val="ListParagraph"/>
              <w:numPr>
                <w:ilvl w:val="0"/>
                <w:numId w:val="6"/>
              </w:numPr>
              <w:ind w:left="360"/>
            </w:pPr>
            <w:r w:rsidRPr="00983ED4">
              <w:t xml:space="preserve">Patients </w:t>
            </w:r>
            <w:proofErr w:type="spellStart"/>
            <w:r w:rsidRPr="00983ED4">
              <w:t>thrombolysed</w:t>
            </w:r>
            <w:proofErr w:type="spellEnd"/>
            <w:r w:rsidRPr="00983ED4">
              <w:t xml:space="preserve"> out of hours: 93.6% vs 20.2% (p&lt;0.001)</w:t>
            </w:r>
          </w:p>
          <w:p w14:paraId="7DBD14E7" w14:textId="77777777" w:rsidR="00AF6A34" w:rsidRPr="00983ED4" w:rsidRDefault="00AF6A34" w:rsidP="007E3DE7">
            <w:pPr>
              <w:pStyle w:val="ListParagraph"/>
              <w:numPr>
                <w:ilvl w:val="0"/>
                <w:numId w:val="6"/>
              </w:numPr>
              <w:ind w:left="360"/>
            </w:pPr>
            <w:r w:rsidRPr="00983ED4">
              <w:rPr>
                <w:bCs/>
              </w:rPr>
              <w:t>3-months mortality rate: 15% vs 17.5% (p=0.5032)</w:t>
            </w:r>
          </w:p>
        </w:tc>
      </w:tr>
      <w:tr w:rsidR="00AF6A34" w:rsidRPr="00983ED4" w14:paraId="64248AF3" w14:textId="77777777" w:rsidTr="001B4CA8">
        <w:trPr>
          <w:trHeight w:val="432"/>
        </w:trPr>
        <w:tc>
          <w:tcPr>
            <w:tcW w:w="369" w:type="pct"/>
            <w:vAlign w:val="center"/>
          </w:tcPr>
          <w:p w14:paraId="4BA59E97" w14:textId="6F06E62B" w:rsidR="00AF6A34" w:rsidRPr="00983ED4" w:rsidRDefault="00AF6A34" w:rsidP="007E3DE7">
            <w:pPr>
              <w:contextualSpacing/>
              <w:rPr>
                <w:b/>
              </w:rPr>
            </w:pPr>
            <w:r w:rsidRPr="00983ED4">
              <w:lastRenderedPageBreak/>
              <w:t>Müller-</w:t>
            </w:r>
            <w:proofErr w:type="spellStart"/>
            <w:r w:rsidRPr="00983ED4">
              <w:t>Barna</w:t>
            </w:r>
            <w:proofErr w:type="spellEnd"/>
            <w:r w:rsidRPr="00983ED4">
              <w:t xml:space="preserve"> P (2014)</w:t>
            </w:r>
            <w:r w:rsidRPr="00983ED4">
              <w:fldChar w:fldCharType="begin" w:fldLock="1"/>
            </w:r>
            <w:r w:rsidR="00ED746C">
              <w:instrText>ADDIN CSL_CITATION {"citationItems":[{"id":"ITEM-1","itemData":{"DOI":"10.1161/STROKEAHA.114.006141","ISSN":"1524-4628 (Electronic)","PMID":"25147327","abstract":"BACKGROUND AND PURPOSE: Stroke Unit care improves stroke prognosis and is recommended for all patients with stroke. In rural areas, population-wide implementation of Stroke Units is challenging. Therefore, the TeleMedical Project for integrative Stroke Care (TEMPiS) was established in 2003 as a TeleStroke Unit network to overcome this barrier in Southeast Bavaria/Germany. Evaluation of its implementation between 2003 and 2005 had revealed improved process quality and clinical outcomes compared with matched hospitals without TeleStroke Units. Data on sustainability of these effects are lacking. METHODS: Effects on the stroke care of the local population were analyzed by using data from official hospital reports. Prospective registries from 2003 to 2012 describe processes and outcomes of consecutive patients with stroke and transient ischemic attack treated in TEMPiS hospitals. Quality indicators assess diagnostics, treatment, and outcome. Rates and timeliness of intravenous thrombolysis as well as data on teleconsultations and secondary interhospital transfers were reported over time. RESULTS: Within the covered area, network implementation increased the number of patients with stroke and transient ischemic attack treated in hospitals with (Tele-)Stroke Units substantially from 19% to 78%. Between February 2003 and December 2012, 54 804 strokes and transient ischemic attacks were treated in 15 regional hospitals, and 31 864 teleconsultations were performed. Intravenous thrombolysis was applied 3331 stroke cases with proportions increasing from 2.6% to 15.5% of all patients with ischemic stroke. Median onset-to-treatment times decreased from 150 (interquartile range, 127-163) to 120 minutes (interquartile range, 90-160) and door-to-needle times from 80 (interquartile range, 68-101) to 40 minutes (interquartile range, 29-59). CONCLUSIONS: TeleStroke Units can provide sustained high-quality stroke care in rural areas.","author":[{"dropping-particle":"","family":"Muller-Barna","given":"Peter","non-dropping-particle":"","parse-names":false,"suffix":""},{"dropping-particle":"","family":"Hubert","given":"Gordian J","non-dropping-particle":"","parse-names":false,"suffix":""},{"dropping-particle":"","family":"Boy","given":"Sandra","non-dropping-particle":"","parse-names":false,"suffix":""},{"dropping-particle":"","family":"Bogdahn","given":"Ulrich","non-dropping-particle":"","parse-names":false,"suffix":""},{"dropping-particle":"","family":"Wiedmann","given":"Silke","non-dropping-particle":"","parse-names":false,"suffix":""},{"dropping-particle":"","family":"Heuschmann","given":"Peter U","non-dropping-particle":"","parse-names":false,"suffix":""},{"dropping-particle":"","family":"Audebert","given":"Heinrich J","non-dropping-particle":"","parse-names":false,"suffix":""}],"container-title":"Stroke","id":"ITEM-1","issue":"9","issued":{"date-parts":[["2014","9"]]},"language":"eng","page":"2739-2744","publisher-place":"United States","title":"TeleStroke units serving as a model of care in rural areas: 10-year experience of the TeleMedical project for integrative stroke care.","type":"article-journal","volume":"45"},"uris":["http://www.mendeley.com/documents/?uuid=a9a54c28-1659-46fb-aaef-92d3064db4ba"]}],"mendeley":{"formattedCitation":"&lt;sup&gt;5&lt;/sup&gt;","plainTextFormattedCitation":"5","previouslyFormattedCitation":"&lt;sup&gt;5&lt;/sup&gt;"},"properties":{"noteIndex":0},"schema":"https://github.com/citation-style-language/schema/raw/master/csl-citation.json"}</w:instrText>
            </w:r>
            <w:r w:rsidRPr="00983ED4">
              <w:fldChar w:fldCharType="separate"/>
            </w:r>
            <w:r w:rsidR="00ED746C" w:rsidRPr="00ED746C">
              <w:rPr>
                <w:noProof/>
                <w:vertAlign w:val="superscript"/>
              </w:rPr>
              <w:t>5</w:t>
            </w:r>
            <w:r w:rsidRPr="00983ED4">
              <w:fldChar w:fldCharType="end"/>
            </w:r>
          </w:p>
        </w:tc>
        <w:tc>
          <w:tcPr>
            <w:tcW w:w="462" w:type="pct"/>
            <w:vAlign w:val="center"/>
          </w:tcPr>
          <w:p w14:paraId="2BC1E052" w14:textId="77777777" w:rsidR="00AF6A34" w:rsidRPr="00983ED4" w:rsidRDefault="00AF6A34" w:rsidP="007E3DE7">
            <w:pPr>
              <w:contextualSpacing/>
              <w:jc w:val="center"/>
            </w:pPr>
            <w:r w:rsidRPr="00983ED4">
              <w:t>685/4409 (15.5) vs 63/2466 (2.6), p&lt;0.001</w:t>
            </w:r>
          </w:p>
        </w:tc>
        <w:tc>
          <w:tcPr>
            <w:tcW w:w="428" w:type="pct"/>
            <w:vAlign w:val="center"/>
          </w:tcPr>
          <w:p w14:paraId="47C77EFB" w14:textId="6A5BBDD0" w:rsidR="00AF6A34" w:rsidRPr="00983ED4" w:rsidRDefault="00AF6A34" w:rsidP="007E3DE7">
            <w:pPr>
              <w:contextualSpacing/>
              <w:jc w:val="center"/>
            </w:pPr>
            <w:r w:rsidRPr="00983ED4">
              <w:t>122.33±54.07 vs 148.33±25.93 p&lt;0.001</w:t>
            </w:r>
          </w:p>
        </w:tc>
        <w:tc>
          <w:tcPr>
            <w:tcW w:w="396" w:type="pct"/>
            <w:vAlign w:val="center"/>
          </w:tcPr>
          <w:p w14:paraId="4B5F512E" w14:textId="77777777" w:rsidR="00AF6A34" w:rsidRPr="00983ED4" w:rsidRDefault="00AF6A34" w:rsidP="007E3DE7">
            <w:pPr>
              <w:contextualSpacing/>
              <w:jc w:val="center"/>
            </w:pPr>
            <w:r w:rsidRPr="00983ED4">
              <w:t>145/4618 (3.1) vs 74/1469 (5.0), p&lt;0.0001</w:t>
            </w:r>
          </w:p>
        </w:tc>
        <w:tc>
          <w:tcPr>
            <w:tcW w:w="395" w:type="pct"/>
            <w:vAlign w:val="center"/>
          </w:tcPr>
          <w:p w14:paraId="5920292C" w14:textId="75880485" w:rsidR="00AF6A34" w:rsidRPr="00983ED4" w:rsidRDefault="00D646B7" w:rsidP="007E3DE7">
            <w:pPr>
              <w:contextualSpacing/>
              <w:jc w:val="center"/>
            </w:pPr>
            <w:r w:rsidRPr="00983ED4">
              <w:t>NA</w:t>
            </w:r>
          </w:p>
        </w:tc>
        <w:tc>
          <w:tcPr>
            <w:tcW w:w="528" w:type="pct"/>
            <w:vAlign w:val="center"/>
          </w:tcPr>
          <w:p w14:paraId="41D86343" w14:textId="77777777" w:rsidR="00AF6A34" w:rsidRPr="00983ED4" w:rsidRDefault="00AF6A34" w:rsidP="007E3DE7">
            <w:pPr>
              <w:contextualSpacing/>
              <w:jc w:val="center"/>
            </w:pPr>
            <w:r w:rsidRPr="00983ED4">
              <w:t>NA</w:t>
            </w:r>
          </w:p>
        </w:tc>
        <w:tc>
          <w:tcPr>
            <w:tcW w:w="329" w:type="pct"/>
            <w:vAlign w:val="center"/>
          </w:tcPr>
          <w:p w14:paraId="2564D8DC" w14:textId="5C8DCA80" w:rsidR="00AF6A34" w:rsidRPr="00983ED4" w:rsidRDefault="00AF6A34" w:rsidP="007E3DE7">
            <w:pPr>
              <w:contextualSpacing/>
              <w:jc w:val="center"/>
            </w:pPr>
            <w:r w:rsidRPr="00983ED4">
              <w:t>NA</w:t>
            </w:r>
          </w:p>
        </w:tc>
        <w:tc>
          <w:tcPr>
            <w:tcW w:w="2093" w:type="pct"/>
            <w:vAlign w:val="center"/>
          </w:tcPr>
          <w:p w14:paraId="28E02965" w14:textId="469E6698" w:rsidR="00AF6A34" w:rsidRPr="00983ED4" w:rsidRDefault="00AF6A34" w:rsidP="007E3DE7">
            <w:pPr>
              <w:pStyle w:val="ListParagraph"/>
              <w:numPr>
                <w:ilvl w:val="0"/>
                <w:numId w:val="4"/>
              </w:numPr>
              <w:ind w:left="360"/>
            </w:pPr>
            <w:r w:rsidRPr="00983ED4">
              <w:t>Onset-to-door time: 60 (45-79) vs 68 (48-105) min (p=0.63)</w:t>
            </w:r>
          </w:p>
          <w:p w14:paraId="3AA0C762" w14:textId="77777777" w:rsidR="00AF6A34" w:rsidRPr="00983ED4" w:rsidRDefault="00AF6A34" w:rsidP="007E3DE7">
            <w:pPr>
              <w:pStyle w:val="ListParagraph"/>
              <w:numPr>
                <w:ilvl w:val="0"/>
                <w:numId w:val="4"/>
              </w:numPr>
              <w:ind w:left="360"/>
            </w:pPr>
            <w:r w:rsidRPr="00983ED4">
              <w:t>Door-to-needle time: 80 (68-101) vs 40 (29-59) min (p&lt;0.001)</w:t>
            </w:r>
          </w:p>
          <w:p w14:paraId="450DBD36" w14:textId="297557E5" w:rsidR="00AF6A34" w:rsidRPr="00983ED4" w:rsidRDefault="00AF6A34" w:rsidP="007E3DE7">
            <w:pPr>
              <w:pStyle w:val="ListParagraph"/>
              <w:numPr>
                <w:ilvl w:val="0"/>
                <w:numId w:val="4"/>
              </w:numPr>
              <w:ind w:left="360"/>
            </w:pPr>
            <w:r w:rsidRPr="00983ED4">
              <w:t>Length of stay: 6 (4-9) vs 9 (6-13) days</w:t>
            </w:r>
            <w:r w:rsidR="00D936DB" w:rsidRPr="00983ED4">
              <w:t xml:space="preserve"> (</w:t>
            </w:r>
            <w:r w:rsidRPr="00983ED4">
              <w:t>p&lt;0.0001</w:t>
            </w:r>
            <w:r w:rsidR="00D936DB" w:rsidRPr="00983ED4">
              <w:t>)</w:t>
            </w:r>
          </w:p>
          <w:p w14:paraId="3B20ACD0" w14:textId="77777777" w:rsidR="00AF6A34" w:rsidRPr="00983ED4" w:rsidRDefault="00AF6A34" w:rsidP="007E3DE7">
            <w:pPr>
              <w:pStyle w:val="ListParagraph"/>
              <w:numPr>
                <w:ilvl w:val="0"/>
                <w:numId w:val="4"/>
              </w:numPr>
              <w:ind w:left="360"/>
            </w:pPr>
            <w:r w:rsidRPr="00983ED4">
              <w:t>Patients treated &lt;60 min: 543/675 (80) vs 15/57 (26)</w:t>
            </w:r>
          </w:p>
          <w:p w14:paraId="6F928C7D" w14:textId="77777777" w:rsidR="00AF6A34" w:rsidRPr="00983ED4" w:rsidRDefault="00AF6A34" w:rsidP="007E3DE7">
            <w:pPr>
              <w:pStyle w:val="ListParagraph"/>
              <w:numPr>
                <w:ilvl w:val="0"/>
                <w:numId w:val="4"/>
              </w:numPr>
              <w:ind w:left="360"/>
            </w:pPr>
            <w:r w:rsidRPr="00983ED4">
              <w:rPr>
                <w:bCs/>
              </w:rPr>
              <w:t>Patient transfer rates: 7% vs 11.5%</w:t>
            </w:r>
          </w:p>
        </w:tc>
      </w:tr>
      <w:tr w:rsidR="00AF6A34" w:rsidRPr="00983ED4" w14:paraId="1EEBCA76" w14:textId="77777777" w:rsidTr="001B4CA8">
        <w:trPr>
          <w:trHeight w:val="432"/>
        </w:trPr>
        <w:tc>
          <w:tcPr>
            <w:tcW w:w="369" w:type="pct"/>
            <w:vAlign w:val="center"/>
          </w:tcPr>
          <w:p w14:paraId="68F369B6" w14:textId="710ED60B" w:rsidR="00AF6A34" w:rsidRPr="00983ED4" w:rsidRDefault="00AF6A34" w:rsidP="007E3DE7">
            <w:pPr>
              <w:contextualSpacing/>
            </w:pPr>
            <w:r w:rsidRPr="00983ED4">
              <w:t>Walter S (2012)</w:t>
            </w:r>
            <w:r w:rsidRPr="00983ED4">
              <w:fldChar w:fldCharType="begin" w:fldLock="1"/>
            </w:r>
            <w:r w:rsidR="00ED746C">
              <w:instrText>ADDIN CSL_CITATION {"citationItems":[{"id":"ITEM-1","itemData":{"DOI":"10.1016/S1474-4422(12)70057-1","ISSN":"1474-4465 (Electronic)","PMID":"22497929","abstract":"BACKGROUND: Only 2-5% of patients who have a stroke receive thrombolytic treatment, mainly because of delay in reaching the hospital. We aimed to assess the efficacy of a new approach of diagnosis and treatment starting at the emergency site, rather than after hospital arrival, in reducing delay in stroke therapy. METHODS: We did a randomised single-centre controlled trial to compare the time from alarm (emergency call) to therapy decision between mobile stroke unit (MSU) and hospital intervention. For inclusion in our study patients needed to be aged 18-80 years and have one or more stroke symptoms that started within the previous 2.5 h. In accordance with our week-wise randomisation plan, patients received either prehospital stroke treatment in a specialised ambulance (equipped with a CT scanner, point-of-care laboratory, and telemedicine connection) or optimised conventional hospital-based stroke treatment (control group) with a 7 day follow-up. Allocation was not masked from patients and investigators. Our primary endpoint was time from alarm to therapy decision, which was analysed with the Mann-Whitney U test. Our secondary endpoints included times from alarm to end of CT and to end of laboratory analysis, number of patients receiving intravenous thrombolysis, time from alarm to intravenous thrombolysis, and neurological outcome. We also assessed safety endpoints. This study is registered with ClinicalTrials.gov, number NCT00153036. FINDINGS: We stopped the trial after our planned interim analysis at 100 of 200 planned patients (53 in the prehospital stroke treatment group, 47 in the control group), because we had met our prespecified criteria for study termination. Prehospital stroke treatment reduced the median time from alarm to therapy decision substantially: 35 min (IQR 31-39) versus 76 min (63-94), p&lt;0.0001; median difference 41 min (95% CI 36-48 min). We also detected similar gains regarding times from alarm to end of CT, and alarm to end of laboratory analysis, and to intravenous thrombolysis for eligible ischaemic stroke patients, although there was no substantial difference in number of patients who received intravenous thrombolysis or in neurological outcome. Safety endpoints seemed similar across the groups. INTERPRETATION: For patients with suspected stroke, treatment by the MSU substantially reduced median time from alarm to therapy decision. The MSU strategy offers a potential solution to the medical problem of the arrival of most st…","author":[{"dropping-particle":"","family":"Walter","given":"Silke","non-dropping-particle":"","parse-names":false,"suffix":""},{"dropping-particle":"","family":"Kostopoulos","given":"Panagiotis","non-dropping-particle":"","parse-names":false,"suffix":""},{"dropping-particle":"","family":"Haass","given":"Anton","non-dropping-particle":"","parse-names":false,"suffix":""},{"dropping-particle":"","family":"Keller","given":"Isabel","non-dropping-particle":"","parse-names":false,"suffix":""},{"dropping-particle":"","family":"Lesmeister","given":"Martin","non-dropping-particle":"","parse-names":false,"suffix":""},{"dropping-particle":"","family":"Schlechtriemen","given":"Thomas","non-dropping-particle":"","parse-names":false,"suffix":""},{"dropping-particle":"","family":"Roth","given":"Christian","non-dropping-particle":"","parse-names":false,"suffix":""},{"dropping-particle":"","family":"Papanagiotou","given":"Panagiotis","non-dropping-particle":"","parse-names":false,"suffix":""},{"dropping-particle":"","family":"Grunwald","given":"Iris","non-dropping-particle":"","parse-names":false,"suffix":""},{"dropping-particle":"","family":"Schumacher","given":"Helmut","non-dropping-particle":"","parse-names":false,"suffix":""},{"dropping-particle":"","family":"Helwig","given":"Stephan","non-dropping-particle":"","parse-names":false,"suffix":""},{"dropping-particle":"","family":"Viera","given":"Julio","non-dropping-particle":"","parse-names":false,"suffix":""},{"dropping-particle":"","family":"Korner","given":"Heiko","non-dropping-particle":"","parse-names":false,"suffix":""},{"dropping-particle":"","family":"Alexandrou","given":"Maria","non-dropping-particle":"","parse-names":false,"suffix":""},{"dropping-particle":"","family":"Yilmaz","given":"Umut","non-dropping-particle":"","parse-names":false,"suffix":""},{"dropping-particle":"","family":"Ziegler","given":"Karin","non-dropping-particle":"","parse-names":false,"suffix":""},{"dropping-particle":"","family":"Schmidt","given":"Kathrin","non-dropping-particle":"","parse-names":false,"suffix":""},{"dropping-particle":"","family":"Dabew","given":"Rainer","non-dropping-particle":"","parse-names":false,"suffix":""},{"dropping-particle":"","family":"Kubulus","given":"Darius","non-dropping-particle":"","parse-names":false,"suffix":""},{"dropping-particle":"","family":"Liu","given":"Yang","non-dropping-particle":"","parse-names":false,"suffix":""},{"dropping-particle":"","family":"Volk","given":"Thomas","non-dropping-particle":"","parse-names":false,"suffix":""},{"dropping-particle":"","family":"Kronfeld","given":"Kai","non-dropping-particle":"","parse-names":false,"suffix":""},{"dropping-particle":"","family":"Ruckes","given":"Christian","non-dropping-particle":"","parse-names":false,"suffix":""},{"dropping-particle":"","family":"Bertsch","given":"Thomas","non-dropping-particle":"","parse-names":false,"suffix":""},{"dropping-particle":"","family":"Reith","given":"Wolfgang","non-dropping-particle":"","parse-names":false,"suffix":""},{"dropping-particle":"","family":"Fassbender","given":"Klaus","non-dropping-particle":"","parse-names":false,"suffix":""}],"container-title":"The Lancet. Neurology","id":"ITEM-1","issue":"5","issued":{"date-parts":[["2012","5"]]},"language":"eng","page":"397-404","publisher-place":"England","title":"Diagnosis and treatment of patients with stroke in a mobile stroke unit versus in hospital: a randomised controlled trial.","type":"article-journal","volume":"11"},"uris":["http://www.mendeley.com/documents/?uuid=838c0400-f808-4065-99b2-636ae0d835bb"]}],"mendeley":{"formattedCitation":"&lt;sup&gt;18&lt;/sup&gt;","plainTextFormattedCitation":"18","previouslyFormattedCitation":"&lt;sup&gt;18&lt;/sup&gt;"},"properties":{"noteIndex":0},"schema":"https://github.com/citation-style-language/schema/raw/master/csl-citation.json"}</w:instrText>
            </w:r>
            <w:r w:rsidRPr="00983ED4">
              <w:fldChar w:fldCharType="separate"/>
            </w:r>
            <w:r w:rsidR="00ED746C" w:rsidRPr="00ED746C">
              <w:rPr>
                <w:noProof/>
                <w:vertAlign w:val="superscript"/>
              </w:rPr>
              <w:t>18</w:t>
            </w:r>
            <w:r w:rsidRPr="00983ED4">
              <w:fldChar w:fldCharType="end"/>
            </w:r>
            <w:r w:rsidRPr="00983ED4">
              <w:t xml:space="preserve"> </w:t>
            </w:r>
          </w:p>
        </w:tc>
        <w:tc>
          <w:tcPr>
            <w:tcW w:w="462" w:type="pct"/>
            <w:vAlign w:val="center"/>
          </w:tcPr>
          <w:p w14:paraId="5D2B585C" w14:textId="77777777" w:rsidR="00AF6A34" w:rsidRPr="00983ED4" w:rsidRDefault="00AF6A34" w:rsidP="007E3DE7">
            <w:pPr>
              <w:contextualSpacing/>
              <w:jc w:val="center"/>
            </w:pPr>
            <w:r w:rsidRPr="00983ED4">
              <w:t>12/53 (23) vs 8/47 (17)</w:t>
            </w:r>
          </w:p>
        </w:tc>
        <w:tc>
          <w:tcPr>
            <w:tcW w:w="428" w:type="pct"/>
            <w:vAlign w:val="center"/>
          </w:tcPr>
          <w:p w14:paraId="62E9BB2E" w14:textId="77777777" w:rsidR="00AF6A34" w:rsidRPr="00983ED4" w:rsidDel="003E0930" w:rsidRDefault="00AF6A34" w:rsidP="007E3DE7">
            <w:pPr>
              <w:contextualSpacing/>
              <w:jc w:val="center"/>
            </w:pPr>
            <w:r w:rsidRPr="00983ED4">
              <w:t>72 (53-108) vs 152 (135-209), p&lt;0.0001</w:t>
            </w:r>
          </w:p>
        </w:tc>
        <w:tc>
          <w:tcPr>
            <w:tcW w:w="396" w:type="pct"/>
            <w:vAlign w:val="center"/>
          </w:tcPr>
          <w:p w14:paraId="3BBEB3EB" w14:textId="77777777" w:rsidR="00AF6A34" w:rsidRPr="00983ED4" w:rsidRDefault="00AF6A34" w:rsidP="007E3DE7">
            <w:pPr>
              <w:contextualSpacing/>
              <w:jc w:val="center"/>
            </w:pPr>
            <w:r w:rsidRPr="00983ED4">
              <w:t>6/53 (11) vs 2/47 (4)</w:t>
            </w:r>
          </w:p>
        </w:tc>
        <w:tc>
          <w:tcPr>
            <w:tcW w:w="395" w:type="pct"/>
            <w:vAlign w:val="center"/>
          </w:tcPr>
          <w:p w14:paraId="1E0920E7" w14:textId="77777777" w:rsidR="00AF6A34" w:rsidRPr="00983ED4" w:rsidRDefault="00AF6A34" w:rsidP="007E3DE7">
            <w:pPr>
              <w:contextualSpacing/>
              <w:jc w:val="center"/>
            </w:pPr>
            <w:r w:rsidRPr="00983ED4">
              <w:t>NA</w:t>
            </w:r>
          </w:p>
        </w:tc>
        <w:tc>
          <w:tcPr>
            <w:tcW w:w="528" w:type="pct"/>
            <w:vAlign w:val="center"/>
          </w:tcPr>
          <w:p w14:paraId="5F401249" w14:textId="77777777" w:rsidR="00AF6A34" w:rsidRPr="00983ED4" w:rsidRDefault="00AF6A34" w:rsidP="007E3DE7">
            <w:pPr>
              <w:contextualSpacing/>
              <w:jc w:val="center"/>
            </w:pPr>
            <w:r w:rsidRPr="00983ED4">
              <w:t>NA</w:t>
            </w:r>
          </w:p>
        </w:tc>
        <w:tc>
          <w:tcPr>
            <w:tcW w:w="329" w:type="pct"/>
            <w:vAlign w:val="center"/>
          </w:tcPr>
          <w:p w14:paraId="380A6897" w14:textId="77777777" w:rsidR="00AF6A34" w:rsidRPr="00983ED4" w:rsidRDefault="00AF6A34" w:rsidP="007E3DE7">
            <w:pPr>
              <w:contextualSpacing/>
              <w:jc w:val="center"/>
            </w:pPr>
            <w:r w:rsidRPr="00983ED4">
              <w:t>3/53 (5.7%) vs 2/47 (4.3%)</w:t>
            </w:r>
          </w:p>
        </w:tc>
        <w:tc>
          <w:tcPr>
            <w:tcW w:w="2093" w:type="pct"/>
          </w:tcPr>
          <w:p w14:paraId="025B3C2E" w14:textId="77777777" w:rsidR="00AF6A34" w:rsidRPr="00983ED4" w:rsidRDefault="00AF6A34" w:rsidP="007E3DE7">
            <w:pPr>
              <w:pStyle w:val="ListParagraph"/>
              <w:numPr>
                <w:ilvl w:val="0"/>
                <w:numId w:val="3"/>
              </w:numPr>
            </w:pPr>
            <w:r w:rsidRPr="00983ED4">
              <w:t>Median onset-to-CT time: 56 (43-103) vs 97 (74-156) min (p&lt;0.0001)</w:t>
            </w:r>
          </w:p>
          <w:p w14:paraId="01206397" w14:textId="77777777" w:rsidR="00AF6A34" w:rsidRPr="00983ED4" w:rsidRDefault="00AF6A34" w:rsidP="007E3DE7">
            <w:pPr>
              <w:pStyle w:val="ListParagraph"/>
              <w:numPr>
                <w:ilvl w:val="0"/>
                <w:numId w:val="3"/>
              </w:numPr>
            </w:pPr>
            <w:r w:rsidRPr="00983ED4">
              <w:t>Median onset-to-laboratory time: 51 (40-95) vs 99 (70-140) min (p&lt;0.0001)</w:t>
            </w:r>
          </w:p>
          <w:p w14:paraId="52995825" w14:textId="77777777" w:rsidR="00AF6A34" w:rsidRPr="00983ED4" w:rsidRDefault="00AF6A34" w:rsidP="007E3DE7">
            <w:pPr>
              <w:pStyle w:val="ListParagraph"/>
              <w:numPr>
                <w:ilvl w:val="0"/>
                <w:numId w:val="3"/>
              </w:numPr>
            </w:pPr>
            <w:r w:rsidRPr="00983ED4">
              <w:t>Median onset-to-decision time: 56 (43-103) vs 104 (80-156) min (p&lt;0.0001)</w:t>
            </w:r>
          </w:p>
          <w:p w14:paraId="5FD76E6E" w14:textId="77777777" w:rsidR="00AF6A34" w:rsidRPr="00983ED4" w:rsidRDefault="00AF6A34" w:rsidP="007E3DE7">
            <w:pPr>
              <w:pStyle w:val="ListParagraph"/>
              <w:numPr>
                <w:ilvl w:val="0"/>
                <w:numId w:val="3"/>
              </w:numPr>
            </w:pPr>
            <w:r w:rsidRPr="00983ED4">
              <w:t>Median call-to-decision time: 35 (31-39) vs 76 (63-94) min (p&lt;0.0001)</w:t>
            </w:r>
          </w:p>
          <w:p w14:paraId="66B46DBE" w14:textId="77777777" w:rsidR="00AF6A34" w:rsidRPr="00983ED4" w:rsidRDefault="00AF6A34" w:rsidP="007E3DE7">
            <w:pPr>
              <w:pStyle w:val="ListParagraph"/>
              <w:numPr>
                <w:ilvl w:val="0"/>
                <w:numId w:val="3"/>
              </w:numPr>
            </w:pPr>
            <w:r w:rsidRPr="00983ED4">
              <w:t>Median call-to-treatment time: 38 (34-42) vs 73 (60-93) min (p&lt;0.0001)</w:t>
            </w:r>
          </w:p>
          <w:p w14:paraId="32E2EE90" w14:textId="77777777" w:rsidR="00AF6A34" w:rsidRPr="00983ED4" w:rsidRDefault="00AF6A34" w:rsidP="007E3DE7">
            <w:pPr>
              <w:pStyle w:val="ListParagraph"/>
              <w:numPr>
                <w:ilvl w:val="0"/>
                <w:numId w:val="3"/>
              </w:numPr>
            </w:pPr>
            <w:r w:rsidRPr="00983ED4">
              <w:t>IV thrombolysis/intra-arterial therapy rate: 23% vs 23% (p=0.81)</w:t>
            </w:r>
          </w:p>
          <w:p w14:paraId="46E6CA4D" w14:textId="77777777" w:rsidR="00AF6A34" w:rsidRPr="00983ED4" w:rsidDel="002213C8" w:rsidRDefault="00AF6A34" w:rsidP="007E3DE7">
            <w:pPr>
              <w:pStyle w:val="ListParagraph"/>
              <w:numPr>
                <w:ilvl w:val="0"/>
                <w:numId w:val="4"/>
              </w:numPr>
              <w:ind w:left="360"/>
            </w:pPr>
            <w:r w:rsidRPr="00983ED4">
              <w:t>Serious adverse events: 7/53 (13) vs 10/47 (21)</w:t>
            </w:r>
          </w:p>
        </w:tc>
      </w:tr>
      <w:tr w:rsidR="00AF6A34" w:rsidRPr="00983ED4" w14:paraId="29C9E374" w14:textId="77777777" w:rsidTr="001B4CA8">
        <w:trPr>
          <w:trHeight w:val="432"/>
        </w:trPr>
        <w:tc>
          <w:tcPr>
            <w:tcW w:w="369" w:type="pct"/>
            <w:vAlign w:val="center"/>
          </w:tcPr>
          <w:p w14:paraId="56C2C637" w14:textId="6DE55EC6" w:rsidR="00AF6A34" w:rsidRPr="00983ED4" w:rsidRDefault="00AF6A34" w:rsidP="007E3DE7">
            <w:pPr>
              <w:contextualSpacing/>
              <w:rPr>
                <w:vertAlign w:val="superscript"/>
              </w:rPr>
            </w:pPr>
            <w:proofErr w:type="spellStart"/>
            <w:r w:rsidRPr="00983ED4">
              <w:t>Dharmasaroja</w:t>
            </w:r>
            <w:proofErr w:type="spellEnd"/>
            <w:r w:rsidRPr="00983ED4">
              <w:t xml:space="preserve"> PA (2010)</w:t>
            </w:r>
            <w:r w:rsidRPr="00983ED4">
              <w:fldChar w:fldCharType="begin" w:fldLock="1"/>
            </w:r>
            <w:r w:rsidR="00ED746C">
              <w:instrText>ADDIN CSL_CITATION {"citationItems":[{"id":"ITEM-1","itemData":{"DOI":"10.1007/s12028-010-9360-3","ISSN":"1556-0961 (Electronic)","PMID":"20411354","abstract":"BACKGROUND: The purpose of this study was to evaluate the efficacy and safety of implementation of telemedicine and the Thammasat Stroke Network model in treating acute ischemic stroke patients with intravenous thrombolysis. METHODS: Telemedicine (telephone consultation and tele-radiology) has been used in acute ischemic stroke management since June, 2007. The Thammasat Stroke Network (TSN) was effectively organized in March, 2008. Thammasat Hospital served as a \"hub\" hospital, with 25 \"spoke\" hospitals in the TSN. The main outcome measures included favorable outcome of the patients treated with intravenous tissue plasminogen activator (tPA) at 3 months and symptomatic intracerebral hemorrhage by comparison between walk-in patients and the patients who were referred by the TSN. RESULTS: There were 14 patients (14 out of 170 acute ischemic stroke patients, 8%) and 110 patients (110 out of 406 patients, 27%) receiving tPA, before and after implementation of TSN, respectively. Walk-in patients (66 patients) had significant shorter onset-to-treatment duration as compared with referred patients (58 patients) (130 vs. 170 min, P &lt; 0.0001). However, there was no significant difference in favorable outcome (48 vs. 42%, P = 0.538) and rate of symptomatic intracerebral hemorrhage (3 vs. 2%, P = 0.637). CONCLUSION: Implementation of telemedicine and TSN markedly increased tPA administrations, without compromising favorable and safety outcomes.","author":[{"dropping-particle":"","family":"Dharmasaroja","given":"Pornpatr A","non-dropping-particle":"","parse-names":false,"suffix":""},{"dropping-particle":"","family":"Muengtaweepongsa","given":"Sombat","non-dropping-particle":"","parse-names":false,"suffix":""},{"dropping-particle":"","family":"Kommarkg","given":"Urai","non-dropping-particle":"","parse-names":false,"suffix":""}],"container-title":"Neurocritical care","id":"ITEM-1","issue":"1","issued":{"date-parts":[["2010","8"]]},"language":"eng","page":"62-66","publisher-place":"United States","title":"Implementation of telemedicine and stroke network in thrombolytic administration: comparison between walk-in and referred patients.","type":"article-journal","volume":"13"},"uris":["http://www.mendeley.com/documents/?uuid=f978bd8e-4ebd-4564-8ef4-709485397f01"]}],"mendeley":{"formattedCitation":"&lt;sup&gt;6&lt;/sup&gt;","plainTextFormattedCitation":"6","previouslyFormattedCitation":"&lt;sup&gt;6&lt;/sup&gt;"},"properties":{"noteIndex":0},"schema":"https://github.com/citation-style-language/schema/raw/master/csl-citation.json"}</w:instrText>
            </w:r>
            <w:r w:rsidRPr="00983ED4">
              <w:fldChar w:fldCharType="separate"/>
            </w:r>
            <w:r w:rsidR="00ED746C" w:rsidRPr="00ED746C">
              <w:rPr>
                <w:noProof/>
                <w:vertAlign w:val="superscript"/>
              </w:rPr>
              <w:t>6</w:t>
            </w:r>
            <w:r w:rsidRPr="00983ED4">
              <w:fldChar w:fldCharType="end"/>
            </w:r>
            <w:r w:rsidRPr="00983ED4">
              <w:rPr>
                <w:vertAlign w:val="superscript"/>
              </w:rPr>
              <w:t xml:space="preserve"> </w:t>
            </w:r>
          </w:p>
        </w:tc>
        <w:tc>
          <w:tcPr>
            <w:tcW w:w="462" w:type="pct"/>
            <w:vAlign w:val="center"/>
          </w:tcPr>
          <w:p w14:paraId="093B1269" w14:textId="77777777" w:rsidR="00AF6A34" w:rsidRPr="00983ED4" w:rsidRDefault="00AF6A34" w:rsidP="007E3DE7">
            <w:pPr>
              <w:contextualSpacing/>
              <w:jc w:val="center"/>
            </w:pPr>
            <w:r w:rsidRPr="00983ED4">
              <w:t>110/406 (27) vs 14/170 (8)</w:t>
            </w:r>
          </w:p>
        </w:tc>
        <w:tc>
          <w:tcPr>
            <w:tcW w:w="428" w:type="pct"/>
            <w:vAlign w:val="center"/>
          </w:tcPr>
          <w:p w14:paraId="3A3E053C" w14:textId="77777777" w:rsidR="00AF6A34" w:rsidRPr="00983ED4" w:rsidRDefault="00AF6A34" w:rsidP="007E3DE7">
            <w:pPr>
              <w:contextualSpacing/>
              <w:jc w:val="center"/>
            </w:pPr>
            <w:r w:rsidRPr="00983ED4">
              <w:t>136.6±39.6 vs 170.2±42.7, p&lt;0.0001</w:t>
            </w:r>
          </w:p>
        </w:tc>
        <w:tc>
          <w:tcPr>
            <w:tcW w:w="396" w:type="pct"/>
            <w:vAlign w:val="center"/>
          </w:tcPr>
          <w:p w14:paraId="785BA663" w14:textId="77777777" w:rsidR="00AF6A34" w:rsidRPr="00983ED4" w:rsidRDefault="00AF6A34" w:rsidP="007E3DE7">
            <w:pPr>
              <w:contextualSpacing/>
              <w:jc w:val="center"/>
            </w:pPr>
            <w:r w:rsidRPr="00983ED4">
              <w:t>NA</w:t>
            </w:r>
          </w:p>
        </w:tc>
        <w:tc>
          <w:tcPr>
            <w:tcW w:w="395" w:type="pct"/>
            <w:vAlign w:val="center"/>
          </w:tcPr>
          <w:p w14:paraId="6F0B0AC4" w14:textId="77777777" w:rsidR="00AF6A34" w:rsidRPr="00983ED4" w:rsidRDefault="00AF6A34" w:rsidP="007E3DE7">
            <w:pPr>
              <w:contextualSpacing/>
              <w:jc w:val="center"/>
            </w:pPr>
            <w:r w:rsidRPr="00983ED4">
              <w:t>NA</w:t>
            </w:r>
          </w:p>
        </w:tc>
        <w:tc>
          <w:tcPr>
            <w:tcW w:w="528" w:type="pct"/>
            <w:vAlign w:val="center"/>
          </w:tcPr>
          <w:p w14:paraId="15A8E323" w14:textId="77777777" w:rsidR="00AF6A34" w:rsidRPr="00983ED4" w:rsidRDefault="00AF6A34" w:rsidP="007E3DE7">
            <w:pPr>
              <w:contextualSpacing/>
              <w:jc w:val="center"/>
            </w:pPr>
            <w:r w:rsidRPr="00983ED4">
              <w:t>30/62 (48.4) vs 23/55 (58.2)</w:t>
            </w:r>
          </w:p>
        </w:tc>
        <w:tc>
          <w:tcPr>
            <w:tcW w:w="329" w:type="pct"/>
            <w:vAlign w:val="center"/>
          </w:tcPr>
          <w:p w14:paraId="0B1E78C7" w14:textId="45D2A3BE" w:rsidR="00AF6A34" w:rsidRPr="00983ED4" w:rsidRDefault="00AF6A34" w:rsidP="007E3DE7">
            <w:pPr>
              <w:contextualSpacing/>
              <w:jc w:val="center"/>
            </w:pPr>
            <w:r w:rsidRPr="00983ED4">
              <w:t>NA</w:t>
            </w:r>
          </w:p>
        </w:tc>
        <w:tc>
          <w:tcPr>
            <w:tcW w:w="2093" w:type="pct"/>
            <w:vAlign w:val="center"/>
          </w:tcPr>
          <w:p w14:paraId="2B0C3393" w14:textId="77777777" w:rsidR="00AF6A34" w:rsidRPr="00983ED4" w:rsidRDefault="00AF6A34" w:rsidP="007E3DE7">
            <w:pPr>
              <w:pStyle w:val="ListParagraph"/>
              <w:numPr>
                <w:ilvl w:val="0"/>
                <w:numId w:val="5"/>
              </w:numPr>
              <w:ind w:left="360"/>
            </w:pPr>
            <w:r w:rsidRPr="00983ED4">
              <w:t>Onset-to-door time: 119.9±40.7 vs 80.8±41.8 min (p&lt;0.0001)</w:t>
            </w:r>
          </w:p>
          <w:p w14:paraId="0E235A9C" w14:textId="61316F4F" w:rsidR="00AF6A34" w:rsidRPr="00983ED4" w:rsidRDefault="00AF6A34" w:rsidP="007E3DE7">
            <w:pPr>
              <w:pStyle w:val="ListParagraph"/>
              <w:numPr>
                <w:ilvl w:val="0"/>
                <w:numId w:val="5"/>
              </w:numPr>
              <w:ind w:left="360"/>
            </w:pPr>
            <w:r w:rsidRPr="00983ED4">
              <w:t>Door-to-treatment time: 49.1±24.2 vs 56.2±20.2 min</w:t>
            </w:r>
            <w:r w:rsidR="00D936DB" w:rsidRPr="00983ED4">
              <w:t xml:space="preserve"> (</w:t>
            </w:r>
            <w:r w:rsidRPr="00983ED4">
              <w:t>p=0.083</w:t>
            </w:r>
            <w:r w:rsidR="00D936DB" w:rsidRPr="00983ED4">
              <w:t>)</w:t>
            </w:r>
          </w:p>
          <w:p w14:paraId="7D57BBBB" w14:textId="77777777" w:rsidR="00AF6A34" w:rsidRPr="00983ED4" w:rsidRDefault="00AF6A34" w:rsidP="007E3DE7">
            <w:pPr>
              <w:pStyle w:val="ListParagraph"/>
              <w:numPr>
                <w:ilvl w:val="0"/>
                <w:numId w:val="5"/>
              </w:numPr>
              <w:ind w:left="360"/>
            </w:pPr>
            <w:r w:rsidRPr="00983ED4">
              <w:t>Mortality rate of 11% (12/110)</w:t>
            </w:r>
          </w:p>
        </w:tc>
      </w:tr>
      <w:tr w:rsidR="00AF6A34" w:rsidRPr="00983ED4" w14:paraId="03EA38E6" w14:textId="77777777" w:rsidTr="001B4CA8">
        <w:trPr>
          <w:trHeight w:val="432"/>
        </w:trPr>
        <w:tc>
          <w:tcPr>
            <w:tcW w:w="369" w:type="pct"/>
            <w:vAlign w:val="center"/>
          </w:tcPr>
          <w:p w14:paraId="4127AFFC" w14:textId="24E25936" w:rsidR="00AF6A34" w:rsidRPr="00983ED4" w:rsidRDefault="00AF6A34" w:rsidP="007E3DE7">
            <w:pPr>
              <w:contextualSpacing/>
            </w:pPr>
            <w:r w:rsidRPr="00983ED4">
              <w:t>Khan K (2010)</w:t>
            </w:r>
            <w:r w:rsidRPr="00983ED4">
              <w:fldChar w:fldCharType="begin" w:fldLock="1"/>
            </w:r>
            <w:r w:rsidR="00ED746C">
              <w:instrText>ADDIN CSL_CITATION {"citationItems":[{"id":"ITEM-1","itemData":{"DOI":"DOI: 10.1017/S0317167100051489","ISSN":"0317-1671","abstract":"Background: Thrombolysis in acute ischemic stroke is usually performed in comprehensive stroke centres. Lack of stroke expertise in remote small hospitals may preclude thrombolysis. Telemedicine allows such management opportunities in distant hospitals. Methods: We report our experience in managing acute stroke over a two-year time period with telestroke. The University of Alberta Hospital acted as the ‘hub’ and seven remote hospitals as ‘spoke’. The neurologist at the ‘hub’ provided stroke expertise to the local physician using either a two-way video link or telephone. Cranial CT scans were transmitted to ‘hub’. Education sessions were held before the initiation of the program. Results: Of 210 patients 44 (21%) received thrombolysis at the ‘spoke’ sites. In 34/44 (77%) two-way video link was available while in 10/44 (23%) telephone was used. Five (11.4%) patients experienced intracranial hemorrhage after thrombolysis, 2 (4.5%) were symptomatic. Favorable (mRS=0-1) outcome at three months was 16/40 (40%) and mortality was 9/40 (22.5%). Four patients were lost to follow-up. There was no significant three months outcome difference between two-way video link and telephone consultation (P = 0.689). Over two years the number of acute stroke transfers decreased from 144 to 15 at one of the ‘spoke’ sites, a 92.5% decline. Conclusion: It is possible to successfully treat patients with acute ischemic stroke at remote sites through videoconferencing or telephone consultation. Telestroke can also lead to a significant reduction in the number of patients requiring transfer to a tertiary care centre.","author":[{"dropping-particle":"","family":"Khan","given":"Khurshid","non-dropping-particle":"","parse-names":false,"suffix":""},{"dropping-particle":"","family":"Shuaib","given":"Ashfaq","non-dropping-particle":"","parse-names":false,"suffix":""},{"dropping-particle":"","family":"Whittaker","given":"Tammy","non-dropping-particle":"","parse-names":false,"suffix":""},{"dropping-particle":"","family":"Saqqur","given":"Maher","non-dropping-particle":"","parse-names":false,"suffix":""},{"dropping-particle":"","family":"Jeerakathil","given":"Thomas","non-dropping-particle":"","parse-names":false,"suffix":""},{"dropping-particle":"","family":"Butcher","given":"Ken","non-dropping-particle":"","parse-names":false,"suffix":""},{"dropping-particle":"","family":"Crumley","given":"Patrick","non-dropping-particle":"","parse-names":false,"suffix":""}],"container-title":"Canadian Journal of Neurological Sciences","edition":"2016/09/23","id":"ITEM-1","issue":"6","issued":{"date-parts":[["2010"]]},"page":"808-813","publisher":"Cambridge University Press","title":"Telestroke in Northern Alberta: a two year experience with remote hospitals","type":"article-journal","volume":"37"},"uris":["http://www.mendeley.com/documents/?uuid=9302ea9a-b4db-495a-9fee-ef138f6b54b3"]}],"mendeley":{"formattedCitation":"&lt;sup&gt;7&lt;/sup&gt;","plainTextFormattedCitation":"7","previouslyFormattedCitation":"&lt;sup&gt;7&lt;/sup&gt;"},"properties":{"noteIndex":0},"schema":"https://github.com/citation-style-language/schema/raw/master/csl-citation.json"}</w:instrText>
            </w:r>
            <w:r w:rsidRPr="00983ED4">
              <w:fldChar w:fldCharType="separate"/>
            </w:r>
            <w:r w:rsidR="00ED746C" w:rsidRPr="00ED746C">
              <w:rPr>
                <w:noProof/>
                <w:vertAlign w:val="superscript"/>
              </w:rPr>
              <w:t>7</w:t>
            </w:r>
            <w:r w:rsidRPr="00983ED4">
              <w:fldChar w:fldCharType="end"/>
            </w:r>
            <w:r w:rsidRPr="00983ED4">
              <w:t xml:space="preserve"> </w:t>
            </w:r>
          </w:p>
        </w:tc>
        <w:tc>
          <w:tcPr>
            <w:tcW w:w="462" w:type="pct"/>
            <w:vAlign w:val="center"/>
          </w:tcPr>
          <w:p w14:paraId="2A971E08" w14:textId="77777777" w:rsidR="00AF6A34" w:rsidRPr="00983ED4" w:rsidRDefault="00AF6A34" w:rsidP="007E3DE7">
            <w:pPr>
              <w:contextualSpacing/>
              <w:jc w:val="center"/>
            </w:pPr>
            <w:r w:rsidRPr="00983ED4">
              <w:t>NA</w:t>
            </w:r>
          </w:p>
        </w:tc>
        <w:tc>
          <w:tcPr>
            <w:tcW w:w="428" w:type="pct"/>
            <w:vAlign w:val="center"/>
          </w:tcPr>
          <w:p w14:paraId="64BC4A64" w14:textId="57681046" w:rsidR="00AF6A34" w:rsidRPr="00983ED4" w:rsidRDefault="00AF6A34" w:rsidP="007E3DE7">
            <w:pPr>
              <w:contextualSpacing/>
              <w:jc w:val="center"/>
            </w:pPr>
            <w:r w:rsidRPr="00983ED4">
              <w:t>171±60.5 vs 179±36.25 p=0.68</w:t>
            </w:r>
          </w:p>
        </w:tc>
        <w:tc>
          <w:tcPr>
            <w:tcW w:w="396" w:type="pct"/>
            <w:vAlign w:val="center"/>
          </w:tcPr>
          <w:p w14:paraId="267EC3DC" w14:textId="77777777" w:rsidR="00AF6A34" w:rsidRPr="00983ED4" w:rsidRDefault="00AF6A34" w:rsidP="007E3DE7">
            <w:pPr>
              <w:contextualSpacing/>
              <w:jc w:val="center"/>
            </w:pPr>
            <w:r w:rsidRPr="00983ED4">
              <w:t>NA</w:t>
            </w:r>
          </w:p>
        </w:tc>
        <w:tc>
          <w:tcPr>
            <w:tcW w:w="395" w:type="pct"/>
            <w:vAlign w:val="center"/>
          </w:tcPr>
          <w:p w14:paraId="682C9E1E" w14:textId="77777777" w:rsidR="00AF6A34" w:rsidRPr="00983ED4" w:rsidRDefault="00AF6A34" w:rsidP="007E3DE7">
            <w:pPr>
              <w:contextualSpacing/>
              <w:jc w:val="center"/>
            </w:pPr>
            <w:r w:rsidRPr="00983ED4">
              <w:t>NA</w:t>
            </w:r>
          </w:p>
        </w:tc>
        <w:tc>
          <w:tcPr>
            <w:tcW w:w="528" w:type="pct"/>
            <w:vAlign w:val="center"/>
          </w:tcPr>
          <w:p w14:paraId="12BAE4E1" w14:textId="77777777" w:rsidR="00AF6A34" w:rsidRPr="00983ED4" w:rsidRDefault="00AF6A34" w:rsidP="007E3DE7">
            <w:pPr>
              <w:contextualSpacing/>
              <w:jc w:val="center"/>
            </w:pPr>
            <w:r w:rsidRPr="00983ED4">
              <w:t>NA</w:t>
            </w:r>
          </w:p>
        </w:tc>
        <w:tc>
          <w:tcPr>
            <w:tcW w:w="329" w:type="pct"/>
            <w:vAlign w:val="center"/>
          </w:tcPr>
          <w:p w14:paraId="26EB4882" w14:textId="4E453A3A" w:rsidR="00AF6A34" w:rsidRPr="00983ED4" w:rsidRDefault="00AF6A34" w:rsidP="007E3DE7">
            <w:pPr>
              <w:contextualSpacing/>
              <w:jc w:val="center"/>
            </w:pPr>
            <w:r w:rsidRPr="00983ED4">
              <w:t>NA</w:t>
            </w:r>
          </w:p>
        </w:tc>
        <w:tc>
          <w:tcPr>
            <w:tcW w:w="2093" w:type="pct"/>
            <w:vAlign w:val="center"/>
          </w:tcPr>
          <w:p w14:paraId="2B49629E" w14:textId="77777777" w:rsidR="00AF6A34" w:rsidRPr="00983ED4" w:rsidRDefault="00AF6A34" w:rsidP="007E3DE7">
            <w:pPr>
              <w:pStyle w:val="ListParagraph"/>
              <w:numPr>
                <w:ilvl w:val="0"/>
                <w:numId w:val="5"/>
              </w:numPr>
              <w:ind w:left="360"/>
            </w:pPr>
            <w:r w:rsidRPr="00983ED4">
              <w:t>Onset-to-door time: 92 (18-210) vs 102 (24-171) min (p=0.68)</w:t>
            </w:r>
          </w:p>
          <w:p w14:paraId="297448D2" w14:textId="77777777" w:rsidR="00AF6A34" w:rsidRPr="00983ED4" w:rsidRDefault="00AF6A34" w:rsidP="007E3DE7">
            <w:pPr>
              <w:pStyle w:val="ListParagraph"/>
              <w:numPr>
                <w:ilvl w:val="0"/>
                <w:numId w:val="5"/>
              </w:numPr>
              <w:ind w:left="360"/>
            </w:pPr>
            <w:r w:rsidRPr="00983ED4">
              <w:t>IV thrombolysis rate of 21%</w:t>
            </w:r>
          </w:p>
          <w:p w14:paraId="6D1A5D5A" w14:textId="77777777" w:rsidR="00AF6A34" w:rsidRPr="00983ED4" w:rsidRDefault="00AF6A34" w:rsidP="007E3DE7">
            <w:pPr>
              <w:pStyle w:val="ListParagraph"/>
              <w:numPr>
                <w:ilvl w:val="0"/>
                <w:numId w:val="5"/>
              </w:numPr>
              <w:ind w:left="360"/>
            </w:pPr>
            <w:r w:rsidRPr="00983ED4">
              <w:t>Reduced patient transfer rate by 92.5%</w:t>
            </w:r>
          </w:p>
          <w:p w14:paraId="277C4753" w14:textId="77777777" w:rsidR="00AF6A34" w:rsidRPr="00983ED4" w:rsidRDefault="00AF6A34" w:rsidP="007E3DE7">
            <w:pPr>
              <w:pStyle w:val="ListParagraph"/>
              <w:numPr>
                <w:ilvl w:val="0"/>
                <w:numId w:val="5"/>
              </w:numPr>
              <w:ind w:left="360"/>
            </w:pPr>
            <w:r w:rsidRPr="00983ED4">
              <w:t xml:space="preserve">Patients treated </w:t>
            </w:r>
            <m:oMath>
              <m:r>
                <w:rPr>
                  <w:rFonts w:ascii="Cambria Math" w:hAnsi="Cambria Math"/>
                </w:rPr>
                <m:t>≤</m:t>
              </m:r>
            </m:oMath>
            <w:r w:rsidRPr="00983ED4">
              <w:rPr>
                <w:rFonts w:eastAsiaTheme="minorEastAsia"/>
              </w:rPr>
              <w:t>3 h: 32/44 (72.7%)</w:t>
            </w:r>
          </w:p>
          <w:p w14:paraId="65C8F7EB" w14:textId="4F25750A" w:rsidR="00AF6A34" w:rsidRPr="00983ED4" w:rsidRDefault="00AF6A34" w:rsidP="007E3DE7">
            <w:pPr>
              <w:pStyle w:val="ListParagraph"/>
              <w:numPr>
                <w:ilvl w:val="0"/>
                <w:numId w:val="5"/>
              </w:numPr>
              <w:ind w:left="360"/>
            </w:pPr>
            <w:r w:rsidRPr="00983ED4">
              <w:rPr>
                <w:rFonts w:eastAsiaTheme="minorEastAsia"/>
              </w:rPr>
              <w:t xml:space="preserve">Door-to-treatment time: </w:t>
            </w:r>
            <w:r w:rsidRPr="00983ED4">
              <w:t>82±38.75 vs 77±29.75 min</w:t>
            </w:r>
            <w:r w:rsidR="00D936DB" w:rsidRPr="00983ED4">
              <w:t xml:space="preserve"> (</w:t>
            </w:r>
            <w:r w:rsidRPr="00983ED4">
              <w:t>p=0.46</w:t>
            </w:r>
            <w:r w:rsidR="00D936DB" w:rsidRPr="00983ED4">
              <w:t>)</w:t>
            </w:r>
          </w:p>
          <w:p w14:paraId="69DBD81F" w14:textId="77777777" w:rsidR="00AF6A34" w:rsidRPr="00983ED4" w:rsidRDefault="00AF6A34" w:rsidP="007E3DE7">
            <w:pPr>
              <w:pStyle w:val="ListParagraph"/>
              <w:numPr>
                <w:ilvl w:val="0"/>
                <w:numId w:val="5"/>
              </w:numPr>
              <w:ind w:left="360"/>
            </w:pPr>
            <w:r w:rsidRPr="00983ED4">
              <w:t>Length of stay: 3 vs 7 days</w:t>
            </w:r>
          </w:p>
          <w:p w14:paraId="31FF10BA" w14:textId="77777777" w:rsidR="00AF6A34" w:rsidRPr="00983ED4" w:rsidRDefault="00AF6A34" w:rsidP="007E3DE7">
            <w:pPr>
              <w:pStyle w:val="ListParagraph"/>
              <w:numPr>
                <w:ilvl w:val="0"/>
                <w:numId w:val="5"/>
              </w:numPr>
              <w:ind w:left="360"/>
            </w:pPr>
            <w:r w:rsidRPr="00983ED4">
              <w:t>3-months mortality rate: 9/40 (22.5%)</w:t>
            </w:r>
          </w:p>
          <w:p w14:paraId="213185E4" w14:textId="77777777" w:rsidR="00AF6A34" w:rsidRPr="00983ED4" w:rsidRDefault="00AF6A34" w:rsidP="007E3DE7">
            <w:pPr>
              <w:pStyle w:val="ListParagraph"/>
              <w:numPr>
                <w:ilvl w:val="0"/>
                <w:numId w:val="5"/>
              </w:numPr>
              <w:ind w:left="360"/>
            </w:pPr>
            <w:r w:rsidRPr="00983ED4">
              <w:t>3-months favorable outcome rate: 16/40 (40%)</w:t>
            </w:r>
          </w:p>
        </w:tc>
      </w:tr>
      <w:tr w:rsidR="00AF6A34" w:rsidRPr="00983ED4" w14:paraId="4ED609F0" w14:textId="77777777" w:rsidTr="001B4CA8">
        <w:trPr>
          <w:trHeight w:val="432"/>
        </w:trPr>
        <w:tc>
          <w:tcPr>
            <w:tcW w:w="369" w:type="pct"/>
            <w:vAlign w:val="center"/>
          </w:tcPr>
          <w:p w14:paraId="4B958474" w14:textId="3FF1905B" w:rsidR="00AF6A34" w:rsidRPr="00983ED4" w:rsidRDefault="00AF6A34" w:rsidP="007E3DE7">
            <w:pPr>
              <w:contextualSpacing/>
            </w:pPr>
            <w:proofErr w:type="spellStart"/>
            <w:r w:rsidRPr="00983ED4">
              <w:t>Demaerschalk</w:t>
            </w:r>
            <w:proofErr w:type="spellEnd"/>
            <w:r w:rsidRPr="00983ED4">
              <w:t xml:space="preserve"> BM (2010)</w:t>
            </w:r>
            <w:r w:rsidRPr="00983ED4">
              <w:fldChar w:fldCharType="begin" w:fldLock="1"/>
            </w:r>
            <w:r w:rsidR="00ED746C">
              <w:instrText>ADDIN CSL_CITATION {"citationItems":[{"id":"ITEM-1","itemData":{"DOI":"10.1161/STROKEAHA.109.574509","ISSN":"1524-4628 (Electronic)","PMID":"20431081","abstract":"BACKGROUND AND PURPOSE: Telemedicine techniques can be used to address the rural-metropolitan disparity in acute stroke care. The Stroke Team Remote Evaluation Using a Digital Observation Camera (STRokE DOC) trial reported more accurate decision making for telemedicine consultations compared with telephone-only and that the California-based research network facilitated a high rate of thrombolysis use, improved data collection, low risk of complications, low technical complications, and favorable assessment times. The main objective of the STRokE DOC Arizona TIME (The Initial Mayo Clinic Experience) trial was to determine the feasibility of establishing, de novo, a single-hub, multirural spoke hospital telestroke research network across a large geographical area in Arizona by replicating the STRokE DOC protocol. METHODS: Methods included prospective, single-hub, 2-spoke, randomized, blinded, controlled trial of a 2-way, site-independent, audiovisual telemedicine system designed for remote examination of adult patients with acute stroke versus telephone consultation to assess eligibility for treatment with intravenous thrombolysis. The primary outcome measure was whether the decision to give thrombolysis was correct. Secondary outcomes were rate of thrombolytic use, 90-day functional outcomes, incidence of intracerebral hemorrhages, and technical observations. RESULTS: From December 2007 to October 2008, 54 patients were assessed, 27 of whom were randomized to each arm. Mean National Institutes of Health Stroke Scale score at presentation was 7.3 (SD 6.2) points. No consultations were aborted; however, technical problems (74%) were prevalent in the telemedicine arm. Overall, the correct treatment decision was established in 87% of the consultations. Both modalities, telephone (89% correct) and telemedicine (85% correct), performed well. Intravenous thrombolytic treatment was used in 30% of the telemedicine and telephone consultations. Good functional outcomes at 90 days were not significantly different. There were no statistically significant differences in mortality (4% in telemedicine and 11% in telephone) or rates of intracerebral hemorrhage (4% in telemedicine and 0% in telephone). CONCLUSIONS: It is feasible to extend the original STRokE DOC trial protocol to a new state and establish an operational single-hub, multispoke rural hospital telestroke research network in Arizona. The trial was not designed to have sufficient power to detect a difference …","author":[{"dropping-particle":"","family":"Demaerschalk","given":"Bart M","non-dropping-particle":"","parse-names":false,"suffix":""},{"dropping-particle":"","family":"Bobrow","given":"Bentley J","non-dropping-particle":"","parse-names":false,"suffix":""},{"dropping-particle":"","family":"Raman","given":"Rema","non-dropping-particle":"","parse-names":false,"suffix":""},{"dropping-particle":"","family":"Kiernan","given":"Terri-Ellen J","non-dropping-particle":"","parse-names":false,"suffix":""},{"dropping-particle":"","family":"Aguilar","given":"Maria I","non-dropping-particle":"","parse-names":false,"suffix":""},{"dropping-particle":"","family":"Ingall","given":"Timothy J","non-dropping-particle":"","parse-names":false,"suffix":""},{"dropping-particle":"","family":"Dodick","given":"David W","non-dropping-particle":"","parse-names":false,"suffix":""},{"dropping-particle":"","family":"Ward","given":"Michael P","non-dropping-particle":"","parse-names":false,"suffix":""},{"dropping-particle":"","family":"Richemont","given":"Phillip C","non-dropping-particle":"","parse-names":false,"suffix":""},{"dropping-particle":"","family":"Brazdys","given":"Karina","non-dropping-particle":"","parse-names":false,"suffix":""},{"dropping-particle":"","family":"Koch","given":"Tiffany C","non-dropping-particle":"","parse-names":false,"suffix":""},{"dropping-particle":"","family":"Miley","given":"Madeline L","non-dropping-particle":"","parse-names":false,"suffix":""},{"dropping-particle":"","family":"Hoffman Snyder","given":"Charlene R","non-dropping-particle":"","parse-names":false,"suffix":""},{"dropping-particle":"","family":"Corday","given":"Doren A","non-dropping-particle":"","parse-names":false,"suffix":""},{"dropping-particle":"","family":"Meyer","given":"Brett C","non-dropping-particle":"","parse-names":false,"suffix":""}],"container-title":"Stroke","id":"ITEM-1","issue":"6","issued":{"date-parts":[["2010","6"]]},"language":"eng","page":"1251-1258","publisher-place":"United States","title":"Stroke team remote evaluation using a digital observation camera in Arizona: the initial mayo clinic experience trial.","type":"article-journal","volume":"41"},"uris":["http://www.mendeley.com/documents/?uuid=292718be-1379-4d2f-977d-2ac6a19b017c"]}],"mendeley":{"formattedCitation":"&lt;sup&gt;19&lt;/sup&gt;","plainTextFormattedCitation":"19","previouslyFormattedCitation":"&lt;sup&gt;19&lt;/sup&gt;"},"properties":{"noteIndex":0},"schema":"https://github.com/citation-style-language/schema/raw/master/csl-citation.json"}</w:instrText>
            </w:r>
            <w:r w:rsidRPr="00983ED4">
              <w:fldChar w:fldCharType="separate"/>
            </w:r>
            <w:r w:rsidR="00ED746C" w:rsidRPr="00ED746C">
              <w:rPr>
                <w:noProof/>
                <w:vertAlign w:val="superscript"/>
              </w:rPr>
              <w:t>19</w:t>
            </w:r>
            <w:r w:rsidRPr="00983ED4">
              <w:fldChar w:fldCharType="end"/>
            </w:r>
          </w:p>
        </w:tc>
        <w:tc>
          <w:tcPr>
            <w:tcW w:w="462" w:type="pct"/>
            <w:vAlign w:val="center"/>
          </w:tcPr>
          <w:p w14:paraId="4207391F" w14:textId="77777777" w:rsidR="00AF6A34" w:rsidRPr="00983ED4" w:rsidRDefault="00AF6A34" w:rsidP="007E3DE7">
            <w:pPr>
              <w:contextualSpacing/>
              <w:jc w:val="center"/>
            </w:pPr>
            <w:r w:rsidRPr="00983ED4">
              <w:t>8/27 (30) vs 8/27 (30), p&gt;0.99</w:t>
            </w:r>
          </w:p>
        </w:tc>
        <w:tc>
          <w:tcPr>
            <w:tcW w:w="428" w:type="pct"/>
            <w:vAlign w:val="center"/>
          </w:tcPr>
          <w:p w14:paraId="2A273214" w14:textId="77777777" w:rsidR="00AF6A34" w:rsidRPr="00983ED4" w:rsidDel="00360320" w:rsidRDefault="00AF6A34" w:rsidP="007E3DE7">
            <w:pPr>
              <w:contextualSpacing/>
              <w:jc w:val="center"/>
            </w:pPr>
            <w:r w:rsidRPr="00983ED4">
              <w:t>164.8±31.7 vs 170.5±17.2 (p=0.798)</w:t>
            </w:r>
          </w:p>
        </w:tc>
        <w:tc>
          <w:tcPr>
            <w:tcW w:w="396" w:type="pct"/>
            <w:vAlign w:val="center"/>
          </w:tcPr>
          <w:p w14:paraId="3CB8FE9C" w14:textId="77777777" w:rsidR="00AF6A34" w:rsidRPr="00983ED4" w:rsidRDefault="00AF6A34" w:rsidP="007E3DE7">
            <w:pPr>
              <w:contextualSpacing/>
              <w:jc w:val="center"/>
            </w:pPr>
            <w:r w:rsidRPr="00983ED4">
              <w:t>NA</w:t>
            </w:r>
          </w:p>
        </w:tc>
        <w:tc>
          <w:tcPr>
            <w:tcW w:w="395" w:type="pct"/>
            <w:vAlign w:val="center"/>
          </w:tcPr>
          <w:p w14:paraId="200C7C3E" w14:textId="77777777" w:rsidR="00AF6A34" w:rsidRPr="00983ED4" w:rsidRDefault="00AF6A34" w:rsidP="007E3DE7">
            <w:pPr>
              <w:contextualSpacing/>
              <w:jc w:val="center"/>
            </w:pPr>
            <w:r w:rsidRPr="00983ED4">
              <w:t>NA</w:t>
            </w:r>
          </w:p>
        </w:tc>
        <w:tc>
          <w:tcPr>
            <w:tcW w:w="528" w:type="pct"/>
            <w:vAlign w:val="center"/>
          </w:tcPr>
          <w:p w14:paraId="1A071AA3" w14:textId="77777777" w:rsidR="00AF6A34" w:rsidRPr="00983ED4" w:rsidRDefault="00AF6A34" w:rsidP="007E3DE7">
            <w:pPr>
              <w:contextualSpacing/>
              <w:jc w:val="center"/>
            </w:pPr>
            <w:r w:rsidRPr="00983ED4">
              <w:t>10/22 (46) vs 9/24 (38)</w:t>
            </w:r>
          </w:p>
        </w:tc>
        <w:tc>
          <w:tcPr>
            <w:tcW w:w="329" w:type="pct"/>
            <w:vAlign w:val="center"/>
          </w:tcPr>
          <w:p w14:paraId="1D9596F7" w14:textId="77777777" w:rsidR="00AF6A34" w:rsidRPr="00983ED4" w:rsidRDefault="00AF6A34" w:rsidP="007E3DE7">
            <w:pPr>
              <w:contextualSpacing/>
              <w:jc w:val="center"/>
            </w:pPr>
            <w:r w:rsidRPr="00983ED4">
              <w:t>1/27 (4) vs 0/27 (0), p&gt;0.99</w:t>
            </w:r>
          </w:p>
        </w:tc>
        <w:tc>
          <w:tcPr>
            <w:tcW w:w="2093" w:type="pct"/>
            <w:vAlign w:val="center"/>
          </w:tcPr>
          <w:p w14:paraId="0ECD3A9B" w14:textId="77777777" w:rsidR="00AF6A34" w:rsidRPr="00983ED4" w:rsidRDefault="00AF6A34" w:rsidP="007E3DE7">
            <w:pPr>
              <w:pStyle w:val="ListParagraph"/>
              <w:numPr>
                <w:ilvl w:val="0"/>
                <w:numId w:val="3"/>
              </w:numPr>
            </w:pPr>
            <w:r w:rsidRPr="00983ED4">
              <w:t>Onset-to-decision time: 188.2±138.2 vs 164.8±28.6 min (p=0.067)</w:t>
            </w:r>
          </w:p>
          <w:p w14:paraId="724DFA9D" w14:textId="77777777" w:rsidR="00AF6A34" w:rsidRPr="00983ED4" w:rsidRDefault="00AF6A34" w:rsidP="007E3DE7">
            <w:pPr>
              <w:pStyle w:val="ListParagraph"/>
              <w:numPr>
                <w:ilvl w:val="0"/>
                <w:numId w:val="3"/>
              </w:numPr>
            </w:pPr>
            <w:r w:rsidRPr="00983ED4">
              <w:t>Call-to-decision time: 58.3±18.0 vs 50.0±18.8 min (p=0.098)</w:t>
            </w:r>
          </w:p>
          <w:p w14:paraId="34943C9E" w14:textId="77777777" w:rsidR="00AF6A34" w:rsidRPr="00983ED4" w:rsidRDefault="00AF6A34" w:rsidP="007E3DE7">
            <w:pPr>
              <w:pStyle w:val="ListParagraph"/>
              <w:numPr>
                <w:ilvl w:val="0"/>
                <w:numId w:val="3"/>
              </w:numPr>
            </w:pPr>
            <w:r w:rsidRPr="00983ED4">
              <w:t>Consent-to-decision time: 48.6±30.7 vs 43.7±33.4 min (p=0.325)</w:t>
            </w:r>
          </w:p>
          <w:p w14:paraId="35E63C4F" w14:textId="77777777" w:rsidR="00AF6A34" w:rsidRPr="00983ED4" w:rsidRDefault="00AF6A34" w:rsidP="007E3DE7">
            <w:pPr>
              <w:pStyle w:val="ListParagraph"/>
              <w:numPr>
                <w:ilvl w:val="0"/>
                <w:numId w:val="3"/>
              </w:numPr>
            </w:pPr>
            <w:r w:rsidRPr="00983ED4">
              <w:t>Door-to-decision time: 100.5±28.4 vs 90.7±27.9 min (p=0.115)</w:t>
            </w:r>
          </w:p>
          <w:p w14:paraId="5CA48467" w14:textId="77777777" w:rsidR="00AF6A34" w:rsidRPr="00983ED4" w:rsidRDefault="00AF6A34" w:rsidP="007E3DE7">
            <w:pPr>
              <w:pStyle w:val="ListParagraph"/>
              <w:numPr>
                <w:ilvl w:val="0"/>
                <w:numId w:val="3"/>
              </w:numPr>
            </w:pPr>
            <w:r w:rsidRPr="00983ED4">
              <w:t>Door-to-treatment time: 61.65±45.22 vs 58.25±39.54 min</w:t>
            </w:r>
          </w:p>
          <w:p w14:paraId="2E785E3A" w14:textId="7280392D" w:rsidR="00AF6A34" w:rsidRPr="00983ED4" w:rsidRDefault="00AF6A34" w:rsidP="007E3DE7">
            <w:pPr>
              <w:pStyle w:val="ListParagraph"/>
              <w:numPr>
                <w:ilvl w:val="0"/>
                <w:numId w:val="3"/>
              </w:numPr>
            </w:pPr>
            <w:r w:rsidRPr="00983ED4">
              <w:t>Decision-to-treatment time: 23.3±26.7 vs 16.3±9.0</w:t>
            </w:r>
            <w:r w:rsidR="00D936DB" w:rsidRPr="00983ED4">
              <w:t xml:space="preserve"> min</w:t>
            </w:r>
            <w:r w:rsidRPr="00983ED4">
              <w:t xml:space="preserve"> (0.874)</w:t>
            </w:r>
          </w:p>
          <w:p w14:paraId="5AC3A5BE" w14:textId="77777777" w:rsidR="00AF6A34" w:rsidRPr="00983ED4" w:rsidRDefault="00AF6A34" w:rsidP="007E3DE7">
            <w:pPr>
              <w:pStyle w:val="ListParagraph"/>
              <w:numPr>
                <w:ilvl w:val="0"/>
                <w:numId w:val="3"/>
              </w:numPr>
            </w:pPr>
            <w:r w:rsidRPr="00983ED4">
              <w:lastRenderedPageBreak/>
              <w:t>Correct treatment decision (87%): 85% videoconference vs 89% telephone (p&gt;0.99)</w:t>
            </w:r>
          </w:p>
          <w:p w14:paraId="1EBA5F97" w14:textId="77777777" w:rsidR="00AF6A34" w:rsidRPr="00983ED4" w:rsidRDefault="00AF6A34" w:rsidP="007E3DE7">
            <w:pPr>
              <w:pStyle w:val="ListParagraph"/>
              <w:numPr>
                <w:ilvl w:val="0"/>
                <w:numId w:val="3"/>
              </w:numPr>
            </w:pPr>
            <w:r w:rsidRPr="00983ED4">
              <w:t>Overall mortality: 4% vs 11%</w:t>
            </w:r>
          </w:p>
          <w:p w14:paraId="6EF1D71B" w14:textId="77777777" w:rsidR="00AF6A34" w:rsidRPr="00983ED4" w:rsidRDefault="00AF6A34" w:rsidP="007E3DE7">
            <w:pPr>
              <w:pStyle w:val="ListParagraph"/>
              <w:numPr>
                <w:ilvl w:val="0"/>
                <w:numId w:val="5"/>
              </w:numPr>
              <w:ind w:left="360"/>
            </w:pPr>
          </w:p>
        </w:tc>
      </w:tr>
      <w:tr w:rsidR="00AF6A34" w:rsidRPr="00983ED4" w14:paraId="2EFB3053" w14:textId="77777777" w:rsidTr="001B4CA8">
        <w:trPr>
          <w:trHeight w:val="432"/>
        </w:trPr>
        <w:tc>
          <w:tcPr>
            <w:tcW w:w="369" w:type="pct"/>
            <w:vAlign w:val="center"/>
          </w:tcPr>
          <w:p w14:paraId="04482205" w14:textId="3C1A1DA3" w:rsidR="00AF6A34" w:rsidRPr="00983ED4" w:rsidRDefault="00AF6A34" w:rsidP="007E3DE7">
            <w:pPr>
              <w:contextualSpacing/>
            </w:pPr>
            <w:r w:rsidRPr="00983ED4">
              <w:lastRenderedPageBreak/>
              <w:t>Meyer BC (2009)</w:t>
            </w:r>
            <w:r w:rsidRPr="00983ED4">
              <w:fldChar w:fldCharType="begin" w:fldLock="1"/>
            </w:r>
            <w:r w:rsidR="00ED746C">
              <w:instrText>ADDIN CSL_CITATION {"citationItems":[{"id":"ITEM-1","itemData":{"DOI":"10.1016/S1474-4422(08)70171-6","ISSN":"1474-4422 (Print)","PMID":"18676180","abstract":"BACKGROUND: To increase the effective use of thrombolytics for acute stroke, the  expertise of vascular neurologists must be disseminated more widely. We prospectively assessed whether telemedicine (real-time, two-way audio and video, and digital imaging and communications in medicine [DICOM] interpretation) or telephone was superior for decision making in acute telemedicine consultations. METHODS: From January, 2004, to August, 2007, patients older than 18 years who presented with acute stroke symptoms at one of four remote spoke sites were randomly assigned, through a web-based, permuted blocks system, to telemedicine or telephone consultation to assess their suitability for treatment with thrombolytics, on the basis of standard criteria. The primary outcome measure was whether the decision to give thrombolytic treatment was correct, as determined by central adjudication. Secondary outcomes were the rate of thrombolytic use, 90-day functional outcomes (Barthel index [BI] and modified Rankin scale [mRS]), the incidence of intracerebral haemorrhages, and technical observations. Analysis was by intention to treat. This trial is registered with ClinicalTrials.gov, number NCT00283868. FINDINGS: 234 patients were assessed prospectively. 111 patients were randomised to telemedicine, and 111 patients were randomised to telephone consultation; 207 completed the study. Mean National Institutes of Health stroke scale score at presentation was 9.5 (SD 8.1) points (11.4 [8.7] points in the telemedicine group versus 7.7 [7.0] points in the telephone group; p=0.002). One telemedicine consultation was aborted for technical reasons, although it was included in the analyses. Correct treatment decisions were made more often in the telemedicine group than in the telephone group (108 [98%] vs 91 [82%], odds ratio [OR] 10.9, 95% CI 2.7-44.6; p=0.0009). Intravenous thrombolytics were used at an overall rate of 25% (31 [28%] telemedicine vs 25 [23%] telephone, 1.3, 0.7-2.5; p=0.43). 90-day functional outcomes were not different for BI (95-100) (0.6, 0.4-1.1; p=0.13) or for mRS score (0.6, 0.3-1.1; p=0.09). There was no difference in mortality (1.6, 0.8-3.4; p=0.27) or rates of intracerebral haemorrhage after treatment with thrombolytics (2 [7%] telemedicine vs 2 [8%] telephone, 0.8, 0.1-6.3; p=1.0). However, there were more incomplete data in the telephone group than in the telemedicine group (12%vs 3%, 0.2, 0.1-0.3; p=0.0001). INTERPRETATION: The authors of this trial repor…","author":[{"dropping-particle":"","family":"Meyer","given":"Brett C","non-dropping-particle":"","parse-names":false,"suffix":""},{"dropping-particle":"","family":"Raman","given":"Rema","non-dropping-particle":"","parse-names":false,"suffix":""},{"dropping-particle":"","family":"Hemmen","given":"Thomas","non-dropping-particle":"","parse-names":false,"suffix":""},{"dropping-particle":"","family":"Obler","given":"Richard","non-dropping-particle":"","parse-names":false,"suffix":""},{"dropping-particle":"","family":"Zivin","given":"Justin A","non-dropping-particle":"","parse-names":false,"suffix":""},{"dropping-particle":"","family":"Rao","given":"Ramesh","non-dropping-particle":"","parse-names":false,"suffix":""},{"dropping-particle":"","family":"Thomas","given":"Ronald G","non-dropping-particle":"","parse-names":false,"suffix":""},{"dropping-particle":"","family":"Lyden","given":"Patrick D","non-dropping-particle":"","parse-names":false,"suffix":""}],"container-title":"The Lancet. Neurology","id":"ITEM-1","issue":"9","issued":{"date-parts":[["2008","9"]]},"language":"eng","page":"787-795","publisher-place":"England","title":"Efficacy of site-independent telemedicine in the STRokE DOC trial: a randomised,  blinded, prospective study.","type":"article-journal","volume":"7"},"uris":["http://www.mendeley.com/documents/?uuid=b2c40186-2d78-44b8-ac49-809944bef9bc"]}],"mendeley":{"formattedCitation":"&lt;sup&gt;20&lt;/sup&gt;","plainTextFormattedCitation":"20","previouslyFormattedCitation":"&lt;sup&gt;20&lt;/sup&gt;"},"properties":{"noteIndex":0},"schema":"https://github.com/citation-style-language/schema/raw/master/csl-citation.json"}</w:instrText>
            </w:r>
            <w:r w:rsidRPr="00983ED4">
              <w:fldChar w:fldCharType="separate"/>
            </w:r>
            <w:r w:rsidR="00ED746C" w:rsidRPr="00ED746C">
              <w:rPr>
                <w:noProof/>
                <w:vertAlign w:val="superscript"/>
              </w:rPr>
              <w:t>20</w:t>
            </w:r>
            <w:r w:rsidRPr="00983ED4">
              <w:fldChar w:fldCharType="end"/>
            </w:r>
          </w:p>
        </w:tc>
        <w:tc>
          <w:tcPr>
            <w:tcW w:w="462" w:type="pct"/>
            <w:vAlign w:val="center"/>
          </w:tcPr>
          <w:p w14:paraId="5E4DC785" w14:textId="77777777" w:rsidR="00AF6A34" w:rsidRPr="00983ED4" w:rsidRDefault="00AF6A34" w:rsidP="007E3DE7">
            <w:pPr>
              <w:contextualSpacing/>
              <w:jc w:val="center"/>
            </w:pPr>
            <w:r w:rsidRPr="00983ED4">
              <w:t>31/110 (28) vs 25/111 (23), OR=1.3 [95% CI: 0.7, 2.5], p=0.33</w:t>
            </w:r>
          </w:p>
        </w:tc>
        <w:tc>
          <w:tcPr>
            <w:tcW w:w="428" w:type="pct"/>
            <w:vAlign w:val="center"/>
          </w:tcPr>
          <w:p w14:paraId="68EC31E0" w14:textId="77777777" w:rsidR="00AF6A34" w:rsidRPr="00983ED4" w:rsidDel="00360320" w:rsidRDefault="00AF6A34" w:rsidP="007E3DE7">
            <w:pPr>
              <w:contextualSpacing/>
              <w:jc w:val="center"/>
            </w:pPr>
            <w:r w:rsidRPr="00983ED4">
              <w:t>157.2±37.3 vs 143.0±33.05 (p=0.137)</w:t>
            </w:r>
          </w:p>
        </w:tc>
        <w:tc>
          <w:tcPr>
            <w:tcW w:w="396" w:type="pct"/>
            <w:vAlign w:val="center"/>
          </w:tcPr>
          <w:p w14:paraId="4842422E" w14:textId="77777777" w:rsidR="00AF6A34" w:rsidRPr="00983ED4" w:rsidRDefault="00AF6A34" w:rsidP="007E3DE7">
            <w:pPr>
              <w:contextualSpacing/>
              <w:jc w:val="center"/>
            </w:pPr>
            <w:r w:rsidRPr="00983ED4">
              <w:t>NA</w:t>
            </w:r>
          </w:p>
        </w:tc>
        <w:tc>
          <w:tcPr>
            <w:tcW w:w="395" w:type="pct"/>
            <w:vAlign w:val="center"/>
          </w:tcPr>
          <w:p w14:paraId="30F1B674" w14:textId="77777777" w:rsidR="00AF6A34" w:rsidRPr="00983ED4" w:rsidRDefault="00AF6A34" w:rsidP="007E3DE7">
            <w:pPr>
              <w:contextualSpacing/>
              <w:jc w:val="center"/>
            </w:pPr>
            <w:r w:rsidRPr="00983ED4">
              <w:t>NA</w:t>
            </w:r>
          </w:p>
        </w:tc>
        <w:tc>
          <w:tcPr>
            <w:tcW w:w="528" w:type="pct"/>
            <w:vAlign w:val="center"/>
          </w:tcPr>
          <w:p w14:paraId="43F14E84" w14:textId="77777777" w:rsidR="00AF6A34" w:rsidRPr="00983ED4" w:rsidRDefault="00AF6A34" w:rsidP="007E3DE7">
            <w:pPr>
              <w:contextualSpacing/>
              <w:jc w:val="center"/>
            </w:pPr>
            <w:r w:rsidRPr="00983ED4">
              <w:t>9/30 (30) vs 8/25 (32), p=1.00</w:t>
            </w:r>
          </w:p>
        </w:tc>
        <w:tc>
          <w:tcPr>
            <w:tcW w:w="329" w:type="pct"/>
            <w:vAlign w:val="center"/>
          </w:tcPr>
          <w:p w14:paraId="1B5DF7A5" w14:textId="77777777" w:rsidR="00AF6A34" w:rsidRPr="00983ED4" w:rsidRDefault="00AF6A34" w:rsidP="007E3DE7">
            <w:pPr>
              <w:contextualSpacing/>
              <w:jc w:val="center"/>
            </w:pPr>
            <w:r w:rsidRPr="00983ED4">
              <w:t>2/28 (7) vs 2/25 (8), OR 0.8 [95% CI: 0.1, 6.3], p=1.00</w:t>
            </w:r>
          </w:p>
        </w:tc>
        <w:tc>
          <w:tcPr>
            <w:tcW w:w="2093" w:type="pct"/>
          </w:tcPr>
          <w:p w14:paraId="7EF238AC" w14:textId="77777777" w:rsidR="00AF6A34" w:rsidRPr="00983ED4" w:rsidRDefault="00AF6A34" w:rsidP="007E3DE7">
            <w:pPr>
              <w:pStyle w:val="ListParagraph"/>
              <w:numPr>
                <w:ilvl w:val="0"/>
                <w:numId w:val="3"/>
              </w:numPr>
            </w:pPr>
            <w:r w:rsidRPr="00983ED4">
              <w:t>Onset-to-decision: 258.0±229.88 vs 230.6±222.42 min (p=0.067)</w:t>
            </w:r>
          </w:p>
          <w:p w14:paraId="2D75267B" w14:textId="77777777" w:rsidR="00AF6A34" w:rsidRPr="00983ED4" w:rsidRDefault="00AF6A34" w:rsidP="007E3DE7">
            <w:pPr>
              <w:pStyle w:val="ListParagraph"/>
              <w:numPr>
                <w:ilvl w:val="0"/>
                <w:numId w:val="3"/>
              </w:numPr>
            </w:pPr>
            <w:r w:rsidRPr="00983ED4">
              <w:t>Call-to-decision: 64.71±29.06 vs 55.24±33.88 min (p=0.025)</w:t>
            </w:r>
          </w:p>
          <w:p w14:paraId="02520A3D" w14:textId="77777777" w:rsidR="00AF6A34" w:rsidRPr="00983ED4" w:rsidRDefault="00AF6A34" w:rsidP="007E3DE7">
            <w:pPr>
              <w:pStyle w:val="ListParagraph"/>
              <w:numPr>
                <w:ilvl w:val="0"/>
                <w:numId w:val="3"/>
              </w:numPr>
            </w:pPr>
            <w:r w:rsidRPr="00983ED4">
              <w:t>Consent-to-decision: 32.04±17.34 vs 22.86±23.61 min (p&lt;0.001)</w:t>
            </w:r>
          </w:p>
          <w:p w14:paraId="205F7990" w14:textId="77777777" w:rsidR="00AF6A34" w:rsidRPr="00983ED4" w:rsidRDefault="00AF6A34" w:rsidP="007E3DE7">
            <w:pPr>
              <w:pStyle w:val="ListParagraph"/>
              <w:numPr>
                <w:ilvl w:val="0"/>
                <w:numId w:val="3"/>
              </w:numPr>
            </w:pPr>
            <w:r w:rsidRPr="00983ED4">
              <w:t>Door-to-decision: 99.79±43.47 vs 95.51±64.09 min (p=0.198)</w:t>
            </w:r>
          </w:p>
          <w:p w14:paraId="09C75406" w14:textId="77777777" w:rsidR="00AF6A34" w:rsidRPr="00983ED4" w:rsidRDefault="00AF6A34" w:rsidP="007E3DE7">
            <w:pPr>
              <w:pStyle w:val="ListParagraph"/>
              <w:numPr>
                <w:ilvl w:val="0"/>
                <w:numId w:val="3"/>
              </w:numPr>
            </w:pPr>
            <w:r w:rsidRPr="00983ED4">
              <w:t>Door-to-treatment time: 54.91±54.83 vs 55.55±60.72 min</w:t>
            </w:r>
          </w:p>
          <w:p w14:paraId="3EEF11F8" w14:textId="77777777" w:rsidR="00AF6A34" w:rsidRPr="00983ED4" w:rsidRDefault="00AF6A34" w:rsidP="007E3DE7">
            <w:pPr>
              <w:pStyle w:val="ListParagraph"/>
              <w:numPr>
                <w:ilvl w:val="0"/>
                <w:numId w:val="3"/>
              </w:numPr>
            </w:pPr>
            <w:r w:rsidRPr="00983ED4">
              <w:t>Decision-to-treatment: 10.03±9.75 vs 15.58±8.51 min (p=0.019)</w:t>
            </w:r>
          </w:p>
          <w:p w14:paraId="74911BE0" w14:textId="3C588BD2" w:rsidR="00AF6A34" w:rsidRPr="00983ED4" w:rsidRDefault="00AF6A34" w:rsidP="007E3DE7">
            <w:pPr>
              <w:pStyle w:val="ListParagraph"/>
              <w:numPr>
                <w:ilvl w:val="0"/>
                <w:numId w:val="3"/>
              </w:numPr>
            </w:pPr>
            <w:r w:rsidRPr="00983ED4">
              <w:t>Correct treatment decision: 98%</w:t>
            </w:r>
            <w:r w:rsidR="00D936DB" w:rsidRPr="00983ED4">
              <w:t xml:space="preserve"> videoconference</w:t>
            </w:r>
            <w:r w:rsidRPr="00983ED4">
              <w:t xml:space="preserve"> vs 82%  </w:t>
            </w:r>
            <w:r w:rsidR="00D936DB" w:rsidRPr="00983ED4">
              <w:t xml:space="preserve">telephone </w:t>
            </w:r>
            <w:r w:rsidRPr="00983ED4">
              <w:t>(OR=10.9, [95% CI: 2.7-44.6], p&lt;0.0001)</w:t>
            </w:r>
          </w:p>
          <w:p w14:paraId="7DE756D5" w14:textId="77777777" w:rsidR="00AF6A34" w:rsidRPr="00983ED4" w:rsidRDefault="00AF6A34" w:rsidP="007E3DE7">
            <w:pPr>
              <w:pStyle w:val="ListParagraph"/>
              <w:numPr>
                <w:ilvl w:val="0"/>
                <w:numId w:val="5"/>
              </w:numPr>
              <w:ind w:left="360"/>
            </w:pPr>
            <w:r w:rsidRPr="00983ED4">
              <w:t>Overall mortality: 19% vs 13%</w:t>
            </w:r>
          </w:p>
        </w:tc>
      </w:tr>
      <w:tr w:rsidR="00AF6A34" w:rsidRPr="00983ED4" w14:paraId="52726B45" w14:textId="77777777" w:rsidTr="001B4CA8">
        <w:trPr>
          <w:trHeight w:val="432"/>
        </w:trPr>
        <w:tc>
          <w:tcPr>
            <w:tcW w:w="369" w:type="pct"/>
            <w:vAlign w:val="center"/>
          </w:tcPr>
          <w:p w14:paraId="7579BF3C" w14:textId="76FF5242" w:rsidR="00AF6A34" w:rsidRPr="00983ED4" w:rsidRDefault="00AF6A34" w:rsidP="007E3DE7">
            <w:pPr>
              <w:contextualSpacing/>
            </w:pPr>
            <w:proofErr w:type="spellStart"/>
            <w:r w:rsidRPr="00983ED4">
              <w:t>Pedragosa</w:t>
            </w:r>
            <w:proofErr w:type="spellEnd"/>
            <w:r w:rsidRPr="00983ED4">
              <w:t xml:space="preserve"> A (2009)</w:t>
            </w:r>
            <w:r w:rsidRPr="00983ED4">
              <w:fldChar w:fldCharType="begin" w:fldLock="1"/>
            </w:r>
            <w:r w:rsidR="00ED746C">
              <w:instrText>ADDIN CSL_CITATION {"citationItems":[{"id":"ITEM-1","itemData":{"DOI":"10.1258/jtt.2009.090102","ISSN":"1758-1109 (Electronic)","PMID":"19590033","abstract":"In January 2007, a telestroke system was established between a community hospital lacking a neurologist on call and a stroke centre 70 km away. The telestroke system allowed urgent remote evaluation of the patient by a specialized neurologist, supervised thrombolytic treatment or a decision for urgent transfer to the stroke centre. During the first year of operation of the telestroke system, we studied all acute ischaemic stroke patients admitted to the community hospital and compared the results with the previous year. Approximately the same number of acute stroke patients were admitted to the community hospital in each year (201 cases in 2006 and 198 in 2007). The telestroke system was activated 75 times in 2007, the number of stroke patients evaluated by a specialized neurologist increased (17% vs. 38%, P &gt; 0.001) and interhospital transfers were reduced (17% vs. 6%, P = 0.001). The number of thrombolytic treatments was doubled: 4.5% (n = 9) in 2006 vs. 9.6% (n = 19, 12 of them in the community hospital) in 2007 (P = 0.073). The telestroke system also reduced the time to tPA treatment from symptom onset (210 vs. 162 min, P = 0.05) and increased the number of patients treated in the 0-3 hours window (40% vs. 63%, P = 0.09). Telemedicine improved the quality of care administered to acute stroke patients admitted to a community hospital and reduced the number of inter-hospital transfers.","author":[{"dropping-particle":"","family":"Pedragosa","given":"Angels","non-dropping-particle":"","parse-names":false,"suffix":""},{"dropping-particle":"","family":"Alvarez-Sabin","given":"Jose","non-dropping-particle":"","parse-names":false,"suffix":""},{"dropping-particle":"","family":"Molina","given":"Carlos A","non-dropping-particle":"","parse-names":false,"suffix":""},{"dropping-particle":"","family":"Sanclemente","given":"Carmen","non-dropping-particle":"","parse-names":false,"suffix":""},{"dropping-particle":"","family":"Martin","given":"M Cruz","non-dropping-particle":"","parse-names":false,"suffix":""},{"dropping-particle":"","family":"Alonso","given":"Francisco","non-dropping-particle":"","parse-names":false,"suffix":""},{"dropping-particle":"","family":"Ribo","given":"Marc","non-dropping-particle":"","parse-names":false,"suffix":""}],"container-title":"Journal of telemedicine and telecare","id":"ITEM-1","issue":"5","issued":{"date-parts":[["2009"]]},"language":"eng","page":"260-263","publisher-place":"England","title":"Impact of a telemedicine system on acute stroke care in a community hospital.","type":"article-journal","volume":"15"},"uris":["http://www.mendeley.com/documents/?uuid=22d888ea-bcff-4165-a964-e2a0a45880a5"]}],"mendeley":{"formattedCitation":"&lt;sup&gt;8&lt;/sup&gt;","plainTextFormattedCitation":"8","previouslyFormattedCitation":"&lt;sup&gt;8&lt;/sup&gt;"},"properties":{"noteIndex":0},"schema":"https://github.com/citation-style-language/schema/raw/master/csl-citation.json"}</w:instrText>
            </w:r>
            <w:r w:rsidRPr="00983ED4">
              <w:fldChar w:fldCharType="separate"/>
            </w:r>
            <w:r w:rsidR="00ED746C" w:rsidRPr="00ED746C">
              <w:rPr>
                <w:noProof/>
                <w:vertAlign w:val="superscript"/>
              </w:rPr>
              <w:t>8</w:t>
            </w:r>
            <w:r w:rsidRPr="00983ED4">
              <w:fldChar w:fldCharType="end"/>
            </w:r>
          </w:p>
        </w:tc>
        <w:tc>
          <w:tcPr>
            <w:tcW w:w="462" w:type="pct"/>
            <w:vAlign w:val="center"/>
          </w:tcPr>
          <w:p w14:paraId="5AAA4DE4" w14:textId="77777777" w:rsidR="00AF6A34" w:rsidRPr="00983ED4" w:rsidRDefault="00AF6A34" w:rsidP="007E3DE7">
            <w:pPr>
              <w:contextualSpacing/>
              <w:jc w:val="center"/>
            </w:pPr>
            <w:r w:rsidRPr="00983ED4">
              <w:t>19/198 (10) vs 9/201 (5), p=0.07</w:t>
            </w:r>
          </w:p>
        </w:tc>
        <w:tc>
          <w:tcPr>
            <w:tcW w:w="428" w:type="pct"/>
            <w:vAlign w:val="center"/>
          </w:tcPr>
          <w:p w14:paraId="527B0FA6" w14:textId="77777777" w:rsidR="00AF6A34" w:rsidRPr="00983ED4" w:rsidRDefault="00AF6A34" w:rsidP="007E3DE7">
            <w:pPr>
              <w:contextualSpacing/>
              <w:jc w:val="center"/>
            </w:pPr>
            <w:r w:rsidRPr="00983ED4">
              <w:t>162±84 vs 210±43, p=0.05</w:t>
            </w:r>
          </w:p>
        </w:tc>
        <w:tc>
          <w:tcPr>
            <w:tcW w:w="396" w:type="pct"/>
            <w:vAlign w:val="center"/>
          </w:tcPr>
          <w:p w14:paraId="56143BC1" w14:textId="77777777" w:rsidR="00AF6A34" w:rsidRPr="00983ED4" w:rsidRDefault="00AF6A34" w:rsidP="007E3DE7">
            <w:pPr>
              <w:contextualSpacing/>
              <w:jc w:val="center"/>
            </w:pPr>
            <w:r w:rsidRPr="00983ED4">
              <w:t>NA</w:t>
            </w:r>
          </w:p>
        </w:tc>
        <w:tc>
          <w:tcPr>
            <w:tcW w:w="395" w:type="pct"/>
            <w:vAlign w:val="center"/>
          </w:tcPr>
          <w:p w14:paraId="61453CE5" w14:textId="77777777" w:rsidR="00AF6A34" w:rsidRPr="00983ED4" w:rsidRDefault="00AF6A34" w:rsidP="007E3DE7">
            <w:pPr>
              <w:contextualSpacing/>
              <w:jc w:val="center"/>
            </w:pPr>
            <w:r w:rsidRPr="00983ED4">
              <w:t>135/198 (68) vs 60/201 (30), p=0.04</w:t>
            </w:r>
          </w:p>
        </w:tc>
        <w:tc>
          <w:tcPr>
            <w:tcW w:w="528" w:type="pct"/>
            <w:vAlign w:val="center"/>
          </w:tcPr>
          <w:p w14:paraId="383DF89B" w14:textId="77777777" w:rsidR="00AF6A34" w:rsidRPr="00983ED4" w:rsidRDefault="00AF6A34" w:rsidP="007E3DE7">
            <w:pPr>
              <w:contextualSpacing/>
              <w:jc w:val="center"/>
            </w:pPr>
            <w:r w:rsidRPr="00983ED4">
              <w:t>NA</w:t>
            </w:r>
          </w:p>
        </w:tc>
        <w:tc>
          <w:tcPr>
            <w:tcW w:w="329" w:type="pct"/>
            <w:vAlign w:val="center"/>
          </w:tcPr>
          <w:p w14:paraId="3C771CDD" w14:textId="50D79305" w:rsidR="00AF6A34" w:rsidRPr="00983ED4" w:rsidRDefault="00AF6A34" w:rsidP="007E3DE7">
            <w:pPr>
              <w:contextualSpacing/>
              <w:jc w:val="center"/>
            </w:pPr>
            <w:r w:rsidRPr="00983ED4">
              <w:t>0/198 (0) vs 0/201 (0), p=1.00</w:t>
            </w:r>
          </w:p>
        </w:tc>
        <w:tc>
          <w:tcPr>
            <w:tcW w:w="2093" w:type="pct"/>
            <w:vAlign w:val="center"/>
          </w:tcPr>
          <w:p w14:paraId="409B19DC" w14:textId="77777777" w:rsidR="00AF6A34" w:rsidRPr="00983ED4" w:rsidRDefault="00AF6A34" w:rsidP="007E3DE7">
            <w:pPr>
              <w:pStyle w:val="ListParagraph"/>
              <w:numPr>
                <w:ilvl w:val="0"/>
                <w:numId w:val="5"/>
              </w:numPr>
              <w:ind w:left="360"/>
            </w:pPr>
            <w:r w:rsidRPr="00983ED4">
              <w:t>Patients evaluated by a specialized neurologist: 38% vs 17% (p&lt;0.01)</w:t>
            </w:r>
          </w:p>
          <w:p w14:paraId="193BE304" w14:textId="77777777" w:rsidR="00AF6A34" w:rsidRPr="00983ED4" w:rsidRDefault="00AF6A34" w:rsidP="007E3DE7">
            <w:pPr>
              <w:pStyle w:val="ListParagraph"/>
              <w:numPr>
                <w:ilvl w:val="0"/>
                <w:numId w:val="5"/>
              </w:numPr>
              <w:ind w:left="360"/>
            </w:pPr>
            <w:r w:rsidRPr="00983ED4">
              <w:t>Patients treated at spoke: 63% vs 0% (p=0.001)</w:t>
            </w:r>
          </w:p>
          <w:p w14:paraId="2980DEFB" w14:textId="407F2B3F" w:rsidR="00AF6A34" w:rsidRPr="00983ED4" w:rsidRDefault="00AF6A34" w:rsidP="007E3DE7">
            <w:pPr>
              <w:pStyle w:val="ListParagraph"/>
              <w:numPr>
                <w:ilvl w:val="0"/>
                <w:numId w:val="5"/>
              </w:numPr>
              <w:ind w:left="360"/>
            </w:pPr>
            <w:r w:rsidRPr="00983ED4">
              <w:rPr>
                <w:bCs/>
              </w:rPr>
              <w:t>Patient transfer rates: 20% vs 51%, p=0.002</w:t>
            </w:r>
          </w:p>
          <w:p w14:paraId="4FF70472" w14:textId="77777777" w:rsidR="00AF6A34" w:rsidRPr="00983ED4" w:rsidRDefault="00AF6A34" w:rsidP="007E3DE7">
            <w:pPr>
              <w:pStyle w:val="ListParagraph"/>
              <w:numPr>
                <w:ilvl w:val="0"/>
                <w:numId w:val="5"/>
              </w:numPr>
              <w:ind w:left="360"/>
            </w:pPr>
            <w:r w:rsidRPr="00983ED4">
              <w:t>Home discharge: 93/198 (47) vs 60/201 (30), p=0.57</w:t>
            </w:r>
          </w:p>
        </w:tc>
      </w:tr>
      <w:tr w:rsidR="00AF6A34" w:rsidRPr="00983ED4" w14:paraId="5E5CB6C1" w14:textId="77777777" w:rsidTr="001B4CA8">
        <w:trPr>
          <w:trHeight w:val="432"/>
        </w:trPr>
        <w:tc>
          <w:tcPr>
            <w:tcW w:w="369" w:type="pct"/>
            <w:vAlign w:val="center"/>
          </w:tcPr>
          <w:p w14:paraId="0A8A1873" w14:textId="2388DBA7" w:rsidR="00AF6A34" w:rsidRPr="00983ED4" w:rsidRDefault="00AF6A34" w:rsidP="007E3DE7">
            <w:pPr>
              <w:contextualSpacing/>
            </w:pPr>
            <w:r w:rsidRPr="00983ED4">
              <w:t>Switzer JA (2009)</w:t>
            </w:r>
            <w:r w:rsidR="007942D2" w:rsidRPr="00983ED4">
              <w:t xml:space="preserve"> </w:t>
            </w:r>
            <w:r w:rsidR="007942D2" w:rsidRPr="00983ED4">
              <w:fldChar w:fldCharType="begin" w:fldLock="1"/>
            </w:r>
            <w:r w:rsidR="00ED746C">
              <w:instrText>ADDIN CSL_CITATION {"citationItems":[{"id":"ITEM-1","itemData":{"DOI":"10.1016/j.jemermed.2007.06.041","ISSN":"0736-4679 (Print)","PMID":"18242925","abstract":"Patients in rural communities lack access to acute stroke therapies. Rapid administration of thrombolytic therapy increases the likelihood of a favorable outcome in ischemic stroke. We aimed to detail the safety, feasibility, and treatment times of thrombolytic therapy with a web-based telestroke system. At the Medical College of Georgia, we have developed a telestroke system (Remote Evaluation of Acute IsCHemic Stroke; REACH) in which emergency physicians in surrounding counties may consult stroke specialists at our institution. The web-based system allows the stroke consultant to obtain history, examine the patient with live video, and review computed tomography. A recommendation is made regarding the administration of tissue plasminogen activator (tPA) before patient transport to the tertiary medical center. A systematic review of the literature was conducted regarding the use of tPA in academic and community hospitals. Symptomatic hemorrhagic transformation and stroke onset-to-treatment times were compared between the REACH network and other stroke care delivery systems. Between February 2003 and March 2006, 50 patients were treated with intravenous tPA using the REACH telestroke system. There was one (2%) symptomatic hemorrhage. The mean onset-to-treatment time was 127.6 min (95% confidence interval 117.1-138.0) using REACH compared with 145.9 min (95% confidence interval 126.9-164.9) in our Emergency Department and 147.8 min in other published systems. REACH, a web-based telestroke system, facilitates the safe administration of thrombolytic therapy to patients within rural communities suffering an acute ischemic stroke.","author":[{"dropping-particle":"","family":"Switzer","given":"Jeffrey A","non-dropping-particle":"","parse-names":false,"suffix":""},{"dropping-particle":"","family":"Hall","given":"Christiana","non-dropping-particle":"","parse-names":false,"suffix":""},{"dropping-particle":"","family":"Gross","given":"Hartmut","non-dropping-particle":"","parse-names":false,"suffix":""},{"dropping-particle":"","family":"Waller","given":"Jennifer","non-dropping-particle":"","parse-names":false,"suffix":""},{"dropping-particle":"","family":"Nichols","given":"Fenwick T","non-dropping-particle":"","parse-names":false,"suffix":""},{"dropping-particle":"","family":"Wang","given":"Sam","non-dropping-particle":"","parse-names":false,"suffix":""},{"dropping-particle":"","family":"Adams","given":"Robert J","non-dropping-particle":"","parse-names":false,"suffix":""},{"dropping-particle":"","family":"Hess","given":"David C","non-dropping-particle":"","parse-names":false,"suffix":""}],"container-title":"The Journal of emergency medicine","id":"ITEM-1","issue":"1","issued":{"date-parts":[["2009","1"]]},"language":"eng","page":"12-18","publisher-place":"United States","title":"A web-based telestroke system facilitates rapid treatment of acute ischemic stroke patients in rural emergency departments.","type":"article-journal","volume":"36"},"uris":["http://www.mendeley.com/documents/?uuid=13882374-b5a1-4218-9449-0e512579a06b"]}],"mendeley":{"formattedCitation":"&lt;sup&gt;9&lt;/sup&gt;","plainTextFormattedCitation":"9","previouslyFormattedCitation":"&lt;sup&gt;9&lt;/sup&gt;"},"properties":{"noteIndex":0},"schema":"https://github.com/citation-style-language/schema/raw/master/csl-citation.json"}</w:instrText>
            </w:r>
            <w:r w:rsidR="007942D2" w:rsidRPr="00983ED4">
              <w:fldChar w:fldCharType="separate"/>
            </w:r>
            <w:r w:rsidR="00ED746C" w:rsidRPr="00ED746C">
              <w:rPr>
                <w:noProof/>
                <w:vertAlign w:val="superscript"/>
              </w:rPr>
              <w:t>9</w:t>
            </w:r>
            <w:r w:rsidR="007942D2" w:rsidRPr="00983ED4">
              <w:fldChar w:fldCharType="end"/>
            </w:r>
          </w:p>
        </w:tc>
        <w:tc>
          <w:tcPr>
            <w:tcW w:w="462" w:type="pct"/>
            <w:vAlign w:val="center"/>
          </w:tcPr>
          <w:p w14:paraId="6ED8BA35" w14:textId="77777777" w:rsidR="00AF6A34" w:rsidRPr="00983ED4" w:rsidRDefault="00AF6A34" w:rsidP="007E3DE7">
            <w:pPr>
              <w:contextualSpacing/>
              <w:jc w:val="center"/>
            </w:pPr>
            <w:r w:rsidRPr="00983ED4">
              <w:t>NA</w:t>
            </w:r>
          </w:p>
        </w:tc>
        <w:tc>
          <w:tcPr>
            <w:tcW w:w="428" w:type="pct"/>
            <w:vAlign w:val="center"/>
          </w:tcPr>
          <w:p w14:paraId="0B6C7992" w14:textId="77777777" w:rsidR="00AF6A34" w:rsidRPr="00983ED4" w:rsidRDefault="00AF6A34" w:rsidP="007E3DE7">
            <w:pPr>
              <w:contextualSpacing/>
              <w:jc w:val="center"/>
            </w:pPr>
            <w:r w:rsidRPr="00983ED4">
              <w:t>127.57±36.33 vs 145.88±46.99</w:t>
            </w:r>
          </w:p>
        </w:tc>
        <w:tc>
          <w:tcPr>
            <w:tcW w:w="396" w:type="pct"/>
            <w:vAlign w:val="center"/>
          </w:tcPr>
          <w:p w14:paraId="5B808252" w14:textId="77777777" w:rsidR="00AF6A34" w:rsidRPr="00983ED4" w:rsidRDefault="00AF6A34" w:rsidP="007E3DE7">
            <w:pPr>
              <w:contextualSpacing/>
              <w:jc w:val="center"/>
            </w:pPr>
            <w:r w:rsidRPr="00983ED4">
              <w:t>NA</w:t>
            </w:r>
          </w:p>
        </w:tc>
        <w:tc>
          <w:tcPr>
            <w:tcW w:w="395" w:type="pct"/>
            <w:vAlign w:val="center"/>
          </w:tcPr>
          <w:p w14:paraId="6C146B0A" w14:textId="77777777" w:rsidR="00AF6A34" w:rsidRPr="00983ED4" w:rsidRDefault="00AF6A34" w:rsidP="007E3DE7">
            <w:pPr>
              <w:contextualSpacing/>
              <w:jc w:val="center"/>
            </w:pPr>
            <w:r w:rsidRPr="00983ED4">
              <w:t>NA</w:t>
            </w:r>
          </w:p>
        </w:tc>
        <w:tc>
          <w:tcPr>
            <w:tcW w:w="528" w:type="pct"/>
            <w:vAlign w:val="center"/>
          </w:tcPr>
          <w:p w14:paraId="665B4402" w14:textId="77777777" w:rsidR="00AF6A34" w:rsidRPr="00983ED4" w:rsidRDefault="00AF6A34" w:rsidP="007E3DE7">
            <w:pPr>
              <w:contextualSpacing/>
              <w:jc w:val="center"/>
            </w:pPr>
            <w:r w:rsidRPr="00983ED4">
              <w:t>NA</w:t>
            </w:r>
          </w:p>
        </w:tc>
        <w:tc>
          <w:tcPr>
            <w:tcW w:w="329" w:type="pct"/>
            <w:vAlign w:val="center"/>
          </w:tcPr>
          <w:p w14:paraId="564CF7C9" w14:textId="69AAF975" w:rsidR="00AF6A34" w:rsidRPr="00983ED4" w:rsidRDefault="00AF6A34" w:rsidP="007E3DE7">
            <w:pPr>
              <w:contextualSpacing/>
              <w:jc w:val="center"/>
            </w:pPr>
            <w:r w:rsidRPr="00983ED4">
              <w:t>NA</w:t>
            </w:r>
          </w:p>
        </w:tc>
        <w:tc>
          <w:tcPr>
            <w:tcW w:w="2093" w:type="pct"/>
            <w:vAlign w:val="center"/>
          </w:tcPr>
          <w:p w14:paraId="61CACBE9" w14:textId="77777777" w:rsidR="00AF6A34" w:rsidRPr="00983ED4" w:rsidRDefault="00AF6A34" w:rsidP="007E3DE7">
            <w:pPr>
              <w:pStyle w:val="ListParagraph"/>
              <w:numPr>
                <w:ilvl w:val="0"/>
                <w:numId w:val="11"/>
              </w:numPr>
              <w:ind w:left="350"/>
            </w:pPr>
            <w:r w:rsidRPr="00983ED4">
              <w:t>Patients treated &lt;90 min: 11/49 (22) vs 5/26 (19)</w:t>
            </w:r>
          </w:p>
          <w:p w14:paraId="4CAB2FFC" w14:textId="7E04E6CF" w:rsidR="00AF6A34" w:rsidRPr="00983ED4" w:rsidRDefault="00AF6A34" w:rsidP="007E3DE7">
            <w:pPr>
              <w:pStyle w:val="ListParagraph"/>
              <w:numPr>
                <w:ilvl w:val="0"/>
                <w:numId w:val="11"/>
              </w:numPr>
              <w:ind w:left="350"/>
            </w:pPr>
            <w:r w:rsidRPr="00983ED4">
              <w:t>Patients treated &lt;2 h: 26/49 (50) vs 9/26 (35)</w:t>
            </w:r>
          </w:p>
        </w:tc>
      </w:tr>
      <w:tr w:rsidR="00AF6A34" w:rsidRPr="00983ED4" w14:paraId="4E6AEAB8" w14:textId="77777777" w:rsidTr="001B4CA8">
        <w:trPr>
          <w:trHeight w:val="432"/>
        </w:trPr>
        <w:tc>
          <w:tcPr>
            <w:tcW w:w="369" w:type="pct"/>
            <w:vAlign w:val="center"/>
          </w:tcPr>
          <w:p w14:paraId="25DBECA5" w14:textId="00A879D4" w:rsidR="00AF6A34" w:rsidRPr="00983ED4" w:rsidRDefault="00AF6A34" w:rsidP="007E3DE7">
            <w:pPr>
              <w:contextualSpacing/>
            </w:pPr>
            <w:proofErr w:type="spellStart"/>
            <w:r w:rsidRPr="00983ED4">
              <w:t>Audebert</w:t>
            </w:r>
            <w:proofErr w:type="spellEnd"/>
            <w:r w:rsidRPr="00983ED4">
              <w:t xml:space="preserve"> HJ (2009)</w:t>
            </w:r>
            <w:r w:rsidRPr="00983ED4">
              <w:fldChar w:fldCharType="begin" w:fldLock="1"/>
            </w:r>
            <w:r w:rsidR="00ED746C">
              <w:instrText>ADDIN CSL_CITATION {"citationItems":[{"id":"ITEM-1","itemData":{"DOI":"10.1161/STROKEAHA.108.529255","ISSN":"1524-4628 (Electronic)","PMID":"19023095","abstract":"BACKGROUND AND PURPOSE: Stroke unit treatment is effective in reducing death and  dependency after stroke but is not available in many, particularly rural, areas. The implementation of a stroke network with telemedicine support was associated with improved outcome at 3 months. We report follow-up results at 12 and 30 months after acute stroke. METHODS: Telemedical Project for Integrative Stroke Care (TEMPiS) consists of the set-up of specialized local stroke wards, continuous medical education, and telemedical consultation for patients with acute stroke by 2 stroke centers. In a prospective, nonrandomized, intervention study, 5 community hospitals participating in the network were compared with 5 matched control hospitals without specialized stroke facilities or telemedical support. All patients with consecutive ischemic or hemorrhagic stroke admitted between July 2003 and March 2005 were evaluated. Outcome \"death and dependency\" was defined by death, institutional care, or disability (Barthel index &lt;60 or Rankin scale &gt;3). RESULTS: We followed-up 3060 patients (1938 in TEMPiS and 1122 in control hospitals). Follow-up rates were 97.2% after 12 months and 95.9% after 30 months for death or institutional care, and 96.5% after 12 months and 95.7% after 30 months for death and dependency. In multivariable regression analysis, there was no significant effect of the TEMPiS intervention for reduced \"death or institutional care\" at 12 months (OR, 0.89; 95% CI, 0.75-1.07; P=0.23) and 30 months (OR, 0.93; 95% CI, 0.78-1.11; P=0.40) but a significant reduction of \"death and dependency\" at 12 months (OR, 0.65; 95% CI, 0.54-0.78; P&lt;0.01) and 30 months (OR, 0.82; 95% CI, 0.68-0.98; P=0.031). CONCLUSIONS: Implementing a system of specialized stroke wards, continuing education, and telemedicine in community hospitals offers long-term benefit for acute stroke patients.","author":[{"dropping-particle":"","family":"Audebert","given":"Heinrich J","non-dropping-particle":"","parse-names":false,"suffix":""},{"dropping-particle":"","family":"Schultes","given":"Kathrin","non-dropping-particle":"","parse-names":false,"suffix":""},{"dropping-particle":"","family":"Tietz","given":"Viola","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dropping-particle":"","family":"Schenkel","given":"Johannes","non-dropping-particle":"","parse-names":false,"suffix":""}],"container-title":"Stroke","id":"ITEM-1","issue":"3","issued":{"date-parts":[["2009","3"]]},"language":"eng","page":"902-908","publisher-place":"United States","title":"Long-term effects of specialized stroke care with telemedicine support in community hospitals on behalf of the Telemedical Project for Integrative Stroke Care (TEMPiS).","type":"article-journal","volume":"40"},"uris":["http://www.mendeley.com/documents/?uuid=4e07c8c1-a2ed-4263-bc99-c3749724f85d"]}],"mendeley":{"formattedCitation":"&lt;sup&gt;10&lt;/sup&gt;","plainTextFormattedCitation":"10","previouslyFormattedCitation":"&lt;sup&gt;10&lt;/sup&gt;"},"properties":{"noteIndex":0},"schema":"https://github.com/citation-style-language/schema/raw/master/csl-citation.json"}</w:instrText>
            </w:r>
            <w:r w:rsidRPr="00983ED4">
              <w:fldChar w:fldCharType="separate"/>
            </w:r>
            <w:r w:rsidR="00ED746C" w:rsidRPr="00ED746C">
              <w:rPr>
                <w:noProof/>
                <w:vertAlign w:val="superscript"/>
              </w:rPr>
              <w:t>10</w:t>
            </w:r>
            <w:r w:rsidRPr="00983ED4">
              <w:fldChar w:fldCharType="end"/>
            </w:r>
          </w:p>
        </w:tc>
        <w:tc>
          <w:tcPr>
            <w:tcW w:w="462" w:type="pct"/>
            <w:vAlign w:val="center"/>
          </w:tcPr>
          <w:p w14:paraId="01124A51" w14:textId="77777777" w:rsidR="00AF6A34" w:rsidRPr="00983ED4" w:rsidRDefault="00AF6A34" w:rsidP="007E3DE7">
            <w:pPr>
              <w:contextualSpacing/>
              <w:jc w:val="center"/>
            </w:pPr>
            <w:r w:rsidRPr="00983ED4">
              <w:t>NA</w:t>
            </w:r>
          </w:p>
        </w:tc>
        <w:tc>
          <w:tcPr>
            <w:tcW w:w="428" w:type="pct"/>
            <w:vAlign w:val="center"/>
          </w:tcPr>
          <w:p w14:paraId="35B9A6C5" w14:textId="77777777" w:rsidR="00AF6A34" w:rsidRPr="00983ED4" w:rsidRDefault="00AF6A34" w:rsidP="007E3DE7">
            <w:pPr>
              <w:contextualSpacing/>
              <w:jc w:val="center"/>
            </w:pPr>
            <w:r w:rsidRPr="00983ED4">
              <w:t>NA</w:t>
            </w:r>
          </w:p>
        </w:tc>
        <w:tc>
          <w:tcPr>
            <w:tcW w:w="396" w:type="pct"/>
            <w:vAlign w:val="center"/>
          </w:tcPr>
          <w:p w14:paraId="2E3FA6E4" w14:textId="77777777" w:rsidR="00AF6A34" w:rsidRPr="00983ED4" w:rsidRDefault="00AF6A34" w:rsidP="007E3DE7">
            <w:pPr>
              <w:contextualSpacing/>
              <w:jc w:val="center"/>
            </w:pPr>
            <w:r w:rsidRPr="00983ED4">
              <w:t>NA</w:t>
            </w:r>
          </w:p>
        </w:tc>
        <w:tc>
          <w:tcPr>
            <w:tcW w:w="395" w:type="pct"/>
            <w:vAlign w:val="center"/>
          </w:tcPr>
          <w:p w14:paraId="5AF2372B" w14:textId="77777777" w:rsidR="00AF6A34" w:rsidRPr="00983ED4" w:rsidRDefault="00AF6A34" w:rsidP="007E3DE7">
            <w:pPr>
              <w:contextualSpacing/>
              <w:jc w:val="center"/>
            </w:pPr>
            <w:r w:rsidRPr="00983ED4">
              <w:t>NA</w:t>
            </w:r>
          </w:p>
        </w:tc>
        <w:tc>
          <w:tcPr>
            <w:tcW w:w="528" w:type="pct"/>
            <w:vAlign w:val="center"/>
          </w:tcPr>
          <w:p w14:paraId="193B4B42" w14:textId="77777777" w:rsidR="00AF6A34" w:rsidRPr="00983ED4" w:rsidRDefault="00AF6A34" w:rsidP="007E3DE7">
            <w:pPr>
              <w:contextualSpacing/>
              <w:jc w:val="center"/>
            </w:pPr>
            <w:r w:rsidRPr="00983ED4">
              <w:t>NA</w:t>
            </w:r>
          </w:p>
        </w:tc>
        <w:tc>
          <w:tcPr>
            <w:tcW w:w="329" w:type="pct"/>
            <w:vAlign w:val="center"/>
          </w:tcPr>
          <w:p w14:paraId="12C2E644" w14:textId="1D17A131" w:rsidR="00AF6A34" w:rsidRPr="00983ED4" w:rsidRDefault="00AF6A34" w:rsidP="007E3DE7">
            <w:pPr>
              <w:contextualSpacing/>
              <w:jc w:val="center"/>
            </w:pPr>
            <w:r w:rsidRPr="00983ED4">
              <w:t>NA</w:t>
            </w:r>
          </w:p>
        </w:tc>
        <w:tc>
          <w:tcPr>
            <w:tcW w:w="2093" w:type="pct"/>
            <w:vAlign w:val="center"/>
          </w:tcPr>
          <w:p w14:paraId="5A087686" w14:textId="77777777" w:rsidR="00AF6A34" w:rsidRPr="00983ED4" w:rsidRDefault="00AF6A34" w:rsidP="007E3DE7">
            <w:pPr>
              <w:pStyle w:val="ListParagraph"/>
              <w:numPr>
                <w:ilvl w:val="0"/>
                <w:numId w:val="5"/>
              </w:numPr>
              <w:ind w:left="360"/>
            </w:pPr>
            <w:r w:rsidRPr="00983ED4">
              <w:t>12-months mortality rate: 22.7% vs 24.4% (OR 0.89, [95% CI: 0.75, 1.07], p=0.223)</w:t>
            </w:r>
          </w:p>
          <w:p w14:paraId="11B7D8E3" w14:textId="77777777" w:rsidR="00AF6A34" w:rsidRPr="00983ED4" w:rsidRDefault="00AF6A34" w:rsidP="007E3DE7">
            <w:pPr>
              <w:pStyle w:val="ListParagraph"/>
              <w:numPr>
                <w:ilvl w:val="0"/>
                <w:numId w:val="5"/>
              </w:numPr>
              <w:ind w:left="360"/>
            </w:pPr>
            <w:r w:rsidRPr="00983ED4">
              <w:t xml:space="preserve">12-months poor outcome rate: 46.1% vs 55.5% (OR 0.65, [95% CI: 0.54, 0.78], p&lt;0.001) </w:t>
            </w:r>
          </w:p>
          <w:p w14:paraId="550826A6" w14:textId="77777777" w:rsidR="00AF6A34" w:rsidRPr="00983ED4" w:rsidRDefault="00AF6A34" w:rsidP="007E3DE7">
            <w:pPr>
              <w:pStyle w:val="ListParagraph"/>
              <w:numPr>
                <w:ilvl w:val="0"/>
                <w:numId w:val="5"/>
              </w:numPr>
              <w:ind w:left="360"/>
            </w:pPr>
            <w:r w:rsidRPr="00983ED4">
              <w:t>30-months mortality rate: 33.3% vs 35.0% (OR 0.93, [95% CI: 0.78, 1.11], p=0.400)</w:t>
            </w:r>
          </w:p>
          <w:p w14:paraId="34BF9243" w14:textId="77777777" w:rsidR="00AF6A34" w:rsidRPr="00983ED4" w:rsidRDefault="00AF6A34" w:rsidP="007E3DE7">
            <w:pPr>
              <w:pStyle w:val="ListParagraph"/>
              <w:numPr>
                <w:ilvl w:val="0"/>
                <w:numId w:val="5"/>
              </w:numPr>
              <w:ind w:left="360"/>
            </w:pPr>
            <w:r w:rsidRPr="00983ED4">
              <w:t>30-months poor outcome rate: 53.2% vs 58.4% (OR 0.82, [95% CI: 0.68, 0.98], p=0.031)</w:t>
            </w:r>
          </w:p>
          <w:p w14:paraId="345AD3A8" w14:textId="77777777" w:rsidR="00AF6A34" w:rsidRPr="00983ED4" w:rsidRDefault="00AF6A34" w:rsidP="007E3DE7">
            <w:pPr>
              <w:pStyle w:val="ListParagraph"/>
              <w:numPr>
                <w:ilvl w:val="0"/>
                <w:numId w:val="5"/>
              </w:numPr>
              <w:ind w:left="360"/>
            </w:pPr>
            <w:r w:rsidRPr="00983ED4">
              <w:rPr>
                <w:bCs/>
              </w:rPr>
              <w:t>3-months mortality rate: 15.1% vs 16.8% (</w:t>
            </w:r>
            <w:proofErr w:type="spellStart"/>
            <w:r w:rsidRPr="00983ED4">
              <w:rPr>
                <w:bCs/>
              </w:rPr>
              <w:t>aOR</w:t>
            </w:r>
            <w:proofErr w:type="spellEnd"/>
            <w:r w:rsidRPr="00983ED4">
              <w:rPr>
                <w:bCs/>
              </w:rPr>
              <w:t xml:space="preserve"> 0.93 [95% CI:0.74, 1.17])</w:t>
            </w:r>
          </w:p>
          <w:p w14:paraId="1B769A2B" w14:textId="77777777" w:rsidR="00AF6A34" w:rsidRPr="00983ED4" w:rsidRDefault="00AF6A34" w:rsidP="007E3DE7">
            <w:pPr>
              <w:pStyle w:val="ListParagraph"/>
              <w:numPr>
                <w:ilvl w:val="0"/>
                <w:numId w:val="5"/>
              </w:numPr>
              <w:ind w:left="360"/>
            </w:pPr>
            <w:r w:rsidRPr="00983ED4">
              <w:t>1-year mortality rate: 22.7% vs 24.5% (</w:t>
            </w:r>
            <w:proofErr w:type="spellStart"/>
            <w:r w:rsidRPr="00983ED4">
              <w:t>aOR</w:t>
            </w:r>
            <w:proofErr w:type="spellEnd"/>
            <w:r w:rsidRPr="00983ED4">
              <w:t xml:space="preserve"> 0.98 [95% CI: 0.80, 1.19])</w:t>
            </w:r>
          </w:p>
          <w:p w14:paraId="300517B3" w14:textId="77777777" w:rsidR="00AF6A34" w:rsidRPr="00983ED4" w:rsidRDefault="00AF6A34" w:rsidP="007E3DE7">
            <w:pPr>
              <w:pStyle w:val="ListParagraph"/>
              <w:numPr>
                <w:ilvl w:val="0"/>
                <w:numId w:val="5"/>
              </w:numPr>
              <w:ind w:left="360"/>
            </w:pPr>
            <w:r w:rsidRPr="00983ED4">
              <w:t>900-days mortality rate: 32.0% vs 34.5% (</w:t>
            </w:r>
            <w:proofErr w:type="spellStart"/>
            <w:r w:rsidRPr="00983ED4">
              <w:t>aOR</w:t>
            </w:r>
            <w:proofErr w:type="spellEnd"/>
            <w:r w:rsidRPr="00983ED4">
              <w:t xml:space="preserve"> 0.95 [95% CI: 0.79, 1.14])</w:t>
            </w:r>
          </w:p>
        </w:tc>
      </w:tr>
      <w:tr w:rsidR="00AF6A34" w:rsidRPr="00983ED4" w14:paraId="65B8C004" w14:textId="77777777" w:rsidTr="001B4CA8">
        <w:trPr>
          <w:trHeight w:val="432"/>
        </w:trPr>
        <w:tc>
          <w:tcPr>
            <w:tcW w:w="369" w:type="pct"/>
            <w:vAlign w:val="center"/>
          </w:tcPr>
          <w:p w14:paraId="76BB73A0" w14:textId="127B8B77" w:rsidR="00AF6A34" w:rsidRPr="00983ED4" w:rsidRDefault="00AF6A34" w:rsidP="007E3DE7">
            <w:pPr>
              <w:contextualSpacing/>
            </w:pPr>
            <w:r w:rsidRPr="00983ED4">
              <w:lastRenderedPageBreak/>
              <w:t>Schwab S (2007)</w:t>
            </w:r>
            <w:r w:rsidRPr="00983ED4">
              <w:fldChar w:fldCharType="begin" w:fldLock="1"/>
            </w:r>
            <w:r w:rsidR="00ED746C">
              <w:instrText>ADDIN CSL_CITATION {"citationItems":[{"id":"ITEM-1","itemData":{"DOI":"10.1212/01.wnl.0000269671.08423.14","ISSN":"1526-632X (Electronic)","PMID":"17724293","abstract":"BACKGROUND: IV thrombolysis represents the most effective acute stroke therapy. However, it is almost exclusively performed in stroke centers and is not available in most community areas. The Telemedical Pilot Project for Integrative Stroke Care (TEMPiS) was started in February 2003. Twelve community hospitals with no or very limited stroke thrombolysis experience and two stroke centers were connected via a network providing online neurologic examination and transfer of neuroradiologic scans. Following recently published preliminary results on acute phase safety of telethrombolysis, the present study reports on its long-term functional outcome. METHODS: Modified Rankin Scale (mRS), Barthel Index (BI), and mortality rate were prospectively collected 3 and 6 months after IV thrombolysis in patients of community network hospitals (telemedical group) and the stroke centers. Values of 95/100 for the BI and 0/1 for the mRS were defined as a favorable outcome. RESULTS: Over the first 22 months, 170 patients were treated with tPA in the telemedical hospitals and 132 in the stroke center hospitals. Mortality rates were 11.2% vs 11.5% at 3 months (p = 0.55) and 14.2% vs 13% at 6 months (p = 0.45). A good functional outcome after 6 months was found in 39.5% of the telemedical hospitals vs 30.9% of the stroke centers (p = 0.10) for the mRS and 47.1% vs 44.8% (p = 0.44) regarding the BI. CONCLUSIONS: Mortality rates and functional outcomes for telemedicine-linked community hospitals and stroke centers were similar and comparable to the results from randomized trials.","author":[{"dropping-particle":"","family":"Schwab","given":"S","non-dropping-particle":"","parse-names":false,"suffix":""},{"dropping-particle":"","family":"Vatankhah","given":"B","non-dropping-particle":"","parse-names":false,"suffix":""},{"dropping-particle":"","family":"Kukla","given":"C","non-dropping-particle":"","parse-names":false,"suffix":""},{"dropping-particle":"","family":"Hauchwitz","given":"M","non-dropping-particle":"","parse-names":false,"suffix":""},{"dropping-particle":"","family":"Bogdahn","given":"U","non-dropping-particle":"","parse-names":false,"suffix":""},{"dropping-particle":"","family":"Furst","given":"A","non-dropping-particle":"","parse-names":false,"suffix":""},{"dropping-particle":"","family":"Audebert","given":"H J","non-dropping-particle":"","parse-names":false,"suffix":""},{"dropping-particle":"","family":"Horn","given":"M","non-dropping-particle":"","parse-names":false,"suffix":""}],"container-title":"Neurology","id":"ITEM-1","issue":"9","issued":{"date-parts":[["2007","8"]]},"language":"eng","page":"898-903","publisher-place":"United States","title":"Long-term outcome after thrombolysis in telemedical stroke care.","type":"article-journal","volume":"69"},"uris":["http://www.mendeley.com/documents/?uuid=2131140d-b211-47a6-b901-4ccf243af14f"]}],"mendeley":{"formattedCitation":"&lt;sup&gt;11&lt;/sup&gt;","plainTextFormattedCitation":"11","previouslyFormattedCitation":"&lt;sup&gt;11&lt;/sup&gt;"},"properties":{"noteIndex":0},"schema":"https://github.com/citation-style-language/schema/raw/master/csl-citation.json"}</w:instrText>
            </w:r>
            <w:r w:rsidRPr="00983ED4">
              <w:fldChar w:fldCharType="separate"/>
            </w:r>
            <w:r w:rsidR="00ED746C" w:rsidRPr="00ED746C">
              <w:rPr>
                <w:noProof/>
                <w:vertAlign w:val="superscript"/>
              </w:rPr>
              <w:t>11</w:t>
            </w:r>
            <w:r w:rsidRPr="00983ED4">
              <w:fldChar w:fldCharType="end"/>
            </w:r>
          </w:p>
        </w:tc>
        <w:tc>
          <w:tcPr>
            <w:tcW w:w="462" w:type="pct"/>
            <w:vAlign w:val="center"/>
          </w:tcPr>
          <w:p w14:paraId="104FB8B7" w14:textId="77777777" w:rsidR="00AF6A34" w:rsidRPr="00983ED4" w:rsidRDefault="00AF6A34" w:rsidP="007E3DE7">
            <w:pPr>
              <w:contextualSpacing/>
              <w:jc w:val="center"/>
            </w:pPr>
            <w:r w:rsidRPr="00983ED4">
              <w:t>NA</w:t>
            </w:r>
          </w:p>
        </w:tc>
        <w:tc>
          <w:tcPr>
            <w:tcW w:w="428" w:type="pct"/>
            <w:vAlign w:val="center"/>
          </w:tcPr>
          <w:p w14:paraId="5D6DF40F" w14:textId="77777777" w:rsidR="00AF6A34" w:rsidRPr="00983ED4" w:rsidRDefault="00AF6A34" w:rsidP="007E3DE7">
            <w:pPr>
              <w:contextualSpacing/>
              <w:jc w:val="center"/>
            </w:pPr>
            <w:r w:rsidRPr="00983ED4">
              <w:t>140.6 vs 143.6, p=0.451</w:t>
            </w:r>
          </w:p>
        </w:tc>
        <w:tc>
          <w:tcPr>
            <w:tcW w:w="396" w:type="pct"/>
            <w:vAlign w:val="center"/>
          </w:tcPr>
          <w:p w14:paraId="5E38CA66" w14:textId="77777777" w:rsidR="00AF6A34" w:rsidRPr="00983ED4" w:rsidRDefault="00AF6A34" w:rsidP="007E3DE7">
            <w:pPr>
              <w:contextualSpacing/>
              <w:jc w:val="center"/>
            </w:pPr>
            <w:r w:rsidRPr="00983ED4">
              <w:t>NA</w:t>
            </w:r>
          </w:p>
        </w:tc>
        <w:tc>
          <w:tcPr>
            <w:tcW w:w="395" w:type="pct"/>
            <w:vAlign w:val="center"/>
          </w:tcPr>
          <w:p w14:paraId="43B99AEC" w14:textId="77777777" w:rsidR="00AF6A34" w:rsidRPr="00983ED4" w:rsidRDefault="00AF6A34" w:rsidP="007E3DE7">
            <w:pPr>
              <w:contextualSpacing/>
              <w:jc w:val="center"/>
            </w:pPr>
            <w:r w:rsidRPr="00983ED4">
              <w:t>164/170 (96.5) vs 125/132 (94.7), p=0.387</w:t>
            </w:r>
          </w:p>
        </w:tc>
        <w:tc>
          <w:tcPr>
            <w:tcW w:w="528" w:type="pct"/>
            <w:vAlign w:val="center"/>
          </w:tcPr>
          <w:p w14:paraId="427930D7" w14:textId="77777777" w:rsidR="00AF6A34" w:rsidRPr="00983ED4" w:rsidRDefault="00AF6A34" w:rsidP="007E3DE7">
            <w:pPr>
              <w:contextualSpacing/>
              <w:jc w:val="center"/>
            </w:pPr>
            <w:r w:rsidRPr="00983ED4">
              <w:t>65/170 (38) vs 34/132 (33.7), OR 1.7 [95% CI: 0.7, 2.0], p=0.258</w:t>
            </w:r>
          </w:p>
        </w:tc>
        <w:tc>
          <w:tcPr>
            <w:tcW w:w="329" w:type="pct"/>
            <w:vAlign w:val="center"/>
          </w:tcPr>
          <w:p w14:paraId="3E539188" w14:textId="2E8F905F" w:rsidR="00AF6A34" w:rsidRPr="00983ED4" w:rsidRDefault="00AF6A34" w:rsidP="007E3DE7">
            <w:pPr>
              <w:contextualSpacing/>
              <w:jc w:val="center"/>
            </w:pPr>
            <w:r w:rsidRPr="00983ED4">
              <w:t>NA</w:t>
            </w:r>
          </w:p>
        </w:tc>
        <w:tc>
          <w:tcPr>
            <w:tcW w:w="2093" w:type="pct"/>
            <w:vAlign w:val="center"/>
          </w:tcPr>
          <w:p w14:paraId="2702D7B0" w14:textId="77777777" w:rsidR="00AF6A34" w:rsidRPr="00983ED4" w:rsidRDefault="00AF6A34" w:rsidP="007E3DE7">
            <w:pPr>
              <w:pStyle w:val="ListParagraph"/>
              <w:numPr>
                <w:ilvl w:val="0"/>
                <w:numId w:val="5"/>
              </w:numPr>
              <w:ind w:left="360"/>
            </w:pPr>
            <w:r w:rsidRPr="00983ED4">
              <w:rPr>
                <w:bCs/>
              </w:rPr>
              <w:t>3-months mortality rate: 11.2% vs 13.4%</w:t>
            </w:r>
          </w:p>
          <w:p w14:paraId="33194724" w14:textId="77777777" w:rsidR="00AF6A34" w:rsidRPr="00983ED4" w:rsidRDefault="00AF6A34" w:rsidP="007E3DE7">
            <w:pPr>
              <w:pStyle w:val="ListParagraph"/>
              <w:numPr>
                <w:ilvl w:val="0"/>
                <w:numId w:val="5"/>
              </w:numPr>
              <w:ind w:left="360"/>
            </w:pPr>
            <w:r w:rsidRPr="00983ED4">
              <w:t>6-months favorable outcome rate: 39.5% vs 30.9% (p=0.095)</w:t>
            </w:r>
          </w:p>
          <w:p w14:paraId="6BCAFF80" w14:textId="77777777" w:rsidR="00AF6A34" w:rsidRPr="00983ED4" w:rsidRDefault="00AF6A34" w:rsidP="007E3DE7">
            <w:pPr>
              <w:pStyle w:val="ListParagraph"/>
              <w:numPr>
                <w:ilvl w:val="0"/>
                <w:numId w:val="5"/>
              </w:numPr>
              <w:ind w:left="360"/>
            </w:pPr>
            <w:r w:rsidRPr="00983ED4">
              <w:t>6-months mortality rate: 85.8% vs 87.1% (p=0.448)</w:t>
            </w:r>
          </w:p>
        </w:tc>
      </w:tr>
      <w:tr w:rsidR="00AF6A34" w:rsidRPr="00983ED4" w14:paraId="621E5E78" w14:textId="77777777" w:rsidTr="001B4CA8">
        <w:trPr>
          <w:trHeight w:val="432"/>
        </w:trPr>
        <w:tc>
          <w:tcPr>
            <w:tcW w:w="369" w:type="pct"/>
            <w:vAlign w:val="center"/>
          </w:tcPr>
          <w:p w14:paraId="7BAB56A8" w14:textId="17B78094" w:rsidR="00AF6A34" w:rsidRPr="00983ED4" w:rsidRDefault="00AF6A34" w:rsidP="007E3DE7">
            <w:pPr>
              <w:contextualSpacing/>
            </w:pPr>
            <w:proofErr w:type="spellStart"/>
            <w:r w:rsidRPr="00983ED4">
              <w:t>Audebert</w:t>
            </w:r>
            <w:proofErr w:type="spellEnd"/>
            <w:r w:rsidRPr="00983ED4">
              <w:t xml:space="preserve"> HJ (2006)</w:t>
            </w:r>
            <w:r w:rsidRPr="00983ED4">
              <w:fldChar w:fldCharType="begin" w:fldLock="1"/>
            </w:r>
            <w:r w:rsidR="00ED746C">
              <w:instrText>ADDIN CSL_CITATION {"citationItems":[{"id":"ITEM-1","itemData":{"DOI":"10.1016/S1474-4422(06)70527-0","ISSN":"1474-4422 (Print)","PMID":"16914402","abstract":"BACKGROUND: Telemedical networks are a new approach to improve stroke care in community settings. We aimed to assess the effects of a stroke network with telemedical support in Germany on quality of care, according to acute processes and long-term outcome. METHODS: Five community hospitals without pre-existing specialised stroke care were included in a network with telemedical support by two academic hospitals. In a non-randomised, open intervention study, five community hospitals without specialised stroke care served as the control group, matched individually to the network hospitals by predefined characteristics. Stroke patients admitted consecutively to one of the participating hospitals between July 7, 2003, and March 31, 2005, were included in the study. Patients in network and control hospitals were assessed in the same manner and were followed up for vital status, living situation, and disability at 3 months. Poor outcome was defined by death, institutional care, or disability (Barthel index &lt;60 or modified Rankin scale &gt;3). Predefined indicators for quality of acute stroke care were achieved. FINDINGS: A total of 5696 patients with a sudden, non-convulsive loss of neurological function who were diagnosed with having suspected stroke were admitted to the ten hospitals participating in the study. After exclusion, 3122 were included in the final analysis, of whom 1971 (63%) were treated in the network hospitals. All indicators related to quality of acute stroke care were more commonly met in the network than in the control hospitals. After 3 months, 44% of patients treated in network hospitals versus 54% treated in control hospitals had a poor outcome (p&lt;0.0001). In multivariate regression analysis, treatment in network hospitals independently reduced the probability of a poor outcome (odds ratio 0.62, 95% CI 0.52-0.74; p&lt;0.0001). INTERPRETATION: Telemedical networks with academic stroke centres offer new and innovative approaches to improve acute stroke care at community level for stroke patients living in non-urban areas.","author":[{"dropping-particle":"","family":"Audebert","given":"Heinrich J","non-dropping-particle":"","parse-names":false,"suffix":""},{"dropping-particle":"","family":"Schenkel","given":"Johannes","non-dropping-particle":"","parse-names":false,"suffix":""},{"dropping-particle":"","family":"Heuschmann","given":"Peter U","non-dropping-particle":"","parse-names":false,"suffix":""},{"dropping-particle":"","family":"Bogdahn","given":"Ulrich","non-dropping-particle":"","parse-names":false,"suffix":""},{"dropping-particle":"","family":"Haberl","given":"Roman L","non-dropping-particle":"","parse-names":false,"suffix":""}],"container-title":"The Lancet. Neurology","id":"ITEM-1","issue":"9","issued":{"date-parts":[["2006","9"]]},"language":"eng","page":"742-748","publisher-place":"England","title":"Effects of the implementation of a telemedical stroke network: the Telemedic Pilot Project for Integrative Stroke Care (TEMPiS) in Bavaria, Germany.","type":"article-journal","volume":"5"},"uris":["http://www.mendeley.com/documents/?uuid=70781dab-a503-4ae2-939b-53c7b9daefbb"]}],"mendeley":{"formattedCitation":"&lt;sup&gt;12&lt;/sup&gt;","plainTextFormattedCitation":"12","previouslyFormattedCitation":"&lt;sup&gt;12&lt;/sup&gt;"},"properties":{"noteIndex":0},"schema":"https://github.com/citation-style-language/schema/raw/master/csl-citation.json"}</w:instrText>
            </w:r>
            <w:r w:rsidRPr="00983ED4">
              <w:fldChar w:fldCharType="separate"/>
            </w:r>
            <w:r w:rsidR="00ED746C" w:rsidRPr="00ED746C">
              <w:rPr>
                <w:noProof/>
                <w:vertAlign w:val="superscript"/>
              </w:rPr>
              <w:t>12</w:t>
            </w:r>
            <w:r w:rsidRPr="00983ED4">
              <w:fldChar w:fldCharType="end"/>
            </w:r>
          </w:p>
        </w:tc>
        <w:tc>
          <w:tcPr>
            <w:tcW w:w="462" w:type="pct"/>
            <w:vAlign w:val="center"/>
          </w:tcPr>
          <w:p w14:paraId="772858E0" w14:textId="77777777" w:rsidR="00AF6A34" w:rsidRPr="00983ED4" w:rsidRDefault="00AF6A34" w:rsidP="007E3DE7">
            <w:pPr>
              <w:contextualSpacing/>
              <w:jc w:val="center"/>
            </w:pPr>
            <w:r w:rsidRPr="00983ED4">
              <w:t>80/1731 (5) vs 4/988 (0.4%), p&lt;0.0001</w:t>
            </w:r>
          </w:p>
        </w:tc>
        <w:tc>
          <w:tcPr>
            <w:tcW w:w="428" w:type="pct"/>
            <w:vAlign w:val="center"/>
          </w:tcPr>
          <w:p w14:paraId="61E66E4D" w14:textId="77777777" w:rsidR="00AF6A34" w:rsidRPr="00983ED4" w:rsidRDefault="00AF6A34" w:rsidP="007E3DE7">
            <w:pPr>
              <w:contextualSpacing/>
              <w:jc w:val="center"/>
            </w:pPr>
            <w:r w:rsidRPr="00983ED4">
              <w:t>NA</w:t>
            </w:r>
          </w:p>
        </w:tc>
        <w:tc>
          <w:tcPr>
            <w:tcW w:w="396" w:type="pct"/>
            <w:vAlign w:val="center"/>
          </w:tcPr>
          <w:p w14:paraId="60227396" w14:textId="77777777" w:rsidR="00AF6A34" w:rsidRPr="00983ED4" w:rsidRDefault="00AF6A34" w:rsidP="007E3DE7">
            <w:pPr>
              <w:contextualSpacing/>
              <w:jc w:val="center"/>
            </w:pPr>
            <w:r w:rsidRPr="00983ED4">
              <w:t>149/1863 (8) vs 114/1151</w:t>
            </w:r>
          </w:p>
        </w:tc>
        <w:tc>
          <w:tcPr>
            <w:tcW w:w="395" w:type="pct"/>
            <w:vAlign w:val="center"/>
          </w:tcPr>
          <w:p w14:paraId="24B925C0" w14:textId="77777777" w:rsidR="00AF6A34" w:rsidRPr="00983ED4" w:rsidRDefault="00AF6A34" w:rsidP="007E3DE7">
            <w:pPr>
              <w:contextualSpacing/>
              <w:jc w:val="center"/>
            </w:pPr>
            <w:r w:rsidRPr="00983ED4">
              <w:t>NA</w:t>
            </w:r>
          </w:p>
        </w:tc>
        <w:tc>
          <w:tcPr>
            <w:tcW w:w="528" w:type="pct"/>
            <w:vAlign w:val="center"/>
          </w:tcPr>
          <w:p w14:paraId="6DE9EB92" w14:textId="77777777" w:rsidR="00AF6A34" w:rsidRPr="00983ED4" w:rsidRDefault="00AF6A34" w:rsidP="007E3DE7">
            <w:pPr>
              <w:contextualSpacing/>
              <w:jc w:val="center"/>
            </w:pPr>
            <w:r w:rsidRPr="00983ED4">
              <w:t>1053/1880 (56) vs 489/1056 (46)</w:t>
            </w:r>
          </w:p>
        </w:tc>
        <w:tc>
          <w:tcPr>
            <w:tcW w:w="329" w:type="pct"/>
            <w:vAlign w:val="center"/>
          </w:tcPr>
          <w:p w14:paraId="41FF426A" w14:textId="54A24F7F" w:rsidR="00AF6A34" w:rsidRPr="00983ED4" w:rsidRDefault="00AF6A34" w:rsidP="007E3DE7">
            <w:pPr>
              <w:contextualSpacing/>
              <w:jc w:val="center"/>
            </w:pPr>
            <w:r w:rsidRPr="00983ED4">
              <w:t>NA</w:t>
            </w:r>
          </w:p>
        </w:tc>
        <w:tc>
          <w:tcPr>
            <w:tcW w:w="2093" w:type="pct"/>
          </w:tcPr>
          <w:p w14:paraId="78A3B871" w14:textId="77777777" w:rsidR="00AF6A34" w:rsidRPr="00983ED4" w:rsidRDefault="00AF6A34" w:rsidP="007E3DE7">
            <w:pPr>
              <w:pStyle w:val="ListParagraph"/>
              <w:numPr>
                <w:ilvl w:val="0"/>
                <w:numId w:val="12"/>
              </w:numPr>
              <w:ind w:left="379"/>
            </w:pPr>
            <w:r w:rsidRPr="00983ED4">
              <w:rPr>
                <w:bCs/>
              </w:rPr>
              <w:t>3-months mortality rate: 17% vs 18% (OR 0.88 [95% CI: 0.73, 1.06, p=0.178)</w:t>
            </w:r>
          </w:p>
          <w:p w14:paraId="3BE7C262" w14:textId="77777777" w:rsidR="00AF6A34" w:rsidRPr="00983ED4" w:rsidRDefault="00AF6A34" w:rsidP="007E3DE7">
            <w:pPr>
              <w:pStyle w:val="ListParagraph"/>
              <w:numPr>
                <w:ilvl w:val="0"/>
                <w:numId w:val="12"/>
              </w:numPr>
              <w:ind w:left="379"/>
            </w:pPr>
            <w:r w:rsidRPr="00983ED4">
              <w:rPr>
                <w:bCs/>
              </w:rPr>
              <w:t>Patient transfer rates: 13% vs 13%</w:t>
            </w:r>
          </w:p>
          <w:p w14:paraId="451902D7" w14:textId="77777777" w:rsidR="00AF6A34" w:rsidRPr="00983ED4" w:rsidRDefault="00AF6A34" w:rsidP="007E3DE7">
            <w:pPr>
              <w:pStyle w:val="ListParagraph"/>
              <w:numPr>
                <w:ilvl w:val="0"/>
                <w:numId w:val="12"/>
              </w:numPr>
              <w:ind w:left="379"/>
            </w:pPr>
            <w:r w:rsidRPr="00983ED4">
              <w:rPr>
                <w:bCs/>
              </w:rPr>
              <w:t xml:space="preserve">Length of stay: </w:t>
            </w:r>
            <w:r w:rsidRPr="00983ED4">
              <w:t>10.7±6 vs 11.9±6 days, p&lt;0.0001</w:t>
            </w:r>
          </w:p>
          <w:p w14:paraId="6B8ED8C1" w14:textId="77777777" w:rsidR="00AF6A34" w:rsidRPr="00983ED4" w:rsidRDefault="00AF6A34" w:rsidP="007E3DE7">
            <w:pPr>
              <w:pStyle w:val="ListParagraph"/>
              <w:numPr>
                <w:ilvl w:val="0"/>
                <w:numId w:val="12"/>
              </w:numPr>
              <w:ind w:left="379"/>
            </w:pPr>
            <w:r w:rsidRPr="00983ED4">
              <w:t>Home discharge: 762/1971 (39) vs 435/1151 (38), p=0.001</w:t>
            </w:r>
          </w:p>
        </w:tc>
      </w:tr>
      <w:tr w:rsidR="00AF6A34" w:rsidRPr="00983ED4" w14:paraId="59B9266D" w14:textId="77777777" w:rsidTr="001B4CA8">
        <w:trPr>
          <w:trHeight w:val="432"/>
        </w:trPr>
        <w:tc>
          <w:tcPr>
            <w:tcW w:w="369" w:type="pct"/>
            <w:vAlign w:val="center"/>
          </w:tcPr>
          <w:p w14:paraId="421B1343" w14:textId="30F5D3C7" w:rsidR="00AF6A34" w:rsidRPr="00983ED4" w:rsidRDefault="00AF6A34" w:rsidP="007E3DE7">
            <w:pPr>
              <w:contextualSpacing/>
            </w:pPr>
            <w:proofErr w:type="spellStart"/>
            <w:r w:rsidRPr="00983ED4">
              <w:t>Audebert</w:t>
            </w:r>
            <w:proofErr w:type="spellEnd"/>
            <w:r w:rsidRPr="00983ED4">
              <w:t xml:space="preserve"> HJ (2006)</w:t>
            </w:r>
            <w:r w:rsidRPr="00983ED4">
              <w:fldChar w:fldCharType="begin" w:fldLock="1"/>
            </w:r>
            <w:r w:rsidR="00ED746C">
              <w:instrText>ADDIN CSL_CITATION {"citationItems":[{"id":"ITEM-1","itemData":{"DOI":"10.1161/01.STR.0000226741.20629.b2","ISSN":"1524-4628 (Electronic)","PMID":"16763192","abstract":"BACKGROUND AND PURPOSE: Systemic thrombolysis is the only therapy proven to be effective for ischemic stroke. Telemedicine may help to extend its use. However, concerns remain whether management and safety of tissue plasminogen activator (tPA) administration after telemedical consultation are equivalent in less experienced hospitals compared with tPA administration in academic stroke centers. METHODS: During the second year of the ongoing Telemedical Pilot Project for Integrative Stroke Care, all systemic thrombolyses in stroke patients of the 12 regional clinics and the 2 stroke centers were recorded prospectively. Patients' demographics, stroke severity (National Institutes of Health Stroke Scale), frequency of administration, time management, protocol violations, and safety were included in the analysis. RESULTS: In 2004, 115 of 4727 stroke or transient ischemic attack patients (2.4%) in the community hospitals and 110 of 1889 patients in the stroke centers (5.8%) received systemic thrombolysis. Prehospital latencies were shorter in the regional hospitals despite longer distances. Door to needle times were shorter in the stroke centers. Although blood pressure was controlled more strictly in community hospitals, symptomatic intracerebral hemorrhage rate (7.8%) was higher (P=0.14) than in stroke centers (2.7%) but still within the range of the National Institute of Neurological Disorders and Stroke trial. In-hospital mortality rate was low in community hospitals (3.5%) and in stroke centers (4.5%). CONCLUSIONS: Although with a lower rate of systemic thrombolysis, there was no evidence of lower treatment quality in the remote hospitals. With increasing numbers of tPA administration and growing training effects, the telestroke concept promises better coverage of systemic thrombolysis in nonurban areas.","author":[{"dropping-particle":"","family":"Audebert","given":"Heinrich J","non-dropping-particle":"","parse-names":false,"suffix":""},{"dropping-particle":"","family":"Kukla","given":"Christian","non-dropping-particle":"","parse-names":false,"suffix":""},{"dropping-particle":"","family":"Vatankhah","given":"Bijan","non-dropping-particle":"","parse-names":false,"suffix":""},{"dropping-particle":"","family":"Gotzler","given":"Berthold","non-dropping-particle":"","parse-names":false,"suffix":""},{"dropping-particle":"","family":"Schenkel","given":"Johannes","non-dropping-particle":"","parse-names":false,"suffix":""},{"dropping-particle":"","family":"Hofer","given":"Stephan","non-dropping-particle":"","parse-names":false,"suffix":""},{"dropping-particle":"","family":"Furst","given":"Andrea","non-dropping-particle":"","parse-names":false,"suffix":""},{"dropping-particle":"","family":"Haberl","given":"Roman L","non-dropping-particle":"","parse-names":false,"suffix":""}],"container-title":"Stroke","id":"ITEM-1","issue":"7","issued":{"date-parts":[["2006","7"]]},"language":"eng","page":"1822-1827","publisher-place":"United States","title":"Comparison of tissue plasminogen activator administration management between Telestroke Network hospitals and academic stroke centers: the Telemedical Pilot Project for Integrative Stroke Care in Bavaria/Germany.","type":"article-journal","volume":"37"},"uris":["http://www.mendeley.com/documents/?uuid=d021addd-0599-4d2d-b375-77b2c9cf0dd2"]}],"mendeley":{"formattedCitation":"&lt;sup&gt;13&lt;/sup&gt;","plainTextFormattedCitation":"13","previouslyFormattedCitation":"&lt;sup&gt;13&lt;/sup&gt;"},"properties":{"noteIndex":0},"schema":"https://github.com/citation-style-language/schema/raw/master/csl-citation.json"}</w:instrText>
            </w:r>
            <w:r w:rsidRPr="00983ED4">
              <w:fldChar w:fldCharType="separate"/>
            </w:r>
            <w:r w:rsidR="00ED746C" w:rsidRPr="00ED746C">
              <w:rPr>
                <w:noProof/>
                <w:vertAlign w:val="superscript"/>
              </w:rPr>
              <w:t>13</w:t>
            </w:r>
            <w:r w:rsidRPr="00983ED4">
              <w:fldChar w:fldCharType="end"/>
            </w:r>
          </w:p>
        </w:tc>
        <w:tc>
          <w:tcPr>
            <w:tcW w:w="462" w:type="pct"/>
            <w:vAlign w:val="center"/>
          </w:tcPr>
          <w:p w14:paraId="23BEB9DF" w14:textId="77777777" w:rsidR="00AF6A34" w:rsidRPr="00983ED4" w:rsidRDefault="00AF6A34" w:rsidP="007E3DE7">
            <w:pPr>
              <w:contextualSpacing/>
              <w:jc w:val="center"/>
            </w:pPr>
            <w:r w:rsidRPr="00983ED4">
              <w:t>115/4727 (2.4) vs 110/1889 (5.8), p&lt;0.01</w:t>
            </w:r>
          </w:p>
        </w:tc>
        <w:tc>
          <w:tcPr>
            <w:tcW w:w="428" w:type="pct"/>
            <w:vAlign w:val="center"/>
          </w:tcPr>
          <w:p w14:paraId="66ED7341" w14:textId="77777777" w:rsidR="00AF6A34" w:rsidRPr="00983ED4" w:rsidRDefault="00AF6A34" w:rsidP="007E3DE7">
            <w:pPr>
              <w:contextualSpacing/>
              <w:jc w:val="center"/>
            </w:pPr>
            <w:r w:rsidRPr="00983ED4">
              <w:t>134±30 vs 135±38, p=0.81</w:t>
            </w:r>
          </w:p>
        </w:tc>
        <w:tc>
          <w:tcPr>
            <w:tcW w:w="396" w:type="pct"/>
            <w:vAlign w:val="center"/>
          </w:tcPr>
          <w:p w14:paraId="3E6B7D40" w14:textId="77777777" w:rsidR="00AF6A34" w:rsidRPr="00983ED4" w:rsidRDefault="00AF6A34" w:rsidP="007E3DE7">
            <w:pPr>
              <w:contextualSpacing/>
              <w:jc w:val="center"/>
            </w:pPr>
            <w:r w:rsidRPr="00983ED4">
              <w:t>4/114 (3.5) vs 5/111 (4.5), p=0.74</w:t>
            </w:r>
          </w:p>
        </w:tc>
        <w:tc>
          <w:tcPr>
            <w:tcW w:w="395" w:type="pct"/>
            <w:vAlign w:val="center"/>
          </w:tcPr>
          <w:p w14:paraId="3CB0C4A9" w14:textId="77777777" w:rsidR="00AF6A34" w:rsidRPr="00983ED4" w:rsidRDefault="00AF6A34" w:rsidP="007E3DE7">
            <w:pPr>
              <w:contextualSpacing/>
              <w:jc w:val="center"/>
            </w:pPr>
            <w:r w:rsidRPr="00983ED4">
              <w:t>109/115 (94.8) vs 94/110 (85.5), p=0.02</w:t>
            </w:r>
          </w:p>
        </w:tc>
        <w:tc>
          <w:tcPr>
            <w:tcW w:w="528" w:type="pct"/>
            <w:vAlign w:val="center"/>
          </w:tcPr>
          <w:p w14:paraId="64755B03" w14:textId="77777777" w:rsidR="00AF6A34" w:rsidRPr="00983ED4" w:rsidRDefault="00AF6A34" w:rsidP="007E3DE7">
            <w:pPr>
              <w:contextualSpacing/>
              <w:jc w:val="center"/>
            </w:pPr>
            <w:r w:rsidRPr="00983ED4">
              <w:t>NA</w:t>
            </w:r>
          </w:p>
        </w:tc>
        <w:tc>
          <w:tcPr>
            <w:tcW w:w="329" w:type="pct"/>
            <w:vAlign w:val="center"/>
          </w:tcPr>
          <w:p w14:paraId="05317735" w14:textId="71D0A3CF" w:rsidR="00AF6A34" w:rsidRPr="00983ED4" w:rsidRDefault="00AF6A34" w:rsidP="007E3DE7">
            <w:pPr>
              <w:contextualSpacing/>
              <w:jc w:val="center"/>
            </w:pPr>
            <w:r w:rsidRPr="00983ED4">
              <w:t>9/115 (3.5) vs 3/110 (2.7)</w:t>
            </w:r>
          </w:p>
        </w:tc>
        <w:tc>
          <w:tcPr>
            <w:tcW w:w="2093" w:type="pct"/>
            <w:vAlign w:val="center"/>
          </w:tcPr>
          <w:p w14:paraId="55B6DC0F" w14:textId="2943AB60" w:rsidR="00AF6A34" w:rsidRPr="00983ED4" w:rsidRDefault="00AF6A34" w:rsidP="007E3DE7">
            <w:pPr>
              <w:pStyle w:val="ListParagraph"/>
              <w:numPr>
                <w:ilvl w:val="0"/>
                <w:numId w:val="5"/>
              </w:numPr>
              <w:ind w:left="360"/>
            </w:pPr>
            <w:r w:rsidRPr="00983ED4">
              <w:t>Onset-to-door time: 64±26 vs 74±31 min</w:t>
            </w:r>
            <w:r w:rsidR="00D936DB" w:rsidRPr="00983ED4">
              <w:t xml:space="preserve"> (</w:t>
            </w:r>
            <w:r w:rsidRPr="00983ED4">
              <w:t>p&lt;0.01</w:t>
            </w:r>
            <w:r w:rsidR="00D936DB" w:rsidRPr="00983ED4">
              <w:t>)</w:t>
            </w:r>
          </w:p>
          <w:p w14:paraId="632500F1" w14:textId="1CCF7A6B" w:rsidR="00AF6A34" w:rsidRPr="00983ED4" w:rsidRDefault="00AF6A34" w:rsidP="007E3DE7">
            <w:pPr>
              <w:pStyle w:val="ListParagraph"/>
              <w:numPr>
                <w:ilvl w:val="0"/>
                <w:numId w:val="5"/>
              </w:numPr>
              <w:ind w:left="360"/>
            </w:pPr>
            <w:r w:rsidRPr="00983ED4">
              <w:t>Door-to-CT time: 17±9 vs 27±16 min</w:t>
            </w:r>
            <w:r w:rsidR="00D936DB" w:rsidRPr="00983ED4">
              <w:t xml:space="preserve"> (</w:t>
            </w:r>
            <w:r w:rsidRPr="00983ED4">
              <w:t>p&lt;0.01</w:t>
            </w:r>
            <w:r w:rsidR="00D936DB" w:rsidRPr="00983ED4">
              <w:t>)</w:t>
            </w:r>
          </w:p>
          <w:p w14:paraId="1DA2010F" w14:textId="7CD53ACC" w:rsidR="00AF6A34" w:rsidRPr="00983ED4" w:rsidRDefault="00AF6A34" w:rsidP="007E3DE7">
            <w:pPr>
              <w:pStyle w:val="ListParagraph"/>
              <w:numPr>
                <w:ilvl w:val="0"/>
                <w:numId w:val="5"/>
              </w:numPr>
              <w:ind w:left="360"/>
            </w:pPr>
            <w:r w:rsidRPr="00983ED4">
              <w:t>Door-to-treatment time: 68±23 vs 61±23 min</w:t>
            </w:r>
            <w:r w:rsidR="00D936DB" w:rsidRPr="00983ED4">
              <w:t xml:space="preserve"> (</w:t>
            </w:r>
            <w:r w:rsidRPr="00983ED4">
              <w:t>p=0.03</w:t>
            </w:r>
            <w:r w:rsidR="00D936DB" w:rsidRPr="00983ED4">
              <w:t>)</w:t>
            </w:r>
          </w:p>
          <w:p w14:paraId="6B0F5851" w14:textId="782FB060" w:rsidR="00AF6A34" w:rsidRPr="00983ED4" w:rsidRDefault="00AF6A34" w:rsidP="007E3DE7">
            <w:pPr>
              <w:pStyle w:val="ListParagraph"/>
              <w:numPr>
                <w:ilvl w:val="0"/>
                <w:numId w:val="5"/>
              </w:numPr>
              <w:ind w:left="360"/>
            </w:pPr>
            <w:r w:rsidRPr="00983ED4">
              <w:t>CT-to-treatment time: 51±22 vs 34±22 min</w:t>
            </w:r>
            <w:r w:rsidR="00D936DB" w:rsidRPr="00983ED4">
              <w:t xml:space="preserve"> (p</w:t>
            </w:r>
            <w:r w:rsidRPr="00983ED4">
              <w:t>&lt;0.01</w:t>
            </w:r>
            <w:r w:rsidR="00D936DB" w:rsidRPr="00983ED4">
              <w:t>)</w:t>
            </w:r>
          </w:p>
          <w:p w14:paraId="46BBFA49" w14:textId="77777777" w:rsidR="00AF6A34" w:rsidRPr="00983ED4" w:rsidRDefault="00AF6A34" w:rsidP="007E3DE7">
            <w:pPr>
              <w:pStyle w:val="ListParagraph"/>
              <w:numPr>
                <w:ilvl w:val="0"/>
                <w:numId w:val="5"/>
              </w:numPr>
              <w:ind w:left="360"/>
            </w:pPr>
            <w:r w:rsidRPr="00983ED4">
              <w:t xml:space="preserve">Patients treated </w:t>
            </w:r>
            <m:oMath>
              <m:r>
                <w:rPr>
                  <w:rFonts w:ascii="Cambria Math" w:hAnsi="Cambria Math"/>
                </w:rPr>
                <m:t>≤</m:t>
              </m:r>
            </m:oMath>
            <w:r w:rsidRPr="00983ED4">
              <w:t>90 min: 5.2% vs 9.6% (p=0.13)</w:t>
            </w:r>
          </w:p>
          <w:p w14:paraId="347D9ADC" w14:textId="77777777" w:rsidR="00AF6A34" w:rsidRPr="00983ED4" w:rsidRDefault="00AF6A34" w:rsidP="007E3DE7">
            <w:pPr>
              <w:pStyle w:val="ListParagraph"/>
              <w:numPr>
                <w:ilvl w:val="0"/>
                <w:numId w:val="5"/>
              </w:numPr>
              <w:ind w:left="360"/>
            </w:pPr>
            <w:r w:rsidRPr="00983ED4">
              <w:t xml:space="preserve">Patients treated </w:t>
            </w:r>
            <m:oMath>
              <m:r>
                <w:rPr>
                  <w:rFonts w:ascii="Cambria Math" w:hAnsi="Cambria Math"/>
                </w:rPr>
                <m:t>≤</m:t>
              </m:r>
            </m:oMath>
            <w:r w:rsidRPr="00983ED4">
              <w:t>2 h: 31.3% vs 30.0% (p=0.49)</w:t>
            </w:r>
          </w:p>
          <w:p w14:paraId="51AAC9AE" w14:textId="77777777" w:rsidR="00AF6A34" w:rsidRPr="00983ED4" w:rsidRDefault="00AF6A34" w:rsidP="007E3DE7">
            <w:pPr>
              <w:pStyle w:val="ListParagraph"/>
              <w:numPr>
                <w:ilvl w:val="0"/>
                <w:numId w:val="5"/>
              </w:numPr>
              <w:ind w:left="360"/>
            </w:pPr>
            <w:r w:rsidRPr="00983ED4">
              <w:t>7-days mortality rate: 3.5% (4, [95% CI:1.0, 8.7]) vs 0.9% (1, [95% CI: 0.0, 5.0]) (p=0.37)</w:t>
            </w:r>
          </w:p>
          <w:p w14:paraId="6CA6E557" w14:textId="0391FD85" w:rsidR="00AF6A34" w:rsidRPr="00983ED4" w:rsidRDefault="00AF6A34" w:rsidP="007E3DE7">
            <w:pPr>
              <w:pStyle w:val="ListParagraph"/>
              <w:numPr>
                <w:ilvl w:val="0"/>
                <w:numId w:val="5"/>
              </w:numPr>
              <w:ind w:left="360"/>
            </w:pPr>
            <w:r w:rsidRPr="00983ED4">
              <w:t>Length of stay: 10.3±4.4 vs 10.5±6.3 days, p=0.53</w:t>
            </w:r>
          </w:p>
        </w:tc>
      </w:tr>
      <w:tr w:rsidR="00AF6A34" w:rsidRPr="00983ED4" w14:paraId="4BEA8B6F" w14:textId="77777777" w:rsidTr="001B4CA8">
        <w:trPr>
          <w:trHeight w:val="432"/>
        </w:trPr>
        <w:tc>
          <w:tcPr>
            <w:tcW w:w="369" w:type="pct"/>
            <w:vAlign w:val="center"/>
          </w:tcPr>
          <w:p w14:paraId="2F040C20" w14:textId="18DA113E" w:rsidR="00AF6A34" w:rsidRPr="00983ED4" w:rsidRDefault="00AF6A34" w:rsidP="007E3DE7">
            <w:pPr>
              <w:contextualSpacing/>
            </w:pPr>
            <w:r w:rsidRPr="00983ED4">
              <w:t>Frey JL (2005)</w:t>
            </w:r>
            <w:r w:rsidRPr="00983ED4">
              <w:fldChar w:fldCharType="begin" w:fldLock="1"/>
            </w:r>
            <w:r w:rsidR="00ED746C">
              <w:instrText>ADDIN CSL_CITATION {"citationItems":[{"id":"ITEM-1","itemData":{"DOI":"10.1212/01.WNL.0000148595.05198.D6","ISSN":"1526-632X (Electronic)","PMID":"15642925","abstract":"The use of tissue plasminogen activator (tPA) in community hospitals has been limited by a lack of neurologic support. The authors developed a telephone network to support community emergency departments (EDs) in the use of tPA. Their experience demonstrates equivalent results for patients treated by telephone and those treated in-house. Their number of tPA-treated patients increased 72%. Requirements included willingness of community EDs to use tPA and willingness of the stroke center to provide support.","author":[{"dropping-particle":"","family":"Frey","given":"J L","non-dropping-particle":"","parse-names":false,"suffix":""},{"dropping-particle":"","family":"Jahnke","given":"H K","non-dropping-particle":"","parse-names":false,"suffix":""},{"dropping-particle":"","family":"Goslar","given":"P W","non-dropping-particle":"","parse-names":false,"suffix":""},{"dropping-particle":"","family":"Partovi","given":"S","non-dropping-particle":"","parse-names":false,"suffix":""},{"dropping-particle":"","family":"Flaster","given":"M S","non-dropping-particle":"","parse-names":false,"suffix":""}],"container-title":"Neurology","id":"ITEM-1","issue":"1","issued":{"date-parts":[["2005","1"]]},"language":"eng","page":"154-156","publisher-place":"United States","title":"tPA by telephone: extending the benefits of a comprehensive stroke center.","type":"article-journal","volume":"64"},"uris":["http://www.mendeley.com/documents/?uuid=503a6df2-ebc7-4688-b3d7-8f4867899146"]}],"mendeley":{"formattedCitation":"&lt;sup&gt;14&lt;/sup&gt;","plainTextFormattedCitation":"14","previouslyFormattedCitation":"&lt;sup&gt;14&lt;/sup&gt;"},"properties":{"noteIndex":0},"schema":"https://github.com/citation-style-language/schema/raw/master/csl-citation.json"}</w:instrText>
            </w:r>
            <w:r w:rsidRPr="00983ED4">
              <w:fldChar w:fldCharType="separate"/>
            </w:r>
            <w:r w:rsidR="00ED746C" w:rsidRPr="00ED746C">
              <w:rPr>
                <w:noProof/>
                <w:vertAlign w:val="superscript"/>
              </w:rPr>
              <w:t>14</w:t>
            </w:r>
            <w:r w:rsidRPr="00983ED4">
              <w:fldChar w:fldCharType="end"/>
            </w:r>
          </w:p>
        </w:tc>
        <w:tc>
          <w:tcPr>
            <w:tcW w:w="462" w:type="pct"/>
            <w:vAlign w:val="center"/>
          </w:tcPr>
          <w:p w14:paraId="4951EA03" w14:textId="77777777" w:rsidR="00AF6A34" w:rsidRPr="00983ED4" w:rsidRDefault="00AF6A34" w:rsidP="007E3DE7">
            <w:pPr>
              <w:contextualSpacing/>
              <w:jc w:val="center"/>
            </w:pPr>
            <w:r w:rsidRPr="00983ED4">
              <w:t>NA</w:t>
            </w:r>
          </w:p>
        </w:tc>
        <w:tc>
          <w:tcPr>
            <w:tcW w:w="428" w:type="pct"/>
            <w:vAlign w:val="center"/>
          </w:tcPr>
          <w:p w14:paraId="668B4C61" w14:textId="77777777" w:rsidR="00AF6A34" w:rsidRPr="00983ED4" w:rsidRDefault="00AF6A34" w:rsidP="007E3DE7">
            <w:pPr>
              <w:contextualSpacing/>
              <w:jc w:val="center"/>
            </w:pPr>
            <w:r w:rsidRPr="00983ED4">
              <w:t>NA</w:t>
            </w:r>
          </w:p>
        </w:tc>
        <w:tc>
          <w:tcPr>
            <w:tcW w:w="396" w:type="pct"/>
            <w:vAlign w:val="center"/>
          </w:tcPr>
          <w:p w14:paraId="08FE1689" w14:textId="77777777" w:rsidR="00AF6A34" w:rsidRPr="00983ED4" w:rsidRDefault="00AF6A34" w:rsidP="007E3DE7">
            <w:pPr>
              <w:contextualSpacing/>
              <w:jc w:val="center"/>
            </w:pPr>
            <w:r w:rsidRPr="00983ED4">
              <w:t>4/53 (7) vs 1/73 (1), p=0.08</w:t>
            </w:r>
          </w:p>
        </w:tc>
        <w:tc>
          <w:tcPr>
            <w:tcW w:w="395" w:type="pct"/>
            <w:vAlign w:val="center"/>
          </w:tcPr>
          <w:p w14:paraId="16B32B76" w14:textId="77777777" w:rsidR="00AF6A34" w:rsidRPr="00983ED4" w:rsidRDefault="00AF6A34" w:rsidP="007E3DE7">
            <w:pPr>
              <w:contextualSpacing/>
              <w:jc w:val="center"/>
            </w:pPr>
            <w:r w:rsidRPr="00983ED4">
              <w:t>NA</w:t>
            </w:r>
          </w:p>
        </w:tc>
        <w:tc>
          <w:tcPr>
            <w:tcW w:w="528" w:type="pct"/>
            <w:vAlign w:val="center"/>
          </w:tcPr>
          <w:p w14:paraId="72970F5A" w14:textId="77777777" w:rsidR="00AF6A34" w:rsidRPr="00983ED4" w:rsidRDefault="00AF6A34" w:rsidP="007E3DE7">
            <w:pPr>
              <w:contextualSpacing/>
              <w:jc w:val="center"/>
            </w:pPr>
            <w:r w:rsidRPr="00983ED4">
              <w:t>NA</w:t>
            </w:r>
          </w:p>
        </w:tc>
        <w:tc>
          <w:tcPr>
            <w:tcW w:w="329" w:type="pct"/>
            <w:vAlign w:val="center"/>
          </w:tcPr>
          <w:p w14:paraId="2834E675" w14:textId="12B77CB5" w:rsidR="00AF6A34" w:rsidRPr="00983ED4" w:rsidRDefault="00AF6A34" w:rsidP="007E3DE7">
            <w:pPr>
              <w:contextualSpacing/>
              <w:jc w:val="center"/>
            </w:pPr>
            <w:r w:rsidRPr="00983ED4">
              <w:t>1/53 (1.9) vs 0/73 (0)</w:t>
            </w:r>
          </w:p>
        </w:tc>
        <w:tc>
          <w:tcPr>
            <w:tcW w:w="2093" w:type="pct"/>
            <w:vAlign w:val="center"/>
          </w:tcPr>
          <w:p w14:paraId="3076781C" w14:textId="77777777" w:rsidR="00AF6A34" w:rsidRPr="00983ED4" w:rsidRDefault="00AF6A34" w:rsidP="007E3DE7">
            <w:pPr>
              <w:pStyle w:val="ListParagraph"/>
              <w:numPr>
                <w:ilvl w:val="0"/>
                <w:numId w:val="13"/>
              </w:numPr>
              <w:ind w:left="379"/>
            </w:pPr>
            <w:r w:rsidRPr="00983ED4">
              <w:t>Home discharge: 16/53 (30) vs 41/73 (56), p=0.004</w:t>
            </w:r>
          </w:p>
        </w:tc>
      </w:tr>
      <w:tr w:rsidR="00AF6A34" w:rsidRPr="00983ED4" w14:paraId="53E9F65C" w14:textId="77777777" w:rsidTr="001B4CA8">
        <w:trPr>
          <w:trHeight w:val="432"/>
        </w:trPr>
        <w:tc>
          <w:tcPr>
            <w:tcW w:w="369" w:type="pct"/>
            <w:vAlign w:val="center"/>
          </w:tcPr>
          <w:p w14:paraId="7FF4032D" w14:textId="4329FF6D" w:rsidR="00AF6A34" w:rsidRPr="00983ED4" w:rsidRDefault="00AF6A34" w:rsidP="007E3DE7">
            <w:pPr>
              <w:contextualSpacing/>
            </w:pPr>
            <w:proofErr w:type="spellStart"/>
            <w:r w:rsidRPr="00983ED4">
              <w:t>Wiborg</w:t>
            </w:r>
            <w:proofErr w:type="spellEnd"/>
            <w:r w:rsidRPr="00983ED4">
              <w:t xml:space="preserve"> A (2003)</w:t>
            </w:r>
            <w:r w:rsidRPr="00983ED4">
              <w:fldChar w:fldCharType="begin" w:fldLock="1"/>
            </w:r>
            <w:r w:rsidR="00ED746C">
              <w:instrText>ADDIN CSL_CITATION {"citationItems":[{"id":"ITEM-1","itemData":{"DOI":"10.1161/01.STR.0000099125.30731.97","ISSN":"1524-4628 (Electronic)","PMID":"14631092","abstract":"BACKGROUND AND PURPOSE: Assessing both stroke patients and their CT scans by using a conventional videoconference system offers an interesting opportunity to improve stroke care in rural areas. However, until now there have been no studies to suggest whether this method is feasible in routine stroke management. METHODS: Seven rural hospitals in the southern part of Germany in Swabia were connected to the stroke unit of Gunzburg with the use of a videoconference link (Telemedicine in Stroke in Swabia [TESS] Project). The local physicians are free to present every admitted stroke patient to the Gunzburg stroke expert, who can assess the clinical status and CT images, thereafter giving therapeutic recommendations. All teleconsultations are rated concerning transmission quality and relevance of telemedicine for stroke management. RESULTS: A total of 153 stroke patients were examined by teleconsultation. Mean age was 67.5 years. Eighty-seven patients had suffered an ischemic stroke, 9 had an intracerebral hemorrhage, and 17 suffered a transient ischemic attack. Forty patients were revealed to have a diagnosis other than stroke. Duration of teleconsultation was 15 minutes on average. User satisfaction was good concerning imaging and audio quality, and patient satisfaction was very good or good in all cases. Relevant contributions could be made in &gt;75% of the cases concerning diagnostic workup, CT assessment, and therapeutic recommendations. CONCLUSIONS: Teleconsultation using a videoconference system seems to be a feasible and promising method to improve stroke care in rural areas where management in a stroke unit is hindered by long transportation distances.","author":[{"dropping-particle":"","family":"Wiborg","given":"Andreas","non-dropping-particle":"","parse-names":false,"suffix":""},{"dropping-particle":"","family":"Widder","given":"Bernhard","non-dropping-particle":"","parse-names":false,"suffix":""}],"container-title":"Stroke","id":"ITEM-1","issue":"12","issued":{"date-parts":[["2003","12"]]},"language":"eng","page":"2951-2956","publisher-place":"United States","title":"Teleneurology to improve stroke care in rural areas: The Telemedicine in Stroke in Swabia (TESS) Project.","type":"article-journal","volume":"34"},"uris":["http://www.mendeley.com/documents/?uuid=fce46c8b-bbef-4f73-a3da-68a92ee1b5b8"]}],"mendeley":{"formattedCitation":"&lt;sup&gt;15&lt;/sup&gt;","plainTextFormattedCitation":"15","previouslyFormattedCitation":"&lt;sup&gt;15&lt;/sup&gt;"},"properties":{"noteIndex":0},"schema":"https://github.com/citation-style-language/schema/raw/master/csl-citation.json"}</w:instrText>
            </w:r>
            <w:r w:rsidRPr="00983ED4">
              <w:fldChar w:fldCharType="separate"/>
            </w:r>
            <w:r w:rsidR="00ED746C" w:rsidRPr="00ED746C">
              <w:rPr>
                <w:noProof/>
                <w:vertAlign w:val="superscript"/>
              </w:rPr>
              <w:t>15</w:t>
            </w:r>
            <w:r w:rsidRPr="00983ED4">
              <w:fldChar w:fldCharType="end"/>
            </w:r>
          </w:p>
        </w:tc>
        <w:tc>
          <w:tcPr>
            <w:tcW w:w="462" w:type="pct"/>
            <w:vAlign w:val="center"/>
          </w:tcPr>
          <w:p w14:paraId="4F2ADE17" w14:textId="77777777" w:rsidR="00AF6A34" w:rsidRPr="00983ED4" w:rsidRDefault="00AF6A34" w:rsidP="007E3DE7">
            <w:pPr>
              <w:contextualSpacing/>
              <w:jc w:val="center"/>
            </w:pPr>
            <w:r w:rsidRPr="00983ED4">
              <w:t>NA</w:t>
            </w:r>
          </w:p>
        </w:tc>
        <w:tc>
          <w:tcPr>
            <w:tcW w:w="428" w:type="pct"/>
            <w:vAlign w:val="center"/>
          </w:tcPr>
          <w:p w14:paraId="3A97053A" w14:textId="77777777" w:rsidR="00AF6A34" w:rsidRPr="00983ED4" w:rsidRDefault="00AF6A34" w:rsidP="007E3DE7">
            <w:pPr>
              <w:contextualSpacing/>
              <w:jc w:val="center"/>
            </w:pPr>
            <w:r w:rsidRPr="00983ED4">
              <w:t>NA</w:t>
            </w:r>
          </w:p>
        </w:tc>
        <w:tc>
          <w:tcPr>
            <w:tcW w:w="396" w:type="pct"/>
            <w:vAlign w:val="center"/>
          </w:tcPr>
          <w:p w14:paraId="4EB058FD" w14:textId="77777777" w:rsidR="00AF6A34" w:rsidRPr="00983ED4" w:rsidRDefault="00AF6A34" w:rsidP="007E3DE7">
            <w:pPr>
              <w:contextualSpacing/>
              <w:jc w:val="center"/>
            </w:pPr>
            <w:r w:rsidRPr="00983ED4">
              <w:t>NA</w:t>
            </w:r>
          </w:p>
        </w:tc>
        <w:tc>
          <w:tcPr>
            <w:tcW w:w="395" w:type="pct"/>
            <w:vAlign w:val="center"/>
          </w:tcPr>
          <w:p w14:paraId="5E52B05C" w14:textId="77777777" w:rsidR="00AF6A34" w:rsidRPr="00983ED4" w:rsidRDefault="00AF6A34" w:rsidP="007E3DE7">
            <w:pPr>
              <w:contextualSpacing/>
              <w:jc w:val="center"/>
            </w:pPr>
            <w:r w:rsidRPr="00983ED4">
              <w:t>46/79 (58) vs 86/226 (39), p=0.001</w:t>
            </w:r>
          </w:p>
        </w:tc>
        <w:tc>
          <w:tcPr>
            <w:tcW w:w="528" w:type="pct"/>
            <w:vAlign w:val="center"/>
          </w:tcPr>
          <w:p w14:paraId="25449A15" w14:textId="77777777" w:rsidR="00AF6A34" w:rsidRPr="00983ED4" w:rsidRDefault="00AF6A34" w:rsidP="007E3DE7">
            <w:pPr>
              <w:contextualSpacing/>
              <w:jc w:val="center"/>
            </w:pPr>
            <w:r w:rsidRPr="00983ED4">
              <w:t>25/64 (39) vs 95/235 (40.4)</w:t>
            </w:r>
          </w:p>
        </w:tc>
        <w:tc>
          <w:tcPr>
            <w:tcW w:w="329" w:type="pct"/>
            <w:vAlign w:val="center"/>
          </w:tcPr>
          <w:p w14:paraId="53D7D73E" w14:textId="1227A1D2" w:rsidR="00AF6A34" w:rsidRPr="00983ED4" w:rsidRDefault="00AF6A34" w:rsidP="007E3DE7">
            <w:pPr>
              <w:contextualSpacing/>
              <w:jc w:val="center"/>
            </w:pPr>
            <w:r w:rsidRPr="00983ED4">
              <w:t>NA</w:t>
            </w:r>
          </w:p>
        </w:tc>
        <w:tc>
          <w:tcPr>
            <w:tcW w:w="2093" w:type="pct"/>
            <w:vAlign w:val="center"/>
          </w:tcPr>
          <w:p w14:paraId="1A694788" w14:textId="77777777" w:rsidR="00AF6A34" w:rsidRPr="00983ED4" w:rsidRDefault="00AF6A34" w:rsidP="007E3DE7">
            <w:pPr>
              <w:pStyle w:val="ListParagraph"/>
              <w:numPr>
                <w:ilvl w:val="0"/>
                <w:numId w:val="5"/>
              </w:numPr>
              <w:ind w:left="360"/>
            </w:pPr>
            <w:r w:rsidRPr="00983ED4">
              <w:t>Patients treated &gt;24 h: 8% vs 16% (p=0.049)</w:t>
            </w:r>
          </w:p>
        </w:tc>
      </w:tr>
      <w:tr w:rsidR="00AF6A34" w:rsidRPr="00983ED4" w14:paraId="7C9F40AC" w14:textId="77777777" w:rsidTr="001B4CA8">
        <w:trPr>
          <w:trHeight w:val="432"/>
        </w:trPr>
        <w:tc>
          <w:tcPr>
            <w:tcW w:w="369" w:type="pct"/>
            <w:vAlign w:val="center"/>
          </w:tcPr>
          <w:p w14:paraId="519D0BFA" w14:textId="60970528" w:rsidR="00AF6A34" w:rsidRPr="00983ED4" w:rsidRDefault="00AF6A34" w:rsidP="007E3DE7">
            <w:pPr>
              <w:contextualSpacing/>
            </w:pPr>
            <w:r w:rsidRPr="00983ED4">
              <w:t>Wang DZ (2000)</w:t>
            </w:r>
            <w:r w:rsidR="00993707" w:rsidRPr="00983ED4">
              <w:fldChar w:fldCharType="begin" w:fldLock="1"/>
            </w:r>
            <w:r w:rsidR="00ED746C">
              <w:instrText>ADDIN CSL_CITATION {"citationItems":[{"id":"ITEM-1","itemData":{"DOI":"10.1161/01.str.31.1.77","ISSN":"0039-2499 (Print)","PMID":"10625719","abstract":"BACKGROUND AND PURPOSE: Since the FDA approved tissue plasminogen activator (tPA) in 1996 for acute ischemic stroke, few data have been obtained during the postmarketing phase, and applicability in rural hospitals does not exist. We attempt to examine the safety and outcome of intravenous tPA for acute ischemic stroke in the OSF Stroke Network. METHODS: Fifty-seven consecutive patients treated with tPA were examined from June 1996 through December 1998. Admission and discharge National Institute of Health Stroke Scales (NIHSS), modified Rankin Scales (MRS), and discharge disposition, as well as intracerebral hemorrhage and mortality rates, were compared. RESULTS: Of 20 network hospitals, 12 had the experience of administering tPA. No statistically significant differences in the variables recorded were observed for patients treated at the community hospitals versus those who received tPA at the tertiary medical center. In 35% of patients, tPA was initiated by an emergency room or primary care physician in consultation with an OSF neurologist. At discharge, 47% of the patients had minimal or no disability (MRS, 0 to 1), 44% had an NIHSS score of 0 or 1, 54% went home, 25% were transferred to in-patient rehabilitation, 12% went to a nursing or skilled-care facility, and 9% died. Intracerebral hemorrhage rate was 9%; 5% were symptomatic. CONCLUSIONS: tPA can be administered safely with good outcome at community and rural hospitals. The OSF Stroke Network can serve as a model to assist small community hospitals to set up stroke programs and deliver up-to-date, acute stroke therapies.","author":[{"dropping-particle":"","family":"Wang","given":"D Z","non-dropping-particle":"","parse-names":false,"suffix":""},{"dropping-particle":"","family":"Rose","given":"J A","non-dropping-particle":"","parse-names":false,"suffix":""},{"dropping-particle":"","family":"Honings","given":"D S","non-dropping-particle":"","parse-names":false,"suffix":""},{"dropping-particle":"","family":"Garwacki","given":"D J","non-dropping-particle":"","parse-names":false,"suffix":""},{"dropping-particle":"","family":"Milbrandt","given":"J C","non-dropping-particle":"","parse-names":false,"suffix":""}],"container-title":"Stroke","id":"ITEM-1","issue":"1","issued":{"date-parts":[["2000","1"]]},"language":"eng","page":"77-81","publisher-place":"United States","title":"Treating acute stroke patients with intravenous tPA. The OSF stroke network experience.","type":"article-journal","volume":"31"},"uris":["http://www.mendeley.com/documents/?uuid=f1eee193-6b74-413b-bce6-2d407dedf7e9"]}],"mendeley":{"formattedCitation":"&lt;sup&gt;16&lt;/sup&gt;","plainTextFormattedCitation":"16","previouslyFormattedCitation":"&lt;sup&gt;16&lt;/sup&gt;"},"properties":{"noteIndex":0},"schema":"https://github.com/citation-style-language/schema/raw/master/csl-citation.json"}</w:instrText>
            </w:r>
            <w:r w:rsidR="00993707" w:rsidRPr="00983ED4">
              <w:fldChar w:fldCharType="separate"/>
            </w:r>
            <w:r w:rsidR="00ED746C" w:rsidRPr="00ED746C">
              <w:rPr>
                <w:noProof/>
                <w:vertAlign w:val="superscript"/>
              </w:rPr>
              <w:t>16</w:t>
            </w:r>
            <w:r w:rsidR="00993707" w:rsidRPr="00983ED4">
              <w:fldChar w:fldCharType="end"/>
            </w:r>
          </w:p>
        </w:tc>
        <w:tc>
          <w:tcPr>
            <w:tcW w:w="462" w:type="pct"/>
            <w:vAlign w:val="center"/>
          </w:tcPr>
          <w:p w14:paraId="10E14685" w14:textId="77777777" w:rsidR="00AF6A34" w:rsidRPr="00983ED4" w:rsidRDefault="00AF6A34" w:rsidP="007E3DE7">
            <w:pPr>
              <w:contextualSpacing/>
              <w:jc w:val="center"/>
            </w:pPr>
            <w:r w:rsidRPr="00983ED4">
              <w:t>NA</w:t>
            </w:r>
          </w:p>
        </w:tc>
        <w:tc>
          <w:tcPr>
            <w:tcW w:w="428" w:type="pct"/>
            <w:vAlign w:val="center"/>
          </w:tcPr>
          <w:p w14:paraId="2D5B27D8" w14:textId="77777777" w:rsidR="00AF6A34" w:rsidRPr="00983ED4" w:rsidRDefault="00AF6A34" w:rsidP="007E3DE7">
            <w:pPr>
              <w:contextualSpacing/>
              <w:jc w:val="center"/>
            </w:pPr>
            <w:r w:rsidRPr="00983ED4">
              <w:t>141±52 vs 155±53</w:t>
            </w:r>
          </w:p>
        </w:tc>
        <w:tc>
          <w:tcPr>
            <w:tcW w:w="396" w:type="pct"/>
            <w:vAlign w:val="center"/>
          </w:tcPr>
          <w:p w14:paraId="1D1466E8" w14:textId="77777777" w:rsidR="00AF6A34" w:rsidRPr="00983ED4" w:rsidRDefault="00AF6A34" w:rsidP="007E3DE7">
            <w:pPr>
              <w:contextualSpacing/>
              <w:jc w:val="center"/>
            </w:pPr>
            <w:r w:rsidRPr="00983ED4">
              <w:t>NA</w:t>
            </w:r>
          </w:p>
        </w:tc>
        <w:tc>
          <w:tcPr>
            <w:tcW w:w="395" w:type="pct"/>
            <w:vAlign w:val="center"/>
          </w:tcPr>
          <w:p w14:paraId="32BC992A" w14:textId="77777777" w:rsidR="00AF6A34" w:rsidRPr="00983ED4" w:rsidRDefault="00AF6A34" w:rsidP="007E3DE7">
            <w:pPr>
              <w:contextualSpacing/>
              <w:jc w:val="center"/>
            </w:pPr>
            <w:r w:rsidRPr="00983ED4">
              <w:t>NA</w:t>
            </w:r>
          </w:p>
        </w:tc>
        <w:tc>
          <w:tcPr>
            <w:tcW w:w="528" w:type="pct"/>
            <w:vAlign w:val="center"/>
          </w:tcPr>
          <w:p w14:paraId="084CB3A8" w14:textId="77777777" w:rsidR="00AF6A34" w:rsidRPr="00983ED4" w:rsidRDefault="00AF6A34" w:rsidP="007E3DE7">
            <w:pPr>
              <w:contextualSpacing/>
              <w:jc w:val="center"/>
            </w:pPr>
            <w:r w:rsidRPr="00983ED4">
              <w:t>NA</w:t>
            </w:r>
          </w:p>
        </w:tc>
        <w:tc>
          <w:tcPr>
            <w:tcW w:w="329" w:type="pct"/>
            <w:vAlign w:val="center"/>
          </w:tcPr>
          <w:p w14:paraId="0194EDE1" w14:textId="1577A373" w:rsidR="00AF6A34" w:rsidRPr="00983ED4" w:rsidRDefault="00AF6A34" w:rsidP="007E3DE7">
            <w:pPr>
              <w:contextualSpacing/>
              <w:jc w:val="center"/>
            </w:pPr>
            <w:r w:rsidRPr="00983ED4">
              <w:t>3/60 (5)</w:t>
            </w:r>
          </w:p>
        </w:tc>
        <w:tc>
          <w:tcPr>
            <w:tcW w:w="2093" w:type="pct"/>
            <w:vAlign w:val="center"/>
          </w:tcPr>
          <w:p w14:paraId="49768CE8" w14:textId="77777777" w:rsidR="00AF6A34" w:rsidRPr="00983ED4" w:rsidRDefault="00AF6A34" w:rsidP="007E3DE7">
            <w:pPr>
              <w:pStyle w:val="ListParagraph"/>
              <w:numPr>
                <w:ilvl w:val="0"/>
                <w:numId w:val="5"/>
              </w:numPr>
              <w:ind w:left="360"/>
            </w:pPr>
            <w:r w:rsidRPr="00983ED4">
              <w:t>Door-to-CT time: 33±19 vs 32±21 min</w:t>
            </w:r>
          </w:p>
          <w:p w14:paraId="640874A6" w14:textId="77777777" w:rsidR="00AF6A34" w:rsidRPr="00983ED4" w:rsidRDefault="00AF6A34" w:rsidP="007E3DE7">
            <w:pPr>
              <w:pStyle w:val="ListParagraph"/>
              <w:numPr>
                <w:ilvl w:val="0"/>
                <w:numId w:val="5"/>
              </w:numPr>
              <w:ind w:left="360"/>
            </w:pPr>
            <w:r w:rsidRPr="00983ED4">
              <w:t>Length of stay: 5 (1-16) vs 4 (1-27) days</w:t>
            </w:r>
          </w:p>
          <w:p w14:paraId="6A69EC68" w14:textId="31156487" w:rsidR="00AF6A34" w:rsidRPr="00983ED4" w:rsidRDefault="00AF6A34" w:rsidP="007E3DE7">
            <w:pPr>
              <w:pStyle w:val="ListParagraph"/>
              <w:numPr>
                <w:ilvl w:val="0"/>
                <w:numId w:val="5"/>
              </w:numPr>
              <w:ind w:left="360"/>
            </w:pPr>
            <w:r w:rsidRPr="00983ED4">
              <w:t>Home discharge: 31/57 (54)</w:t>
            </w:r>
          </w:p>
        </w:tc>
      </w:tr>
    </w:tbl>
    <w:bookmarkEnd w:id="7"/>
    <w:p w14:paraId="093216B3" w14:textId="242C72A5" w:rsidR="00E22159" w:rsidRPr="00983ED4" w:rsidRDefault="001B4CA8" w:rsidP="007E3DE7">
      <w:pPr>
        <w:spacing w:after="160"/>
        <w:contextualSpacing/>
      </w:pPr>
      <w:r w:rsidRPr="00983ED4">
        <w:rPr>
          <w:color w:val="2F312F"/>
          <w:shd w:val="clear" w:color="auto" w:fill="FFFFFF"/>
          <w:vertAlign w:val="superscript"/>
        </w:rPr>
        <w:t>†</w:t>
      </w:r>
      <w:r w:rsidR="00AF6A34" w:rsidRPr="00983ED4">
        <w:t>Unless specified, data are presented in mean ± standard deviation (SD)</w:t>
      </w:r>
      <w:r w:rsidR="00D936DB" w:rsidRPr="00983ED4">
        <w:t>,</w:t>
      </w:r>
      <w:r w:rsidR="00AF6A34" w:rsidRPr="00983ED4">
        <w:t xml:space="preserve"> median (IQR)</w:t>
      </w:r>
      <w:r w:rsidR="00D936DB" w:rsidRPr="00983ED4">
        <w:t>, or n/N (%)</w:t>
      </w:r>
      <w:r w:rsidR="00AF6A34" w:rsidRPr="00983ED4">
        <w:t xml:space="preserve">. </w:t>
      </w:r>
      <w:r w:rsidR="00401298" w:rsidRPr="00983ED4">
        <w:t xml:space="preserve">IVT, intravenous thrombolysis; OTT, onset-to-treatment time; sICH, symptomatic intracranial hemorrhage; </w:t>
      </w:r>
      <w:proofErr w:type="gramStart"/>
      <w:r w:rsidR="00AF6A34" w:rsidRPr="00983ED4">
        <w:t>OR,</w:t>
      </w:r>
      <w:proofErr w:type="gramEnd"/>
      <w:r w:rsidR="00AF6A34" w:rsidRPr="00983ED4">
        <w:t xml:space="preserve"> odds ratio; </w:t>
      </w:r>
      <w:proofErr w:type="spellStart"/>
      <w:r w:rsidR="00AF6A34" w:rsidRPr="00983ED4">
        <w:t>aOR</w:t>
      </w:r>
      <w:proofErr w:type="spellEnd"/>
      <w:r w:rsidR="00AF6A34" w:rsidRPr="00983ED4">
        <w:t>, adjusted odds ratio; FMC, first medical contact; CT, computed tomograph</w:t>
      </w:r>
      <w:r w:rsidR="00401298" w:rsidRPr="00983ED4">
        <w:t>y</w:t>
      </w:r>
      <w:r w:rsidR="00AF6A34" w:rsidRPr="00983ED4">
        <w:t>.</w:t>
      </w:r>
      <w:bookmarkEnd w:id="6"/>
    </w:p>
    <w:p w14:paraId="758ADE2A" w14:textId="77777777" w:rsidR="00E22159" w:rsidRPr="00983ED4" w:rsidRDefault="00E22159" w:rsidP="007E3DE7">
      <w:pPr>
        <w:spacing w:after="160"/>
        <w:contextualSpacing/>
        <w:rPr>
          <w:sz w:val="24"/>
          <w:szCs w:val="24"/>
        </w:rPr>
      </w:pPr>
      <w:r w:rsidRPr="00983ED4">
        <w:rPr>
          <w:sz w:val="24"/>
          <w:szCs w:val="24"/>
        </w:rPr>
        <w:br w:type="page"/>
      </w:r>
    </w:p>
    <w:p w14:paraId="788383B9" w14:textId="59DB77B1" w:rsidR="00E22159" w:rsidRPr="00983ED4" w:rsidRDefault="00CB1A8F" w:rsidP="007E3DE7">
      <w:pPr>
        <w:spacing w:after="160"/>
        <w:contextualSpacing/>
        <w:rPr>
          <w:sz w:val="24"/>
          <w:szCs w:val="24"/>
        </w:rPr>
      </w:pPr>
      <w:bookmarkStart w:id="8" w:name="_Hlk33226793"/>
      <w:r w:rsidRPr="00983ED4">
        <w:rPr>
          <w:b/>
          <w:bCs/>
          <w:sz w:val="24"/>
          <w:szCs w:val="24"/>
        </w:rPr>
        <w:lastRenderedPageBreak/>
        <w:t xml:space="preserve">Supplemental Table </w:t>
      </w:r>
      <w:r w:rsidR="009E5FA0" w:rsidRPr="00983ED4">
        <w:rPr>
          <w:b/>
          <w:bCs/>
          <w:sz w:val="24"/>
          <w:szCs w:val="24"/>
        </w:rPr>
        <w:t>V</w:t>
      </w:r>
      <w:r w:rsidR="00E22159" w:rsidRPr="00983ED4">
        <w:rPr>
          <w:b/>
          <w:bCs/>
          <w:sz w:val="24"/>
          <w:szCs w:val="24"/>
        </w:rPr>
        <w:t xml:space="preserve">. </w:t>
      </w:r>
      <w:r w:rsidR="00E22159" w:rsidRPr="00983ED4">
        <w:rPr>
          <w:sz w:val="24"/>
          <w:szCs w:val="24"/>
        </w:rPr>
        <w:t>GRADE assessment of quality of body evidence</w:t>
      </w:r>
    </w:p>
    <w:tbl>
      <w:tblPr>
        <w:tblStyle w:val="TableGrid"/>
        <w:tblW w:w="0" w:type="auto"/>
        <w:tblLook w:val="04A0" w:firstRow="1" w:lastRow="0" w:firstColumn="1" w:lastColumn="0" w:noHBand="0" w:noVBand="1"/>
      </w:tblPr>
      <w:tblGrid>
        <w:gridCol w:w="1660"/>
        <w:gridCol w:w="1406"/>
        <w:gridCol w:w="1788"/>
        <w:gridCol w:w="1718"/>
        <w:gridCol w:w="1713"/>
        <w:gridCol w:w="1690"/>
        <w:gridCol w:w="1456"/>
        <w:gridCol w:w="1294"/>
        <w:gridCol w:w="1223"/>
      </w:tblGrid>
      <w:tr w:rsidR="00846C97" w:rsidRPr="00983ED4" w14:paraId="43E70715" w14:textId="60C9B883" w:rsidTr="00846C97">
        <w:tc>
          <w:tcPr>
            <w:tcW w:w="1660" w:type="dxa"/>
            <w:vAlign w:val="center"/>
          </w:tcPr>
          <w:p w14:paraId="571ABC35" w14:textId="3AAC9546" w:rsidR="00846C97" w:rsidRPr="00983ED4" w:rsidRDefault="00846C97" w:rsidP="007E3DE7">
            <w:pPr>
              <w:spacing w:after="160"/>
              <w:contextualSpacing/>
              <w:jc w:val="center"/>
              <w:rPr>
                <w:b/>
                <w:bCs/>
              </w:rPr>
            </w:pPr>
            <w:r w:rsidRPr="00983ED4">
              <w:rPr>
                <w:b/>
                <w:bCs/>
              </w:rPr>
              <w:t>Outcomes</w:t>
            </w:r>
          </w:p>
        </w:tc>
        <w:tc>
          <w:tcPr>
            <w:tcW w:w="1406" w:type="dxa"/>
            <w:vAlign w:val="center"/>
          </w:tcPr>
          <w:p w14:paraId="37B318BE" w14:textId="4C33C409" w:rsidR="00846C97" w:rsidRPr="00983ED4" w:rsidRDefault="00846C97" w:rsidP="007E3DE7">
            <w:pPr>
              <w:spacing w:after="160"/>
              <w:contextualSpacing/>
              <w:jc w:val="center"/>
              <w:rPr>
                <w:b/>
                <w:bCs/>
              </w:rPr>
            </w:pPr>
            <w:r w:rsidRPr="00983ED4">
              <w:rPr>
                <w:b/>
                <w:bCs/>
              </w:rPr>
              <w:t>Risk of bias</w:t>
            </w:r>
          </w:p>
        </w:tc>
        <w:tc>
          <w:tcPr>
            <w:tcW w:w="1788" w:type="dxa"/>
            <w:vAlign w:val="center"/>
          </w:tcPr>
          <w:p w14:paraId="6CC9028B" w14:textId="68B24D4A" w:rsidR="00846C97" w:rsidRPr="00983ED4" w:rsidRDefault="00846C97" w:rsidP="007E3DE7">
            <w:pPr>
              <w:spacing w:after="160"/>
              <w:contextualSpacing/>
              <w:jc w:val="center"/>
              <w:rPr>
                <w:b/>
                <w:bCs/>
              </w:rPr>
            </w:pPr>
            <w:r w:rsidRPr="00983ED4">
              <w:rPr>
                <w:b/>
                <w:bCs/>
              </w:rPr>
              <w:t>Inconsistency</w:t>
            </w:r>
          </w:p>
        </w:tc>
        <w:tc>
          <w:tcPr>
            <w:tcW w:w="1718" w:type="dxa"/>
            <w:vAlign w:val="center"/>
          </w:tcPr>
          <w:p w14:paraId="7673804F" w14:textId="2EE64CCE" w:rsidR="00846C97" w:rsidRPr="00983ED4" w:rsidRDefault="00846C97" w:rsidP="007E3DE7">
            <w:pPr>
              <w:spacing w:after="160"/>
              <w:contextualSpacing/>
              <w:jc w:val="center"/>
              <w:rPr>
                <w:b/>
                <w:bCs/>
              </w:rPr>
            </w:pPr>
            <w:r w:rsidRPr="00983ED4">
              <w:rPr>
                <w:b/>
                <w:bCs/>
              </w:rPr>
              <w:t>Indirectness</w:t>
            </w:r>
          </w:p>
        </w:tc>
        <w:tc>
          <w:tcPr>
            <w:tcW w:w="1713" w:type="dxa"/>
            <w:vAlign w:val="center"/>
          </w:tcPr>
          <w:p w14:paraId="480E539B" w14:textId="5BC06E72" w:rsidR="00846C97" w:rsidRPr="00983ED4" w:rsidRDefault="00846C97" w:rsidP="007E3DE7">
            <w:pPr>
              <w:spacing w:after="160"/>
              <w:contextualSpacing/>
              <w:jc w:val="center"/>
              <w:rPr>
                <w:b/>
                <w:bCs/>
              </w:rPr>
            </w:pPr>
            <w:r w:rsidRPr="00983ED4">
              <w:rPr>
                <w:b/>
                <w:bCs/>
              </w:rPr>
              <w:t>Imprecision</w:t>
            </w:r>
          </w:p>
        </w:tc>
        <w:tc>
          <w:tcPr>
            <w:tcW w:w="1690" w:type="dxa"/>
            <w:vAlign w:val="center"/>
          </w:tcPr>
          <w:p w14:paraId="68AA335A" w14:textId="59CB8C1B" w:rsidR="00846C97" w:rsidRPr="00983ED4" w:rsidRDefault="00846C97" w:rsidP="007E3DE7">
            <w:pPr>
              <w:spacing w:after="160"/>
              <w:contextualSpacing/>
              <w:jc w:val="center"/>
              <w:rPr>
                <w:b/>
                <w:bCs/>
              </w:rPr>
            </w:pPr>
            <w:r w:rsidRPr="00983ED4">
              <w:rPr>
                <w:b/>
                <w:bCs/>
              </w:rPr>
              <w:t>Publication bias</w:t>
            </w:r>
          </w:p>
        </w:tc>
        <w:tc>
          <w:tcPr>
            <w:tcW w:w="1456" w:type="dxa"/>
            <w:vAlign w:val="center"/>
          </w:tcPr>
          <w:p w14:paraId="6480FFED" w14:textId="392AF991" w:rsidR="00846C97" w:rsidRPr="00983ED4" w:rsidRDefault="00846C97" w:rsidP="007E3DE7">
            <w:pPr>
              <w:spacing w:after="160"/>
              <w:contextualSpacing/>
              <w:jc w:val="center"/>
              <w:rPr>
                <w:b/>
                <w:bCs/>
              </w:rPr>
            </w:pPr>
            <w:r w:rsidRPr="00983ED4">
              <w:rPr>
                <w:b/>
                <w:bCs/>
              </w:rPr>
              <w:t>Large effect</w:t>
            </w:r>
          </w:p>
        </w:tc>
        <w:tc>
          <w:tcPr>
            <w:tcW w:w="1294" w:type="dxa"/>
            <w:vAlign w:val="center"/>
          </w:tcPr>
          <w:p w14:paraId="784FC0DB" w14:textId="187991BF" w:rsidR="00846C97" w:rsidRPr="00983ED4" w:rsidRDefault="00846C97" w:rsidP="007E3DE7">
            <w:pPr>
              <w:spacing w:after="160"/>
              <w:contextualSpacing/>
              <w:jc w:val="center"/>
              <w:rPr>
                <w:b/>
                <w:bCs/>
              </w:rPr>
            </w:pPr>
            <w:r w:rsidRPr="00983ED4">
              <w:rPr>
                <w:b/>
                <w:bCs/>
              </w:rPr>
              <w:t>Plausible confounding</w:t>
            </w:r>
          </w:p>
        </w:tc>
        <w:tc>
          <w:tcPr>
            <w:tcW w:w="1223" w:type="dxa"/>
            <w:vAlign w:val="center"/>
          </w:tcPr>
          <w:p w14:paraId="35B871A0" w14:textId="7385E6B1" w:rsidR="00846C97" w:rsidRPr="00983ED4" w:rsidRDefault="00846C97" w:rsidP="007E3DE7">
            <w:pPr>
              <w:spacing w:after="160"/>
              <w:contextualSpacing/>
              <w:jc w:val="center"/>
              <w:rPr>
                <w:b/>
                <w:bCs/>
              </w:rPr>
            </w:pPr>
            <w:r w:rsidRPr="00983ED4">
              <w:rPr>
                <w:b/>
                <w:bCs/>
              </w:rPr>
              <w:t>Dose response gradient</w:t>
            </w:r>
          </w:p>
        </w:tc>
      </w:tr>
      <w:tr w:rsidR="00846C97" w:rsidRPr="00983ED4" w14:paraId="5729D921" w14:textId="7FEBE083" w:rsidTr="00846C97">
        <w:tc>
          <w:tcPr>
            <w:tcW w:w="1660" w:type="dxa"/>
            <w:vAlign w:val="center"/>
          </w:tcPr>
          <w:p w14:paraId="292FC8D9" w14:textId="09E7804A" w:rsidR="00846C97" w:rsidRPr="00983ED4" w:rsidRDefault="00846C97" w:rsidP="007E3DE7">
            <w:pPr>
              <w:spacing w:after="160"/>
              <w:contextualSpacing/>
            </w:pPr>
            <w:r w:rsidRPr="00983ED4">
              <w:rPr>
                <w:rStyle w:val="label"/>
              </w:rPr>
              <w:t>IVT rate</w:t>
            </w:r>
          </w:p>
        </w:tc>
        <w:tc>
          <w:tcPr>
            <w:tcW w:w="1406" w:type="dxa"/>
            <w:vAlign w:val="center"/>
          </w:tcPr>
          <w:p w14:paraId="2938FFC8" w14:textId="3229C3B1" w:rsidR="00846C97" w:rsidRPr="00983ED4" w:rsidRDefault="00846C97" w:rsidP="007E3DE7">
            <w:pPr>
              <w:spacing w:after="160"/>
              <w:contextualSpacing/>
              <w:jc w:val="center"/>
            </w:pPr>
            <w:r w:rsidRPr="00983ED4">
              <w:t>Very serious</w:t>
            </w:r>
          </w:p>
        </w:tc>
        <w:tc>
          <w:tcPr>
            <w:tcW w:w="1788" w:type="dxa"/>
            <w:vAlign w:val="center"/>
          </w:tcPr>
          <w:p w14:paraId="0AB9520F" w14:textId="5CC670B5" w:rsidR="00846C97" w:rsidRPr="00983ED4" w:rsidRDefault="00846C97" w:rsidP="007E3DE7">
            <w:pPr>
              <w:spacing w:after="160"/>
              <w:contextualSpacing/>
              <w:jc w:val="center"/>
            </w:pPr>
            <w:r w:rsidRPr="00983ED4">
              <w:t>Serious</w:t>
            </w:r>
          </w:p>
        </w:tc>
        <w:tc>
          <w:tcPr>
            <w:tcW w:w="1718" w:type="dxa"/>
            <w:vAlign w:val="center"/>
          </w:tcPr>
          <w:p w14:paraId="028DB7FC" w14:textId="1ACEBB70" w:rsidR="00846C97" w:rsidRPr="00983ED4" w:rsidRDefault="00846C97" w:rsidP="007E3DE7">
            <w:pPr>
              <w:spacing w:after="160"/>
              <w:contextualSpacing/>
              <w:jc w:val="center"/>
            </w:pPr>
            <w:r w:rsidRPr="00983ED4">
              <w:t>Not serious</w:t>
            </w:r>
          </w:p>
        </w:tc>
        <w:tc>
          <w:tcPr>
            <w:tcW w:w="1713" w:type="dxa"/>
            <w:vAlign w:val="center"/>
          </w:tcPr>
          <w:p w14:paraId="11D7EA4F" w14:textId="3E26C257" w:rsidR="00846C97" w:rsidRPr="00983ED4" w:rsidRDefault="00846C97" w:rsidP="007E3DE7">
            <w:pPr>
              <w:spacing w:after="160"/>
              <w:contextualSpacing/>
              <w:jc w:val="center"/>
            </w:pPr>
            <w:r w:rsidRPr="00983ED4">
              <w:t>Very serious</w:t>
            </w:r>
          </w:p>
        </w:tc>
        <w:tc>
          <w:tcPr>
            <w:tcW w:w="1690" w:type="dxa"/>
            <w:vAlign w:val="center"/>
          </w:tcPr>
          <w:p w14:paraId="23448F2D" w14:textId="352B3372" w:rsidR="00846C97" w:rsidRPr="00983ED4" w:rsidRDefault="00846C97" w:rsidP="007E3DE7">
            <w:pPr>
              <w:spacing w:after="160"/>
              <w:contextualSpacing/>
              <w:jc w:val="center"/>
            </w:pPr>
            <w:r w:rsidRPr="00983ED4">
              <w:t>Strongly suspected</w:t>
            </w:r>
          </w:p>
        </w:tc>
        <w:tc>
          <w:tcPr>
            <w:tcW w:w="1456" w:type="dxa"/>
            <w:vAlign w:val="center"/>
          </w:tcPr>
          <w:p w14:paraId="18357DDA" w14:textId="0CFB9792" w:rsidR="00846C97" w:rsidRPr="00983ED4" w:rsidRDefault="00846C97" w:rsidP="007E3DE7">
            <w:pPr>
              <w:spacing w:after="160"/>
              <w:contextualSpacing/>
              <w:jc w:val="center"/>
            </w:pPr>
            <w:r w:rsidRPr="00983ED4">
              <w:t>Large</w:t>
            </w:r>
          </w:p>
        </w:tc>
        <w:tc>
          <w:tcPr>
            <w:tcW w:w="1294" w:type="dxa"/>
            <w:vAlign w:val="center"/>
          </w:tcPr>
          <w:p w14:paraId="5EC85C72" w14:textId="61CE1BD9" w:rsidR="00846C97" w:rsidRPr="00983ED4" w:rsidRDefault="00846C97" w:rsidP="007E3DE7">
            <w:pPr>
              <w:spacing w:after="160"/>
              <w:contextualSpacing/>
              <w:jc w:val="center"/>
            </w:pPr>
            <w:r w:rsidRPr="00983ED4">
              <w:t>No</w:t>
            </w:r>
          </w:p>
        </w:tc>
        <w:tc>
          <w:tcPr>
            <w:tcW w:w="1223" w:type="dxa"/>
            <w:vAlign w:val="center"/>
          </w:tcPr>
          <w:p w14:paraId="1710F62E" w14:textId="55BBB314" w:rsidR="00846C97" w:rsidRPr="00983ED4" w:rsidRDefault="00846C97" w:rsidP="007E3DE7">
            <w:pPr>
              <w:spacing w:after="160"/>
              <w:contextualSpacing/>
              <w:jc w:val="center"/>
            </w:pPr>
            <w:r w:rsidRPr="00983ED4">
              <w:t>No</w:t>
            </w:r>
          </w:p>
        </w:tc>
      </w:tr>
      <w:tr w:rsidR="00B23ED1" w:rsidRPr="00983ED4" w14:paraId="542043F7" w14:textId="77777777" w:rsidTr="00846C97">
        <w:tc>
          <w:tcPr>
            <w:tcW w:w="1660" w:type="dxa"/>
            <w:vAlign w:val="center"/>
          </w:tcPr>
          <w:p w14:paraId="265076A8" w14:textId="69240D06" w:rsidR="00B23ED1" w:rsidRPr="00983ED4" w:rsidRDefault="00B23ED1" w:rsidP="007E3DE7">
            <w:pPr>
              <w:spacing w:after="160"/>
              <w:contextualSpacing/>
              <w:rPr>
                <w:rStyle w:val="label"/>
              </w:rPr>
            </w:pPr>
            <w:r w:rsidRPr="00983ED4">
              <w:rPr>
                <w:rStyle w:val="label"/>
              </w:rPr>
              <w:t>OTT</w:t>
            </w:r>
          </w:p>
        </w:tc>
        <w:tc>
          <w:tcPr>
            <w:tcW w:w="1406" w:type="dxa"/>
            <w:vAlign w:val="center"/>
          </w:tcPr>
          <w:p w14:paraId="77E4DFFF" w14:textId="2714939F" w:rsidR="00B23ED1" w:rsidRPr="00983ED4" w:rsidRDefault="00B23ED1" w:rsidP="007E3DE7">
            <w:pPr>
              <w:spacing w:after="160"/>
              <w:contextualSpacing/>
              <w:jc w:val="center"/>
            </w:pPr>
            <w:r w:rsidRPr="00983ED4">
              <w:t>Serious</w:t>
            </w:r>
          </w:p>
        </w:tc>
        <w:tc>
          <w:tcPr>
            <w:tcW w:w="1788" w:type="dxa"/>
            <w:vAlign w:val="center"/>
          </w:tcPr>
          <w:p w14:paraId="22723918" w14:textId="5B6FF894" w:rsidR="00B23ED1" w:rsidRPr="00983ED4" w:rsidRDefault="00B23ED1" w:rsidP="007E3DE7">
            <w:pPr>
              <w:spacing w:after="160"/>
              <w:contextualSpacing/>
              <w:jc w:val="center"/>
            </w:pPr>
            <w:r w:rsidRPr="00983ED4">
              <w:t>Not serious</w:t>
            </w:r>
          </w:p>
        </w:tc>
        <w:tc>
          <w:tcPr>
            <w:tcW w:w="1718" w:type="dxa"/>
            <w:vAlign w:val="center"/>
          </w:tcPr>
          <w:p w14:paraId="13050026" w14:textId="71A019FB" w:rsidR="00B23ED1" w:rsidRPr="00983ED4" w:rsidRDefault="00B23ED1" w:rsidP="007E3DE7">
            <w:pPr>
              <w:spacing w:after="160"/>
              <w:contextualSpacing/>
              <w:jc w:val="center"/>
            </w:pPr>
            <w:r w:rsidRPr="00983ED4">
              <w:t>Not serious</w:t>
            </w:r>
          </w:p>
        </w:tc>
        <w:tc>
          <w:tcPr>
            <w:tcW w:w="1713" w:type="dxa"/>
            <w:vAlign w:val="center"/>
          </w:tcPr>
          <w:p w14:paraId="41E36EA6" w14:textId="2611B8AF" w:rsidR="00B23ED1" w:rsidRPr="00983ED4" w:rsidRDefault="00B23ED1" w:rsidP="007E3DE7">
            <w:pPr>
              <w:spacing w:after="160"/>
              <w:contextualSpacing/>
              <w:jc w:val="center"/>
            </w:pPr>
            <w:r w:rsidRPr="00983ED4">
              <w:t>Serious</w:t>
            </w:r>
          </w:p>
        </w:tc>
        <w:tc>
          <w:tcPr>
            <w:tcW w:w="1690" w:type="dxa"/>
            <w:vAlign w:val="center"/>
          </w:tcPr>
          <w:p w14:paraId="4D189CA9" w14:textId="10E6C6DA" w:rsidR="00B23ED1" w:rsidRPr="00983ED4" w:rsidRDefault="00B23ED1" w:rsidP="007E3DE7">
            <w:pPr>
              <w:spacing w:after="160"/>
              <w:contextualSpacing/>
              <w:jc w:val="center"/>
            </w:pPr>
            <w:r w:rsidRPr="00983ED4">
              <w:t>Strongly suspected</w:t>
            </w:r>
          </w:p>
        </w:tc>
        <w:tc>
          <w:tcPr>
            <w:tcW w:w="1456" w:type="dxa"/>
            <w:vAlign w:val="center"/>
          </w:tcPr>
          <w:p w14:paraId="443EEEBD" w14:textId="0067524B" w:rsidR="00B23ED1" w:rsidRPr="00983ED4" w:rsidRDefault="00B23ED1" w:rsidP="007E3DE7">
            <w:pPr>
              <w:spacing w:after="160"/>
              <w:contextualSpacing/>
              <w:jc w:val="center"/>
            </w:pPr>
            <w:r w:rsidRPr="00983ED4">
              <w:t>No</w:t>
            </w:r>
          </w:p>
        </w:tc>
        <w:tc>
          <w:tcPr>
            <w:tcW w:w="1294" w:type="dxa"/>
            <w:vAlign w:val="center"/>
          </w:tcPr>
          <w:p w14:paraId="3D599F5A" w14:textId="16CCCA76" w:rsidR="00B23ED1" w:rsidRPr="00983ED4" w:rsidRDefault="00B23ED1" w:rsidP="007E3DE7">
            <w:pPr>
              <w:spacing w:after="160"/>
              <w:contextualSpacing/>
              <w:jc w:val="center"/>
            </w:pPr>
            <w:r w:rsidRPr="00983ED4">
              <w:t>Would reduce demonstrated effect</w:t>
            </w:r>
          </w:p>
        </w:tc>
        <w:tc>
          <w:tcPr>
            <w:tcW w:w="1223" w:type="dxa"/>
            <w:vAlign w:val="center"/>
          </w:tcPr>
          <w:p w14:paraId="32431F9B" w14:textId="497FC1B9" w:rsidR="00B23ED1" w:rsidRPr="00983ED4" w:rsidRDefault="00B23ED1" w:rsidP="007E3DE7">
            <w:pPr>
              <w:spacing w:after="160"/>
              <w:contextualSpacing/>
              <w:jc w:val="center"/>
            </w:pPr>
            <w:r w:rsidRPr="00983ED4">
              <w:t>No</w:t>
            </w:r>
          </w:p>
        </w:tc>
      </w:tr>
      <w:tr w:rsidR="00B23ED1" w:rsidRPr="00983ED4" w14:paraId="7BF02460" w14:textId="00C10E78" w:rsidTr="00846C97">
        <w:tc>
          <w:tcPr>
            <w:tcW w:w="1660" w:type="dxa"/>
            <w:vAlign w:val="center"/>
          </w:tcPr>
          <w:p w14:paraId="7B7BA505" w14:textId="0DB9DE9E" w:rsidR="00B23ED1" w:rsidRPr="00983ED4" w:rsidRDefault="00B23ED1" w:rsidP="007E3DE7">
            <w:pPr>
              <w:spacing w:after="160"/>
              <w:contextualSpacing/>
            </w:pPr>
            <w:r w:rsidRPr="00983ED4">
              <w:rPr>
                <w:rStyle w:val="label"/>
              </w:rPr>
              <w:t xml:space="preserve">Patients treated </w:t>
            </w:r>
            <m:oMath>
              <m:r>
                <w:rPr>
                  <w:rStyle w:val="label"/>
                  <w:rFonts w:ascii="Cambria Math" w:hAnsi="Cambria Math"/>
                </w:rPr>
                <m:t>≤</m:t>
              </m:r>
            </m:oMath>
            <w:r w:rsidRPr="00983ED4">
              <w:rPr>
                <w:rStyle w:val="label"/>
              </w:rPr>
              <w:t>3 h</w:t>
            </w:r>
          </w:p>
        </w:tc>
        <w:tc>
          <w:tcPr>
            <w:tcW w:w="1406" w:type="dxa"/>
            <w:vAlign w:val="center"/>
          </w:tcPr>
          <w:p w14:paraId="5176AF72" w14:textId="441A7C8E" w:rsidR="00B23ED1" w:rsidRPr="00983ED4" w:rsidRDefault="00B23ED1" w:rsidP="007E3DE7">
            <w:pPr>
              <w:spacing w:after="160"/>
              <w:contextualSpacing/>
              <w:jc w:val="center"/>
            </w:pPr>
            <w:r w:rsidRPr="00983ED4">
              <w:t>Serious</w:t>
            </w:r>
          </w:p>
        </w:tc>
        <w:tc>
          <w:tcPr>
            <w:tcW w:w="1788" w:type="dxa"/>
            <w:vAlign w:val="center"/>
          </w:tcPr>
          <w:p w14:paraId="5135815A" w14:textId="00C4E1DF" w:rsidR="00B23ED1" w:rsidRPr="00983ED4" w:rsidRDefault="00B23ED1" w:rsidP="007E3DE7">
            <w:pPr>
              <w:spacing w:after="160"/>
              <w:contextualSpacing/>
              <w:jc w:val="center"/>
            </w:pPr>
            <w:r w:rsidRPr="00983ED4">
              <w:t>Not serious</w:t>
            </w:r>
          </w:p>
        </w:tc>
        <w:tc>
          <w:tcPr>
            <w:tcW w:w="1718" w:type="dxa"/>
            <w:vAlign w:val="center"/>
          </w:tcPr>
          <w:p w14:paraId="0CB04AD7" w14:textId="0030E0FE" w:rsidR="00B23ED1" w:rsidRPr="00983ED4" w:rsidRDefault="00B23ED1" w:rsidP="007E3DE7">
            <w:pPr>
              <w:spacing w:after="160"/>
              <w:contextualSpacing/>
              <w:jc w:val="center"/>
            </w:pPr>
            <w:r w:rsidRPr="00983ED4">
              <w:t>Not serious</w:t>
            </w:r>
          </w:p>
        </w:tc>
        <w:tc>
          <w:tcPr>
            <w:tcW w:w="1713" w:type="dxa"/>
            <w:vAlign w:val="center"/>
          </w:tcPr>
          <w:p w14:paraId="6233D838" w14:textId="25BC5E32" w:rsidR="00B23ED1" w:rsidRPr="00983ED4" w:rsidRDefault="00B23ED1" w:rsidP="007E3DE7">
            <w:pPr>
              <w:spacing w:after="160"/>
              <w:contextualSpacing/>
              <w:jc w:val="center"/>
            </w:pPr>
            <w:r w:rsidRPr="00983ED4">
              <w:t>Serious</w:t>
            </w:r>
          </w:p>
        </w:tc>
        <w:tc>
          <w:tcPr>
            <w:tcW w:w="1690" w:type="dxa"/>
            <w:vAlign w:val="center"/>
          </w:tcPr>
          <w:p w14:paraId="79FACC6F" w14:textId="107ADA3E" w:rsidR="00B23ED1" w:rsidRPr="00983ED4" w:rsidRDefault="00B23ED1" w:rsidP="007E3DE7">
            <w:pPr>
              <w:spacing w:after="160"/>
              <w:contextualSpacing/>
              <w:jc w:val="center"/>
            </w:pPr>
            <w:r w:rsidRPr="00983ED4">
              <w:t>Undetected</w:t>
            </w:r>
          </w:p>
        </w:tc>
        <w:tc>
          <w:tcPr>
            <w:tcW w:w="1456" w:type="dxa"/>
            <w:vAlign w:val="center"/>
          </w:tcPr>
          <w:p w14:paraId="2581B457" w14:textId="02175C31" w:rsidR="00B23ED1" w:rsidRPr="00983ED4" w:rsidRDefault="00B23ED1" w:rsidP="007E3DE7">
            <w:pPr>
              <w:spacing w:after="160"/>
              <w:contextualSpacing/>
              <w:jc w:val="center"/>
            </w:pPr>
            <w:r w:rsidRPr="00983ED4">
              <w:t>No</w:t>
            </w:r>
          </w:p>
        </w:tc>
        <w:tc>
          <w:tcPr>
            <w:tcW w:w="1294" w:type="dxa"/>
            <w:vAlign w:val="center"/>
          </w:tcPr>
          <w:p w14:paraId="638CA8B0" w14:textId="426429CE" w:rsidR="00B23ED1" w:rsidRPr="00983ED4" w:rsidRDefault="00B23ED1" w:rsidP="007E3DE7">
            <w:pPr>
              <w:spacing w:after="160"/>
              <w:contextualSpacing/>
              <w:jc w:val="center"/>
            </w:pPr>
            <w:r w:rsidRPr="00983ED4">
              <w:t>Would reduce demonstrated effect</w:t>
            </w:r>
          </w:p>
        </w:tc>
        <w:tc>
          <w:tcPr>
            <w:tcW w:w="1223" w:type="dxa"/>
            <w:vAlign w:val="center"/>
          </w:tcPr>
          <w:p w14:paraId="0954B736" w14:textId="237AEDEA" w:rsidR="00B23ED1" w:rsidRPr="00983ED4" w:rsidRDefault="00B23ED1" w:rsidP="007E3DE7">
            <w:pPr>
              <w:spacing w:after="160"/>
              <w:contextualSpacing/>
              <w:jc w:val="center"/>
            </w:pPr>
            <w:r w:rsidRPr="00983ED4">
              <w:t>No</w:t>
            </w:r>
          </w:p>
        </w:tc>
      </w:tr>
      <w:tr w:rsidR="00B23ED1" w:rsidRPr="00983ED4" w14:paraId="3AA8F8C9" w14:textId="12054D24" w:rsidTr="00846C97">
        <w:tc>
          <w:tcPr>
            <w:tcW w:w="1660" w:type="dxa"/>
            <w:vAlign w:val="center"/>
          </w:tcPr>
          <w:p w14:paraId="46B06E9C" w14:textId="2C462E5A" w:rsidR="00B23ED1" w:rsidRPr="00983ED4" w:rsidRDefault="00B23ED1" w:rsidP="007E3DE7">
            <w:pPr>
              <w:spacing w:after="160"/>
              <w:contextualSpacing/>
            </w:pPr>
            <w:r w:rsidRPr="00983ED4">
              <w:rPr>
                <w:rStyle w:val="label"/>
              </w:rPr>
              <w:t>In-hospital mortality</w:t>
            </w:r>
          </w:p>
        </w:tc>
        <w:tc>
          <w:tcPr>
            <w:tcW w:w="1406" w:type="dxa"/>
            <w:vAlign w:val="center"/>
          </w:tcPr>
          <w:p w14:paraId="79903AB3" w14:textId="31D9510A" w:rsidR="00B23ED1" w:rsidRPr="00983ED4" w:rsidRDefault="00B23ED1" w:rsidP="007E3DE7">
            <w:pPr>
              <w:spacing w:after="160"/>
              <w:contextualSpacing/>
              <w:jc w:val="center"/>
            </w:pPr>
            <w:r w:rsidRPr="00983ED4">
              <w:t>Serious</w:t>
            </w:r>
          </w:p>
        </w:tc>
        <w:tc>
          <w:tcPr>
            <w:tcW w:w="1788" w:type="dxa"/>
            <w:vAlign w:val="center"/>
          </w:tcPr>
          <w:p w14:paraId="2D28D1AD" w14:textId="31A20C15" w:rsidR="00B23ED1" w:rsidRPr="00983ED4" w:rsidRDefault="00B23ED1" w:rsidP="007E3DE7">
            <w:pPr>
              <w:spacing w:after="160"/>
              <w:contextualSpacing/>
              <w:jc w:val="center"/>
            </w:pPr>
            <w:r w:rsidRPr="00983ED4">
              <w:t>Not serious</w:t>
            </w:r>
          </w:p>
        </w:tc>
        <w:tc>
          <w:tcPr>
            <w:tcW w:w="1718" w:type="dxa"/>
            <w:vAlign w:val="center"/>
          </w:tcPr>
          <w:p w14:paraId="12009C03" w14:textId="30B65BC5" w:rsidR="00B23ED1" w:rsidRPr="00983ED4" w:rsidRDefault="00B23ED1" w:rsidP="007E3DE7">
            <w:pPr>
              <w:spacing w:after="160"/>
              <w:contextualSpacing/>
              <w:jc w:val="center"/>
            </w:pPr>
            <w:r w:rsidRPr="00983ED4">
              <w:t>Not serious</w:t>
            </w:r>
          </w:p>
        </w:tc>
        <w:tc>
          <w:tcPr>
            <w:tcW w:w="1713" w:type="dxa"/>
            <w:vAlign w:val="center"/>
          </w:tcPr>
          <w:p w14:paraId="3C6DE17A" w14:textId="3F5E69F1" w:rsidR="00B23ED1" w:rsidRPr="00983ED4" w:rsidRDefault="00B23ED1" w:rsidP="007E3DE7">
            <w:pPr>
              <w:spacing w:after="160"/>
              <w:contextualSpacing/>
              <w:jc w:val="center"/>
            </w:pPr>
            <w:r w:rsidRPr="00983ED4">
              <w:t>Serious</w:t>
            </w:r>
          </w:p>
        </w:tc>
        <w:tc>
          <w:tcPr>
            <w:tcW w:w="1690" w:type="dxa"/>
            <w:vAlign w:val="center"/>
          </w:tcPr>
          <w:p w14:paraId="5E6FDC9C" w14:textId="7F21AF86" w:rsidR="00B23ED1" w:rsidRPr="00983ED4" w:rsidRDefault="00B23ED1" w:rsidP="007E3DE7">
            <w:pPr>
              <w:spacing w:after="160"/>
              <w:contextualSpacing/>
              <w:jc w:val="center"/>
            </w:pPr>
            <w:r w:rsidRPr="00983ED4">
              <w:t>Undetected</w:t>
            </w:r>
          </w:p>
        </w:tc>
        <w:tc>
          <w:tcPr>
            <w:tcW w:w="1456" w:type="dxa"/>
            <w:vAlign w:val="center"/>
          </w:tcPr>
          <w:p w14:paraId="046F3DF8" w14:textId="1D85F53C" w:rsidR="00B23ED1" w:rsidRPr="00983ED4" w:rsidRDefault="00B23ED1" w:rsidP="007E3DE7">
            <w:pPr>
              <w:spacing w:after="160"/>
              <w:contextualSpacing/>
              <w:jc w:val="center"/>
            </w:pPr>
            <w:r w:rsidRPr="00983ED4">
              <w:t>No</w:t>
            </w:r>
          </w:p>
        </w:tc>
        <w:tc>
          <w:tcPr>
            <w:tcW w:w="1294" w:type="dxa"/>
            <w:vAlign w:val="center"/>
          </w:tcPr>
          <w:p w14:paraId="24A01DBC" w14:textId="7B4B8C34" w:rsidR="00B23ED1" w:rsidRPr="00983ED4" w:rsidRDefault="00B23ED1" w:rsidP="007E3DE7">
            <w:pPr>
              <w:spacing w:after="160"/>
              <w:contextualSpacing/>
              <w:jc w:val="center"/>
            </w:pPr>
            <w:r w:rsidRPr="00983ED4">
              <w:t>Would reduce demonstrated effect</w:t>
            </w:r>
          </w:p>
        </w:tc>
        <w:tc>
          <w:tcPr>
            <w:tcW w:w="1223" w:type="dxa"/>
            <w:vAlign w:val="center"/>
          </w:tcPr>
          <w:p w14:paraId="706D17BC" w14:textId="1C4E9A6F" w:rsidR="00B23ED1" w:rsidRPr="00983ED4" w:rsidRDefault="00B23ED1" w:rsidP="007E3DE7">
            <w:pPr>
              <w:spacing w:after="160"/>
              <w:contextualSpacing/>
              <w:jc w:val="center"/>
            </w:pPr>
            <w:r w:rsidRPr="00983ED4">
              <w:t>No</w:t>
            </w:r>
          </w:p>
        </w:tc>
      </w:tr>
      <w:tr w:rsidR="00B23ED1" w:rsidRPr="00983ED4" w14:paraId="31F47752" w14:textId="24346B97" w:rsidTr="00846C97">
        <w:tc>
          <w:tcPr>
            <w:tcW w:w="1660" w:type="dxa"/>
            <w:vAlign w:val="center"/>
          </w:tcPr>
          <w:p w14:paraId="422B51CB" w14:textId="0A924262" w:rsidR="00B23ED1" w:rsidRPr="00983ED4" w:rsidRDefault="00B23ED1" w:rsidP="007E3DE7">
            <w:pPr>
              <w:spacing w:after="160"/>
              <w:contextualSpacing/>
            </w:pPr>
            <w:r w:rsidRPr="00983ED4">
              <w:rPr>
                <w:rStyle w:val="label"/>
              </w:rPr>
              <w:t>3-month functional outcome rate</w:t>
            </w:r>
          </w:p>
        </w:tc>
        <w:tc>
          <w:tcPr>
            <w:tcW w:w="1406" w:type="dxa"/>
            <w:vAlign w:val="center"/>
          </w:tcPr>
          <w:p w14:paraId="12EDC146" w14:textId="5CE24F16" w:rsidR="00B23ED1" w:rsidRPr="00983ED4" w:rsidRDefault="00B23ED1" w:rsidP="007E3DE7">
            <w:pPr>
              <w:spacing w:after="160"/>
              <w:contextualSpacing/>
              <w:jc w:val="center"/>
            </w:pPr>
            <w:r w:rsidRPr="00983ED4">
              <w:t>Not serious</w:t>
            </w:r>
          </w:p>
        </w:tc>
        <w:tc>
          <w:tcPr>
            <w:tcW w:w="1788" w:type="dxa"/>
            <w:vAlign w:val="center"/>
          </w:tcPr>
          <w:p w14:paraId="461C5CD1" w14:textId="08AEFEEC" w:rsidR="00B23ED1" w:rsidRPr="00983ED4" w:rsidRDefault="00B23ED1" w:rsidP="007E3DE7">
            <w:pPr>
              <w:spacing w:after="160"/>
              <w:contextualSpacing/>
              <w:jc w:val="center"/>
            </w:pPr>
            <w:r w:rsidRPr="00983ED4">
              <w:t>Very serious</w:t>
            </w:r>
          </w:p>
        </w:tc>
        <w:tc>
          <w:tcPr>
            <w:tcW w:w="1718" w:type="dxa"/>
            <w:vAlign w:val="center"/>
          </w:tcPr>
          <w:p w14:paraId="49219538" w14:textId="4CDBFEBF" w:rsidR="00B23ED1" w:rsidRPr="00983ED4" w:rsidRDefault="00B23ED1" w:rsidP="007E3DE7">
            <w:pPr>
              <w:spacing w:after="160"/>
              <w:contextualSpacing/>
              <w:jc w:val="center"/>
            </w:pPr>
            <w:r w:rsidRPr="00983ED4">
              <w:t>Serious</w:t>
            </w:r>
          </w:p>
        </w:tc>
        <w:tc>
          <w:tcPr>
            <w:tcW w:w="1713" w:type="dxa"/>
            <w:vAlign w:val="center"/>
          </w:tcPr>
          <w:p w14:paraId="28665046" w14:textId="5A8DBD05" w:rsidR="00B23ED1" w:rsidRPr="00983ED4" w:rsidRDefault="00B23ED1" w:rsidP="007E3DE7">
            <w:pPr>
              <w:spacing w:after="160"/>
              <w:contextualSpacing/>
              <w:jc w:val="center"/>
            </w:pPr>
            <w:r w:rsidRPr="00983ED4">
              <w:t>Serious</w:t>
            </w:r>
          </w:p>
        </w:tc>
        <w:tc>
          <w:tcPr>
            <w:tcW w:w="1690" w:type="dxa"/>
            <w:vAlign w:val="center"/>
          </w:tcPr>
          <w:p w14:paraId="7822597B" w14:textId="5F14F4CB" w:rsidR="00B23ED1" w:rsidRPr="00983ED4" w:rsidRDefault="00B23ED1" w:rsidP="007E3DE7">
            <w:pPr>
              <w:spacing w:after="160"/>
              <w:contextualSpacing/>
              <w:jc w:val="center"/>
            </w:pPr>
            <w:r w:rsidRPr="00983ED4">
              <w:t>Undetected</w:t>
            </w:r>
          </w:p>
        </w:tc>
        <w:tc>
          <w:tcPr>
            <w:tcW w:w="1456" w:type="dxa"/>
            <w:vAlign w:val="center"/>
          </w:tcPr>
          <w:p w14:paraId="58CFAB88" w14:textId="61A832BF" w:rsidR="00B23ED1" w:rsidRPr="00983ED4" w:rsidRDefault="00B23ED1" w:rsidP="007E3DE7">
            <w:pPr>
              <w:spacing w:after="160"/>
              <w:contextualSpacing/>
              <w:jc w:val="center"/>
            </w:pPr>
            <w:r w:rsidRPr="00983ED4">
              <w:t>No</w:t>
            </w:r>
          </w:p>
        </w:tc>
        <w:tc>
          <w:tcPr>
            <w:tcW w:w="1294" w:type="dxa"/>
            <w:vAlign w:val="center"/>
          </w:tcPr>
          <w:p w14:paraId="25FAD18F" w14:textId="0CAFB224" w:rsidR="00B23ED1" w:rsidRPr="00983ED4" w:rsidRDefault="00B23ED1" w:rsidP="007E3DE7">
            <w:pPr>
              <w:spacing w:after="160"/>
              <w:contextualSpacing/>
              <w:jc w:val="center"/>
            </w:pPr>
            <w:r w:rsidRPr="00983ED4">
              <w:t>Would reduce demonstrated effect</w:t>
            </w:r>
          </w:p>
        </w:tc>
        <w:tc>
          <w:tcPr>
            <w:tcW w:w="1223" w:type="dxa"/>
            <w:vAlign w:val="center"/>
          </w:tcPr>
          <w:p w14:paraId="0A104B76" w14:textId="4B51C002" w:rsidR="00B23ED1" w:rsidRPr="00983ED4" w:rsidRDefault="00B23ED1" w:rsidP="007E3DE7">
            <w:pPr>
              <w:spacing w:after="160"/>
              <w:contextualSpacing/>
              <w:jc w:val="center"/>
            </w:pPr>
            <w:r w:rsidRPr="00983ED4">
              <w:t>No</w:t>
            </w:r>
          </w:p>
        </w:tc>
      </w:tr>
      <w:tr w:rsidR="00B23ED1" w:rsidRPr="00983ED4" w14:paraId="6999A29D" w14:textId="2E2BABE9" w:rsidTr="00846C97">
        <w:tc>
          <w:tcPr>
            <w:tcW w:w="1660" w:type="dxa"/>
            <w:vAlign w:val="center"/>
          </w:tcPr>
          <w:p w14:paraId="181AB5E6" w14:textId="7989076A" w:rsidR="00B23ED1" w:rsidRPr="00983ED4" w:rsidRDefault="00B23ED1" w:rsidP="007E3DE7">
            <w:pPr>
              <w:spacing w:after="160"/>
              <w:contextualSpacing/>
            </w:pPr>
            <w:r w:rsidRPr="00983ED4">
              <w:rPr>
                <w:rStyle w:val="label"/>
              </w:rPr>
              <w:t>sICH</w:t>
            </w:r>
          </w:p>
        </w:tc>
        <w:tc>
          <w:tcPr>
            <w:tcW w:w="1406" w:type="dxa"/>
            <w:vAlign w:val="center"/>
          </w:tcPr>
          <w:p w14:paraId="53C10235" w14:textId="58699E81" w:rsidR="00B23ED1" w:rsidRPr="00983ED4" w:rsidRDefault="00B23ED1" w:rsidP="007E3DE7">
            <w:pPr>
              <w:spacing w:after="160"/>
              <w:contextualSpacing/>
              <w:jc w:val="center"/>
            </w:pPr>
            <w:r w:rsidRPr="00983ED4">
              <w:t>Serious</w:t>
            </w:r>
          </w:p>
        </w:tc>
        <w:tc>
          <w:tcPr>
            <w:tcW w:w="1788" w:type="dxa"/>
            <w:vAlign w:val="center"/>
          </w:tcPr>
          <w:p w14:paraId="2E7E9A4D" w14:textId="7C54B58C" w:rsidR="00B23ED1" w:rsidRPr="00983ED4" w:rsidRDefault="00B23ED1" w:rsidP="007E3DE7">
            <w:pPr>
              <w:spacing w:after="160"/>
              <w:contextualSpacing/>
              <w:jc w:val="center"/>
            </w:pPr>
            <w:r w:rsidRPr="00983ED4">
              <w:t>Not serious</w:t>
            </w:r>
          </w:p>
        </w:tc>
        <w:tc>
          <w:tcPr>
            <w:tcW w:w="1718" w:type="dxa"/>
            <w:vAlign w:val="center"/>
          </w:tcPr>
          <w:p w14:paraId="49F236CB" w14:textId="5CA6B1D2" w:rsidR="00B23ED1" w:rsidRPr="00983ED4" w:rsidRDefault="00B23ED1" w:rsidP="007E3DE7">
            <w:pPr>
              <w:spacing w:after="160"/>
              <w:contextualSpacing/>
              <w:jc w:val="center"/>
            </w:pPr>
            <w:r w:rsidRPr="00983ED4">
              <w:t>Not serious</w:t>
            </w:r>
          </w:p>
        </w:tc>
        <w:tc>
          <w:tcPr>
            <w:tcW w:w="1713" w:type="dxa"/>
            <w:vAlign w:val="center"/>
          </w:tcPr>
          <w:p w14:paraId="6C2CD3C6" w14:textId="4B42619C" w:rsidR="00B23ED1" w:rsidRPr="00983ED4" w:rsidRDefault="00B23ED1" w:rsidP="007E3DE7">
            <w:pPr>
              <w:spacing w:after="160"/>
              <w:contextualSpacing/>
              <w:jc w:val="center"/>
            </w:pPr>
            <w:r w:rsidRPr="00983ED4">
              <w:t>Very serious</w:t>
            </w:r>
          </w:p>
        </w:tc>
        <w:tc>
          <w:tcPr>
            <w:tcW w:w="1690" w:type="dxa"/>
            <w:vAlign w:val="center"/>
          </w:tcPr>
          <w:p w14:paraId="0EC53E75" w14:textId="30B00744" w:rsidR="00B23ED1" w:rsidRPr="00983ED4" w:rsidRDefault="00B23ED1" w:rsidP="007E3DE7">
            <w:pPr>
              <w:spacing w:after="160"/>
              <w:contextualSpacing/>
              <w:jc w:val="center"/>
            </w:pPr>
            <w:r w:rsidRPr="00983ED4">
              <w:t>Undetected</w:t>
            </w:r>
          </w:p>
        </w:tc>
        <w:tc>
          <w:tcPr>
            <w:tcW w:w="1456" w:type="dxa"/>
            <w:vAlign w:val="center"/>
          </w:tcPr>
          <w:p w14:paraId="3FF9B4CB" w14:textId="788D403B" w:rsidR="00B23ED1" w:rsidRPr="00983ED4" w:rsidRDefault="00B23ED1" w:rsidP="007E3DE7">
            <w:pPr>
              <w:spacing w:after="160"/>
              <w:contextualSpacing/>
              <w:jc w:val="center"/>
            </w:pPr>
            <w:r w:rsidRPr="00983ED4">
              <w:t>No</w:t>
            </w:r>
          </w:p>
        </w:tc>
        <w:tc>
          <w:tcPr>
            <w:tcW w:w="1294" w:type="dxa"/>
            <w:vAlign w:val="center"/>
          </w:tcPr>
          <w:p w14:paraId="769586E5" w14:textId="5DE61F6D" w:rsidR="00B23ED1" w:rsidRPr="00983ED4" w:rsidRDefault="00B23ED1" w:rsidP="007E3DE7">
            <w:pPr>
              <w:spacing w:after="160"/>
              <w:contextualSpacing/>
              <w:jc w:val="center"/>
            </w:pPr>
            <w:r w:rsidRPr="00983ED4">
              <w:t>Would reduce demonstrated effect</w:t>
            </w:r>
          </w:p>
        </w:tc>
        <w:tc>
          <w:tcPr>
            <w:tcW w:w="1223" w:type="dxa"/>
            <w:vAlign w:val="center"/>
          </w:tcPr>
          <w:p w14:paraId="5C6ECC67" w14:textId="60508C83" w:rsidR="00B23ED1" w:rsidRPr="00983ED4" w:rsidRDefault="00B23ED1" w:rsidP="007E3DE7">
            <w:pPr>
              <w:spacing w:after="160"/>
              <w:contextualSpacing/>
              <w:jc w:val="center"/>
            </w:pPr>
            <w:r w:rsidRPr="00983ED4">
              <w:t>No</w:t>
            </w:r>
          </w:p>
        </w:tc>
      </w:tr>
    </w:tbl>
    <w:p w14:paraId="66EF38E5" w14:textId="560DD53E" w:rsidR="00FB093A" w:rsidRPr="00983ED4" w:rsidRDefault="00AB7615" w:rsidP="007E3DE7">
      <w:pPr>
        <w:spacing w:after="160"/>
        <w:contextualSpacing/>
        <w:rPr>
          <w:szCs w:val="16"/>
        </w:rPr>
      </w:pPr>
      <w:r w:rsidRPr="00983ED4">
        <w:t xml:space="preserve">GRADE, </w:t>
      </w:r>
      <w:r w:rsidRPr="00983ED4">
        <w:rPr>
          <w:szCs w:val="16"/>
        </w:rPr>
        <w:t>Grading of Recommendations Assessment, Development and Evaluation; IVT, intravenous thrombolysis; OTT, onset-to-treatment time; sICH, symptomatic intracranial hemorrhage.</w:t>
      </w:r>
    </w:p>
    <w:p w14:paraId="6BBA8EF3" w14:textId="77777777" w:rsidR="00FB093A" w:rsidRPr="00983ED4" w:rsidRDefault="00FB093A">
      <w:pPr>
        <w:spacing w:after="160" w:line="259" w:lineRule="auto"/>
        <w:rPr>
          <w:szCs w:val="16"/>
        </w:rPr>
      </w:pPr>
      <w:r w:rsidRPr="00983ED4">
        <w:rPr>
          <w:szCs w:val="16"/>
        </w:rPr>
        <w:br w:type="page"/>
      </w:r>
    </w:p>
    <w:p w14:paraId="71B83B9F" w14:textId="77777777" w:rsidR="00AB7615" w:rsidRPr="00983ED4" w:rsidRDefault="00AB7615" w:rsidP="007E3DE7">
      <w:pPr>
        <w:spacing w:after="160"/>
        <w:contextualSpacing/>
        <w:rPr>
          <w:sz w:val="24"/>
          <w:szCs w:val="24"/>
        </w:rPr>
        <w:sectPr w:rsidR="00AB7615" w:rsidRPr="00983ED4" w:rsidSect="00AF6A34">
          <w:pgSz w:w="16838" w:h="11906" w:orient="landscape" w:code="9"/>
          <w:pgMar w:top="1440" w:right="1440" w:bottom="1440" w:left="1440" w:header="720" w:footer="720" w:gutter="0"/>
          <w:cols w:space="720"/>
          <w:docGrid w:linePitch="360"/>
        </w:sectPr>
      </w:pPr>
    </w:p>
    <w:bookmarkEnd w:id="8"/>
    <w:p w14:paraId="117D7A73" w14:textId="2F7F4C2D" w:rsidR="00E22159" w:rsidRPr="00983ED4" w:rsidRDefault="00F224D6" w:rsidP="007E3DE7">
      <w:pPr>
        <w:contextualSpacing/>
        <w:rPr>
          <w:b/>
          <w:bCs/>
          <w:sz w:val="24"/>
          <w:szCs w:val="24"/>
        </w:rPr>
      </w:pPr>
      <w:r w:rsidRPr="00983ED4">
        <w:rPr>
          <w:b/>
          <w:bCs/>
          <w:sz w:val="24"/>
          <w:szCs w:val="24"/>
        </w:rPr>
        <w:lastRenderedPageBreak/>
        <w:t xml:space="preserve">Supplemental </w:t>
      </w:r>
      <w:r w:rsidR="00E22159" w:rsidRPr="00983ED4">
        <w:rPr>
          <w:b/>
          <w:bCs/>
          <w:sz w:val="24"/>
          <w:szCs w:val="24"/>
        </w:rPr>
        <w:t>References</w:t>
      </w:r>
    </w:p>
    <w:p w14:paraId="419A2713" w14:textId="77777777" w:rsidR="00F224D6" w:rsidRPr="00983ED4" w:rsidRDefault="00F224D6" w:rsidP="007E3DE7">
      <w:pPr>
        <w:contextualSpacing/>
        <w:rPr>
          <w:b/>
          <w:bCs/>
          <w:sz w:val="24"/>
          <w:szCs w:val="24"/>
        </w:rPr>
      </w:pPr>
    </w:p>
    <w:p w14:paraId="18BE483A" w14:textId="449A3F29" w:rsidR="00ED746C" w:rsidRPr="00ED746C" w:rsidRDefault="0037139E" w:rsidP="00ED746C">
      <w:pPr>
        <w:widowControl w:val="0"/>
        <w:autoSpaceDE w:val="0"/>
        <w:autoSpaceDN w:val="0"/>
        <w:adjustRightInd w:val="0"/>
        <w:spacing w:before="240"/>
        <w:ind w:left="640" w:hanging="640"/>
        <w:rPr>
          <w:noProof/>
          <w:sz w:val="24"/>
          <w:szCs w:val="24"/>
        </w:rPr>
      </w:pPr>
      <w:r w:rsidRPr="00983ED4">
        <w:rPr>
          <w:noProof/>
          <w:sz w:val="24"/>
          <w:szCs w:val="24"/>
        </w:rPr>
        <w:fldChar w:fldCharType="begin" w:fldLock="1"/>
      </w:r>
      <w:r w:rsidRPr="00983ED4">
        <w:rPr>
          <w:noProof/>
          <w:sz w:val="24"/>
          <w:szCs w:val="24"/>
        </w:rPr>
        <w:instrText xml:space="preserve">ADDIN Mendeley Bibliography CSL_BIBLIOGRAPHY </w:instrText>
      </w:r>
      <w:r w:rsidRPr="00983ED4">
        <w:rPr>
          <w:noProof/>
          <w:sz w:val="24"/>
          <w:szCs w:val="24"/>
        </w:rPr>
        <w:fldChar w:fldCharType="separate"/>
      </w:r>
      <w:r w:rsidR="00ED746C" w:rsidRPr="00ED746C">
        <w:rPr>
          <w:noProof/>
          <w:sz w:val="24"/>
          <w:szCs w:val="24"/>
        </w:rPr>
        <w:t xml:space="preserve">1. </w:t>
      </w:r>
      <w:r w:rsidR="00ED746C" w:rsidRPr="00ED746C">
        <w:rPr>
          <w:noProof/>
          <w:sz w:val="24"/>
          <w:szCs w:val="24"/>
        </w:rPr>
        <w:tab/>
        <w:t xml:space="preserve">Sterne J, Savović J, Page M, Elbers R, Blencowe N, Boutron I, et al. RoB 2: a revised tool for assessing risk of bias in randomised trials. BMJ. 2019;366:I4898. </w:t>
      </w:r>
    </w:p>
    <w:p w14:paraId="56E59D1B"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2. </w:t>
      </w:r>
      <w:r w:rsidRPr="00ED746C">
        <w:rPr>
          <w:noProof/>
          <w:sz w:val="24"/>
          <w:szCs w:val="24"/>
        </w:rPr>
        <w:tab/>
        <w:t xml:space="preserve">Mohr NM, Young T, Harland KK, Skow B, Wittrock A, Bell A, et al. Telemedicine is associated with faster diagnostic imaging in stroke patients: a cohort study. Telemed J e-health. 2019 Feb;25(2):93–100. </w:t>
      </w:r>
    </w:p>
    <w:p w14:paraId="41C8EBF3"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3. </w:t>
      </w:r>
      <w:r w:rsidRPr="00ED746C">
        <w:rPr>
          <w:noProof/>
          <w:sz w:val="24"/>
          <w:szCs w:val="24"/>
        </w:rPr>
        <w:tab/>
        <w:t xml:space="preserve">Bladin CF, Moloczij N, Ermel S, Bagot KL, Kilkenny M, Vu M, et al. Victorian Stroke Telemedicine Project: implementation of a new model of translational stroke care for Australia. Intern Med J. 2015 Sep;45(9):951–6. </w:t>
      </w:r>
    </w:p>
    <w:p w14:paraId="5410ACA2"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4. </w:t>
      </w:r>
      <w:r w:rsidRPr="00ED746C">
        <w:rPr>
          <w:noProof/>
          <w:sz w:val="24"/>
          <w:szCs w:val="24"/>
        </w:rPr>
        <w:tab/>
        <w:t xml:space="preserve">Dutta D, Kendall J, Holmes C, Murphy P, Black T, Whiting R, et al. Evaluation of a telephone advice system for remote intravenous thrombolysis in ischemic stroke data from a United Kingdom network. Stroke. 2015;46:867–9. </w:t>
      </w:r>
    </w:p>
    <w:p w14:paraId="1EBB9726"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5. </w:t>
      </w:r>
      <w:r w:rsidRPr="00ED746C">
        <w:rPr>
          <w:noProof/>
          <w:sz w:val="24"/>
          <w:szCs w:val="24"/>
        </w:rPr>
        <w:tab/>
        <w:t xml:space="preserve">Muller-Barna P, Hubert GJ, Boy S, Bogdahn U, Wiedmann S, Heuschmann PU, et al. TeleStroke units serving as a model of care in rural areas: 10-year experience of the TeleMedical project for integrative stroke care. Stroke. 2014 Sep;45(9):2739–44. </w:t>
      </w:r>
    </w:p>
    <w:p w14:paraId="1DA24D8C"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6. </w:t>
      </w:r>
      <w:r w:rsidRPr="00ED746C">
        <w:rPr>
          <w:noProof/>
          <w:sz w:val="24"/>
          <w:szCs w:val="24"/>
        </w:rPr>
        <w:tab/>
        <w:t xml:space="preserve">Dharmasaroja PA, Muengtaweepongsa S, Kommarkg U. Implementation of telemedicine and stroke network in thrombolytic administration: comparison between walk-in and referred patients. Neurocrit Care. 2010 Aug;13(1):62–6. </w:t>
      </w:r>
    </w:p>
    <w:p w14:paraId="7685A4EF"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7. </w:t>
      </w:r>
      <w:r w:rsidRPr="00ED746C">
        <w:rPr>
          <w:noProof/>
          <w:sz w:val="24"/>
          <w:szCs w:val="24"/>
        </w:rPr>
        <w:tab/>
        <w:t xml:space="preserve">Khan K, Shuaib A, Whittaker T, Saqqur M, Jeerakathil T, Butcher K, et al. Telestroke in Northern Alberta: a two year experience with remote hospitals. Can J Neurol Sci. 2016/09/23. 2010;37(6):808–13. </w:t>
      </w:r>
    </w:p>
    <w:p w14:paraId="0015640F"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8. </w:t>
      </w:r>
      <w:r w:rsidRPr="00ED746C">
        <w:rPr>
          <w:noProof/>
          <w:sz w:val="24"/>
          <w:szCs w:val="24"/>
        </w:rPr>
        <w:tab/>
        <w:t xml:space="preserve">Pedragosa A, Alvarez-Sabin J, Molina CA, Sanclemente C, Martin MC, Alonso F, et al. Impact of a telemedicine system on acute stroke care in a community hospital. J Telemed Telecare. 2009;15(5):260–3. </w:t>
      </w:r>
    </w:p>
    <w:p w14:paraId="4FAC310C"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9. </w:t>
      </w:r>
      <w:r w:rsidRPr="00ED746C">
        <w:rPr>
          <w:noProof/>
          <w:sz w:val="24"/>
          <w:szCs w:val="24"/>
        </w:rPr>
        <w:tab/>
        <w:t xml:space="preserve">Switzer JA, Hall C, Gross H, Waller J, Nichols FT, Wang S, et al. A web-based telestroke system facilitates rapid treatment of acute ischemic stroke patients in rural emergency departments. J Emerg Med. 2009 Jan;36(1):12–8. </w:t>
      </w:r>
    </w:p>
    <w:p w14:paraId="1BE26989"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0. </w:t>
      </w:r>
      <w:r w:rsidRPr="00ED746C">
        <w:rPr>
          <w:noProof/>
          <w:sz w:val="24"/>
          <w:szCs w:val="24"/>
        </w:rPr>
        <w:tab/>
        <w:t xml:space="preserve">Audebert HJ, Schultes K, Tietz V, Heuschmann PU, Bogdahn U, Haberl RL, et al. Long-term effects of specialized stroke care with telemedicine support in community hospitals on behalf of the Telemedical Project for Integrative Stroke Care (TEMPiS). Stroke. 2009 Mar;40(3):902–8. </w:t>
      </w:r>
    </w:p>
    <w:p w14:paraId="57F77B85"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1. </w:t>
      </w:r>
      <w:r w:rsidRPr="00ED746C">
        <w:rPr>
          <w:noProof/>
          <w:sz w:val="24"/>
          <w:szCs w:val="24"/>
        </w:rPr>
        <w:tab/>
        <w:t xml:space="preserve">Schwab S, Vatankhah B, Kukla C, Hauchwitz M, Bogdahn U, Furst A, et al. Long-term outcome after thrombolysis in telemedical stroke care. Neurology. 2007 Aug;69(9):898–903. </w:t>
      </w:r>
    </w:p>
    <w:p w14:paraId="4C4A737C"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2. </w:t>
      </w:r>
      <w:r w:rsidRPr="00ED746C">
        <w:rPr>
          <w:noProof/>
          <w:sz w:val="24"/>
          <w:szCs w:val="24"/>
        </w:rPr>
        <w:tab/>
        <w:t xml:space="preserve">Audebert HJ, Schenkel J, Heuschmann PU, Bogdahn U, Haberl RL. Effects of the implementation of a telemedical stroke network: the Telemedic Pilot Project for Integrative Stroke Care (TEMPiS) in Bavaria, Germany. Lancet Neurol. 2006 Sep;5(9):742–8. </w:t>
      </w:r>
    </w:p>
    <w:p w14:paraId="5F3D318A"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lastRenderedPageBreak/>
        <w:t xml:space="preserve">13. </w:t>
      </w:r>
      <w:r w:rsidRPr="00ED746C">
        <w:rPr>
          <w:noProof/>
          <w:sz w:val="24"/>
          <w:szCs w:val="24"/>
        </w:rPr>
        <w:tab/>
        <w:t xml:space="preserve">Audebert HJ, Kukla C, Vatankhah B, Gotzler B, Schenkel J, Hofer S, et al. Comparison of tissue plasminogen activator administration management between Telestroke Network hospitals and academic stroke centers: the Telemedical Pilot Project for Integrative Stroke Care in Bavaria/Germany. Stroke. 2006 Jul;37(7):1822–7. </w:t>
      </w:r>
    </w:p>
    <w:p w14:paraId="49A25EA3"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4. </w:t>
      </w:r>
      <w:r w:rsidRPr="00ED746C">
        <w:rPr>
          <w:noProof/>
          <w:sz w:val="24"/>
          <w:szCs w:val="24"/>
        </w:rPr>
        <w:tab/>
        <w:t xml:space="preserve">Frey JL, Jahnke HK, Goslar PW, Partovi S, Flaster MS. tPA by telephone: extending the benefits of a comprehensive stroke center. Neurology. 2005 Jan;64(1):154–6. </w:t>
      </w:r>
    </w:p>
    <w:p w14:paraId="75157571"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5. </w:t>
      </w:r>
      <w:r w:rsidRPr="00ED746C">
        <w:rPr>
          <w:noProof/>
          <w:sz w:val="24"/>
          <w:szCs w:val="24"/>
        </w:rPr>
        <w:tab/>
        <w:t xml:space="preserve">Wiborg A, Widder B. Teleneurology to improve stroke care in rural areas: The Telemedicine in Stroke in Swabia (TESS) Project. Stroke. 2003 Dec;34(12):2951–6. </w:t>
      </w:r>
    </w:p>
    <w:p w14:paraId="53477546"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6. </w:t>
      </w:r>
      <w:r w:rsidRPr="00ED746C">
        <w:rPr>
          <w:noProof/>
          <w:sz w:val="24"/>
          <w:szCs w:val="24"/>
        </w:rPr>
        <w:tab/>
        <w:t xml:space="preserve">Wang DZ, Rose JA, Honings DS, Garwacki DJ, Milbrandt JC. Treating acute stroke patients with intravenous tPA. The OSF stroke network experience. Stroke. 2000 Jan;31(1):77–81. </w:t>
      </w:r>
    </w:p>
    <w:p w14:paraId="776AD6C4"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7. </w:t>
      </w:r>
      <w:r w:rsidRPr="00ED746C">
        <w:rPr>
          <w:noProof/>
          <w:sz w:val="24"/>
          <w:szCs w:val="24"/>
        </w:rPr>
        <w:tab/>
        <w:t xml:space="preserve">Helwig SA, Ragoschke-Schumm A, Schwindling L, Kettner M, Roumia S, Kulikovski J, et al. Prehospital stroke management optimized by use of clinical scoring vs mobile stroke unit for triage of patients with stroke: a randomized clinical trial. JAMA Neurol. 2019 Sep; </w:t>
      </w:r>
    </w:p>
    <w:p w14:paraId="58BE2353"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8. </w:t>
      </w:r>
      <w:r w:rsidRPr="00ED746C">
        <w:rPr>
          <w:noProof/>
          <w:sz w:val="24"/>
          <w:szCs w:val="24"/>
        </w:rPr>
        <w:tab/>
        <w:t xml:space="preserve">Walter S, Kostopoulos P, Haass A, Keller I, Lesmeister M, Schlechtriemen T, et al. Diagnosis and treatment of patients with stroke in a mobile stroke unit versus in hospital: a randomised controlled trial. Lancet Neurol. 2012 May;11(5):397–404. </w:t>
      </w:r>
    </w:p>
    <w:p w14:paraId="115E0664" w14:textId="77777777" w:rsidR="00ED746C" w:rsidRPr="00ED746C" w:rsidRDefault="00ED746C" w:rsidP="00ED746C">
      <w:pPr>
        <w:widowControl w:val="0"/>
        <w:autoSpaceDE w:val="0"/>
        <w:autoSpaceDN w:val="0"/>
        <w:adjustRightInd w:val="0"/>
        <w:spacing w:before="240"/>
        <w:ind w:left="640" w:hanging="640"/>
        <w:rPr>
          <w:noProof/>
          <w:sz w:val="24"/>
          <w:szCs w:val="24"/>
        </w:rPr>
      </w:pPr>
      <w:r w:rsidRPr="00ED746C">
        <w:rPr>
          <w:noProof/>
          <w:sz w:val="24"/>
          <w:szCs w:val="24"/>
        </w:rPr>
        <w:t xml:space="preserve">19. </w:t>
      </w:r>
      <w:r w:rsidRPr="00ED746C">
        <w:rPr>
          <w:noProof/>
          <w:sz w:val="24"/>
          <w:szCs w:val="24"/>
        </w:rPr>
        <w:tab/>
        <w:t xml:space="preserve">Demaerschalk BM, Bobrow BJ, Raman R, Kiernan T-EJ, Aguilar MI, Ingall TJ, et al. Stroke team remote evaluation using a digital observation camera in Arizona: the initial mayo clinic experience trial. Stroke. 2010 Jun;41(6):1251–8. </w:t>
      </w:r>
    </w:p>
    <w:p w14:paraId="5F27D8A2" w14:textId="77777777" w:rsidR="00ED746C" w:rsidRPr="00ED746C" w:rsidRDefault="00ED746C" w:rsidP="00ED746C">
      <w:pPr>
        <w:widowControl w:val="0"/>
        <w:autoSpaceDE w:val="0"/>
        <w:autoSpaceDN w:val="0"/>
        <w:adjustRightInd w:val="0"/>
        <w:spacing w:before="240"/>
        <w:ind w:left="640" w:hanging="640"/>
        <w:rPr>
          <w:noProof/>
          <w:sz w:val="24"/>
        </w:rPr>
      </w:pPr>
      <w:r w:rsidRPr="00ED746C">
        <w:rPr>
          <w:noProof/>
          <w:sz w:val="24"/>
          <w:szCs w:val="24"/>
        </w:rPr>
        <w:t xml:space="preserve">20. </w:t>
      </w:r>
      <w:r w:rsidRPr="00ED746C">
        <w:rPr>
          <w:noProof/>
          <w:sz w:val="24"/>
          <w:szCs w:val="24"/>
        </w:rPr>
        <w:tab/>
        <w:t xml:space="preserve">Meyer BC, Raman R, Hemmen T, Obler R, Zivin JA, Rao R, et al. Efficacy of site-independent telemedicine in the STRokE DOC trial: a randomised,  blinded, prospective study. Lancet Neurol. 2008 Sep;7(9):787–95. </w:t>
      </w:r>
    </w:p>
    <w:p w14:paraId="3E66ABFA" w14:textId="41BEE390" w:rsidR="0037139E" w:rsidRDefault="0037139E" w:rsidP="007E3DE7">
      <w:pPr>
        <w:contextualSpacing/>
        <w:rPr>
          <w:noProof/>
        </w:rPr>
      </w:pPr>
      <w:r w:rsidRPr="00983ED4">
        <w:rPr>
          <w:noProof/>
        </w:rPr>
        <w:fldChar w:fldCharType="end"/>
      </w:r>
      <w:r w:rsidR="00AF6A34" w:rsidRPr="00AF6A34">
        <w:rPr>
          <w:noProof/>
        </w:rPr>
        <w:t xml:space="preserve"> </w:t>
      </w:r>
    </w:p>
    <w:p w14:paraId="597B465E" w14:textId="2ADDF5D5" w:rsidR="0037139E" w:rsidRPr="0037139E" w:rsidRDefault="0037139E" w:rsidP="007E3DE7">
      <w:pPr>
        <w:spacing w:after="160"/>
        <w:contextualSpacing/>
        <w:rPr>
          <w:noProof/>
        </w:rPr>
      </w:pPr>
    </w:p>
    <w:sectPr w:rsidR="0037139E" w:rsidRPr="0037139E" w:rsidSect="00AF6A34">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17464"/>
    <w:multiLevelType w:val="hybridMultilevel"/>
    <w:tmpl w:val="F31C4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776BB"/>
    <w:multiLevelType w:val="hybridMultilevel"/>
    <w:tmpl w:val="46F6B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E61A5"/>
    <w:multiLevelType w:val="hybridMultilevel"/>
    <w:tmpl w:val="97064D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907805"/>
    <w:multiLevelType w:val="hybridMultilevel"/>
    <w:tmpl w:val="5A9A5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E01E7"/>
    <w:multiLevelType w:val="hybridMultilevel"/>
    <w:tmpl w:val="46F6B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C13C76"/>
    <w:multiLevelType w:val="hybridMultilevel"/>
    <w:tmpl w:val="BD6EC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002DF0"/>
    <w:multiLevelType w:val="hybridMultilevel"/>
    <w:tmpl w:val="1AEE7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9A09C9"/>
    <w:multiLevelType w:val="hybridMultilevel"/>
    <w:tmpl w:val="35FA2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464408"/>
    <w:multiLevelType w:val="hybridMultilevel"/>
    <w:tmpl w:val="5D422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A84D53"/>
    <w:multiLevelType w:val="hybridMultilevel"/>
    <w:tmpl w:val="573E7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753E5D"/>
    <w:multiLevelType w:val="multilevel"/>
    <w:tmpl w:val="50F89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2F064C"/>
    <w:multiLevelType w:val="hybridMultilevel"/>
    <w:tmpl w:val="8CE4A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CF7C46"/>
    <w:multiLevelType w:val="hybridMultilevel"/>
    <w:tmpl w:val="F50A3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DD1E60"/>
    <w:multiLevelType w:val="hybridMultilevel"/>
    <w:tmpl w:val="DFE4C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3"/>
  </w:num>
  <w:num w:numId="4">
    <w:abstractNumId w:val="7"/>
  </w:num>
  <w:num w:numId="5">
    <w:abstractNumId w:val="5"/>
  </w:num>
  <w:num w:numId="6">
    <w:abstractNumId w:val="9"/>
  </w:num>
  <w:num w:numId="7">
    <w:abstractNumId w:val="12"/>
  </w:num>
  <w:num w:numId="8">
    <w:abstractNumId w:val="4"/>
  </w:num>
  <w:num w:numId="9">
    <w:abstractNumId w:val="1"/>
  </w:num>
  <w:num w:numId="10">
    <w:abstractNumId w:val="10"/>
  </w:num>
  <w:num w:numId="11">
    <w:abstractNumId w:val="13"/>
  </w:num>
  <w:num w:numId="12">
    <w:abstractNumId w:val="8"/>
  </w:num>
  <w:num w:numId="13">
    <w:abstractNumId w:val="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A34"/>
    <w:rsid w:val="00025666"/>
    <w:rsid w:val="00034810"/>
    <w:rsid w:val="0006231F"/>
    <w:rsid w:val="000724B8"/>
    <w:rsid w:val="000968DD"/>
    <w:rsid w:val="000A4B6B"/>
    <w:rsid w:val="000D1677"/>
    <w:rsid w:val="000F1BBD"/>
    <w:rsid w:val="001B4CA8"/>
    <w:rsid w:val="001C285C"/>
    <w:rsid w:val="001F3F6F"/>
    <w:rsid w:val="00226DFF"/>
    <w:rsid w:val="0026150E"/>
    <w:rsid w:val="002769A4"/>
    <w:rsid w:val="00281F31"/>
    <w:rsid w:val="0029173F"/>
    <w:rsid w:val="002C536A"/>
    <w:rsid w:val="003452C4"/>
    <w:rsid w:val="00350D22"/>
    <w:rsid w:val="0037139E"/>
    <w:rsid w:val="003A0345"/>
    <w:rsid w:val="003A5FD1"/>
    <w:rsid w:val="003B01DC"/>
    <w:rsid w:val="00401298"/>
    <w:rsid w:val="0040684B"/>
    <w:rsid w:val="004622F1"/>
    <w:rsid w:val="004804D7"/>
    <w:rsid w:val="004926A9"/>
    <w:rsid w:val="00495953"/>
    <w:rsid w:val="004A1332"/>
    <w:rsid w:val="004A69E1"/>
    <w:rsid w:val="00556B5C"/>
    <w:rsid w:val="005633BB"/>
    <w:rsid w:val="005908C7"/>
    <w:rsid w:val="00624C15"/>
    <w:rsid w:val="00627FDF"/>
    <w:rsid w:val="00635207"/>
    <w:rsid w:val="006C1AC2"/>
    <w:rsid w:val="006E4EAE"/>
    <w:rsid w:val="0072546F"/>
    <w:rsid w:val="00732E33"/>
    <w:rsid w:val="00780E8E"/>
    <w:rsid w:val="007942D2"/>
    <w:rsid w:val="007E3DE7"/>
    <w:rsid w:val="008016E8"/>
    <w:rsid w:val="00801701"/>
    <w:rsid w:val="00823C8B"/>
    <w:rsid w:val="00836A26"/>
    <w:rsid w:val="00846C97"/>
    <w:rsid w:val="00867ABB"/>
    <w:rsid w:val="008904C5"/>
    <w:rsid w:val="008B3FF5"/>
    <w:rsid w:val="008E72F0"/>
    <w:rsid w:val="00956A97"/>
    <w:rsid w:val="00983ED4"/>
    <w:rsid w:val="00993707"/>
    <w:rsid w:val="009D4E27"/>
    <w:rsid w:val="009E5FA0"/>
    <w:rsid w:val="00A2702A"/>
    <w:rsid w:val="00A8038D"/>
    <w:rsid w:val="00AB7615"/>
    <w:rsid w:val="00AC3760"/>
    <w:rsid w:val="00AF6A34"/>
    <w:rsid w:val="00B2219F"/>
    <w:rsid w:val="00B229AD"/>
    <w:rsid w:val="00B23ED1"/>
    <w:rsid w:val="00B26D8F"/>
    <w:rsid w:val="00B5148F"/>
    <w:rsid w:val="00C17ECC"/>
    <w:rsid w:val="00C52B59"/>
    <w:rsid w:val="00C81D71"/>
    <w:rsid w:val="00CA5395"/>
    <w:rsid w:val="00CA7A08"/>
    <w:rsid w:val="00CB1A8F"/>
    <w:rsid w:val="00CC3BFA"/>
    <w:rsid w:val="00CF7C02"/>
    <w:rsid w:val="00D646B7"/>
    <w:rsid w:val="00D936DB"/>
    <w:rsid w:val="00D974BC"/>
    <w:rsid w:val="00DA751E"/>
    <w:rsid w:val="00DB47CA"/>
    <w:rsid w:val="00DF673A"/>
    <w:rsid w:val="00E22159"/>
    <w:rsid w:val="00E36A57"/>
    <w:rsid w:val="00E51B25"/>
    <w:rsid w:val="00ED6926"/>
    <w:rsid w:val="00ED746C"/>
    <w:rsid w:val="00EE6E58"/>
    <w:rsid w:val="00EF6618"/>
    <w:rsid w:val="00F11553"/>
    <w:rsid w:val="00F165B0"/>
    <w:rsid w:val="00F224D6"/>
    <w:rsid w:val="00F4509C"/>
    <w:rsid w:val="00F766EB"/>
    <w:rsid w:val="00FB093A"/>
    <w:rsid w:val="00FC6E3A"/>
    <w:rsid w:val="00FD49F3"/>
    <w:rsid w:val="00FD69DD"/>
    <w:rsid w:val="00FF1D22"/>
    <w:rsid w:val="00FF7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1E241"/>
  <w15:chartTrackingRefBased/>
  <w15:docId w15:val="{45123BBD-E6FE-4F4E-9EAD-495BC61C1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A34"/>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A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A34"/>
    <w:rPr>
      <w:rFonts w:ascii="Segoe UI" w:hAnsi="Segoe UI" w:cs="Segoe UI"/>
      <w:sz w:val="18"/>
      <w:szCs w:val="18"/>
    </w:rPr>
  </w:style>
  <w:style w:type="paragraph" w:styleId="ListParagraph">
    <w:name w:val="List Paragraph"/>
    <w:basedOn w:val="Normal"/>
    <w:uiPriority w:val="72"/>
    <w:qFormat/>
    <w:rsid w:val="00AF6A34"/>
    <w:pPr>
      <w:ind w:left="720"/>
      <w:contextualSpacing/>
    </w:pPr>
  </w:style>
  <w:style w:type="table" w:styleId="TableGrid">
    <w:name w:val="Table Grid"/>
    <w:basedOn w:val="TableNormal"/>
    <w:uiPriority w:val="39"/>
    <w:rsid w:val="00AF6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6A34"/>
    <w:rPr>
      <w:sz w:val="16"/>
      <w:szCs w:val="16"/>
    </w:rPr>
  </w:style>
  <w:style w:type="paragraph" w:styleId="CommentText">
    <w:name w:val="annotation text"/>
    <w:basedOn w:val="Normal"/>
    <w:link w:val="CommentTextChar"/>
    <w:uiPriority w:val="99"/>
    <w:unhideWhenUsed/>
    <w:rsid w:val="00AF6A34"/>
  </w:style>
  <w:style w:type="character" w:customStyle="1" w:styleId="CommentTextChar">
    <w:name w:val="Comment Text Char"/>
    <w:basedOn w:val="DefaultParagraphFont"/>
    <w:link w:val="CommentText"/>
    <w:uiPriority w:val="99"/>
    <w:rsid w:val="00AF6A3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AF6A34"/>
    <w:rPr>
      <w:color w:val="0563C1" w:themeColor="hyperlink"/>
      <w:u w:val="single"/>
    </w:rPr>
  </w:style>
  <w:style w:type="character" w:customStyle="1" w:styleId="label">
    <w:name w:val="label"/>
    <w:basedOn w:val="DefaultParagraphFont"/>
    <w:rsid w:val="00E22159"/>
  </w:style>
  <w:style w:type="paragraph" w:styleId="CommentSubject">
    <w:name w:val="annotation subject"/>
    <w:basedOn w:val="CommentText"/>
    <w:next w:val="CommentText"/>
    <w:link w:val="CommentSubjectChar"/>
    <w:uiPriority w:val="99"/>
    <w:semiHidden/>
    <w:unhideWhenUsed/>
    <w:rsid w:val="004804D7"/>
    <w:rPr>
      <w:b/>
      <w:bCs/>
    </w:rPr>
  </w:style>
  <w:style w:type="character" w:customStyle="1" w:styleId="CommentSubjectChar">
    <w:name w:val="Comment Subject Char"/>
    <w:basedOn w:val="CommentTextChar"/>
    <w:link w:val="CommentSubject"/>
    <w:uiPriority w:val="99"/>
    <w:semiHidden/>
    <w:rsid w:val="004804D7"/>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FD69DD"/>
    <w:rPr>
      <w:color w:val="954F72" w:themeColor="followedHyperlink"/>
      <w:u w:val="single"/>
    </w:rPr>
  </w:style>
  <w:style w:type="paragraph" w:styleId="Revision">
    <w:name w:val="Revision"/>
    <w:hidden/>
    <w:uiPriority w:val="99"/>
    <w:semiHidden/>
    <w:rsid w:val="003A5FD1"/>
    <w:pPr>
      <w:spacing w:after="0" w:line="240" w:lineRule="auto"/>
    </w:pPr>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0D167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BFE2F-F629-45FB-BD14-A25C5D606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1</TotalTime>
  <Pages>17</Pages>
  <Words>32506</Words>
  <Characters>185287</Characters>
  <Application>Microsoft Office Word</Application>
  <DocSecurity>0</DocSecurity>
  <Lines>1544</Lines>
  <Paragraphs>4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Lazarus</dc:creator>
  <cp:keywords/>
  <dc:description/>
  <cp:lastModifiedBy>Gilbert Lazarus</cp:lastModifiedBy>
  <cp:revision>37</cp:revision>
  <cp:lastPrinted>2020-01-22T03:10:00Z</cp:lastPrinted>
  <dcterms:created xsi:type="dcterms:W3CDTF">2019-12-01T14:53:00Z</dcterms:created>
  <dcterms:modified xsi:type="dcterms:W3CDTF">2020-08-02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vancouver-brackets</vt:lpwstr>
  </property>
  <property fmtid="{D5CDD505-2E9C-101B-9397-08002B2CF9AE}" pid="17" name="Mendeley Recent Style Name 7_1">
    <vt:lpwstr>Vancouver (brackets)</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3014911/vancouver-mji</vt:lpwstr>
  </property>
  <property fmtid="{D5CDD505-2E9C-101B-9397-08002B2CF9AE}" pid="21" name="Mendeley Recent Style Name 9_1">
    <vt:lpwstr>Vancouver (superscript) - Medical Journal of Indonesia</vt:lpwstr>
  </property>
  <property fmtid="{D5CDD505-2E9C-101B-9397-08002B2CF9AE}" pid="22" name="Mendeley Document_1">
    <vt:lpwstr>True</vt:lpwstr>
  </property>
  <property fmtid="{D5CDD505-2E9C-101B-9397-08002B2CF9AE}" pid="23" name="Mendeley Unique User Id_1">
    <vt:lpwstr>cb734b99-ffcf-35f3-a6ec-39a6f2009d19</vt:lpwstr>
  </property>
  <property fmtid="{D5CDD505-2E9C-101B-9397-08002B2CF9AE}" pid="24" name="Mendeley Citation Style_1">
    <vt:lpwstr>http://www.zotero.org/styles/vancouver-superscript</vt:lpwstr>
  </property>
</Properties>
</file>